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73ACC" w14:textId="4C46B5C6" w:rsidR="00A64779" w:rsidRPr="00A64779" w:rsidRDefault="00A64779" w:rsidP="00A64779">
      <w:pPr>
        <w:jc w:val="center"/>
        <w:rPr>
          <w:rFonts w:ascii="Calibri" w:eastAsia="Calibri" w:hAnsi="Calibri" w:cs="Times New Roman"/>
          <w:b/>
          <w:bCs/>
          <w:kern w:val="2"/>
          <w:sz w:val="28"/>
          <w:szCs w:val="28"/>
        </w:rPr>
      </w:pPr>
      <w:r w:rsidRPr="00A64779">
        <w:rPr>
          <w:rFonts w:ascii="Calibri" w:eastAsia="Calibri" w:hAnsi="Calibri" w:cs="Times New Roman"/>
          <w:b/>
          <w:bCs/>
          <w:kern w:val="2"/>
          <w:sz w:val="28"/>
          <w:szCs w:val="28"/>
        </w:rPr>
        <w:t>Assessment and report of individual symptoms in studies of delirium in postoperative populations: a systematic review</w:t>
      </w:r>
    </w:p>
    <w:p w14:paraId="2A32DDAF" w14:textId="4B09D182" w:rsidR="00DE4F08" w:rsidRDefault="00DE4F08" w:rsidP="00DE4F08">
      <w:pPr>
        <w:jc w:val="center"/>
        <w:rPr>
          <w:b/>
          <w:bCs/>
          <w:i/>
          <w:iCs/>
          <w:sz w:val="28"/>
          <w:szCs w:val="28"/>
        </w:rPr>
      </w:pPr>
      <w:r w:rsidRPr="00A64779">
        <w:rPr>
          <w:b/>
          <w:bCs/>
          <w:i/>
          <w:iCs/>
          <w:sz w:val="28"/>
          <w:szCs w:val="28"/>
        </w:rPr>
        <w:t>Supplementary Materials</w:t>
      </w:r>
    </w:p>
    <w:p w14:paraId="6DE409B0" w14:textId="77777777" w:rsidR="00A64779" w:rsidRDefault="00A64779" w:rsidP="00DE4F08">
      <w:pPr>
        <w:jc w:val="center"/>
        <w:rPr>
          <w:b/>
          <w:bCs/>
          <w:i/>
          <w:iCs/>
          <w:sz w:val="28"/>
          <w:szCs w:val="28"/>
        </w:rPr>
      </w:pPr>
    </w:p>
    <w:sdt>
      <w:sdtPr>
        <w:id w:val="1621484544"/>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4A270DF4" w14:textId="55D6E66D" w:rsidR="005155E1" w:rsidRDefault="005155E1">
          <w:pPr>
            <w:pStyle w:val="TOCHeading"/>
          </w:pPr>
          <w:r>
            <w:t>Table of Contents</w:t>
          </w:r>
        </w:p>
        <w:p w14:paraId="1E58D497" w14:textId="5C101C31" w:rsidR="005155E1" w:rsidRDefault="005155E1">
          <w:pPr>
            <w:pStyle w:val="TOC1"/>
            <w:tabs>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62003214" w:history="1">
            <w:r w:rsidRPr="002F1837">
              <w:rPr>
                <w:rStyle w:val="Hyperlink"/>
                <w:noProof/>
              </w:rPr>
              <w:t>Section 1 – Search Strategy</w:t>
            </w:r>
            <w:r>
              <w:rPr>
                <w:noProof/>
                <w:webHidden/>
              </w:rPr>
              <w:tab/>
            </w:r>
            <w:r>
              <w:rPr>
                <w:noProof/>
                <w:webHidden/>
              </w:rPr>
              <w:fldChar w:fldCharType="begin"/>
            </w:r>
            <w:r>
              <w:rPr>
                <w:noProof/>
                <w:webHidden/>
              </w:rPr>
              <w:instrText xml:space="preserve"> PAGEREF _Toc162003214 \h </w:instrText>
            </w:r>
            <w:r>
              <w:rPr>
                <w:noProof/>
                <w:webHidden/>
              </w:rPr>
            </w:r>
            <w:r>
              <w:rPr>
                <w:noProof/>
                <w:webHidden/>
              </w:rPr>
              <w:fldChar w:fldCharType="separate"/>
            </w:r>
            <w:r>
              <w:rPr>
                <w:noProof/>
                <w:webHidden/>
              </w:rPr>
              <w:t>2</w:t>
            </w:r>
            <w:r>
              <w:rPr>
                <w:noProof/>
                <w:webHidden/>
              </w:rPr>
              <w:fldChar w:fldCharType="end"/>
            </w:r>
          </w:hyperlink>
        </w:p>
        <w:p w14:paraId="50E07434" w14:textId="05072C3E"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15" w:history="1">
            <w:r w:rsidRPr="002F1837">
              <w:rPr>
                <w:rStyle w:val="Hyperlink"/>
                <w:noProof/>
              </w:rPr>
              <w:t>Supplementary Table T1a – Search strategy for Embase</w:t>
            </w:r>
            <w:r>
              <w:rPr>
                <w:noProof/>
                <w:webHidden/>
              </w:rPr>
              <w:tab/>
            </w:r>
            <w:r>
              <w:rPr>
                <w:noProof/>
                <w:webHidden/>
              </w:rPr>
              <w:fldChar w:fldCharType="begin"/>
            </w:r>
            <w:r>
              <w:rPr>
                <w:noProof/>
                <w:webHidden/>
              </w:rPr>
              <w:instrText xml:space="preserve"> PAGEREF _Toc162003215 \h </w:instrText>
            </w:r>
            <w:r>
              <w:rPr>
                <w:noProof/>
                <w:webHidden/>
              </w:rPr>
            </w:r>
            <w:r>
              <w:rPr>
                <w:noProof/>
                <w:webHidden/>
              </w:rPr>
              <w:fldChar w:fldCharType="separate"/>
            </w:r>
            <w:r>
              <w:rPr>
                <w:noProof/>
                <w:webHidden/>
              </w:rPr>
              <w:t>2</w:t>
            </w:r>
            <w:r>
              <w:rPr>
                <w:noProof/>
                <w:webHidden/>
              </w:rPr>
              <w:fldChar w:fldCharType="end"/>
            </w:r>
          </w:hyperlink>
        </w:p>
        <w:p w14:paraId="4DD6D671" w14:textId="465A7500"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16" w:history="1">
            <w:r w:rsidRPr="002F1837">
              <w:rPr>
                <w:rStyle w:val="Hyperlink"/>
                <w:noProof/>
              </w:rPr>
              <w:t>Supplementary Table T1a – Search strategy for Medline</w:t>
            </w:r>
            <w:r>
              <w:rPr>
                <w:noProof/>
                <w:webHidden/>
              </w:rPr>
              <w:tab/>
            </w:r>
            <w:r>
              <w:rPr>
                <w:noProof/>
                <w:webHidden/>
              </w:rPr>
              <w:fldChar w:fldCharType="begin"/>
            </w:r>
            <w:r>
              <w:rPr>
                <w:noProof/>
                <w:webHidden/>
              </w:rPr>
              <w:instrText xml:space="preserve"> PAGEREF _Toc162003216 \h </w:instrText>
            </w:r>
            <w:r>
              <w:rPr>
                <w:noProof/>
                <w:webHidden/>
              </w:rPr>
            </w:r>
            <w:r>
              <w:rPr>
                <w:noProof/>
                <w:webHidden/>
              </w:rPr>
              <w:fldChar w:fldCharType="separate"/>
            </w:r>
            <w:r>
              <w:rPr>
                <w:noProof/>
                <w:webHidden/>
              </w:rPr>
              <w:t>3</w:t>
            </w:r>
            <w:r>
              <w:rPr>
                <w:noProof/>
                <w:webHidden/>
              </w:rPr>
              <w:fldChar w:fldCharType="end"/>
            </w:r>
          </w:hyperlink>
        </w:p>
        <w:p w14:paraId="45ED87F0" w14:textId="29A8226E"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17" w:history="1">
            <w:r w:rsidRPr="002F1837">
              <w:rPr>
                <w:rStyle w:val="Hyperlink"/>
                <w:noProof/>
              </w:rPr>
              <w:t>Supplementary Table T1a – Search strategy for Web of Science</w:t>
            </w:r>
            <w:r>
              <w:rPr>
                <w:noProof/>
                <w:webHidden/>
              </w:rPr>
              <w:tab/>
            </w:r>
            <w:r>
              <w:rPr>
                <w:noProof/>
                <w:webHidden/>
              </w:rPr>
              <w:fldChar w:fldCharType="begin"/>
            </w:r>
            <w:r>
              <w:rPr>
                <w:noProof/>
                <w:webHidden/>
              </w:rPr>
              <w:instrText xml:space="preserve"> PAGEREF _Toc162003217 \h </w:instrText>
            </w:r>
            <w:r>
              <w:rPr>
                <w:noProof/>
                <w:webHidden/>
              </w:rPr>
            </w:r>
            <w:r>
              <w:rPr>
                <w:noProof/>
                <w:webHidden/>
              </w:rPr>
              <w:fldChar w:fldCharType="separate"/>
            </w:r>
            <w:r>
              <w:rPr>
                <w:noProof/>
                <w:webHidden/>
              </w:rPr>
              <w:t>3</w:t>
            </w:r>
            <w:r>
              <w:rPr>
                <w:noProof/>
                <w:webHidden/>
              </w:rPr>
              <w:fldChar w:fldCharType="end"/>
            </w:r>
          </w:hyperlink>
        </w:p>
        <w:p w14:paraId="4484E8B0" w14:textId="032C618C" w:rsidR="005155E1" w:rsidRDefault="005155E1">
          <w:pPr>
            <w:pStyle w:val="TOC1"/>
            <w:tabs>
              <w:tab w:val="right" w:leader="dot" w:pos="9016"/>
            </w:tabs>
            <w:rPr>
              <w:rFonts w:eastAsiaTheme="minorEastAsia"/>
              <w:noProof/>
              <w:kern w:val="2"/>
              <w:sz w:val="24"/>
              <w:szCs w:val="24"/>
              <w:lang w:eastAsia="en-GB"/>
              <w14:ligatures w14:val="standardContextual"/>
            </w:rPr>
          </w:pPr>
          <w:hyperlink w:anchor="_Toc162003218" w:history="1">
            <w:r w:rsidRPr="002F1837">
              <w:rPr>
                <w:rStyle w:val="Hyperlink"/>
                <w:noProof/>
              </w:rPr>
              <w:t>Section 2 – Reviewer Team and Screening Instructions</w:t>
            </w:r>
            <w:r>
              <w:rPr>
                <w:noProof/>
                <w:webHidden/>
              </w:rPr>
              <w:tab/>
            </w:r>
            <w:r>
              <w:rPr>
                <w:noProof/>
                <w:webHidden/>
              </w:rPr>
              <w:fldChar w:fldCharType="begin"/>
            </w:r>
            <w:r>
              <w:rPr>
                <w:noProof/>
                <w:webHidden/>
              </w:rPr>
              <w:instrText xml:space="preserve"> PAGEREF _Toc162003218 \h </w:instrText>
            </w:r>
            <w:r>
              <w:rPr>
                <w:noProof/>
                <w:webHidden/>
              </w:rPr>
            </w:r>
            <w:r>
              <w:rPr>
                <w:noProof/>
                <w:webHidden/>
              </w:rPr>
              <w:fldChar w:fldCharType="separate"/>
            </w:r>
            <w:r>
              <w:rPr>
                <w:noProof/>
                <w:webHidden/>
              </w:rPr>
              <w:t>5</w:t>
            </w:r>
            <w:r>
              <w:rPr>
                <w:noProof/>
                <w:webHidden/>
              </w:rPr>
              <w:fldChar w:fldCharType="end"/>
            </w:r>
          </w:hyperlink>
        </w:p>
        <w:p w14:paraId="39DF945C" w14:textId="148E2BB7"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19" w:history="1">
            <w:r w:rsidRPr="002F1837">
              <w:rPr>
                <w:rStyle w:val="Hyperlink"/>
                <w:noProof/>
              </w:rPr>
              <w:t>Supplementary Table T2a - Table detailing the full text review team and their roles.</w:t>
            </w:r>
            <w:r>
              <w:rPr>
                <w:noProof/>
                <w:webHidden/>
              </w:rPr>
              <w:tab/>
            </w:r>
            <w:r>
              <w:rPr>
                <w:noProof/>
                <w:webHidden/>
              </w:rPr>
              <w:fldChar w:fldCharType="begin"/>
            </w:r>
            <w:r>
              <w:rPr>
                <w:noProof/>
                <w:webHidden/>
              </w:rPr>
              <w:instrText xml:space="preserve"> PAGEREF _Toc162003219 \h </w:instrText>
            </w:r>
            <w:r>
              <w:rPr>
                <w:noProof/>
                <w:webHidden/>
              </w:rPr>
            </w:r>
            <w:r>
              <w:rPr>
                <w:noProof/>
                <w:webHidden/>
              </w:rPr>
              <w:fldChar w:fldCharType="separate"/>
            </w:r>
            <w:r>
              <w:rPr>
                <w:noProof/>
                <w:webHidden/>
              </w:rPr>
              <w:t>5</w:t>
            </w:r>
            <w:r>
              <w:rPr>
                <w:noProof/>
                <w:webHidden/>
              </w:rPr>
              <w:fldChar w:fldCharType="end"/>
            </w:r>
          </w:hyperlink>
        </w:p>
        <w:p w14:paraId="514B60E4" w14:textId="1DC5D745"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0" w:history="1">
            <w:r w:rsidRPr="002F1837">
              <w:rPr>
                <w:rStyle w:val="Hyperlink"/>
                <w:noProof/>
              </w:rPr>
              <w:t>Supplementary Table T2b - Screening instructions provided to all reviewers.</w:t>
            </w:r>
            <w:r>
              <w:rPr>
                <w:noProof/>
                <w:webHidden/>
              </w:rPr>
              <w:tab/>
            </w:r>
            <w:r>
              <w:rPr>
                <w:noProof/>
                <w:webHidden/>
              </w:rPr>
              <w:fldChar w:fldCharType="begin"/>
            </w:r>
            <w:r>
              <w:rPr>
                <w:noProof/>
                <w:webHidden/>
              </w:rPr>
              <w:instrText xml:space="preserve"> PAGEREF _Toc162003220 \h </w:instrText>
            </w:r>
            <w:r>
              <w:rPr>
                <w:noProof/>
                <w:webHidden/>
              </w:rPr>
            </w:r>
            <w:r>
              <w:rPr>
                <w:noProof/>
                <w:webHidden/>
              </w:rPr>
              <w:fldChar w:fldCharType="separate"/>
            </w:r>
            <w:r>
              <w:rPr>
                <w:noProof/>
                <w:webHidden/>
              </w:rPr>
              <w:t>5</w:t>
            </w:r>
            <w:r>
              <w:rPr>
                <w:noProof/>
                <w:webHidden/>
              </w:rPr>
              <w:fldChar w:fldCharType="end"/>
            </w:r>
          </w:hyperlink>
        </w:p>
        <w:p w14:paraId="53D0F201" w14:textId="3A2F1316" w:rsidR="005155E1" w:rsidRDefault="005155E1">
          <w:pPr>
            <w:pStyle w:val="TOC1"/>
            <w:tabs>
              <w:tab w:val="right" w:leader="dot" w:pos="9016"/>
            </w:tabs>
            <w:rPr>
              <w:rFonts w:eastAsiaTheme="minorEastAsia"/>
              <w:noProof/>
              <w:kern w:val="2"/>
              <w:sz w:val="24"/>
              <w:szCs w:val="24"/>
              <w:lang w:eastAsia="en-GB"/>
              <w14:ligatures w14:val="standardContextual"/>
            </w:rPr>
          </w:pPr>
          <w:hyperlink w:anchor="_Toc162003221" w:history="1">
            <w:r w:rsidRPr="002F1837">
              <w:rPr>
                <w:rStyle w:val="Hyperlink"/>
                <w:noProof/>
              </w:rPr>
              <w:t>Section 3 – Study Years</w:t>
            </w:r>
            <w:r>
              <w:rPr>
                <w:noProof/>
                <w:webHidden/>
              </w:rPr>
              <w:tab/>
            </w:r>
            <w:r>
              <w:rPr>
                <w:noProof/>
                <w:webHidden/>
              </w:rPr>
              <w:fldChar w:fldCharType="begin"/>
            </w:r>
            <w:r>
              <w:rPr>
                <w:noProof/>
                <w:webHidden/>
              </w:rPr>
              <w:instrText xml:space="preserve"> PAGEREF _Toc162003221 \h </w:instrText>
            </w:r>
            <w:r>
              <w:rPr>
                <w:noProof/>
                <w:webHidden/>
              </w:rPr>
            </w:r>
            <w:r>
              <w:rPr>
                <w:noProof/>
                <w:webHidden/>
              </w:rPr>
              <w:fldChar w:fldCharType="separate"/>
            </w:r>
            <w:r>
              <w:rPr>
                <w:noProof/>
                <w:webHidden/>
              </w:rPr>
              <w:t>8</w:t>
            </w:r>
            <w:r>
              <w:rPr>
                <w:noProof/>
                <w:webHidden/>
              </w:rPr>
              <w:fldChar w:fldCharType="end"/>
            </w:r>
          </w:hyperlink>
        </w:p>
        <w:p w14:paraId="11E0EEC7" w14:textId="729EF7E2"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2" w:history="1">
            <w:r w:rsidRPr="002F1837">
              <w:rPr>
                <w:rStyle w:val="Hyperlink"/>
                <w:noProof/>
              </w:rPr>
              <w:t>Supplementary Figure S1 - A graph displaying the number of included studies reported in each year between 1996 and 2023</w:t>
            </w:r>
            <w:r>
              <w:rPr>
                <w:noProof/>
                <w:webHidden/>
              </w:rPr>
              <w:tab/>
            </w:r>
            <w:r>
              <w:rPr>
                <w:noProof/>
                <w:webHidden/>
              </w:rPr>
              <w:fldChar w:fldCharType="begin"/>
            </w:r>
            <w:r>
              <w:rPr>
                <w:noProof/>
                <w:webHidden/>
              </w:rPr>
              <w:instrText xml:space="preserve"> PAGEREF _Toc162003222 \h </w:instrText>
            </w:r>
            <w:r>
              <w:rPr>
                <w:noProof/>
                <w:webHidden/>
              </w:rPr>
            </w:r>
            <w:r>
              <w:rPr>
                <w:noProof/>
                <w:webHidden/>
              </w:rPr>
              <w:fldChar w:fldCharType="separate"/>
            </w:r>
            <w:r>
              <w:rPr>
                <w:noProof/>
                <w:webHidden/>
              </w:rPr>
              <w:t>8</w:t>
            </w:r>
            <w:r>
              <w:rPr>
                <w:noProof/>
                <w:webHidden/>
              </w:rPr>
              <w:fldChar w:fldCharType="end"/>
            </w:r>
          </w:hyperlink>
        </w:p>
        <w:p w14:paraId="7D34F6AC" w14:textId="145DB5BD" w:rsidR="005155E1" w:rsidRDefault="005155E1">
          <w:pPr>
            <w:pStyle w:val="TOC1"/>
            <w:tabs>
              <w:tab w:val="right" w:leader="dot" w:pos="9016"/>
            </w:tabs>
            <w:rPr>
              <w:rFonts w:eastAsiaTheme="minorEastAsia"/>
              <w:noProof/>
              <w:kern w:val="2"/>
              <w:sz w:val="24"/>
              <w:szCs w:val="24"/>
              <w:lang w:eastAsia="en-GB"/>
              <w14:ligatures w14:val="standardContextual"/>
            </w:rPr>
          </w:pPr>
          <w:hyperlink w:anchor="_Toc162003223" w:history="1">
            <w:r w:rsidRPr="002F1837">
              <w:rPr>
                <w:rStyle w:val="Hyperlink"/>
                <w:noProof/>
              </w:rPr>
              <w:t>Section 4 – Risk of Bias and Study Quality</w:t>
            </w:r>
            <w:r>
              <w:rPr>
                <w:noProof/>
                <w:webHidden/>
              </w:rPr>
              <w:tab/>
            </w:r>
            <w:r>
              <w:rPr>
                <w:noProof/>
                <w:webHidden/>
              </w:rPr>
              <w:fldChar w:fldCharType="begin"/>
            </w:r>
            <w:r>
              <w:rPr>
                <w:noProof/>
                <w:webHidden/>
              </w:rPr>
              <w:instrText xml:space="preserve"> PAGEREF _Toc162003223 \h </w:instrText>
            </w:r>
            <w:r>
              <w:rPr>
                <w:noProof/>
                <w:webHidden/>
              </w:rPr>
            </w:r>
            <w:r>
              <w:rPr>
                <w:noProof/>
                <w:webHidden/>
              </w:rPr>
              <w:fldChar w:fldCharType="separate"/>
            </w:r>
            <w:r>
              <w:rPr>
                <w:noProof/>
                <w:webHidden/>
              </w:rPr>
              <w:t>9</w:t>
            </w:r>
            <w:r>
              <w:rPr>
                <w:noProof/>
                <w:webHidden/>
              </w:rPr>
              <w:fldChar w:fldCharType="end"/>
            </w:r>
          </w:hyperlink>
        </w:p>
        <w:p w14:paraId="73E80F08" w14:textId="480B7023"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4" w:history="1">
            <w:r w:rsidRPr="002F1837">
              <w:rPr>
                <w:rStyle w:val="Hyperlink"/>
                <w:noProof/>
              </w:rPr>
              <w:t>Supplementary Methods and Results for Risk of Bias Assessments</w:t>
            </w:r>
            <w:r>
              <w:rPr>
                <w:noProof/>
                <w:webHidden/>
              </w:rPr>
              <w:tab/>
            </w:r>
            <w:r>
              <w:rPr>
                <w:noProof/>
                <w:webHidden/>
              </w:rPr>
              <w:fldChar w:fldCharType="begin"/>
            </w:r>
            <w:r>
              <w:rPr>
                <w:noProof/>
                <w:webHidden/>
              </w:rPr>
              <w:instrText xml:space="preserve"> PAGEREF _Toc162003224 \h </w:instrText>
            </w:r>
            <w:r>
              <w:rPr>
                <w:noProof/>
                <w:webHidden/>
              </w:rPr>
            </w:r>
            <w:r>
              <w:rPr>
                <w:noProof/>
                <w:webHidden/>
              </w:rPr>
              <w:fldChar w:fldCharType="separate"/>
            </w:r>
            <w:r>
              <w:rPr>
                <w:noProof/>
                <w:webHidden/>
              </w:rPr>
              <w:t>9</w:t>
            </w:r>
            <w:r>
              <w:rPr>
                <w:noProof/>
                <w:webHidden/>
              </w:rPr>
              <w:fldChar w:fldCharType="end"/>
            </w:r>
          </w:hyperlink>
        </w:p>
        <w:p w14:paraId="28958B23" w14:textId="30E1B8ED"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5" w:history="1">
            <w:r w:rsidRPr="002F1837">
              <w:rPr>
                <w:rStyle w:val="Hyperlink"/>
                <w:noProof/>
              </w:rPr>
              <w:t>Supplementary Figure S2 - A traffic light plot and weighted bar plot showing the results from the risk of bias assessment using the revised tool to assess risk of bias in randomized trials (RoB2).</w:t>
            </w:r>
            <w:r>
              <w:rPr>
                <w:noProof/>
                <w:webHidden/>
              </w:rPr>
              <w:tab/>
            </w:r>
            <w:r>
              <w:rPr>
                <w:noProof/>
                <w:webHidden/>
              </w:rPr>
              <w:fldChar w:fldCharType="begin"/>
            </w:r>
            <w:r>
              <w:rPr>
                <w:noProof/>
                <w:webHidden/>
              </w:rPr>
              <w:instrText xml:space="preserve"> PAGEREF _Toc162003225 \h </w:instrText>
            </w:r>
            <w:r>
              <w:rPr>
                <w:noProof/>
                <w:webHidden/>
              </w:rPr>
            </w:r>
            <w:r>
              <w:rPr>
                <w:noProof/>
                <w:webHidden/>
              </w:rPr>
              <w:fldChar w:fldCharType="separate"/>
            </w:r>
            <w:r>
              <w:rPr>
                <w:noProof/>
                <w:webHidden/>
              </w:rPr>
              <w:t>9</w:t>
            </w:r>
            <w:r>
              <w:rPr>
                <w:noProof/>
                <w:webHidden/>
              </w:rPr>
              <w:fldChar w:fldCharType="end"/>
            </w:r>
          </w:hyperlink>
        </w:p>
        <w:p w14:paraId="0C07807B" w14:textId="759CA123"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6" w:history="1">
            <w:r w:rsidRPr="002F1837">
              <w:rPr>
                <w:rStyle w:val="Hyperlink"/>
                <w:noProof/>
              </w:rPr>
              <w:t>Supplementary Material S3 - A traffic light plot and weighted bar plot showing the results from the risk of bias assessment using the tool to assess risk of bias in non-randomized trials (ROBINS-I).</w:t>
            </w:r>
            <w:r>
              <w:rPr>
                <w:noProof/>
                <w:webHidden/>
              </w:rPr>
              <w:tab/>
            </w:r>
            <w:r>
              <w:rPr>
                <w:noProof/>
                <w:webHidden/>
              </w:rPr>
              <w:fldChar w:fldCharType="begin"/>
            </w:r>
            <w:r>
              <w:rPr>
                <w:noProof/>
                <w:webHidden/>
              </w:rPr>
              <w:instrText xml:space="preserve"> PAGEREF _Toc162003226 \h </w:instrText>
            </w:r>
            <w:r>
              <w:rPr>
                <w:noProof/>
                <w:webHidden/>
              </w:rPr>
            </w:r>
            <w:r>
              <w:rPr>
                <w:noProof/>
                <w:webHidden/>
              </w:rPr>
              <w:fldChar w:fldCharType="separate"/>
            </w:r>
            <w:r>
              <w:rPr>
                <w:noProof/>
                <w:webHidden/>
              </w:rPr>
              <w:t>10</w:t>
            </w:r>
            <w:r>
              <w:rPr>
                <w:noProof/>
                <w:webHidden/>
              </w:rPr>
              <w:fldChar w:fldCharType="end"/>
            </w:r>
          </w:hyperlink>
        </w:p>
        <w:p w14:paraId="16D89C18" w14:textId="3BF964DD"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7" w:history="1">
            <w:r w:rsidRPr="002F1837">
              <w:rPr>
                <w:rStyle w:val="Hyperlink"/>
                <w:noProof/>
              </w:rPr>
              <w:t>Supplementary Table T3 - The results of risk of bias assessments in cohort and case control studies using the Newcastle Ottawa Scale (NOS).</w:t>
            </w:r>
            <w:r>
              <w:rPr>
                <w:noProof/>
                <w:webHidden/>
              </w:rPr>
              <w:tab/>
            </w:r>
            <w:r>
              <w:rPr>
                <w:noProof/>
                <w:webHidden/>
              </w:rPr>
              <w:fldChar w:fldCharType="begin"/>
            </w:r>
            <w:r>
              <w:rPr>
                <w:noProof/>
                <w:webHidden/>
              </w:rPr>
              <w:instrText xml:space="preserve"> PAGEREF _Toc162003227 \h </w:instrText>
            </w:r>
            <w:r>
              <w:rPr>
                <w:noProof/>
                <w:webHidden/>
              </w:rPr>
            </w:r>
            <w:r>
              <w:rPr>
                <w:noProof/>
                <w:webHidden/>
              </w:rPr>
              <w:fldChar w:fldCharType="separate"/>
            </w:r>
            <w:r>
              <w:rPr>
                <w:noProof/>
                <w:webHidden/>
              </w:rPr>
              <w:t>10</w:t>
            </w:r>
            <w:r>
              <w:rPr>
                <w:noProof/>
                <w:webHidden/>
              </w:rPr>
              <w:fldChar w:fldCharType="end"/>
            </w:r>
          </w:hyperlink>
        </w:p>
        <w:p w14:paraId="0EE8FB0C" w14:textId="212982ED" w:rsidR="005155E1" w:rsidRDefault="005155E1">
          <w:pPr>
            <w:pStyle w:val="TOC1"/>
            <w:tabs>
              <w:tab w:val="right" w:leader="dot" w:pos="9016"/>
            </w:tabs>
            <w:rPr>
              <w:rFonts w:eastAsiaTheme="minorEastAsia"/>
              <w:noProof/>
              <w:kern w:val="2"/>
              <w:sz w:val="24"/>
              <w:szCs w:val="24"/>
              <w:lang w:eastAsia="en-GB"/>
              <w14:ligatures w14:val="standardContextual"/>
            </w:rPr>
          </w:pPr>
          <w:hyperlink w:anchor="_Toc162003228" w:history="1">
            <w:r w:rsidRPr="002F1837">
              <w:rPr>
                <w:rStyle w:val="Hyperlink"/>
                <w:noProof/>
              </w:rPr>
              <w:t>Section 5 – Delirium Assessment Tools</w:t>
            </w:r>
            <w:r>
              <w:rPr>
                <w:noProof/>
                <w:webHidden/>
              </w:rPr>
              <w:tab/>
            </w:r>
            <w:r>
              <w:rPr>
                <w:noProof/>
                <w:webHidden/>
              </w:rPr>
              <w:fldChar w:fldCharType="begin"/>
            </w:r>
            <w:r>
              <w:rPr>
                <w:noProof/>
                <w:webHidden/>
              </w:rPr>
              <w:instrText xml:space="preserve"> PAGEREF _Toc162003228 \h </w:instrText>
            </w:r>
            <w:r>
              <w:rPr>
                <w:noProof/>
                <w:webHidden/>
              </w:rPr>
            </w:r>
            <w:r>
              <w:rPr>
                <w:noProof/>
                <w:webHidden/>
              </w:rPr>
              <w:fldChar w:fldCharType="separate"/>
            </w:r>
            <w:r>
              <w:rPr>
                <w:noProof/>
                <w:webHidden/>
              </w:rPr>
              <w:t>12</w:t>
            </w:r>
            <w:r>
              <w:rPr>
                <w:noProof/>
                <w:webHidden/>
              </w:rPr>
              <w:fldChar w:fldCharType="end"/>
            </w:r>
          </w:hyperlink>
        </w:p>
        <w:p w14:paraId="1AF3A2ED" w14:textId="52B4EB4E" w:rsidR="005155E1" w:rsidRDefault="005155E1">
          <w:pPr>
            <w:pStyle w:val="TOC2"/>
            <w:tabs>
              <w:tab w:val="right" w:leader="dot" w:pos="9016"/>
            </w:tabs>
            <w:rPr>
              <w:rFonts w:eastAsiaTheme="minorEastAsia"/>
              <w:noProof/>
              <w:kern w:val="2"/>
              <w:sz w:val="24"/>
              <w:szCs w:val="24"/>
              <w:lang w:eastAsia="en-GB"/>
              <w14:ligatures w14:val="standardContextual"/>
            </w:rPr>
          </w:pPr>
          <w:hyperlink w:anchor="_Toc162003229" w:history="1">
            <w:r w:rsidRPr="002F1837">
              <w:rPr>
                <w:rStyle w:val="Hyperlink"/>
                <w:noProof/>
              </w:rPr>
              <w:t>Supplementary Table T4 - The delirium assessment tools used in included studies, and how many studies used each tool.</w:t>
            </w:r>
            <w:r>
              <w:rPr>
                <w:noProof/>
                <w:webHidden/>
              </w:rPr>
              <w:tab/>
            </w:r>
            <w:r>
              <w:rPr>
                <w:noProof/>
                <w:webHidden/>
              </w:rPr>
              <w:fldChar w:fldCharType="begin"/>
            </w:r>
            <w:r>
              <w:rPr>
                <w:noProof/>
                <w:webHidden/>
              </w:rPr>
              <w:instrText xml:space="preserve"> PAGEREF _Toc162003229 \h </w:instrText>
            </w:r>
            <w:r>
              <w:rPr>
                <w:noProof/>
                <w:webHidden/>
              </w:rPr>
            </w:r>
            <w:r>
              <w:rPr>
                <w:noProof/>
                <w:webHidden/>
              </w:rPr>
              <w:fldChar w:fldCharType="separate"/>
            </w:r>
            <w:r>
              <w:rPr>
                <w:noProof/>
                <w:webHidden/>
              </w:rPr>
              <w:t>12</w:t>
            </w:r>
            <w:r>
              <w:rPr>
                <w:noProof/>
                <w:webHidden/>
              </w:rPr>
              <w:fldChar w:fldCharType="end"/>
            </w:r>
          </w:hyperlink>
        </w:p>
        <w:p w14:paraId="574F24D4" w14:textId="553B0FB8" w:rsidR="005155E1" w:rsidRDefault="005155E1">
          <w:r>
            <w:rPr>
              <w:b/>
              <w:bCs/>
              <w:noProof/>
            </w:rPr>
            <w:fldChar w:fldCharType="end"/>
          </w:r>
        </w:p>
      </w:sdtContent>
    </w:sdt>
    <w:p w14:paraId="2AEE40CA" w14:textId="77777777" w:rsidR="00A64779" w:rsidRDefault="00A64779" w:rsidP="005155E1">
      <w:pPr>
        <w:rPr>
          <w:b/>
          <w:bCs/>
          <w:i/>
          <w:iCs/>
          <w:sz w:val="28"/>
          <w:szCs w:val="28"/>
        </w:rPr>
      </w:pPr>
    </w:p>
    <w:p w14:paraId="3776A43D" w14:textId="77777777" w:rsidR="00A64779" w:rsidRDefault="00A64779" w:rsidP="00DE4F08">
      <w:pPr>
        <w:jc w:val="center"/>
        <w:rPr>
          <w:b/>
          <w:bCs/>
          <w:i/>
          <w:iCs/>
          <w:sz w:val="28"/>
          <w:szCs w:val="28"/>
        </w:rPr>
      </w:pPr>
    </w:p>
    <w:p w14:paraId="32B155ED" w14:textId="77777777" w:rsidR="00A64779" w:rsidRDefault="00A64779" w:rsidP="00DE4F08">
      <w:pPr>
        <w:jc w:val="center"/>
        <w:rPr>
          <w:b/>
          <w:bCs/>
          <w:i/>
          <w:iCs/>
          <w:sz w:val="28"/>
          <w:szCs w:val="28"/>
        </w:rPr>
      </w:pPr>
    </w:p>
    <w:p w14:paraId="4C5F7C70" w14:textId="77777777" w:rsidR="00A64779" w:rsidRDefault="00A64779" w:rsidP="00DE4F08">
      <w:pPr>
        <w:jc w:val="center"/>
        <w:rPr>
          <w:b/>
          <w:bCs/>
          <w:i/>
          <w:iCs/>
          <w:sz w:val="28"/>
          <w:szCs w:val="28"/>
        </w:rPr>
      </w:pPr>
    </w:p>
    <w:p w14:paraId="55FF10FF" w14:textId="77777777" w:rsidR="00A64779" w:rsidRDefault="00A64779" w:rsidP="00DE4F08">
      <w:pPr>
        <w:jc w:val="center"/>
        <w:rPr>
          <w:b/>
          <w:bCs/>
          <w:i/>
          <w:iCs/>
          <w:sz w:val="28"/>
          <w:szCs w:val="28"/>
        </w:rPr>
      </w:pPr>
    </w:p>
    <w:p w14:paraId="320C6458" w14:textId="77777777" w:rsidR="005155E1" w:rsidRDefault="005155E1" w:rsidP="00A64779">
      <w:pPr>
        <w:pStyle w:val="Heading1"/>
      </w:pPr>
      <w:bookmarkStart w:id="0" w:name="_Toc162003214"/>
    </w:p>
    <w:p w14:paraId="615E7CEC" w14:textId="0F7C63C6" w:rsidR="00A64779" w:rsidRPr="00A64779" w:rsidRDefault="00A64779" w:rsidP="00A64779">
      <w:pPr>
        <w:pStyle w:val="Heading1"/>
      </w:pPr>
      <w:r w:rsidRPr="00A64779">
        <w:t>Section 1 – Search Strategy</w:t>
      </w:r>
      <w:bookmarkEnd w:id="0"/>
    </w:p>
    <w:p w14:paraId="7792CB47" w14:textId="102EE615" w:rsidR="00DE4F08" w:rsidRPr="00A64779" w:rsidRDefault="006602F9" w:rsidP="003916DE">
      <w:pPr>
        <w:spacing w:line="360" w:lineRule="auto"/>
        <w:jc w:val="both"/>
        <w:rPr>
          <w:rFonts w:cstheme="minorHAnsi"/>
        </w:rPr>
      </w:pPr>
      <w:r w:rsidRPr="006602F9">
        <w:rPr>
          <w:rFonts w:cstheme="minorHAnsi"/>
        </w:rPr>
        <w:t xml:space="preserve">Search terms for disorders associated with delirium and its characteristics were used including altered mental status, acute mental status change, encephalopathy, acute confusion, acute brain syndrome, acute brain failure, acute psycho-organic syndrome, acute organic </w:t>
      </w:r>
      <w:proofErr w:type="spellStart"/>
      <w:r w:rsidRPr="006602F9">
        <w:rPr>
          <w:rFonts w:cstheme="minorHAnsi"/>
        </w:rPr>
        <w:t>psychosyndrome</w:t>
      </w:r>
      <w:proofErr w:type="spellEnd"/>
      <w:r w:rsidRPr="006602F9">
        <w:rPr>
          <w:rFonts w:cstheme="minorHAnsi"/>
        </w:rPr>
        <w:t xml:space="preserve">, psychotic disorders, mental processes, and coma. Search terms for ‘postoperative’ included post-operative and after surgery. Terms used to search for symptoms included ‘delirium symptoms’, attention, inattention, awareness, cognitive change, cognitive dysfunction, cognitive impairment, disorganised thinking, disorganized thinking, consciousness, altered state of consciousness, arousal, disorientation, hallucination, </w:t>
      </w:r>
      <w:proofErr w:type="spellStart"/>
      <w:r w:rsidRPr="006602F9">
        <w:rPr>
          <w:rFonts w:cstheme="minorHAnsi"/>
        </w:rPr>
        <w:t>neurobehavioural</w:t>
      </w:r>
      <w:proofErr w:type="spellEnd"/>
      <w:r w:rsidRPr="006602F9">
        <w:rPr>
          <w:rFonts w:cstheme="minorHAnsi"/>
        </w:rPr>
        <w:t xml:space="preserve"> manifestations and behavioural symptoms.</w:t>
      </w:r>
    </w:p>
    <w:p w14:paraId="4F0E2C74" w14:textId="6540A384" w:rsidR="000F573A" w:rsidRPr="00A64779" w:rsidRDefault="000F573A" w:rsidP="00A64779">
      <w:pPr>
        <w:pStyle w:val="Heading2"/>
      </w:pPr>
      <w:bookmarkStart w:id="1" w:name="_Toc162003215"/>
      <w:r w:rsidRPr="00A64779">
        <w:t>Supplementary Table T1a – Search s</w:t>
      </w:r>
      <w:r w:rsidR="00A64779" w:rsidRPr="00A64779">
        <w:t>t</w:t>
      </w:r>
      <w:r w:rsidRPr="00A64779">
        <w:t>rategy for Embase</w:t>
      </w:r>
      <w:bookmarkEnd w:id="1"/>
    </w:p>
    <w:tbl>
      <w:tblPr>
        <w:tblpPr w:leftFromText="180" w:rightFromText="180" w:vertAnchor="text" w:horzAnchor="margin" w:tblpY="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6"/>
        <w:gridCol w:w="5347"/>
        <w:gridCol w:w="3026"/>
      </w:tblGrid>
      <w:tr w:rsidR="00A64779" w:rsidRPr="00E552B0" w14:paraId="3B1F8C27" w14:textId="77777777" w:rsidTr="00496CE8">
        <w:trPr>
          <w:trHeight w:val="587"/>
        </w:trPr>
        <w:tc>
          <w:tcPr>
            <w:tcW w:w="836" w:type="dxa"/>
          </w:tcPr>
          <w:p w14:paraId="57437C31" w14:textId="77777777" w:rsidR="00A64779" w:rsidRPr="00E552B0" w:rsidRDefault="00A64779" w:rsidP="00496CE8">
            <w:pPr>
              <w:rPr>
                <w:rFonts w:cstheme="minorHAnsi"/>
              </w:rPr>
            </w:pPr>
          </w:p>
          <w:p w14:paraId="5300589D" w14:textId="77777777" w:rsidR="00A64779" w:rsidRPr="00E552B0" w:rsidRDefault="00A64779" w:rsidP="00496CE8">
            <w:pPr>
              <w:ind w:left="498"/>
              <w:rPr>
                <w:rFonts w:cstheme="minorHAnsi"/>
              </w:rPr>
            </w:pPr>
          </w:p>
        </w:tc>
        <w:tc>
          <w:tcPr>
            <w:tcW w:w="5347" w:type="dxa"/>
          </w:tcPr>
          <w:p w14:paraId="4F545FB1" w14:textId="77777777" w:rsidR="00A64779" w:rsidRPr="00E552B0" w:rsidRDefault="00A64779" w:rsidP="00496CE8">
            <w:pPr>
              <w:rPr>
                <w:rFonts w:cstheme="minorHAnsi"/>
                <w:b/>
                <w:bCs/>
              </w:rPr>
            </w:pPr>
          </w:p>
          <w:p w14:paraId="72E7EF47" w14:textId="2C95C5B8" w:rsidR="00A64779" w:rsidRPr="00E552B0" w:rsidRDefault="00A64779" w:rsidP="00496CE8">
            <w:pPr>
              <w:rPr>
                <w:rFonts w:cstheme="minorHAnsi"/>
                <w:b/>
                <w:bCs/>
              </w:rPr>
            </w:pPr>
            <w:r>
              <w:rPr>
                <w:rFonts w:cstheme="minorHAnsi"/>
                <w:b/>
                <w:bCs/>
              </w:rPr>
              <w:t>Embase</w:t>
            </w:r>
            <w:r w:rsidRPr="00E552B0">
              <w:rPr>
                <w:rFonts w:cstheme="minorHAnsi"/>
                <w:b/>
                <w:bCs/>
              </w:rPr>
              <w:t xml:space="preserve"> Search Terms</w:t>
            </w:r>
          </w:p>
        </w:tc>
        <w:tc>
          <w:tcPr>
            <w:tcW w:w="3026" w:type="dxa"/>
          </w:tcPr>
          <w:p w14:paraId="46D358CD" w14:textId="77777777" w:rsidR="00A64779" w:rsidRPr="00E552B0" w:rsidRDefault="00A64779" w:rsidP="00496CE8">
            <w:pPr>
              <w:rPr>
                <w:rFonts w:cstheme="minorHAnsi"/>
                <w:b/>
                <w:bCs/>
              </w:rPr>
            </w:pPr>
          </w:p>
          <w:p w14:paraId="35027A6E" w14:textId="77777777" w:rsidR="00A64779" w:rsidRPr="00E552B0" w:rsidRDefault="00A64779" w:rsidP="00496CE8">
            <w:pPr>
              <w:rPr>
                <w:rFonts w:cstheme="minorHAnsi"/>
                <w:b/>
                <w:bCs/>
              </w:rPr>
            </w:pPr>
            <w:r w:rsidRPr="00E552B0">
              <w:rPr>
                <w:rFonts w:cstheme="minorHAnsi"/>
                <w:b/>
                <w:bCs/>
              </w:rPr>
              <w:t>Results</w:t>
            </w:r>
          </w:p>
        </w:tc>
      </w:tr>
      <w:tr w:rsidR="00A64779" w:rsidRPr="00E552B0" w14:paraId="2BF958E7" w14:textId="77777777" w:rsidTr="00496CE8">
        <w:trPr>
          <w:trHeight w:val="1910"/>
        </w:trPr>
        <w:tc>
          <w:tcPr>
            <w:tcW w:w="836" w:type="dxa"/>
          </w:tcPr>
          <w:p w14:paraId="445084DE" w14:textId="77777777" w:rsidR="00A64779" w:rsidRPr="00E552B0" w:rsidRDefault="00A64779" w:rsidP="00A64779">
            <w:pPr>
              <w:jc w:val="right"/>
              <w:rPr>
                <w:rFonts w:cstheme="minorHAnsi"/>
              </w:rPr>
            </w:pPr>
            <w:r w:rsidRPr="00E552B0">
              <w:rPr>
                <w:rFonts w:cstheme="minorHAnsi"/>
              </w:rPr>
              <w:t>1</w:t>
            </w:r>
          </w:p>
        </w:tc>
        <w:tc>
          <w:tcPr>
            <w:tcW w:w="5347" w:type="dxa"/>
          </w:tcPr>
          <w:p w14:paraId="6006042D" w14:textId="38FE96F5" w:rsidR="00A64779" w:rsidRPr="00E552B0" w:rsidRDefault="00A64779" w:rsidP="00A64779">
            <w:pPr>
              <w:rPr>
                <w:rFonts w:cstheme="minorHAnsi"/>
              </w:rPr>
            </w:pPr>
            <w:r w:rsidRPr="00A64779">
              <w:rPr>
                <w:rFonts w:cstheme="minorHAnsi"/>
              </w:rPr>
              <w:t xml:space="preserve">exp delirium/ or </w:t>
            </w:r>
            <w:proofErr w:type="spellStart"/>
            <w:r w:rsidRPr="00A64779">
              <w:rPr>
                <w:rFonts w:cstheme="minorHAnsi"/>
              </w:rPr>
              <w:t>deliri</w:t>
            </w:r>
            <w:proofErr w:type="spellEnd"/>
            <w:proofErr w:type="gramStart"/>
            <w:r w:rsidRPr="00A64779">
              <w:rPr>
                <w:rFonts w:cstheme="minorHAnsi"/>
              </w:rPr>
              <w:t>$.</w:t>
            </w:r>
            <w:proofErr w:type="spellStart"/>
            <w:r w:rsidRPr="00A64779">
              <w:rPr>
                <w:rFonts w:cstheme="minorHAnsi"/>
              </w:rPr>
              <w:t>ti</w:t>
            </w:r>
            <w:proofErr w:type="gramEnd"/>
            <w:r w:rsidRPr="00A64779">
              <w:rPr>
                <w:rFonts w:cstheme="minorHAnsi"/>
              </w:rPr>
              <w:t>,ab</w:t>
            </w:r>
            <w:proofErr w:type="spellEnd"/>
            <w:r w:rsidRPr="00A64779">
              <w:rPr>
                <w:rFonts w:cstheme="minorHAnsi"/>
              </w:rPr>
              <w:t xml:space="preserve"> or Altered mental </w:t>
            </w:r>
            <w:proofErr w:type="spellStart"/>
            <w:r w:rsidRPr="00A64779">
              <w:rPr>
                <w:rFonts w:cstheme="minorHAnsi"/>
              </w:rPr>
              <w:t>status.mp.or</w:t>
            </w:r>
            <w:proofErr w:type="spellEnd"/>
            <w:r w:rsidRPr="00A64779">
              <w:rPr>
                <w:rFonts w:cstheme="minorHAnsi"/>
              </w:rPr>
              <w:t xml:space="preserve"> acute mental status change.mp. or Encephalopathy.mp. or (acute adj2 (confusion$ or "brain syndrome" or "brain failure" or "psycho-organic syndrome" or "organic </w:t>
            </w:r>
            <w:proofErr w:type="spellStart"/>
            <w:r w:rsidRPr="00A64779">
              <w:rPr>
                <w:rFonts w:cstheme="minorHAnsi"/>
              </w:rPr>
              <w:t>psychosyndrome</w:t>
            </w:r>
            <w:proofErr w:type="spellEnd"/>
            <w:r w:rsidRPr="00A64779">
              <w:rPr>
                <w:rFonts w:cstheme="minorHAnsi"/>
              </w:rPr>
              <w:t>")).</w:t>
            </w:r>
            <w:proofErr w:type="spellStart"/>
            <w:r w:rsidRPr="00A64779">
              <w:rPr>
                <w:rFonts w:cstheme="minorHAnsi"/>
              </w:rPr>
              <w:t>mp</w:t>
            </w:r>
            <w:proofErr w:type="spellEnd"/>
            <w:r w:rsidRPr="00A64779">
              <w:rPr>
                <w:rFonts w:cstheme="minorHAnsi"/>
              </w:rPr>
              <w:t>. or psychotic disorders.mp or mental processes.mp or coma/</w:t>
            </w:r>
          </w:p>
        </w:tc>
        <w:tc>
          <w:tcPr>
            <w:tcW w:w="3026" w:type="dxa"/>
          </w:tcPr>
          <w:p w14:paraId="61DB0FC8" w14:textId="109F3A4E" w:rsidR="00A64779" w:rsidRPr="00E552B0" w:rsidRDefault="00A64779" w:rsidP="00A64779">
            <w:pPr>
              <w:rPr>
                <w:rFonts w:cstheme="minorHAnsi"/>
              </w:rPr>
            </w:pPr>
            <w:r w:rsidRPr="00A167AA">
              <w:t>174812</w:t>
            </w:r>
          </w:p>
        </w:tc>
      </w:tr>
      <w:tr w:rsidR="00A64779" w:rsidRPr="00E552B0" w14:paraId="5DE608F3" w14:textId="77777777" w:rsidTr="00496CE8">
        <w:trPr>
          <w:trHeight w:val="421"/>
        </w:trPr>
        <w:tc>
          <w:tcPr>
            <w:tcW w:w="836" w:type="dxa"/>
          </w:tcPr>
          <w:p w14:paraId="17D46951" w14:textId="77777777" w:rsidR="00A64779" w:rsidRPr="00E552B0" w:rsidRDefault="00A64779" w:rsidP="00A64779">
            <w:pPr>
              <w:jc w:val="right"/>
              <w:rPr>
                <w:rFonts w:cstheme="minorHAnsi"/>
              </w:rPr>
            </w:pPr>
            <w:r w:rsidRPr="00E552B0">
              <w:rPr>
                <w:rFonts w:cstheme="minorHAnsi"/>
              </w:rPr>
              <w:t>2</w:t>
            </w:r>
          </w:p>
        </w:tc>
        <w:tc>
          <w:tcPr>
            <w:tcW w:w="5347" w:type="dxa"/>
          </w:tcPr>
          <w:p w14:paraId="4AD90245" w14:textId="274202F5" w:rsidR="00A64779" w:rsidRPr="00E552B0" w:rsidRDefault="00A64779" w:rsidP="00A64779">
            <w:pPr>
              <w:rPr>
                <w:rFonts w:cstheme="minorHAnsi"/>
              </w:rPr>
            </w:pPr>
            <w:proofErr w:type="spellStart"/>
            <w:r w:rsidRPr="00A64779">
              <w:rPr>
                <w:rFonts w:cstheme="minorHAnsi"/>
                <w:color w:val="2D2D2D"/>
                <w:shd w:val="clear" w:color="auto" w:fill="FFFFFF"/>
              </w:rPr>
              <w:t>Post?operat</w:t>
            </w:r>
            <w:proofErr w:type="spellEnd"/>
            <w:r w:rsidRPr="00A64779">
              <w:rPr>
                <w:rFonts w:cstheme="minorHAnsi"/>
                <w:color w:val="2D2D2D"/>
                <w:shd w:val="clear" w:color="auto" w:fill="FFFFFF"/>
              </w:rPr>
              <w:t>*.</w:t>
            </w:r>
            <w:proofErr w:type="spellStart"/>
            <w:r w:rsidRPr="00A64779">
              <w:rPr>
                <w:rFonts w:cstheme="minorHAnsi"/>
                <w:color w:val="2D2D2D"/>
                <w:shd w:val="clear" w:color="auto" w:fill="FFFFFF"/>
              </w:rPr>
              <w:t>mp</w:t>
            </w:r>
            <w:proofErr w:type="spellEnd"/>
            <w:r w:rsidRPr="00A64779">
              <w:rPr>
                <w:rFonts w:cstheme="minorHAnsi"/>
                <w:color w:val="2D2D2D"/>
                <w:shd w:val="clear" w:color="auto" w:fill="FFFFFF"/>
              </w:rPr>
              <w:t>. or after surgery</w:t>
            </w:r>
          </w:p>
        </w:tc>
        <w:tc>
          <w:tcPr>
            <w:tcW w:w="3026" w:type="dxa"/>
          </w:tcPr>
          <w:p w14:paraId="0238F39A" w14:textId="74F4C2AF" w:rsidR="00A64779" w:rsidRPr="00E552B0" w:rsidRDefault="00A64779" w:rsidP="00A64779">
            <w:pPr>
              <w:rPr>
                <w:rFonts w:cstheme="minorHAnsi"/>
              </w:rPr>
            </w:pPr>
            <w:r w:rsidRPr="00A167AA">
              <w:t>1260079</w:t>
            </w:r>
          </w:p>
        </w:tc>
      </w:tr>
      <w:tr w:rsidR="00A64779" w:rsidRPr="00E552B0" w14:paraId="2B188BAC" w14:textId="77777777" w:rsidTr="00496CE8">
        <w:trPr>
          <w:trHeight w:val="1130"/>
        </w:trPr>
        <w:tc>
          <w:tcPr>
            <w:tcW w:w="836" w:type="dxa"/>
          </w:tcPr>
          <w:p w14:paraId="5CF24059" w14:textId="77777777" w:rsidR="00A64779" w:rsidRPr="00E552B0" w:rsidRDefault="00A64779" w:rsidP="00A64779">
            <w:pPr>
              <w:ind w:left="498"/>
              <w:rPr>
                <w:rFonts w:cstheme="minorHAnsi"/>
              </w:rPr>
            </w:pPr>
          </w:p>
          <w:p w14:paraId="549B80A8" w14:textId="77777777" w:rsidR="00A64779" w:rsidRPr="00E552B0" w:rsidRDefault="00A64779" w:rsidP="00A64779">
            <w:pPr>
              <w:ind w:left="498"/>
              <w:rPr>
                <w:rFonts w:cstheme="minorHAnsi"/>
              </w:rPr>
            </w:pPr>
            <w:r w:rsidRPr="00E552B0">
              <w:rPr>
                <w:rFonts w:cstheme="minorHAnsi"/>
              </w:rPr>
              <w:t>3</w:t>
            </w:r>
          </w:p>
          <w:p w14:paraId="6CA37D34" w14:textId="77777777" w:rsidR="00A64779" w:rsidRPr="00E552B0" w:rsidRDefault="00A64779" w:rsidP="00A64779">
            <w:pPr>
              <w:ind w:left="498"/>
              <w:rPr>
                <w:rFonts w:cstheme="minorHAnsi"/>
              </w:rPr>
            </w:pPr>
          </w:p>
        </w:tc>
        <w:tc>
          <w:tcPr>
            <w:tcW w:w="5347" w:type="dxa"/>
          </w:tcPr>
          <w:p w14:paraId="57071B5E" w14:textId="3504D85B" w:rsidR="00A64779" w:rsidRPr="00E552B0" w:rsidRDefault="00A64779" w:rsidP="00A64779">
            <w:pPr>
              <w:rPr>
                <w:rFonts w:cstheme="minorHAnsi"/>
              </w:rPr>
            </w:pPr>
            <w:r w:rsidRPr="00A64779">
              <w:rPr>
                <w:rFonts w:cstheme="minorHAnsi"/>
              </w:rPr>
              <w:t xml:space="preserve">Exp symptom/ or attention/ or </w:t>
            </w:r>
            <w:proofErr w:type="spellStart"/>
            <w:proofErr w:type="gramStart"/>
            <w:r w:rsidRPr="00A64779">
              <w:rPr>
                <w:rFonts w:cstheme="minorHAnsi"/>
              </w:rPr>
              <w:t>inattention.mp.or</w:t>
            </w:r>
            <w:proofErr w:type="spellEnd"/>
            <w:proofErr w:type="gramEnd"/>
            <w:r w:rsidRPr="00A64779">
              <w:rPr>
                <w:rFonts w:cstheme="minorHAnsi"/>
              </w:rPr>
              <w:t xml:space="preserve"> awareness/ or cognitive change.mp. or cognitive dysfunction.mp. or cognitive impairment.mp. or disorganized thinking.mp. or disorganised thinking.mp. or consciousness/ or "altered state of consciousness"/ or arousal/ or disorientation/ or hallucination/ or </w:t>
            </w:r>
            <w:proofErr w:type="spellStart"/>
            <w:r w:rsidRPr="00A64779">
              <w:rPr>
                <w:rFonts w:cstheme="minorHAnsi"/>
              </w:rPr>
              <w:t>neurobehavioural</w:t>
            </w:r>
            <w:proofErr w:type="spellEnd"/>
            <w:r w:rsidRPr="00A64779">
              <w:rPr>
                <w:rFonts w:cstheme="minorHAnsi"/>
              </w:rPr>
              <w:t xml:space="preserve"> manifestations.mp or </w:t>
            </w:r>
            <w:proofErr w:type="spellStart"/>
            <w:r w:rsidRPr="00A64779">
              <w:rPr>
                <w:rFonts w:cstheme="minorHAnsi"/>
              </w:rPr>
              <w:t>behavioral</w:t>
            </w:r>
            <w:proofErr w:type="spellEnd"/>
            <w:r w:rsidRPr="00A64779">
              <w:rPr>
                <w:rFonts w:cstheme="minorHAnsi"/>
              </w:rPr>
              <w:t xml:space="preserve"> symptoms.mp</w:t>
            </w:r>
          </w:p>
        </w:tc>
        <w:tc>
          <w:tcPr>
            <w:tcW w:w="3026" w:type="dxa"/>
          </w:tcPr>
          <w:p w14:paraId="46B1B925" w14:textId="10E4C401" w:rsidR="00A64779" w:rsidRPr="00E552B0" w:rsidRDefault="00A64779" w:rsidP="00A64779">
            <w:pPr>
              <w:rPr>
                <w:rFonts w:cstheme="minorHAnsi"/>
              </w:rPr>
            </w:pPr>
            <w:r w:rsidRPr="00A167AA">
              <w:t xml:space="preserve">597679 </w:t>
            </w:r>
          </w:p>
        </w:tc>
      </w:tr>
      <w:tr w:rsidR="00A64779" w:rsidRPr="00E552B0" w14:paraId="55F92E86" w14:textId="77777777" w:rsidTr="00496CE8">
        <w:trPr>
          <w:trHeight w:val="307"/>
        </w:trPr>
        <w:tc>
          <w:tcPr>
            <w:tcW w:w="836" w:type="dxa"/>
          </w:tcPr>
          <w:p w14:paraId="67B3070B" w14:textId="77777777" w:rsidR="00A64779" w:rsidRPr="00E552B0" w:rsidRDefault="00A64779" w:rsidP="00A64779">
            <w:pPr>
              <w:jc w:val="right"/>
              <w:rPr>
                <w:rFonts w:cstheme="minorHAnsi"/>
              </w:rPr>
            </w:pPr>
            <w:r w:rsidRPr="00E552B0">
              <w:rPr>
                <w:rFonts w:cstheme="minorHAnsi"/>
              </w:rPr>
              <w:t>4</w:t>
            </w:r>
          </w:p>
        </w:tc>
        <w:tc>
          <w:tcPr>
            <w:tcW w:w="5347" w:type="dxa"/>
          </w:tcPr>
          <w:p w14:paraId="5A222EB9" w14:textId="77777777" w:rsidR="00A64779" w:rsidRPr="00E552B0" w:rsidRDefault="00A64779" w:rsidP="00A64779">
            <w:pPr>
              <w:rPr>
                <w:rFonts w:cstheme="minorHAnsi"/>
              </w:rPr>
            </w:pPr>
            <w:r w:rsidRPr="00E552B0">
              <w:rPr>
                <w:rFonts w:cstheme="minorHAnsi"/>
              </w:rPr>
              <w:t>1 and 2 and 3</w:t>
            </w:r>
          </w:p>
        </w:tc>
        <w:tc>
          <w:tcPr>
            <w:tcW w:w="3026" w:type="dxa"/>
          </w:tcPr>
          <w:p w14:paraId="6C676777" w14:textId="3DEF254B" w:rsidR="00A64779" w:rsidRPr="00E552B0" w:rsidRDefault="00A64779" w:rsidP="00A64779">
            <w:pPr>
              <w:rPr>
                <w:rFonts w:cstheme="minorHAnsi"/>
              </w:rPr>
            </w:pPr>
            <w:r w:rsidRPr="00A167AA">
              <w:t>1894</w:t>
            </w:r>
          </w:p>
        </w:tc>
      </w:tr>
      <w:tr w:rsidR="00A64779" w:rsidRPr="00E552B0" w14:paraId="16F58122" w14:textId="77777777" w:rsidTr="00496CE8">
        <w:trPr>
          <w:trHeight w:val="555"/>
        </w:trPr>
        <w:tc>
          <w:tcPr>
            <w:tcW w:w="836" w:type="dxa"/>
          </w:tcPr>
          <w:p w14:paraId="537AB2E7" w14:textId="77777777" w:rsidR="00A64779" w:rsidRPr="00E552B0" w:rsidRDefault="00A64779" w:rsidP="00A64779">
            <w:pPr>
              <w:ind w:left="498"/>
              <w:rPr>
                <w:rFonts w:cstheme="minorHAnsi"/>
              </w:rPr>
            </w:pPr>
            <w:r w:rsidRPr="00E552B0">
              <w:rPr>
                <w:rFonts w:cstheme="minorHAnsi"/>
              </w:rPr>
              <w:t>5</w:t>
            </w:r>
          </w:p>
        </w:tc>
        <w:tc>
          <w:tcPr>
            <w:tcW w:w="5347" w:type="dxa"/>
          </w:tcPr>
          <w:p w14:paraId="252E3B29" w14:textId="783B6E7A" w:rsidR="00A64779" w:rsidRPr="00E552B0" w:rsidRDefault="00A64779" w:rsidP="00A64779">
            <w:pPr>
              <w:rPr>
                <w:rFonts w:cstheme="minorHAnsi"/>
              </w:rPr>
            </w:pPr>
            <w:r w:rsidRPr="00E552B0">
              <w:rPr>
                <w:rFonts w:cstheme="minorHAnsi"/>
              </w:rPr>
              <w:t xml:space="preserve">Limit 4 to humans </w:t>
            </w:r>
            <w:r>
              <w:rPr>
                <w:rFonts w:cstheme="minorHAnsi"/>
              </w:rPr>
              <w:t xml:space="preserve">and </w:t>
            </w:r>
            <w:proofErr w:type="spellStart"/>
            <w:r>
              <w:rPr>
                <w:rFonts w:cstheme="minorHAnsi"/>
              </w:rPr>
              <w:t>embase</w:t>
            </w:r>
            <w:proofErr w:type="spellEnd"/>
          </w:p>
        </w:tc>
        <w:tc>
          <w:tcPr>
            <w:tcW w:w="3026" w:type="dxa"/>
          </w:tcPr>
          <w:p w14:paraId="79A0554E" w14:textId="4D69E708" w:rsidR="00A64779" w:rsidRPr="00E552B0" w:rsidRDefault="00A64779" w:rsidP="00A64779">
            <w:pPr>
              <w:rPr>
                <w:rFonts w:cstheme="minorHAnsi"/>
              </w:rPr>
            </w:pPr>
            <w:r w:rsidRPr="00A167AA">
              <w:t>1311</w:t>
            </w:r>
          </w:p>
        </w:tc>
      </w:tr>
    </w:tbl>
    <w:p w14:paraId="565207A7" w14:textId="77777777" w:rsidR="00A64779" w:rsidRDefault="00A64779" w:rsidP="000F573A">
      <w:pPr>
        <w:rPr>
          <w:b/>
          <w:bCs/>
        </w:rPr>
      </w:pPr>
    </w:p>
    <w:p w14:paraId="24DD959A" w14:textId="77777777" w:rsidR="00A64779" w:rsidRDefault="00A64779" w:rsidP="000F573A">
      <w:pPr>
        <w:rPr>
          <w:b/>
          <w:bCs/>
        </w:rPr>
      </w:pPr>
    </w:p>
    <w:p w14:paraId="7AE365EE" w14:textId="77777777" w:rsidR="00A64779" w:rsidRDefault="00A64779" w:rsidP="000F573A">
      <w:pPr>
        <w:rPr>
          <w:b/>
          <w:bCs/>
        </w:rPr>
      </w:pPr>
    </w:p>
    <w:p w14:paraId="6B655A5F" w14:textId="77777777" w:rsidR="00A64779" w:rsidRDefault="00A64779" w:rsidP="000F573A">
      <w:pPr>
        <w:rPr>
          <w:b/>
          <w:bCs/>
        </w:rPr>
      </w:pPr>
    </w:p>
    <w:p w14:paraId="483A7F60" w14:textId="77777777" w:rsidR="00A64779" w:rsidRDefault="00A64779" w:rsidP="000F573A">
      <w:pPr>
        <w:rPr>
          <w:b/>
          <w:bCs/>
        </w:rPr>
      </w:pPr>
    </w:p>
    <w:p w14:paraId="74F67A6F" w14:textId="6A9BEE00" w:rsidR="00AE45C3" w:rsidRPr="000F573A" w:rsidRDefault="000F573A" w:rsidP="00A64779">
      <w:pPr>
        <w:pStyle w:val="Heading2"/>
      </w:pPr>
      <w:bookmarkStart w:id="2" w:name="_Toc162003216"/>
      <w:r w:rsidRPr="00DE4F08">
        <w:t xml:space="preserve">Supplementary Table T1a – Search strategy for </w:t>
      </w:r>
      <w:r>
        <w:t>Medline</w:t>
      </w:r>
      <w:bookmarkEnd w:id="2"/>
    </w:p>
    <w:tbl>
      <w:tblPr>
        <w:tblpPr w:leftFromText="180" w:rightFromText="180" w:vertAnchor="text" w:horzAnchor="margin" w:tblpY="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6"/>
        <w:gridCol w:w="5347"/>
        <w:gridCol w:w="3026"/>
      </w:tblGrid>
      <w:tr w:rsidR="005036AE" w:rsidRPr="00E552B0" w14:paraId="77324324" w14:textId="77777777" w:rsidTr="005036AE">
        <w:trPr>
          <w:trHeight w:val="587"/>
        </w:trPr>
        <w:tc>
          <w:tcPr>
            <w:tcW w:w="836" w:type="dxa"/>
          </w:tcPr>
          <w:p w14:paraId="2087069E" w14:textId="77777777" w:rsidR="005036AE" w:rsidRPr="00E552B0" w:rsidRDefault="005036AE" w:rsidP="005036AE">
            <w:pPr>
              <w:rPr>
                <w:rFonts w:cstheme="minorHAnsi"/>
              </w:rPr>
            </w:pPr>
          </w:p>
          <w:p w14:paraId="77159B76" w14:textId="77777777" w:rsidR="005036AE" w:rsidRPr="00E552B0" w:rsidRDefault="005036AE" w:rsidP="005036AE">
            <w:pPr>
              <w:ind w:left="498"/>
              <w:rPr>
                <w:rFonts w:cstheme="minorHAnsi"/>
              </w:rPr>
            </w:pPr>
          </w:p>
        </w:tc>
        <w:tc>
          <w:tcPr>
            <w:tcW w:w="5347" w:type="dxa"/>
          </w:tcPr>
          <w:p w14:paraId="12F9E353" w14:textId="77777777" w:rsidR="005036AE" w:rsidRPr="00E552B0" w:rsidRDefault="005036AE" w:rsidP="005036AE">
            <w:pPr>
              <w:rPr>
                <w:rFonts w:cstheme="minorHAnsi"/>
                <w:b/>
                <w:bCs/>
              </w:rPr>
            </w:pPr>
          </w:p>
          <w:p w14:paraId="17929888" w14:textId="77777777" w:rsidR="005036AE" w:rsidRPr="00E552B0" w:rsidRDefault="005036AE" w:rsidP="005036AE">
            <w:pPr>
              <w:rPr>
                <w:rFonts w:cstheme="minorHAnsi"/>
                <w:b/>
                <w:bCs/>
              </w:rPr>
            </w:pPr>
            <w:r w:rsidRPr="00E552B0">
              <w:rPr>
                <w:rFonts w:cstheme="minorHAnsi"/>
                <w:b/>
                <w:bCs/>
              </w:rPr>
              <w:t>Medline Search Terms</w:t>
            </w:r>
          </w:p>
        </w:tc>
        <w:tc>
          <w:tcPr>
            <w:tcW w:w="3026" w:type="dxa"/>
          </w:tcPr>
          <w:p w14:paraId="6DF267C7" w14:textId="77777777" w:rsidR="005036AE" w:rsidRPr="00E552B0" w:rsidRDefault="005036AE" w:rsidP="005036AE">
            <w:pPr>
              <w:rPr>
                <w:rFonts w:cstheme="minorHAnsi"/>
                <w:b/>
                <w:bCs/>
              </w:rPr>
            </w:pPr>
          </w:p>
          <w:p w14:paraId="07843D59" w14:textId="77777777" w:rsidR="005036AE" w:rsidRPr="00E552B0" w:rsidRDefault="005036AE" w:rsidP="005036AE">
            <w:pPr>
              <w:rPr>
                <w:rFonts w:cstheme="minorHAnsi"/>
                <w:b/>
                <w:bCs/>
              </w:rPr>
            </w:pPr>
            <w:r w:rsidRPr="00E552B0">
              <w:rPr>
                <w:rFonts w:cstheme="minorHAnsi"/>
                <w:b/>
                <w:bCs/>
              </w:rPr>
              <w:t>Results</w:t>
            </w:r>
          </w:p>
        </w:tc>
      </w:tr>
      <w:tr w:rsidR="005036AE" w:rsidRPr="00E552B0" w14:paraId="71187922" w14:textId="77777777" w:rsidTr="005036AE">
        <w:trPr>
          <w:trHeight w:val="1910"/>
        </w:trPr>
        <w:tc>
          <w:tcPr>
            <w:tcW w:w="836" w:type="dxa"/>
          </w:tcPr>
          <w:p w14:paraId="5E46A4AD" w14:textId="77777777" w:rsidR="005036AE" w:rsidRPr="00E552B0" w:rsidRDefault="005036AE" w:rsidP="005036AE">
            <w:pPr>
              <w:jc w:val="right"/>
              <w:rPr>
                <w:rFonts w:cstheme="minorHAnsi"/>
              </w:rPr>
            </w:pPr>
            <w:r w:rsidRPr="00E552B0">
              <w:rPr>
                <w:rFonts w:cstheme="minorHAnsi"/>
              </w:rPr>
              <w:t>1</w:t>
            </w:r>
          </w:p>
        </w:tc>
        <w:tc>
          <w:tcPr>
            <w:tcW w:w="5347" w:type="dxa"/>
          </w:tcPr>
          <w:p w14:paraId="57287091" w14:textId="77777777" w:rsidR="005036AE" w:rsidRPr="00E552B0" w:rsidRDefault="005036AE" w:rsidP="005036AE">
            <w:pPr>
              <w:rPr>
                <w:rFonts w:cstheme="minorHAnsi"/>
              </w:rPr>
            </w:pPr>
            <w:r w:rsidRPr="00E552B0">
              <w:rPr>
                <w:rFonts w:cstheme="minorHAnsi"/>
              </w:rPr>
              <w:t xml:space="preserve">exp delirium/ or </w:t>
            </w:r>
            <w:proofErr w:type="spellStart"/>
            <w:r w:rsidRPr="00E552B0">
              <w:rPr>
                <w:rFonts w:cstheme="minorHAnsi"/>
              </w:rPr>
              <w:t>deliri</w:t>
            </w:r>
            <w:proofErr w:type="spellEnd"/>
            <w:proofErr w:type="gramStart"/>
            <w:r w:rsidRPr="00E552B0">
              <w:rPr>
                <w:rFonts w:cstheme="minorHAnsi"/>
              </w:rPr>
              <w:t>$.</w:t>
            </w:r>
            <w:proofErr w:type="spellStart"/>
            <w:r w:rsidRPr="00E552B0">
              <w:rPr>
                <w:rFonts w:cstheme="minorHAnsi"/>
              </w:rPr>
              <w:t>ti</w:t>
            </w:r>
            <w:proofErr w:type="gramEnd"/>
            <w:r w:rsidRPr="00E552B0">
              <w:rPr>
                <w:rFonts w:cstheme="minorHAnsi"/>
              </w:rPr>
              <w:t>,ab</w:t>
            </w:r>
            <w:proofErr w:type="spellEnd"/>
            <w:r w:rsidRPr="00E552B0">
              <w:rPr>
                <w:rFonts w:cstheme="minorHAnsi"/>
              </w:rPr>
              <w:t xml:space="preserve"> or Altered mental </w:t>
            </w:r>
            <w:proofErr w:type="spellStart"/>
            <w:r w:rsidRPr="00E552B0">
              <w:rPr>
                <w:rFonts w:cstheme="minorHAnsi"/>
              </w:rPr>
              <w:t>status.mp.or</w:t>
            </w:r>
            <w:proofErr w:type="spellEnd"/>
            <w:r w:rsidRPr="00E552B0">
              <w:rPr>
                <w:rFonts w:cstheme="minorHAnsi"/>
              </w:rPr>
              <w:t xml:space="preserve"> acute mental status change.mp. or Encephalopathy.mp. or Coma/ or Psychotic Disorders/ or Mental Processes/ or (acute adj2 (confusion$ or "brain syndrome" or "brain failure" or "psycho-organic syndrome" or "organic </w:t>
            </w:r>
            <w:proofErr w:type="spellStart"/>
            <w:r w:rsidRPr="00E552B0">
              <w:rPr>
                <w:rFonts w:cstheme="minorHAnsi"/>
              </w:rPr>
              <w:t>psychosyndrome</w:t>
            </w:r>
            <w:proofErr w:type="spellEnd"/>
            <w:r w:rsidRPr="00E552B0">
              <w:rPr>
                <w:rFonts w:cstheme="minorHAnsi"/>
              </w:rPr>
              <w:t>")).</w:t>
            </w:r>
            <w:proofErr w:type="spellStart"/>
            <w:r w:rsidRPr="00E552B0">
              <w:rPr>
                <w:rFonts w:cstheme="minorHAnsi"/>
              </w:rPr>
              <w:t>mp</w:t>
            </w:r>
            <w:proofErr w:type="spellEnd"/>
            <w:r w:rsidRPr="00E552B0">
              <w:rPr>
                <w:rFonts w:cstheme="minorHAnsi"/>
              </w:rPr>
              <w:t>.</w:t>
            </w:r>
          </w:p>
        </w:tc>
        <w:tc>
          <w:tcPr>
            <w:tcW w:w="3026" w:type="dxa"/>
          </w:tcPr>
          <w:p w14:paraId="45733DD9" w14:textId="77777777" w:rsidR="005036AE" w:rsidRPr="00E552B0" w:rsidRDefault="005036AE" w:rsidP="005036AE">
            <w:pPr>
              <w:rPr>
                <w:rFonts w:cstheme="minorHAnsi"/>
              </w:rPr>
            </w:pPr>
            <w:r w:rsidRPr="00E552B0">
              <w:rPr>
                <w:rFonts w:cstheme="minorHAnsi"/>
                <w:color w:val="2D2D2D"/>
                <w:shd w:val="clear" w:color="auto" w:fill="FFFFFF"/>
              </w:rPr>
              <w:t>148118</w:t>
            </w:r>
          </w:p>
        </w:tc>
      </w:tr>
      <w:tr w:rsidR="005036AE" w:rsidRPr="00E552B0" w14:paraId="398E1089" w14:textId="77777777" w:rsidTr="005036AE">
        <w:trPr>
          <w:trHeight w:val="421"/>
        </w:trPr>
        <w:tc>
          <w:tcPr>
            <w:tcW w:w="836" w:type="dxa"/>
          </w:tcPr>
          <w:p w14:paraId="52EBFC3F" w14:textId="77777777" w:rsidR="005036AE" w:rsidRPr="00E552B0" w:rsidRDefault="005036AE" w:rsidP="005036AE">
            <w:pPr>
              <w:jc w:val="right"/>
              <w:rPr>
                <w:rFonts w:cstheme="minorHAnsi"/>
              </w:rPr>
            </w:pPr>
            <w:r w:rsidRPr="00E552B0">
              <w:rPr>
                <w:rFonts w:cstheme="minorHAnsi"/>
              </w:rPr>
              <w:t>2</w:t>
            </w:r>
          </w:p>
        </w:tc>
        <w:tc>
          <w:tcPr>
            <w:tcW w:w="5347" w:type="dxa"/>
          </w:tcPr>
          <w:p w14:paraId="4238D022" w14:textId="77777777" w:rsidR="005036AE" w:rsidRPr="00E552B0" w:rsidRDefault="005036AE" w:rsidP="005036AE">
            <w:pPr>
              <w:rPr>
                <w:rFonts w:cstheme="minorHAnsi"/>
              </w:rPr>
            </w:pPr>
            <w:r w:rsidRPr="00E552B0">
              <w:rPr>
                <w:rFonts w:cstheme="minorHAnsi"/>
                <w:color w:val="2D2D2D"/>
                <w:shd w:val="clear" w:color="auto" w:fill="FFFFFF"/>
              </w:rPr>
              <w:t>Post-operative or postoperative or after surgery</w:t>
            </w:r>
          </w:p>
        </w:tc>
        <w:tc>
          <w:tcPr>
            <w:tcW w:w="3026" w:type="dxa"/>
          </w:tcPr>
          <w:p w14:paraId="18957AA0" w14:textId="77777777" w:rsidR="005036AE" w:rsidRPr="00E552B0" w:rsidRDefault="005036AE" w:rsidP="005036AE">
            <w:pPr>
              <w:rPr>
                <w:rFonts w:cstheme="minorHAnsi"/>
              </w:rPr>
            </w:pPr>
            <w:r w:rsidRPr="00E552B0">
              <w:rPr>
                <w:rFonts w:cstheme="minorHAnsi"/>
                <w:color w:val="2D2D2D"/>
                <w:shd w:val="clear" w:color="auto" w:fill="FFFFFF"/>
              </w:rPr>
              <w:t>962125</w:t>
            </w:r>
          </w:p>
        </w:tc>
      </w:tr>
      <w:tr w:rsidR="005036AE" w:rsidRPr="00E552B0" w14:paraId="323E94F9" w14:textId="77777777" w:rsidTr="005036AE">
        <w:trPr>
          <w:trHeight w:val="1130"/>
        </w:trPr>
        <w:tc>
          <w:tcPr>
            <w:tcW w:w="836" w:type="dxa"/>
          </w:tcPr>
          <w:p w14:paraId="1A1D2B64" w14:textId="77777777" w:rsidR="005036AE" w:rsidRPr="00E552B0" w:rsidRDefault="005036AE" w:rsidP="005036AE">
            <w:pPr>
              <w:ind w:left="498"/>
              <w:rPr>
                <w:rFonts w:cstheme="minorHAnsi"/>
              </w:rPr>
            </w:pPr>
          </w:p>
          <w:p w14:paraId="6C166A13" w14:textId="77777777" w:rsidR="005036AE" w:rsidRPr="00E552B0" w:rsidRDefault="005036AE" w:rsidP="005036AE">
            <w:pPr>
              <w:ind w:left="498"/>
              <w:rPr>
                <w:rFonts w:cstheme="minorHAnsi"/>
              </w:rPr>
            </w:pPr>
            <w:r w:rsidRPr="00E552B0">
              <w:rPr>
                <w:rFonts w:cstheme="minorHAnsi"/>
              </w:rPr>
              <w:t>3</w:t>
            </w:r>
          </w:p>
          <w:p w14:paraId="32F0576F" w14:textId="77777777" w:rsidR="005036AE" w:rsidRPr="00E552B0" w:rsidRDefault="005036AE" w:rsidP="005036AE">
            <w:pPr>
              <w:ind w:left="498"/>
              <w:rPr>
                <w:rFonts w:cstheme="minorHAnsi"/>
              </w:rPr>
            </w:pPr>
          </w:p>
        </w:tc>
        <w:tc>
          <w:tcPr>
            <w:tcW w:w="5347" w:type="dxa"/>
          </w:tcPr>
          <w:p w14:paraId="495712F8" w14:textId="77777777" w:rsidR="005036AE" w:rsidRPr="00E552B0" w:rsidRDefault="005036AE" w:rsidP="005036AE">
            <w:pPr>
              <w:rPr>
                <w:rFonts w:cstheme="minorHAnsi"/>
              </w:rPr>
            </w:pPr>
            <w:r w:rsidRPr="00E552B0">
              <w:rPr>
                <w:rFonts w:cstheme="minorHAnsi"/>
              </w:rPr>
              <w:t xml:space="preserve">Symptom.mp. or attention/ or </w:t>
            </w:r>
            <w:proofErr w:type="spellStart"/>
            <w:proofErr w:type="gramStart"/>
            <w:r w:rsidRPr="00E552B0">
              <w:rPr>
                <w:rFonts w:cstheme="minorHAnsi"/>
              </w:rPr>
              <w:t>inattention.mp.or</w:t>
            </w:r>
            <w:proofErr w:type="spellEnd"/>
            <w:proofErr w:type="gramEnd"/>
            <w:r w:rsidRPr="00E552B0">
              <w:rPr>
                <w:rFonts w:cstheme="minorHAnsi"/>
              </w:rPr>
              <w:t xml:space="preserve"> awareness/ or cognitive change or cognitive dysfunction or cognitive impairment.mp. or disorganized thinking.mp. or disorganised thinking.mp. or consciousness/ or altered state of consciousness.mp or arousal/ or disorientation.mp. or hallucinations.mp. or exp Hallucinations/ or </w:t>
            </w:r>
            <w:proofErr w:type="spellStart"/>
            <w:r w:rsidRPr="00E552B0">
              <w:rPr>
                <w:rFonts w:cstheme="minorHAnsi"/>
              </w:rPr>
              <w:t>neurobehavioural</w:t>
            </w:r>
            <w:proofErr w:type="spellEnd"/>
            <w:r w:rsidRPr="00E552B0">
              <w:rPr>
                <w:rFonts w:cstheme="minorHAnsi"/>
              </w:rPr>
              <w:t xml:space="preserve"> manifestations.mp. or </w:t>
            </w:r>
            <w:proofErr w:type="spellStart"/>
            <w:r w:rsidRPr="00E552B0">
              <w:rPr>
                <w:rFonts w:cstheme="minorHAnsi"/>
              </w:rPr>
              <w:t>Behavioral</w:t>
            </w:r>
            <w:proofErr w:type="spellEnd"/>
            <w:r w:rsidRPr="00E552B0">
              <w:rPr>
                <w:rFonts w:cstheme="minorHAnsi"/>
              </w:rPr>
              <w:t xml:space="preserve"> Symptoms/</w:t>
            </w:r>
          </w:p>
        </w:tc>
        <w:tc>
          <w:tcPr>
            <w:tcW w:w="3026" w:type="dxa"/>
          </w:tcPr>
          <w:p w14:paraId="2C7F7F2C" w14:textId="77777777" w:rsidR="005036AE" w:rsidRPr="00E552B0" w:rsidRDefault="005036AE" w:rsidP="005036AE">
            <w:pPr>
              <w:rPr>
                <w:rFonts w:cstheme="minorHAnsi"/>
              </w:rPr>
            </w:pPr>
            <w:r w:rsidRPr="00E552B0">
              <w:rPr>
                <w:rFonts w:cstheme="minorHAnsi"/>
                <w:color w:val="2D2D2D"/>
                <w:shd w:val="clear" w:color="auto" w:fill="F8F8F8"/>
              </w:rPr>
              <w:t>449185</w:t>
            </w:r>
          </w:p>
        </w:tc>
      </w:tr>
      <w:tr w:rsidR="005036AE" w:rsidRPr="00E552B0" w14:paraId="2C6E62B4" w14:textId="77777777" w:rsidTr="005036AE">
        <w:trPr>
          <w:trHeight w:val="307"/>
        </w:trPr>
        <w:tc>
          <w:tcPr>
            <w:tcW w:w="836" w:type="dxa"/>
          </w:tcPr>
          <w:p w14:paraId="25E5F411" w14:textId="77777777" w:rsidR="005036AE" w:rsidRPr="00E552B0" w:rsidRDefault="005036AE" w:rsidP="005036AE">
            <w:pPr>
              <w:jc w:val="right"/>
              <w:rPr>
                <w:rFonts w:cstheme="minorHAnsi"/>
              </w:rPr>
            </w:pPr>
            <w:r w:rsidRPr="00E552B0">
              <w:rPr>
                <w:rFonts w:cstheme="minorHAnsi"/>
              </w:rPr>
              <w:t>4</w:t>
            </w:r>
          </w:p>
        </w:tc>
        <w:tc>
          <w:tcPr>
            <w:tcW w:w="5347" w:type="dxa"/>
          </w:tcPr>
          <w:p w14:paraId="01D10154" w14:textId="77777777" w:rsidR="005036AE" w:rsidRPr="00E552B0" w:rsidRDefault="005036AE" w:rsidP="005036AE">
            <w:pPr>
              <w:rPr>
                <w:rFonts w:cstheme="minorHAnsi"/>
              </w:rPr>
            </w:pPr>
            <w:r w:rsidRPr="00E552B0">
              <w:rPr>
                <w:rFonts w:cstheme="minorHAnsi"/>
              </w:rPr>
              <w:t>1 and 2 and 3</w:t>
            </w:r>
          </w:p>
        </w:tc>
        <w:tc>
          <w:tcPr>
            <w:tcW w:w="3026" w:type="dxa"/>
          </w:tcPr>
          <w:p w14:paraId="4A2C9C20" w14:textId="77777777" w:rsidR="005036AE" w:rsidRPr="00E552B0" w:rsidRDefault="005036AE" w:rsidP="005036AE">
            <w:pPr>
              <w:rPr>
                <w:rFonts w:cstheme="minorHAnsi"/>
              </w:rPr>
            </w:pPr>
            <w:r w:rsidRPr="00E552B0">
              <w:rPr>
                <w:rFonts w:cstheme="minorHAnsi"/>
                <w:color w:val="2D2D2D"/>
                <w:shd w:val="clear" w:color="auto" w:fill="FFFFFF"/>
              </w:rPr>
              <w:t>643</w:t>
            </w:r>
          </w:p>
        </w:tc>
      </w:tr>
      <w:tr w:rsidR="005036AE" w:rsidRPr="00E552B0" w14:paraId="44915EF8" w14:textId="77777777" w:rsidTr="005036AE">
        <w:trPr>
          <w:trHeight w:val="555"/>
        </w:trPr>
        <w:tc>
          <w:tcPr>
            <w:tcW w:w="836" w:type="dxa"/>
          </w:tcPr>
          <w:p w14:paraId="21CD4D2A" w14:textId="77777777" w:rsidR="005036AE" w:rsidRPr="00E552B0" w:rsidRDefault="005036AE" w:rsidP="005036AE">
            <w:pPr>
              <w:ind w:left="498"/>
              <w:rPr>
                <w:rFonts w:cstheme="minorHAnsi"/>
              </w:rPr>
            </w:pPr>
            <w:r w:rsidRPr="00E552B0">
              <w:rPr>
                <w:rFonts w:cstheme="minorHAnsi"/>
              </w:rPr>
              <w:t>5</w:t>
            </w:r>
          </w:p>
        </w:tc>
        <w:tc>
          <w:tcPr>
            <w:tcW w:w="5347" w:type="dxa"/>
          </w:tcPr>
          <w:p w14:paraId="5C15F975" w14:textId="77777777" w:rsidR="005036AE" w:rsidRPr="00E552B0" w:rsidRDefault="005036AE" w:rsidP="005036AE">
            <w:pPr>
              <w:rPr>
                <w:rFonts w:cstheme="minorHAnsi"/>
              </w:rPr>
            </w:pPr>
            <w:r w:rsidRPr="00E552B0">
              <w:rPr>
                <w:rFonts w:cstheme="minorHAnsi"/>
              </w:rPr>
              <w:t xml:space="preserve">Limit 4 to humans </w:t>
            </w:r>
          </w:p>
        </w:tc>
        <w:tc>
          <w:tcPr>
            <w:tcW w:w="3026" w:type="dxa"/>
          </w:tcPr>
          <w:p w14:paraId="520FD5FE" w14:textId="77777777" w:rsidR="005036AE" w:rsidRPr="00E552B0" w:rsidRDefault="005036AE" w:rsidP="005036AE">
            <w:pPr>
              <w:rPr>
                <w:rFonts w:cstheme="minorHAnsi"/>
              </w:rPr>
            </w:pPr>
            <w:r w:rsidRPr="00E552B0">
              <w:rPr>
                <w:rFonts w:cstheme="minorHAnsi"/>
              </w:rPr>
              <w:t>558</w:t>
            </w:r>
          </w:p>
        </w:tc>
      </w:tr>
    </w:tbl>
    <w:p w14:paraId="2BBA111F" w14:textId="581B65EF" w:rsidR="00AE45C3" w:rsidRDefault="00AE45C3"/>
    <w:p w14:paraId="3182F839" w14:textId="1972E255" w:rsidR="000F573A" w:rsidRPr="000F573A" w:rsidRDefault="000F573A" w:rsidP="00A64779">
      <w:pPr>
        <w:pStyle w:val="Heading2"/>
      </w:pPr>
      <w:bookmarkStart w:id="3" w:name="_Toc162003217"/>
      <w:r w:rsidRPr="00DE4F08">
        <w:t xml:space="preserve">Supplementary Table T1a – Search strategy for </w:t>
      </w:r>
      <w:r>
        <w:t>Web of Science</w:t>
      </w:r>
      <w:bookmarkEnd w:id="3"/>
    </w:p>
    <w:tbl>
      <w:tblPr>
        <w:tblpPr w:leftFromText="180" w:rightFromText="180" w:vertAnchor="page" w:horzAnchor="margin" w:tblpY="9909"/>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4"/>
        <w:gridCol w:w="6652"/>
        <w:gridCol w:w="1843"/>
      </w:tblGrid>
      <w:tr w:rsidR="000F573A" w:rsidRPr="00D02E7D" w14:paraId="301AF2CE" w14:textId="77777777" w:rsidTr="000F573A">
        <w:trPr>
          <w:trHeight w:val="587"/>
        </w:trPr>
        <w:tc>
          <w:tcPr>
            <w:tcW w:w="714" w:type="dxa"/>
          </w:tcPr>
          <w:p w14:paraId="7DD8303A" w14:textId="77777777" w:rsidR="000F573A" w:rsidRPr="00D02E7D" w:rsidRDefault="000F573A" w:rsidP="000F573A">
            <w:pPr>
              <w:rPr>
                <w:b/>
                <w:bCs/>
              </w:rPr>
            </w:pPr>
          </w:p>
          <w:p w14:paraId="69BF2F95" w14:textId="77777777" w:rsidR="000F573A" w:rsidRPr="00D02E7D" w:rsidRDefault="000F573A" w:rsidP="000F573A">
            <w:pPr>
              <w:rPr>
                <w:b/>
                <w:bCs/>
              </w:rPr>
            </w:pPr>
          </w:p>
        </w:tc>
        <w:tc>
          <w:tcPr>
            <w:tcW w:w="6652" w:type="dxa"/>
          </w:tcPr>
          <w:p w14:paraId="6691538C" w14:textId="77777777" w:rsidR="000F573A" w:rsidRPr="00D02E7D" w:rsidRDefault="000F573A" w:rsidP="000F573A">
            <w:pPr>
              <w:rPr>
                <w:b/>
                <w:bCs/>
              </w:rPr>
            </w:pPr>
            <w:r w:rsidRPr="00D02E7D">
              <w:rPr>
                <w:b/>
                <w:bCs/>
              </w:rPr>
              <w:t>Web of Science using topics</w:t>
            </w:r>
          </w:p>
          <w:p w14:paraId="703F1BB1" w14:textId="77777777" w:rsidR="000F573A" w:rsidRPr="00D02E7D" w:rsidRDefault="000F573A" w:rsidP="000F573A">
            <w:pPr>
              <w:rPr>
                <w:b/>
                <w:bCs/>
              </w:rPr>
            </w:pPr>
            <w:r w:rsidRPr="00D02E7D">
              <w:rPr>
                <w:b/>
                <w:bCs/>
              </w:rPr>
              <w:t>Search Terms</w:t>
            </w:r>
          </w:p>
        </w:tc>
        <w:tc>
          <w:tcPr>
            <w:tcW w:w="1843" w:type="dxa"/>
          </w:tcPr>
          <w:p w14:paraId="40163C7A" w14:textId="77777777" w:rsidR="000F573A" w:rsidRPr="00D02E7D" w:rsidRDefault="000F573A" w:rsidP="000F573A">
            <w:pPr>
              <w:rPr>
                <w:b/>
                <w:bCs/>
              </w:rPr>
            </w:pPr>
            <w:r w:rsidRPr="00D02E7D">
              <w:rPr>
                <w:b/>
                <w:bCs/>
              </w:rPr>
              <w:t>Results</w:t>
            </w:r>
          </w:p>
        </w:tc>
      </w:tr>
      <w:tr w:rsidR="000F573A" w:rsidRPr="00D02E7D" w14:paraId="08B7660D" w14:textId="77777777" w:rsidTr="000F573A">
        <w:trPr>
          <w:trHeight w:val="776"/>
        </w:trPr>
        <w:tc>
          <w:tcPr>
            <w:tcW w:w="714" w:type="dxa"/>
          </w:tcPr>
          <w:p w14:paraId="14E1A48D" w14:textId="77777777" w:rsidR="000F573A" w:rsidRPr="00D02E7D" w:rsidRDefault="000F573A" w:rsidP="000F573A">
            <w:pPr>
              <w:rPr>
                <w:b/>
                <w:bCs/>
              </w:rPr>
            </w:pPr>
            <w:r w:rsidRPr="00D02E7D">
              <w:rPr>
                <w:b/>
                <w:bCs/>
              </w:rPr>
              <w:t>1</w:t>
            </w:r>
          </w:p>
        </w:tc>
        <w:tc>
          <w:tcPr>
            <w:tcW w:w="6652" w:type="dxa"/>
          </w:tcPr>
          <w:p w14:paraId="2F72754A" w14:textId="77777777" w:rsidR="000F573A" w:rsidRPr="00D02E7D" w:rsidRDefault="000F573A" w:rsidP="000F573A">
            <w:r w:rsidRPr="00D02E7D">
              <w:t xml:space="preserve">TOPIC: (Deliri*) OR TOPIC: ("Acute confusion") OR TOPIC: ("Altered mental status") OR TOPIC: ("Acute mental status change") OR TOPIC: ("Acute brain failure") OR TOPIC: (encephalopathy) OR TOPIC: (coma) OR TOPIC: ("psychotic disorder") OR TOPIC: ("mental processes") OR TOPIC: ("acute brain syndrome") OR TOPIC: ("acute psycho-organic syndrome") OR TOPIC: ("acute organic </w:t>
            </w:r>
            <w:proofErr w:type="spellStart"/>
            <w:r w:rsidRPr="00D02E7D">
              <w:t>psychosyndrome</w:t>
            </w:r>
            <w:proofErr w:type="spellEnd"/>
            <w:r w:rsidRPr="00D02E7D">
              <w:t>")</w:t>
            </w:r>
          </w:p>
        </w:tc>
        <w:tc>
          <w:tcPr>
            <w:tcW w:w="1843" w:type="dxa"/>
          </w:tcPr>
          <w:p w14:paraId="550A56F9" w14:textId="77777777" w:rsidR="000F573A" w:rsidRPr="00D02E7D" w:rsidRDefault="000F573A" w:rsidP="000F573A">
            <w:r w:rsidRPr="00D02E7D">
              <w:t>124,534</w:t>
            </w:r>
          </w:p>
        </w:tc>
      </w:tr>
      <w:tr w:rsidR="000F573A" w:rsidRPr="00D02E7D" w14:paraId="11B0ABA0" w14:textId="77777777" w:rsidTr="000F573A">
        <w:trPr>
          <w:trHeight w:val="448"/>
        </w:trPr>
        <w:tc>
          <w:tcPr>
            <w:tcW w:w="714" w:type="dxa"/>
          </w:tcPr>
          <w:p w14:paraId="7ED2C128" w14:textId="77777777" w:rsidR="000F573A" w:rsidRPr="00D02E7D" w:rsidRDefault="000F573A" w:rsidP="000F573A">
            <w:pPr>
              <w:rPr>
                <w:b/>
                <w:bCs/>
              </w:rPr>
            </w:pPr>
            <w:r w:rsidRPr="00D02E7D">
              <w:rPr>
                <w:b/>
                <w:bCs/>
              </w:rPr>
              <w:t>2</w:t>
            </w:r>
          </w:p>
        </w:tc>
        <w:tc>
          <w:tcPr>
            <w:tcW w:w="6652" w:type="dxa"/>
          </w:tcPr>
          <w:p w14:paraId="764923D3" w14:textId="77777777" w:rsidR="000F573A" w:rsidRPr="00D02E7D" w:rsidRDefault="000F573A" w:rsidP="000F573A">
            <w:r w:rsidRPr="00D02E7D">
              <w:t>TOPIC: (</w:t>
            </w:r>
            <w:proofErr w:type="spellStart"/>
            <w:r w:rsidRPr="00D02E7D">
              <w:t>post$operative</w:t>
            </w:r>
            <w:proofErr w:type="spellEnd"/>
            <w:r w:rsidRPr="00D02E7D">
              <w:t>*) OR TOPIC: (after surgery)</w:t>
            </w:r>
          </w:p>
        </w:tc>
        <w:tc>
          <w:tcPr>
            <w:tcW w:w="1843" w:type="dxa"/>
          </w:tcPr>
          <w:p w14:paraId="6EF03F13" w14:textId="77777777" w:rsidR="000F573A" w:rsidRPr="00D02E7D" w:rsidRDefault="000F573A" w:rsidP="000F573A">
            <w:r w:rsidRPr="00D02E7D">
              <w:t>832,669</w:t>
            </w:r>
          </w:p>
        </w:tc>
      </w:tr>
      <w:tr w:rsidR="000F573A" w:rsidRPr="00D02E7D" w14:paraId="0C3745F5" w14:textId="77777777" w:rsidTr="000F573A">
        <w:trPr>
          <w:trHeight w:val="1329"/>
        </w:trPr>
        <w:tc>
          <w:tcPr>
            <w:tcW w:w="714" w:type="dxa"/>
          </w:tcPr>
          <w:p w14:paraId="41B4C602" w14:textId="77777777" w:rsidR="000F573A" w:rsidRPr="00D02E7D" w:rsidRDefault="000F573A" w:rsidP="000F573A">
            <w:pPr>
              <w:rPr>
                <w:b/>
                <w:bCs/>
              </w:rPr>
            </w:pPr>
            <w:r w:rsidRPr="00D02E7D">
              <w:rPr>
                <w:b/>
                <w:bCs/>
              </w:rPr>
              <w:t>3</w:t>
            </w:r>
          </w:p>
        </w:tc>
        <w:tc>
          <w:tcPr>
            <w:tcW w:w="6652" w:type="dxa"/>
          </w:tcPr>
          <w:p w14:paraId="4F1D0CFF" w14:textId="77777777" w:rsidR="000F573A" w:rsidRPr="00D02E7D" w:rsidRDefault="000F573A" w:rsidP="000F573A">
            <w:r w:rsidRPr="00D02E7D">
              <w:t xml:space="preserve">TOPIC: (symptom) OR TOPIC: (attention) OR TOPIC: (inattention) OR TOPIC: (awareness) OR TOPIC: ("cognitive change") OR TOPIC: ("cognitive dysfunction") OR TOPIC: ("cognitive impairment") OR TOPIC: ("disorganised thinking") OR TOPIC: ("disorganized thinking") OR TOPIC: (consciousness) OR TOPIC: ("altered state of consciousness") OR TOPIC: (arousal) OR TOPIC: (disorientation) OR TOPIC: (hallucination) OR </w:t>
            </w:r>
            <w:r w:rsidRPr="00D02E7D">
              <w:lastRenderedPageBreak/>
              <w:t>TOPIC: ("</w:t>
            </w:r>
            <w:proofErr w:type="spellStart"/>
            <w:r w:rsidRPr="00D02E7D">
              <w:t>neurobehavioural</w:t>
            </w:r>
            <w:proofErr w:type="spellEnd"/>
            <w:r w:rsidRPr="00D02E7D">
              <w:t xml:space="preserve"> manifestations") OR TOPIC: ("</w:t>
            </w:r>
            <w:proofErr w:type="spellStart"/>
            <w:r w:rsidRPr="00D02E7D">
              <w:t>behavioral</w:t>
            </w:r>
            <w:proofErr w:type="spellEnd"/>
            <w:r w:rsidRPr="00D02E7D">
              <w:t xml:space="preserve"> symptoms")</w:t>
            </w:r>
          </w:p>
        </w:tc>
        <w:tc>
          <w:tcPr>
            <w:tcW w:w="1843" w:type="dxa"/>
          </w:tcPr>
          <w:p w14:paraId="28887D69" w14:textId="77777777" w:rsidR="000F573A" w:rsidRPr="00D02E7D" w:rsidRDefault="000F573A" w:rsidP="000F573A">
            <w:r w:rsidRPr="00D02E7D">
              <w:lastRenderedPageBreak/>
              <w:t>2,409,458</w:t>
            </w:r>
          </w:p>
          <w:p w14:paraId="173FF8C4" w14:textId="77777777" w:rsidR="000F573A" w:rsidRPr="00D02E7D" w:rsidRDefault="000F573A" w:rsidP="000F573A"/>
        </w:tc>
      </w:tr>
      <w:tr w:rsidR="000F573A" w:rsidRPr="00D02E7D" w14:paraId="34FC6311" w14:textId="77777777" w:rsidTr="000F573A">
        <w:trPr>
          <w:trHeight w:val="346"/>
        </w:trPr>
        <w:tc>
          <w:tcPr>
            <w:tcW w:w="714" w:type="dxa"/>
          </w:tcPr>
          <w:p w14:paraId="3F8377CF" w14:textId="77777777" w:rsidR="000F573A" w:rsidRPr="00D02E7D" w:rsidRDefault="000F573A" w:rsidP="000F573A">
            <w:pPr>
              <w:rPr>
                <w:b/>
                <w:bCs/>
              </w:rPr>
            </w:pPr>
            <w:r w:rsidRPr="00D02E7D">
              <w:rPr>
                <w:b/>
                <w:bCs/>
              </w:rPr>
              <w:t>4</w:t>
            </w:r>
          </w:p>
        </w:tc>
        <w:tc>
          <w:tcPr>
            <w:tcW w:w="6652" w:type="dxa"/>
          </w:tcPr>
          <w:p w14:paraId="319815B2" w14:textId="77777777" w:rsidR="000F573A" w:rsidRPr="00D02E7D" w:rsidRDefault="000F573A" w:rsidP="000F573A">
            <w:r w:rsidRPr="00D02E7D">
              <w:t>TOPIC: (animal*) OR TOPIC: (child*)</w:t>
            </w:r>
          </w:p>
        </w:tc>
        <w:tc>
          <w:tcPr>
            <w:tcW w:w="1843" w:type="dxa"/>
          </w:tcPr>
          <w:p w14:paraId="32850ACF" w14:textId="77777777" w:rsidR="000F573A" w:rsidRPr="00D02E7D" w:rsidRDefault="000F573A" w:rsidP="000F573A">
            <w:r w:rsidRPr="00D02E7D">
              <w:t>3,118,362</w:t>
            </w:r>
          </w:p>
        </w:tc>
      </w:tr>
      <w:tr w:rsidR="000F573A" w:rsidRPr="00D02E7D" w14:paraId="35542A44" w14:textId="77777777" w:rsidTr="000F573A">
        <w:trPr>
          <w:trHeight w:val="452"/>
        </w:trPr>
        <w:tc>
          <w:tcPr>
            <w:tcW w:w="714" w:type="dxa"/>
          </w:tcPr>
          <w:p w14:paraId="51716209" w14:textId="77777777" w:rsidR="000F573A" w:rsidRPr="00D02E7D" w:rsidRDefault="000F573A" w:rsidP="000F573A">
            <w:pPr>
              <w:rPr>
                <w:b/>
                <w:bCs/>
              </w:rPr>
            </w:pPr>
            <w:r w:rsidRPr="00D02E7D">
              <w:rPr>
                <w:b/>
                <w:bCs/>
              </w:rPr>
              <w:t>5</w:t>
            </w:r>
          </w:p>
        </w:tc>
        <w:tc>
          <w:tcPr>
            <w:tcW w:w="6652" w:type="dxa"/>
          </w:tcPr>
          <w:p w14:paraId="05CACB77" w14:textId="77777777" w:rsidR="000F573A" w:rsidRPr="00D02E7D" w:rsidRDefault="000F573A" w:rsidP="000F573A">
            <w:r w:rsidRPr="00D02E7D">
              <w:t>#1 AND #2 AND #3 NOT #4</w:t>
            </w:r>
          </w:p>
        </w:tc>
        <w:tc>
          <w:tcPr>
            <w:tcW w:w="1843" w:type="dxa"/>
          </w:tcPr>
          <w:p w14:paraId="4FEC3FB0" w14:textId="77777777" w:rsidR="000F573A" w:rsidRPr="00D02E7D" w:rsidRDefault="000F573A" w:rsidP="000F573A">
            <w:r w:rsidRPr="00D02E7D">
              <w:t>2,368</w:t>
            </w:r>
          </w:p>
        </w:tc>
      </w:tr>
    </w:tbl>
    <w:p w14:paraId="7F9FCB70" w14:textId="4C5EDFF7" w:rsidR="000F573A" w:rsidRDefault="000F573A"/>
    <w:p w14:paraId="497D67E5" w14:textId="77777777" w:rsidR="00A64779" w:rsidRDefault="00A64779" w:rsidP="000558C3">
      <w:pPr>
        <w:rPr>
          <w:b/>
          <w:bCs/>
        </w:rPr>
      </w:pPr>
    </w:p>
    <w:p w14:paraId="1F01EC56" w14:textId="77777777" w:rsidR="00A64779" w:rsidRDefault="00A64779" w:rsidP="000558C3">
      <w:pPr>
        <w:rPr>
          <w:b/>
          <w:bCs/>
        </w:rPr>
      </w:pPr>
    </w:p>
    <w:p w14:paraId="1A6D0C60" w14:textId="77777777" w:rsidR="00A64779" w:rsidRDefault="00A64779" w:rsidP="000558C3">
      <w:pPr>
        <w:rPr>
          <w:b/>
          <w:bCs/>
        </w:rPr>
      </w:pPr>
    </w:p>
    <w:p w14:paraId="324D4EBA" w14:textId="77777777" w:rsidR="00A64779" w:rsidRDefault="00A64779" w:rsidP="000558C3">
      <w:pPr>
        <w:rPr>
          <w:b/>
          <w:bCs/>
        </w:rPr>
      </w:pPr>
    </w:p>
    <w:p w14:paraId="31F0CEF9" w14:textId="77777777" w:rsidR="00A64779" w:rsidRDefault="00A64779" w:rsidP="000558C3">
      <w:pPr>
        <w:rPr>
          <w:b/>
          <w:bCs/>
          <w:i/>
          <w:iCs/>
          <w:sz w:val="28"/>
          <w:szCs w:val="28"/>
        </w:rPr>
      </w:pPr>
    </w:p>
    <w:p w14:paraId="1C344920" w14:textId="77777777" w:rsidR="00A64779" w:rsidRDefault="00A64779" w:rsidP="000558C3">
      <w:pPr>
        <w:rPr>
          <w:b/>
          <w:bCs/>
          <w:i/>
          <w:iCs/>
          <w:sz w:val="28"/>
          <w:szCs w:val="28"/>
        </w:rPr>
      </w:pPr>
    </w:p>
    <w:p w14:paraId="434E7C0B" w14:textId="77777777" w:rsidR="00A64779" w:rsidRDefault="00A64779" w:rsidP="000558C3">
      <w:pPr>
        <w:rPr>
          <w:b/>
          <w:bCs/>
          <w:i/>
          <w:iCs/>
          <w:sz w:val="28"/>
          <w:szCs w:val="28"/>
        </w:rPr>
      </w:pPr>
    </w:p>
    <w:p w14:paraId="63CFA9EA" w14:textId="77777777" w:rsidR="00A64779" w:rsidRDefault="00A64779" w:rsidP="000558C3">
      <w:pPr>
        <w:rPr>
          <w:b/>
          <w:bCs/>
          <w:i/>
          <w:iCs/>
          <w:sz w:val="28"/>
          <w:szCs w:val="28"/>
        </w:rPr>
      </w:pPr>
    </w:p>
    <w:p w14:paraId="5E63FB05" w14:textId="77777777" w:rsidR="00A64779" w:rsidRDefault="00A64779" w:rsidP="000558C3">
      <w:pPr>
        <w:rPr>
          <w:b/>
          <w:bCs/>
          <w:i/>
          <w:iCs/>
          <w:sz w:val="28"/>
          <w:szCs w:val="28"/>
        </w:rPr>
      </w:pPr>
    </w:p>
    <w:p w14:paraId="255C698D" w14:textId="77777777" w:rsidR="00A64779" w:rsidRDefault="00A64779" w:rsidP="000558C3">
      <w:pPr>
        <w:rPr>
          <w:b/>
          <w:bCs/>
          <w:i/>
          <w:iCs/>
          <w:sz w:val="28"/>
          <w:szCs w:val="28"/>
        </w:rPr>
      </w:pPr>
    </w:p>
    <w:p w14:paraId="6402826B" w14:textId="77777777" w:rsidR="00A64779" w:rsidRDefault="00A64779" w:rsidP="000558C3">
      <w:pPr>
        <w:rPr>
          <w:b/>
          <w:bCs/>
          <w:i/>
          <w:iCs/>
          <w:sz w:val="28"/>
          <w:szCs w:val="28"/>
        </w:rPr>
      </w:pPr>
    </w:p>
    <w:p w14:paraId="1FE45899" w14:textId="77777777" w:rsidR="00A64779" w:rsidRDefault="00A64779" w:rsidP="000558C3">
      <w:pPr>
        <w:rPr>
          <w:b/>
          <w:bCs/>
          <w:i/>
          <w:iCs/>
          <w:sz w:val="28"/>
          <w:szCs w:val="28"/>
        </w:rPr>
      </w:pPr>
    </w:p>
    <w:p w14:paraId="08C89EE2" w14:textId="77777777" w:rsidR="00A64779" w:rsidRDefault="00A64779" w:rsidP="000558C3">
      <w:pPr>
        <w:rPr>
          <w:b/>
          <w:bCs/>
          <w:i/>
          <w:iCs/>
          <w:sz w:val="28"/>
          <w:szCs w:val="28"/>
        </w:rPr>
      </w:pPr>
    </w:p>
    <w:p w14:paraId="48957C3F" w14:textId="77777777" w:rsidR="00A64779" w:rsidRDefault="00A64779" w:rsidP="000558C3">
      <w:pPr>
        <w:rPr>
          <w:b/>
          <w:bCs/>
          <w:i/>
          <w:iCs/>
          <w:sz w:val="28"/>
          <w:szCs w:val="28"/>
        </w:rPr>
      </w:pPr>
    </w:p>
    <w:p w14:paraId="21FC4EA7" w14:textId="77777777" w:rsidR="00A64779" w:rsidRDefault="00A64779" w:rsidP="000558C3">
      <w:pPr>
        <w:rPr>
          <w:b/>
          <w:bCs/>
          <w:i/>
          <w:iCs/>
          <w:sz w:val="28"/>
          <w:szCs w:val="28"/>
        </w:rPr>
      </w:pPr>
    </w:p>
    <w:p w14:paraId="3D593055" w14:textId="77777777" w:rsidR="00A64779" w:rsidRDefault="00A64779" w:rsidP="000558C3">
      <w:pPr>
        <w:rPr>
          <w:b/>
          <w:bCs/>
          <w:i/>
          <w:iCs/>
          <w:sz w:val="28"/>
          <w:szCs w:val="28"/>
        </w:rPr>
      </w:pPr>
    </w:p>
    <w:p w14:paraId="104EB3A0" w14:textId="77777777" w:rsidR="00A64779" w:rsidRDefault="00A64779" w:rsidP="000558C3">
      <w:pPr>
        <w:rPr>
          <w:b/>
          <w:bCs/>
          <w:i/>
          <w:iCs/>
          <w:sz w:val="28"/>
          <w:szCs w:val="28"/>
        </w:rPr>
      </w:pPr>
    </w:p>
    <w:p w14:paraId="60E4E949" w14:textId="77777777" w:rsidR="00A64779" w:rsidRDefault="00A64779" w:rsidP="000558C3">
      <w:pPr>
        <w:rPr>
          <w:b/>
          <w:bCs/>
          <w:i/>
          <w:iCs/>
          <w:sz w:val="28"/>
          <w:szCs w:val="28"/>
        </w:rPr>
      </w:pPr>
    </w:p>
    <w:p w14:paraId="663E654C" w14:textId="77777777" w:rsidR="00A64779" w:rsidRDefault="00A64779" w:rsidP="000558C3">
      <w:pPr>
        <w:rPr>
          <w:b/>
          <w:bCs/>
          <w:i/>
          <w:iCs/>
          <w:sz w:val="28"/>
          <w:szCs w:val="28"/>
        </w:rPr>
      </w:pPr>
    </w:p>
    <w:p w14:paraId="4276962F" w14:textId="77777777" w:rsidR="00A64779" w:rsidRDefault="00A64779" w:rsidP="000558C3">
      <w:pPr>
        <w:rPr>
          <w:b/>
          <w:bCs/>
          <w:i/>
          <w:iCs/>
          <w:sz w:val="28"/>
          <w:szCs w:val="28"/>
        </w:rPr>
      </w:pPr>
    </w:p>
    <w:p w14:paraId="0D5A79D2" w14:textId="77777777" w:rsidR="00A64779" w:rsidRDefault="00A64779" w:rsidP="000558C3">
      <w:pPr>
        <w:rPr>
          <w:b/>
          <w:bCs/>
          <w:i/>
          <w:iCs/>
          <w:sz w:val="28"/>
          <w:szCs w:val="28"/>
        </w:rPr>
      </w:pPr>
    </w:p>
    <w:p w14:paraId="187F9F29" w14:textId="77777777" w:rsidR="00A64779" w:rsidRDefault="00A64779" w:rsidP="000558C3">
      <w:pPr>
        <w:rPr>
          <w:b/>
          <w:bCs/>
          <w:i/>
          <w:iCs/>
          <w:sz w:val="28"/>
          <w:szCs w:val="28"/>
        </w:rPr>
      </w:pPr>
    </w:p>
    <w:p w14:paraId="4430A8A6" w14:textId="63002B07" w:rsidR="00A64779" w:rsidRPr="00A64779" w:rsidRDefault="00A64779" w:rsidP="00A64779">
      <w:pPr>
        <w:pStyle w:val="Heading1"/>
      </w:pPr>
      <w:bookmarkStart w:id="4" w:name="_Toc162003218"/>
      <w:r w:rsidRPr="00A64779">
        <w:lastRenderedPageBreak/>
        <w:t>Section 2 – Reviewer Team and Screening Instructions</w:t>
      </w:r>
      <w:bookmarkEnd w:id="4"/>
    </w:p>
    <w:p w14:paraId="600C1232" w14:textId="77777777" w:rsidR="00A64779" w:rsidRDefault="00A64779" w:rsidP="000558C3">
      <w:pPr>
        <w:rPr>
          <w:b/>
          <w:bCs/>
        </w:rPr>
      </w:pPr>
    </w:p>
    <w:p w14:paraId="76A078D0" w14:textId="4F71A9ED" w:rsidR="000558C3" w:rsidRPr="000558C3" w:rsidRDefault="000558C3" w:rsidP="00A64779">
      <w:pPr>
        <w:pStyle w:val="Heading2"/>
      </w:pPr>
      <w:bookmarkStart w:id="5" w:name="_Toc162003219"/>
      <w:r w:rsidRPr="000558C3">
        <w:t>Supplementary Table T2a</w:t>
      </w:r>
      <w:r>
        <w:t xml:space="preserve"> - </w:t>
      </w:r>
      <w:r w:rsidRPr="000558C3">
        <w:t>Table detailing the full text review team and their roles.</w:t>
      </w:r>
      <w:bookmarkEnd w:id="5"/>
      <w:r w:rsidRPr="000558C3">
        <w:t xml:space="preserve"> </w:t>
      </w:r>
    </w:p>
    <w:tbl>
      <w:tblPr>
        <w:tblW w:w="92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51"/>
        <w:gridCol w:w="3261"/>
        <w:gridCol w:w="3827"/>
      </w:tblGrid>
      <w:tr w:rsidR="000558C3" w14:paraId="1CEE0636" w14:textId="77777777" w:rsidTr="000327FF">
        <w:trPr>
          <w:trHeight w:val="502"/>
          <w:jc w:val="center"/>
        </w:trPr>
        <w:tc>
          <w:tcPr>
            <w:tcW w:w="2151" w:type="dxa"/>
          </w:tcPr>
          <w:p w14:paraId="0547B382" w14:textId="77777777" w:rsidR="000558C3" w:rsidRPr="00A64779" w:rsidRDefault="000558C3" w:rsidP="000327FF">
            <w:pPr>
              <w:rPr>
                <w:b/>
                <w:bCs/>
              </w:rPr>
            </w:pPr>
            <w:r w:rsidRPr="00A64779">
              <w:rPr>
                <w:b/>
                <w:bCs/>
              </w:rPr>
              <w:t>Reviewer Name</w:t>
            </w:r>
          </w:p>
        </w:tc>
        <w:tc>
          <w:tcPr>
            <w:tcW w:w="3261" w:type="dxa"/>
          </w:tcPr>
          <w:p w14:paraId="2ABE4417" w14:textId="77777777" w:rsidR="000558C3" w:rsidRPr="00A64779" w:rsidRDefault="000558C3" w:rsidP="000327FF">
            <w:pPr>
              <w:rPr>
                <w:b/>
                <w:bCs/>
              </w:rPr>
            </w:pPr>
            <w:r w:rsidRPr="00A64779">
              <w:rPr>
                <w:b/>
                <w:bCs/>
              </w:rPr>
              <w:t>Review Role</w:t>
            </w:r>
          </w:p>
        </w:tc>
        <w:tc>
          <w:tcPr>
            <w:tcW w:w="3827" w:type="dxa"/>
          </w:tcPr>
          <w:p w14:paraId="6046F33B" w14:textId="77777777" w:rsidR="000558C3" w:rsidRPr="00A64779" w:rsidRDefault="000558C3" w:rsidP="000327FF">
            <w:pPr>
              <w:rPr>
                <w:b/>
                <w:bCs/>
              </w:rPr>
            </w:pPr>
            <w:r w:rsidRPr="00A64779">
              <w:rPr>
                <w:b/>
                <w:bCs/>
              </w:rPr>
              <w:t>Position</w:t>
            </w:r>
          </w:p>
        </w:tc>
      </w:tr>
      <w:tr w:rsidR="000558C3" w14:paraId="0A1F846E" w14:textId="77777777" w:rsidTr="000327FF">
        <w:trPr>
          <w:trHeight w:val="393"/>
          <w:jc w:val="center"/>
        </w:trPr>
        <w:tc>
          <w:tcPr>
            <w:tcW w:w="2151" w:type="dxa"/>
          </w:tcPr>
          <w:p w14:paraId="72710F0B" w14:textId="77777777" w:rsidR="000558C3" w:rsidRDefault="000558C3" w:rsidP="000327FF">
            <w:r>
              <w:t>Emily Bowman</w:t>
            </w:r>
          </w:p>
        </w:tc>
        <w:tc>
          <w:tcPr>
            <w:tcW w:w="3261" w:type="dxa"/>
          </w:tcPr>
          <w:p w14:paraId="765B197F" w14:textId="77777777" w:rsidR="000558C3" w:rsidRDefault="000558C3" w:rsidP="000327FF">
            <w:r>
              <w:t>Lead reviewer, primary reviewer</w:t>
            </w:r>
          </w:p>
        </w:tc>
        <w:tc>
          <w:tcPr>
            <w:tcW w:w="3827" w:type="dxa"/>
          </w:tcPr>
          <w:p w14:paraId="1FEE0AC2" w14:textId="77777777" w:rsidR="000558C3" w:rsidRDefault="000558C3" w:rsidP="000327FF">
            <w:r>
              <w:t>PhD researcher</w:t>
            </w:r>
          </w:p>
        </w:tc>
      </w:tr>
      <w:tr w:rsidR="000558C3" w14:paraId="360DE911" w14:textId="77777777" w:rsidTr="000327FF">
        <w:trPr>
          <w:trHeight w:val="229"/>
          <w:jc w:val="center"/>
        </w:trPr>
        <w:tc>
          <w:tcPr>
            <w:tcW w:w="2151" w:type="dxa"/>
          </w:tcPr>
          <w:p w14:paraId="76281C2A" w14:textId="77777777" w:rsidR="000558C3" w:rsidRDefault="000558C3" w:rsidP="000327FF">
            <w:r>
              <w:t>Emma Cunningham</w:t>
            </w:r>
          </w:p>
        </w:tc>
        <w:tc>
          <w:tcPr>
            <w:tcW w:w="3261" w:type="dxa"/>
          </w:tcPr>
          <w:p w14:paraId="7BCD7DE7" w14:textId="77777777" w:rsidR="000558C3" w:rsidRDefault="000558C3" w:rsidP="000327FF">
            <w:r>
              <w:t>Primary reviewer</w:t>
            </w:r>
          </w:p>
        </w:tc>
        <w:tc>
          <w:tcPr>
            <w:tcW w:w="3827" w:type="dxa"/>
          </w:tcPr>
          <w:p w14:paraId="1563F07F" w14:textId="77777777" w:rsidR="000558C3" w:rsidRDefault="000558C3" w:rsidP="000327FF">
            <w:r>
              <w:t>Clinical lecturer, consultant geriatrician</w:t>
            </w:r>
          </w:p>
        </w:tc>
      </w:tr>
      <w:tr w:rsidR="000558C3" w14:paraId="74413A53" w14:textId="77777777" w:rsidTr="000327FF">
        <w:trPr>
          <w:trHeight w:val="321"/>
          <w:jc w:val="center"/>
        </w:trPr>
        <w:tc>
          <w:tcPr>
            <w:tcW w:w="2151" w:type="dxa"/>
          </w:tcPr>
          <w:p w14:paraId="4EB2FC1A" w14:textId="77777777" w:rsidR="000558C3" w:rsidRDefault="000558C3" w:rsidP="000327FF">
            <w:r>
              <w:t>Aoife Sweeney</w:t>
            </w:r>
          </w:p>
        </w:tc>
        <w:tc>
          <w:tcPr>
            <w:tcW w:w="3261" w:type="dxa"/>
          </w:tcPr>
          <w:p w14:paraId="437E63DC" w14:textId="77777777" w:rsidR="000558C3" w:rsidRDefault="000558C3" w:rsidP="000327FF">
            <w:r>
              <w:t>Primary reviewer</w:t>
            </w:r>
          </w:p>
        </w:tc>
        <w:tc>
          <w:tcPr>
            <w:tcW w:w="3827" w:type="dxa"/>
          </w:tcPr>
          <w:p w14:paraId="62C9D6C5" w14:textId="77777777" w:rsidR="000558C3" w:rsidRDefault="000558C3" w:rsidP="000327FF">
            <w:r>
              <w:t>Postdoctoral researcher</w:t>
            </w:r>
          </w:p>
        </w:tc>
      </w:tr>
      <w:tr w:rsidR="000558C3" w14:paraId="5BD6E52F" w14:textId="77777777" w:rsidTr="000327FF">
        <w:trPr>
          <w:trHeight w:val="157"/>
          <w:jc w:val="center"/>
        </w:trPr>
        <w:tc>
          <w:tcPr>
            <w:tcW w:w="2151" w:type="dxa"/>
          </w:tcPr>
          <w:p w14:paraId="05677E8A" w14:textId="77777777" w:rsidR="000558C3" w:rsidRDefault="000558C3" w:rsidP="000327FF">
            <w:r>
              <w:t>Callum Mitchell</w:t>
            </w:r>
          </w:p>
        </w:tc>
        <w:tc>
          <w:tcPr>
            <w:tcW w:w="3261" w:type="dxa"/>
          </w:tcPr>
          <w:p w14:paraId="6E6E1553" w14:textId="77777777" w:rsidR="000558C3" w:rsidRDefault="000558C3" w:rsidP="000327FF">
            <w:r>
              <w:t>Secondary reviewer</w:t>
            </w:r>
          </w:p>
        </w:tc>
        <w:tc>
          <w:tcPr>
            <w:tcW w:w="3827" w:type="dxa"/>
          </w:tcPr>
          <w:p w14:paraId="1034FCE7" w14:textId="77777777" w:rsidR="000558C3" w:rsidRDefault="000558C3" w:rsidP="000327FF">
            <w:proofErr w:type="gramStart"/>
            <w:r>
              <w:t>Masters of Public Health student</w:t>
            </w:r>
            <w:proofErr w:type="gramEnd"/>
          </w:p>
        </w:tc>
      </w:tr>
      <w:tr w:rsidR="000558C3" w14:paraId="164A2F89" w14:textId="77777777" w:rsidTr="000327FF">
        <w:trPr>
          <w:trHeight w:val="121"/>
          <w:jc w:val="center"/>
        </w:trPr>
        <w:tc>
          <w:tcPr>
            <w:tcW w:w="2151" w:type="dxa"/>
          </w:tcPr>
          <w:p w14:paraId="5E232FE9" w14:textId="77777777" w:rsidR="000558C3" w:rsidRDefault="000558C3" w:rsidP="000327FF">
            <w:r>
              <w:t>Halla Kiyan Iqbal</w:t>
            </w:r>
          </w:p>
        </w:tc>
        <w:tc>
          <w:tcPr>
            <w:tcW w:w="3261" w:type="dxa"/>
          </w:tcPr>
          <w:p w14:paraId="06F1F6CF" w14:textId="77777777" w:rsidR="000558C3" w:rsidRDefault="000558C3" w:rsidP="000327FF">
            <w:r>
              <w:t>Secondary reviewer</w:t>
            </w:r>
          </w:p>
        </w:tc>
        <w:tc>
          <w:tcPr>
            <w:tcW w:w="3827" w:type="dxa"/>
          </w:tcPr>
          <w:p w14:paraId="0B960BAA" w14:textId="77777777" w:rsidR="000558C3" w:rsidRDefault="000558C3" w:rsidP="000327FF">
            <w:proofErr w:type="gramStart"/>
            <w:r>
              <w:t>Masters of Public Health student</w:t>
            </w:r>
            <w:proofErr w:type="gramEnd"/>
          </w:p>
        </w:tc>
      </w:tr>
      <w:tr w:rsidR="000558C3" w14:paraId="13D393EC" w14:textId="77777777" w:rsidTr="000327FF">
        <w:trPr>
          <w:trHeight w:val="86"/>
          <w:jc w:val="center"/>
        </w:trPr>
        <w:tc>
          <w:tcPr>
            <w:tcW w:w="2151" w:type="dxa"/>
          </w:tcPr>
          <w:p w14:paraId="370E45C7" w14:textId="77777777" w:rsidR="000558C3" w:rsidRDefault="000558C3" w:rsidP="000327FF">
            <w:r>
              <w:t>Jessica Ballantyne</w:t>
            </w:r>
          </w:p>
        </w:tc>
        <w:tc>
          <w:tcPr>
            <w:tcW w:w="3261" w:type="dxa"/>
          </w:tcPr>
          <w:p w14:paraId="3997C72C" w14:textId="77777777" w:rsidR="000558C3" w:rsidRDefault="000558C3" w:rsidP="000327FF">
            <w:r>
              <w:t>Secondary reviewer</w:t>
            </w:r>
          </w:p>
        </w:tc>
        <w:tc>
          <w:tcPr>
            <w:tcW w:w="3827" w:type="dxa"/>
          </w:tcPr>
          <w:p w14:paraId="0EC0C1B2" w14:textId="77777777" w:rsidR="000558C3" w:rsidRDefault="000558C3" w:rsidP="000327FF">
            <w:proofErr w:type="gramStart"/>
            <w:r>
              <w:t>Masters of Public Health student</w:t>
            </w:r>
            <w:proofErr w:type="gramEnd"/>
          </w:p>
        </w:tc>
      </w:tr>
      <w:tr w:rsidR="000558C3" w14:paraId="5CD6B543" w14:textId="77777777" w:rsidTr="000327FF">
        <w:trPr>
          <w:trHeight w:val="77"/>
          <w:jc w:val="center"/>
        </w:trPr>
        <w:tc>
          <w:tcPr>
            <w:tcW w:w="2151" w:type="dxa"/>
          </w:tcPr>
          <w:p w14:paraId="36DE7870" w14:textId="77777777" w:rsidR="000558C3" w:rsidRDefault="000558C3" w:rsidP="000327FF">
            <w:r>
              <w:t>Nadine Badawi</w:t>
            </w:r>
          </w:p>
        </w:tc>
        <w:tc>
          <w:tcPr>
            <w:tcW w:w="3261" w:type="dxa"/>
          </w:tcPr>
          <w:p w14:paraId="0FBF20E8" w14:textId="77777777" w:rsidR="000558C3" w:rsidRDefault="000558C3" w:rsidP="000327FF">
            <w:r>
              <w:t>Secondary reviewer</w:t>
            </w:r>
          </w:p>
        </w:tc>
        <w:tc>
          <w:tcPr>
            <w:tcW w:w="3827" w:type="dxa"/>
          </w:tcPr>
          <w:p w14:paraId="325E0AF2" w14:textId="77777777" w:rsidR="000558C3" w:rsidRDefault="000558C3" w:rsidP="000327FF">
            <w:proofErr w:type="gramStart"/>
            <w:r>
              <w:t>Masters of Public Health student</w:t>
            </w:r>
            <w:proofErr w:type="gramEnd"/>
          </w:p>
        </w:tc>
      </w:tr>
      <w:tr w:rsidR="000558C3" w14:paraId="2377BA9B" w14:textId="77777777" w:rsidTr="000327FF">
        <w:trPr>
          <w:trHeight w:val="77"/>
          <w:jc w:val="center"/>
        </w:trPr>
        <w:tc>
          <w:tcPr>
            <w:tcW w:w="2151" w:type="dxa"/>
          </w:tcPr>
          <w:p w14:paraId="33F4B2E4" w14:textId="77777777" w:rsidR="000558C3" w:rsidRDefault="000558C3" w:rsidP="000327FF">
            <w:r>
              <w:t>Nusrat Jahan</w:t>
            </w:r>
          </w:p>
        </w:tc>
        <w:tc>
          <w:tcPr>
            <w:tcW w:w="3261" w:type="dxa"/>
          </w:tcPr>
          <w:p w14:paraId="4D7FAFB7" w14:textId="77777777" w:rsidR="000558C3" w:rsidRDefault="000558C3" w:rsidP="000327FF">
            <w:r>
              <w:t>Secondary reviewer</w:t>
            </w:r>
          </w:p>
        </w:tc>
        <w:tc>
          <w:tcPr>
            <w:tcW w:w="3827" w:type="dxa"/>
          </w:tcPr>
          <w:p w14:paraId="3684E5FC" w14:textId="77777777" w:rsidR="000558C3" w:rsidRDefault="000558C3" w:rsidP="000327FF">
            <w:proofErr w:type="gramStart"/>
            <w:r>
              <w:t>Masters of Public Health student</w:t>
            </w:r>
            <w:proofErr w:type="gramEnd"/>
          </w:p>
        </w:tc>
      </w:tr>
    </w:tbl>
    <w:p w14:paraId="433E9FC7" w14:textId="77777777" w:rsidR="000558C3" w:rsidRDefault="000558C3" w:rsidP="000558C3"/>
    <w:p w14:paraId="5429EB35" w14:textId="77777777" w:rsidR="00A64779" w:rsidRDefault="00A64779" w:rsidP="000558C3">
      <w:pPr>
        <w:rPr>
          <w:b/>
          <w:bCs/>
        </w:rPr>
      </w:pPr>
    </w:p>
    <w:p w14:paraId="54847C78" w14:textId="7309A5C8" w:rsidR="000558C3" w:rsidRPr="000558C3" w:rsidRDefault="000558C3" w:rsidP="00A64779">
      <w:pPr>
        <w:pStyle w:val="Heading2"/>
      </w:pPr>
      <w:bookmarkStart w:id="6" w:name="_Toc162003220"/>
      <w:r>
        <w:t xml:space="preserve">Supplementary Table T2b - </w:t>
      </w:r>
      <w:r w:rsidRPr="000558C3">
        <w:t>Screening instructions provided to all reviewers.</w:t>
      </w:r>
      <w:bookmarkEnd w:id="6"/>
    </w:p>
    <w:p w14:paraId="79A7E600" w14:textId="77777777" w:rsidR="000558C3" w:rsidRPr="009C57B5" w:rsidRDefault="000558C3" w:rsidP="000558C3">
      <w:pPr>
        <w:rPr>
          <w:b/>
          <w:bCs/>
        </w:rPr>
      </w:pPr>
    </w:p>
    <w:p w14:paraId="392F891C" w14:textId="77777777" w:rsidR="000558C3" w:rsidRPr="00711F71" w:rsidRDefault="000558C3" w:rsidP="000558C3">
      <w:pPr>
        <w:jc w:val="center"/>
        <w:rPr>
          <w:rFonts w:cstheme="minorHAnsi"/>
          <w:b/>
          <w:bCs/>
          <w:color w:val="2F5496" w:themeColor="accent1" w:themeShade="BF"/>
          <w:sz w:val="24"/>
          <w:szCs w:val="24"/>
          <w:shd w:val="clear" w:color="auto" w:fill="FFFFFF"/>
        </w:rPr>
      </w:pPr>
      <w:r w:rsidRPr="00711F71">
        <w:rPr>
          <w:rFonts w:cstheme="minorHAnsi"/>
          <w:b/>
          <w:bCs/>
          <w:color w:val="2F5496" w:themeColor="accent1" w:themeShade="BF"/>
          <w:sz w:val="24"/>
          <w:szCs w:val="24"/>
          <w:shd w:val="clear" w:color="auto" w:fill="FFFFFF"/>
        </w:rPr>
        <w:t xml:space="preserve">Assessments and reports of individual symptoms of delirium in </w:t>
      </w:r>
      <w:r>
        <w:rPr>
          <w:rFonts w:cstheme="minorHAnsi"/>
          <w:b/>
          <w:bCs/>
          <w:color w:val="2F5496" w:themeColor="accent1" w:themeShade="BF"/>
          <w:sz w:val="24"/>
          <w:szCs w:val="24"/>
          <w:shd w:val="clear" w:color="auto" w:fill="FFFFFF"/>
        </w:rPr>
        <w:t>postoperative</w:t>
      </w:r>
      <w:r w:rsidRPr="00711F71">
        <w:rPr>
          <w:rFonts w:cstheme="minorHAnsi"/>
          <w:b/>
          <w:bCs/>
          <w:color w:val="2F5496" w:themeColor="accent1" w:themeShade="BF"/>
          <w:sz w:val="24"/>
          <w:szCs w:val="24"/>
          <w:shd w:val="clear" w:color="auto" w:fill="FFFFFF"/>
        </w:rPr>
        <w:t xml:space="preserve"> populations: a systematic review</w:t>
      </w:r>
    </w:p>
    <w:p w14:paraId="6FABBB6E" w14:textId="77777777" w:rsidR="000558C3" w:rsidRPr="00711F71" w:rsidRDefault="000558C3" w:rsidP="000558C3">
      <w:pPr>
        <w:jc w:val="both"/>
        <w:rPr>
          <w:rFonts w:cstheme="minorHAnsi"/>
          <w:sz w:val="24"/>
          <w:szCs w:val="24"/>
        </w:rPr>
      </w:pPr>
      <w:r w:rsidRPr="00711F71">
        <w:rPr>
          <w:rFonts w:cstheme="minorHAnsi"/>
          <w:i/>
          <w:color w:val="333333"/>
          <w:sz w:val="24"/>
          <w:szCs w:val="24"/>
          <w:shd w:val="clear" w:color="auto" w:fill="FFFFFF"/>
        </w:rPr>
        <w:t xml:space="preserve">Thank you for agreeing to contribute to the full text screening of this systematic review. This is a large scale, novel endeavour which requires input from a large review team. All credits will be given in publication. For full information on the review please visit the Prospero application: </w:t>
      </w:r>
      <w:hyperlink r:id="rId11" w:tgtFrame="_self" w:history="1">
        <w:r w:rsidRPr="00711F71">
          <w:rPr>
            <w:rStyle w:val="Hyperlink"/>
            <w:rFonts w:cstheme="minorHAnsi"/>
            <w:color w:val="0D7F25"/>
            <w:sz w:val="24"/>
            <w:szCs w:val="24"/>
            <w:shd w:val="clear" w:color="auto" w:fill="FFFFFF"/>
          </w:rPr>
          <w:t>https://www.crd.york.ac.uk/prospero/display_record.php?ID=CRD42021236622</w:t>
        </w:r>
      </w:hyperlink>
    </w:p>
    <w:p w14:paraId="2A425702" w14:textId="77777777" w:rsidR="000558C3" w:rsidRPr="00711F71" w:rsidRDefault="000558C3" w:rsidP="000558C3">
      <w:pPr>
        <w:jc w:val="both"/>
        <w:rPr>
          <w:rFonts w:cstheme="minorHAnsi"/>
          <w:b/>
          <w:bCs/>
          <w:i/>
          <w:iCs/>
          <w:color w:val="333333"/>
          <w:sz w:val="24"/>
          <w:szCs w:val="24"/>
          <w:shd w:val="clear" w:color="auto" w:fill="FFFFFF"/>
        </w:rPr>
      </w:pPr>
      <w:r w:rsidRPr="00711F71">
        <w:rPr>
          <w:rFonts w:cstheme="minorHAnsi"/>
          <w:i/>
          <w:color w:val="333333"/>
          <w:sz w:val="24"/>
          <w:szCs w:val="24"/>
          <w:shd w:val="clear" w:color="auto" w:fill="FFFFFF"/>
        </w:rPr>
        <w:t xml:space="preserve">If you have any questions, please do not hesitate to contact me at </w:t>
      </w:r>
      <w:hyperlink r:id="rId12" w:history="1">
        <w:r w:rsidRPr="00711F71">
          <w:rPr>
            <w:rStyle w:val="Hyperlink"/>
            <w:rFonts w:cstheme="minorHAnsi"/>
            <w:b/>
            <w:bCs/>
            <w:i/>
            <w:sz w:val="24"/>
            <w:szCs w:val="24"/>
            <w:shd w:val="clear" w:color="auto" w:fill="FFFFFF"/>
          </w:rPr>
          <w:t>ebowman01@qub.ac.uk</w:t>
        </w:r>
      </w:hyperlink>
      <w:r w:rsidRPr="00711F71">
        <w:rPr>
          <w:rFonts w:cstheme="minorHAnsi"/>
          <w:b/>
          <w:bCs/>
          <w:i/>
          <w:color w:val="333333"/>
          <w:sz w:val="24"/>
          <w:szCs w:val="24"/>
          <w:shd w:val="clear" w:color="auto" w:fill="FFFFFF"/>
        </w:rPr>
        <w:t>.</w:t>
      </w:r>
    </w:p>
    <w:p w14:paraId="4E10BEDE" w14:textId="77777777" w:rsidR="000558C3" w:rsidRPr="00711F71" w:rsidRDefault="000558C3" w:rsidP="000558C3">
      <w:pPr>
        <w:jc w:val="both"/>
        <w:rPr>
          <w:rFonts w:cstheme="minorHAnsi"/>
          <w:i/>
          <w:iCs/>
          <w:color w:val="FF0000"/>
          <w:sz w:val="24"/>
          <w:szCs w:val="24"/>
          <w:shd w:val="clear" w:color="auto" w:fill="FFFFFF"/>
        </w:rPr>
      </w:pPr>
      <w:r w:rsidRPr="00711F71">
        <w:rPr>
          <w:rFonts w:cstheme="minorHAnsi"/>
          <w:i/>
          <w:color w:val="FF0000"/>
          <w:sz w:val="24"/>
          <w:szCs w:val="24"/>
          <w:shd w:val="clear" w:color="auto" w:fill="FFFFFF"/>
        </w:rPr>
        <w:t>Please read these instructions in full before commencing review.</w:t>
      </w:r>
    </w:p>
    <w:p w14:paraId="73772E00" w14:textId="77777777" w:rsidR="000558C3" w:rsidRPr="00711F71" w:rsidRDefault="000558C3" w:rsidP="000558C3">
      <w:pPr>
        <w:jc w:val="both"/>
        <w:rPr>
          <w:rFonts w:cstheme="minorHAnsi"/>
          <w:b/>
          <w:bCs/>
          <w:i/>
          <w:iCs/>
          <w:color w:val="2F5496" w:themeColor="accent1" w:themeShade="BF"/>
          <w:sz w:val="24"/>
          <w:szCs w:val="24"/>
          <w:shd w:val="clear" w:color="auto" w:fill="FFFFFF"/>
        </w:rPr>
      </w:pPr>
      <w:r w:rsidRPr="00711F71">
        <w:rPr>
          <w:rFonts w:cstheme="minorHAnsi"/>
          <w:b/>
          <w:bCs/>
          <w:i/>
          <w:color w:val="2F5496" w:themeColor="accent1" w:themeShade="BF"/>
          <w:sz w:val="24"/>
          <w:szCs w:val="24"/>
          <w:shd w:val="clear" w:color="auto" w:fill="FFFFFF"/>
        </w:rPr>
        <w:t>Subject Context</w:t>
      </w:r>
    </w:p>
    <w:p w14:paraId="3E2CB0A8" w14:textId="77777777" w:rsidR="000558C3" w:rsidRPr="00711F71" w:rsidRDefault="000558C3" w:rsidP="000558C3">
      <w:pPr>
        <w:jc w:val="both"/>
        <w:rPr>
          <w:rFonts w:cstheme="minorHAnsi"/>
          <w:sz w:val="24"/>
          <w:szCs w:val="24"/>
          <w:shd w:val="clear" w:color="auto" w:fill="FFFFFF"/>
        </w:rPr>
      </w:pPr>
      <w:r w:rsidRPr="00711F71">
        <w:rPr>
          <w:rFonts w:cstheme="minorHAnsi"/>
          <w:sz w:val="24"/>
          <w:szCs w:val="24"/>
          <w:shd w:val="clear" w:color="auto" w:fill="FFFFFF"/>
        </w:rPr>
        <w:t xml:space="preserve">Delirium is a clinical syndrome that is characterised by an alteration in the awareness and cognition of patients, with acute and fluctuating onset. This is a result of pathophysiological disruption and an insult such as infection, surgery, brain damage or many other events. Current classification methods of delirium are not effective in describing the full patient profile, as they either classify delirium as one type, or describe it based on psychomotor disturbance (hypoactive, </w:t>
      </w:r>
      <w:proofErr w:type="gramStart"/>
      <w:r w:rsidRPr="00711F71">
        <w:rPr>
          <w:rFonts w:cstheme="minorHAnsi"/>
          <w:sz w:val="24"/>
          <w:szCs w:val="24"/>
          <w:shd w:val="clear" w:color="auto" w:fill="FFFFFF"/>
        </w:rPr>
        <w:t>hyperactive</w:t>
      </w:r>
      <w:proofErr w:type="gramEnd"/>
      <w:r w:rsidRPr="00711F71">
        <w:rPr>
          <w:rFonts w:cstheme="minorHAnsi"/>
          <w:sz w:val="24"/>
          <w:szCs w:val="24"/>
          <w:shd w:val="clear" w:color="auto" w:fill="FFFFFF"/>
        </w:rPr>
        <w:t xml:space="preserve"> or mixed). We want to find out which individual symptoms are reported in postoperative delirium studies, rather than simply reporting on the presence of the syndrome.</w:t>
      </w:r>
    </w:p>
    <w:p w14:paraId="53820435" w14:textId="77777777" w:rsidR="000558C3" w:rsidRPr="00711F71" w:rsidRDefault="000558C3" w:rsidP="000558C3">
      <w:pPr>
        <w:jc w:val="both"/>
        <w:rPr>
          <w:rFonts w:cstheme="minorHAnsi"/>
          <w:b/>
          <w:bCs/>
          <w:i/>
          <w:iCs/>
          <w:color w:val="2F5496" w:themeColor="accent1" w:themeShade="BF"/>
          <w:sz w:val="24"/>
          <w:szCs w:val="24"/>
          <w:shd w:val="clear" w:color="auto" w:fill="FFFFFF"/>
        </w:rPr>
      </w:pPr>
      <w:r w:rsidRPr="00711F71">
        <w:rPr>
          <w:rFonts w:cstheme="minorHAnsi"/>
          <w:b/>
          <w:bCs/>
          <w:i/>
          <w:color w:val="2F5496" w:themeColor="accent1" w:themeShade="BF"/>
          <w:sz w:val="24"/>
          <w:szCs w:val="24"/>
          <w:shd w:val="clear" w:color="auto" w:fill="FFFFFF"/>
        </w:rPr>
        <w:lastRenderedPageBreak/>
        <w:t>Aims of Systematic Review</w:t>
      </w:r>
    </w:p>
    <w:p w14:paraId="3DE843AA" w14:textId="77777777" w:rsidR="000558C3" w:rsidRPr="00711F71" w:rsidRDefault="000558C3" w:rsidP="000558C3">
      <w:pPr>
        <w:pStyle w:val="ListParagraph"/>
        <w:numPr>
          <w:ilvl w:val="0"/>
          <w:numId w:val="3"/>
        </w:numPr>
        <w:spacing w:after="160" w:line="259" w:lineRule="auto"/>
        <w:jc w:val="both"/>
        <w:rPr>
          <w:rFonts w:cstheme="minorHAnsi"/>
        </w:rPr>
      </w:pPr>
      <w:r w:rsidRPr="00711F71">
        <w:rPr>
          <w:rFonts w:cstheme="minorHAnsi"/>
        </w:rPr>
        <w:t>Identify studies of postoperative delirium patients (Any surgery type) that report individual delirium symptoms.</w:t>
      </w:r>
    </w:p>
    <w:p w14:paraId="1278A581" w14:textId="77777777" w:rsidR="000558C3" w:rsidRPr="00711F71" w:rsidRDefault="000558C3" w:rsidP="000558C3">
      <w:pPr>
        <w:pStyle w:val="ListParagraph"/>
        <w:numPr>
          <w:ilvl w:val="0"/>
          <w:numId w:val="3"/>
        </w:numPr>
        <w:spacing w:after="160" w:line="259" w:lineRule="auto"/>
        <w:jc w:val="both"/>
        <w:rPr>
          <w:rFonts w:cstheme="minorHAnsi"/>
        </w:rPr>
      </w:pPr>
      <w:r w:rsidRPr="00711F71">
        <w:rPr>
          <w:rFonts w:cstheme="minorHAnsi"/>
        </w:rPr>
        <w:t>Identify which symptoms are reported and if there are patterns in these symptoms.</w:t>
      </w:r>
    </w:p>
    <w:p w14:paraId="39720A0C" w14:textId="77777777" w:rsidR="000558C3" w:rsidRPr="00711F71" w:rsidRDefault="000558C3" w:rsidP="000558C3">
      <w:pPr>
        <w:pStyle w:val="ListParagraph"/>
        <w:numPr>
          <w:ilvl w:val="0"/>
          <w:numId w:val="3"/>
        </w:numPr>
        <w:spacing w:after="160" w:line="259" w:lineRule="auto"/>
        <w:jc w:val="both"/>
        <w:rPr>
          <w:rFonts w:cstheme="minorHAnsi"/>
        </w:rPr>
      </w:pPr>
      <w:r w:rsidRPr="00711F71">
        <w:rPr>
          <w:rFonts w:cstheme="minorHAnsi"/>
        </w:rPr>
        <w:t>Note if these studies also report on delirium severity, and if this is associated with certain symptoms.</w:t>
      </w:r>
    </w:p>
    <w:p w14:paraId="66F85370" w14:textId="77777777" w:rsidR="000558C3" w:rsidRPr="00711F71" w:rsidRDefault="000558C3" w:rsidP="000558C3">
      <w:pPr>
        <w:jc w:val="both"/>
        <w:rPr>
          <w:rFonts w:cstheme="minorHAnsi"/>
          <w:b/>
          <w:bCs/>
          <w:i/>
          <w:iCs/>
          <w:color w:val="2F5496" w:themeColor="accent1" w:themeShade="BF"/>
          <w:sz w:val="24"/>
          <w:szCs w:val="24"/>
        </w:rPr>
      </w:pPr>
      <w:r w:rsidRPr="00711F71">
        <w:rPr>
          <w:rFonts w:cstheme="minorHAnsi"/>
          <w:b/>
          <w:bCs/>
          <w:i/>
          <w:color w:val="2F5496" w:themeColor="accent1" w:themeShade="BF"/>
          <w:sz w:val="24"/>
          <w:szCs w:val="24"/>
        </w:rPr>
        <w:t>Instructions for full text screening</w:t>
      </w:r>
    </w:p>
    <w:p w14:paraId="5FA5CACC"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 xml:space="preserve">In the Microsoft Team files you will find a folder allocated to your name. Within each folder is your allocated papers for screening. </w:t>
      </w:r>
    </w:p>
    <w:p w14:paraId="7661EF83"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 xml:space="preserve">Please read each paper fully to identify those that adhere to the inclusion criteria (Inclusion and exclusion criteria can be found below). </w:t>
      </w:r>
    </w:p>
    <w:p w14:paraId="262E7B03"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Download your individual ‘Screening Proforma’ and note your decision for each paper that you screen</w:t>
      </w:r>
      <w:r w:rsidRPr="00711F71">
        <w:rPr>
          <w:rFonts w:cstheme="minorHAnsi"/>
          <w:b/>
          <w:bCs/>
        </w:rPr>
        <w:t>- Include, Exclude, Maybe</w:t>
      </w:r>
      <w:r w:rsidRPr="00711F71">
        <w:rPr>
          <w:rFonts w:cstheme="minorHAnsi"/>
        </w:rPr>
        <w:t xml:space="preserve"> and note a </w:t>
      </w:r>
      <w:r w:rsidRPr="00711F71">
        <w:rPr>
          <w:rFonts w:cstheme="minorHAnsi"/>
          <w:b/>
          <w:bCs/>
        </w:rPr>
        <w:t>Reason</w:t>
      </w:r>
      <w:r w:rsidRPr="00711F71">
        <w:rPr>
          <w:rFonts w:cstheme="minorHAnsi"/>
        </w:rPr>
        <w:t xml:space="preserve">. </w:t>
      </w:r>
    </w:p>
    <w:p w14:paraId="6031F6D5"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In included papers, highlight the sections which include your reason for including the paper.</w:t>
      </w:r>
    </w:p>
    <w:p w14:paraId="77D733ED"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We may ask you for clarification on your reasons for excluding or including papers.</w:t>
      </w:r>
    </w:p>
    <w:p w14:paraId="15EFF02E"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 xml:space="preserve">When your decisions are received and collated, you may need to discuss conflicting decisions or ‘maybe’ decisions with those who also read the same paper. </w:t>
      </w:r>
    </w:p>
    <w:p w14:paraId="30DDC989"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Where conflicting decisions are not resolved in duplicate, a third reviewer will contribute.</w:t>
      </w:r>
    </w:p>
    <w:p w14:paraId="478968C8"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 xml:space="preserve">When screening a non-English language paper, I recommend using the Google Translate app to scan the paper using your phone camera. This will instantly translate it for you. </w:t>
      </w:r>
    </w:p>
    <w:p w14:paraId="7D859C97" w14:textId="77777777" w:rsidR="000558C3" w:rsidRPr="00711F71" w:rsidRDefault="000558C3" w:rsidP="000558C3">
      <w:pPr>
        <w:pStyle w:val="ListParagraph"/>
        <w:numPr>
          <w:ilvl w:val="0"/>
          <w:numId w:val="2"/>
        </w:numPr>
        <w:spacing w:after="160" w:line="259" w:lineRule="auto"/>
        <w:jc w:val="both"/>
        <w:rPr>
          <w:rFonts w:cstheme="minorHAnsi"/>
        </w:rPr>
      </w:pPr>
      <w:r w:rsidRPr="00711F71">
        <w:rPr>
          <w:rFonts w:cstheme="minorHAnsi"/>
        </w:rPr>
        <w:t xml:space="preserve">You may need to source supplementary materials for the paper to clarify if the study is fit for inclusion- this can usually be found online. </w:t>
      </w:r>
    </w:p>
    <w:p w14:paraId="09D54831" w14:textId="77777777" w:rsidR="000558C3" w:rsidRPr="00711F71" w:rsidRDefault="000558C3" w:rsidP="000558C3">
      <w:pPr>
        <w:jc w:val="both"/>
        <w:rPr>
          <w:rFonts w:cstheme="minorHAnsi"/>
          <w:b/>
          <w:bCs/>
          <w:i/>
          <w:iCs/>
          <w:color w:val="2F5496" w:themeColor="accent1" w:themeShade="BF"/>
          <w:sz w:val="24"/>
          <w:szCs w:val="24"/>
        </w:rPr>
      </w:pPr>
      <w:r w:rsidRPr="00711F71">
        <w:rPr>
          <w:rFonts w:cstheme="minorHAnsi"/>
          <w:b/>
          <w:bCs/>
          <w:i/>
          <w:color w:val="2F5496" w:themeColor="accent1" w:themeShade="BF"/>
          <w:sz w:val="24"/>
          <w:szCs w:val="24"/>
        </w:rPr>
        <w:t>Inclusion Criteria</w:t>
      </w:r>
    </w:p>
    <w:p w14:paraId="563F32AD" w14:textId="77777777" w:rsidR="000558C3" w:rsidRPr="00711F71" w:rsidRDefault="000558C3" w:rsidP="000558C3">
      <w:pPr>
        <w:pStyle w:val="ListParagraph"/>
        <w:numPr>
          <w:ilvl w:val="0"/>
          <w:numId w:val="4"/>
        </w:numPr>
        <w:shd w:val="clear" w:color="auto" w:fill="FFFFFF"/>
        <w:spacing w:after="160" w:line="240" w:lineRule="auto"/>
        <w:jc w:val="both"/>
        <w:rPr>
          <w:rFonts w:cstheme="minorHAnsi"/>
          <w:color w:val="333333"/>
        </w:rPr>
      </w:pPr>
      <w:r w:rsidRPr="00711F71">
        <w:rPr>
          <w:rFonts w:cstheme="minorHAnsi"/>
          <w:color w:val="333333"/>
        </w:rPr>
        <w:t xml:space="preserve">Studies of patients in hospital undergoing surgery of any type and who develop delirium after any surgery. </w:t>
      </w:r>
      <w:r w:rsidRPr="00711F71">
        <w:rPr>
          <w:rFonts w:cstheme="minorHAnsi"/>
          <w:b/>
          <w:bCs/>
          <w:color w:val="333333"/>
        </w:rPr>
        <w:t>They must report individual delirium symptoms.</w:t>
      </w:r>
    </w:p>
    <w:p w14:paraId="5187FD80" w14:textId="77777777" w:rsidR="000558C3" w:rsidRPr="00711F71" w:rsidRDefault="000558C3" w:rsidP="000558C3">
      <w:pPr>
        <w:pStyle w:val="ListParagraph"/>
        <w:shd w:val="clear" w:color="auto" w:fill="FFFFFF"/>
        <w:spacing w:line="360" w:lineRule="auto"/>
        <w:jc w:val="both"/>
        <w:rPr>
          <w:rFonts w:cstheme="minorHAnsi"/>
          <w:color w:val="333333"/>
          <w:sz w:val="24"/>
          <w:szCs w:val="24"/>
        </w:rPr>
      </w:pPr>
    </w:p>
    <w:p w14:paraId="6914EB7E" w14:textId="77777777" w:rsidR="000558C3" w:rsidRPr="009C57B5" w:rsidRDefault="000558C3" w:rsidP="000558C3">
      <w:pPr>
        <w:pStyle w:val="ListParagraph"/>
        <w:shd w:val="clear" w:color="auto" w:fill="FFFFFF"/>
        <w:spacing w:line="360" w:lineRule="auto"/>
        <w:jc w:val="both"/>
        <w:rPr>
          <w:rFonts w:cstheme="minorHAnsi"/>
          <w:b/>
          <w:bCs/>
          <w:color w:val="333333"/>
        </w:rPr>
      </w:pPr>
      <w:r w:rsidRPr="00711F71">
        <w:rPr>
          <w:rFonts w:cstheme="minorHAnsi"/>
          <w:b/>
          <w:bCs/>
          <w:color w:val="333333"/>
        </w:rPr>
        <w:t>Examples of individual symptoms:</w:t>
      </w:r>
    </w:p>
    <w:p w14:paraId="629B325D" w14:textId="77777777" w:rsidR="000558C3" w:rsidRPr="00711F71" w:rsidRDefault="000558C3" w:rsidP="000558C3">
      <w:pPr>
        <w:pStyle w:val="ListParagraph"/>
        <w:shd w:val="clear" w:color="auto" w:fill="FFFFFF"/>
        <w:spacing w:line="360" w:lineRule="auto"/>
        <w:jc w:val="both"/>
        <w:rPr>
          <w:rFonts w:cstheme="minorHAnsi"/>
          <w:color w:val="333333"/>
        </w:rPr>
      </w:pPr>
      <w:r w:rsidRPr="00711F71">
        <w:rPr>
          <w:rFonts w:cstheme="minorHAnsi"/>
          <w:b/>
          <w:bCs/>
          <w:color w:val="C00000"/>
        </w:rPr>
        <w:t>Altered level of consciousness</w:t>
      </w:r>
      <w:r w:rsidRPr="00711F71">
        <w:rPr>
          <w:rFonts w:cstheme="minorHAnsi"/>
          <w:color w:val="C00000"/>
        </w:rPr>
        <w:t xml:space="preserve"> </w:t>
      </w:r>
      <w:r w:rsidRPr="00711F71">
        <w:rPr>
          <w:rFonts w:cstheme="minorHAnsi"/>
          <w:color w:val="333333"/>
        </w:rPr>
        <w:t>(might be reported using Alert, Voice, Pain, Unresponsive scale (AVPU), Glasgow Coma Score (GCU), The Observational Scale of Level of Arousal (OSLA) or other measure/comment)</w:t>
      </w:r>
    </w:p>
    <w:p w14:paraId="76E801B5" w14:textId="77777777" w:rsidR="000558C3" w:rsidRPr="00711F71" w:rsidRDefault="000558C3" w:rsidP="000558C3">
      <w:pPr>
        <w:pStyle w:val="ListParagraph"/>
        <w:shd w:val="clear" w:color="auto" w:fill="FFFFFF"/>
        <w:spacing w:line="360" w:lineRule="auto"/>
        <w:jc w:val="both"/>
        <w:rPr>
          <w:rFonts w:cstheme="minorHAnsi"/>
          <w:color w:val="333333"/>
        </w:rPr>
      </w:pPr>
      <w:r w:rsidRPr="00711F71">
        <w:rPr>
          <w:rFonts w:cstheme="minorHAnsi"/>
          <w:b/>
          <w:bCs/>
          <w:color w:val="C00000"/>
        </w:rPr>
        <w:t>Inattention</w:t>
      </w:r>
      <w:r w:rsidRPr="00711F71">
        <w:rPr>
          <w:rFonts w:cstheme="minorHAnsi"/>
          <w:color w:val="333333"/>
        </w:rPr>
        <w:t xml:space="preserve"> (Might be reported subjectively or using an objective test such as Months of the Year Backwards (MOTYB) or Mini Mental State Examination (MMSE).</w:t>
      </w:r>
    </w:p>
    <w:p w14:paraId="3D967A7C" w14:textId="77777777" w:rsidR="000558C3" w:rsidRPr="00711F71" w:rsidRDefault="000558C3" w:rsidP="000558C3">
      <w:pPr>
        <w:pStyle w:val="ListParagraph"/>
        <w:shd w:val="clear" w:color="auto" w:fill="FFFFFF"/>
        <w:spacing w:line="360" w:lineRule="auto"/>
        <w:jc w:val="both"/>
        <w:rPr>
          <w:rFonts w:cstheme="minorHAnsi"/>
        </w:rPr>
      </w:pPr>
      <w:r w:rsidRPr="00711F71">
        <w:rPr>
          <w:rFonts w:cstheme="minorHAnsi"/>
          <w:b/>
          <w:bCs/>
          <w:color w:val="C00000"/>
        </w:rPr>
        <w:t xml:space="preserve">Disorganised Thinking </w:t>
      </w:r>
      <w:r w:rsidRPr="00711F71">
        <w:rPr>
          <w:rFonts w:cstheme="minorHAnsi"/>
        </w:rPr>
        <w:t>(might be tested subjectively or by asking basic questions or using the Abbreviated Mental Test-4 (AMT4)</w:t>
      </w:r>
    </w:p>
    <w:p w14:paraId="50E5B918" w14:textId="77777777" w:rsidR="000558C3" w:rsidRPr="009C57B5" w:rsidRDefault="000558C3" w:rsidP="000558C3">
      <w:pPr>
        <w:pStyle w:val="ListParagraph"/>
        <w:shd w:val="clear" w:color="auto" w:fill="FFFFFF"/>
        <w:spacing w:line="360" w:lineRule="auto"/>
        <w:jc w:val="both"/>
        <w:rPr>
          <w:rFonts w:cstheme="minorHAnsi"/>
          <w:b/>
          <w:bCs/>
          <w:color w:val="C00000"/>
        </w:rPr>
      </w:pPr>
      <w:r w:rsidRPr="00711F71">
        <w:rPr>
          <w:rFonts w:cstheme="minorHAnsi"/>
          <w:b/>
          <w:bCs/>
          <w:color w:val="C00000"/>
        </w:rPr>
        <w:t xml:space="preserve">Alertness </w:t>
      </w:r>
      <w:r w:rsidRPr="00711F71">
        <w:rPr>
          <w:rFonts w:cstheme="minorHAnsi"/>
        </w:rPr>
        <w:t>(Reported subjectively or using an objective measurement)</w:t>
      </w:r>
    </w:p>
    <w:p w14:paraId="17FAA397" w14:textId="77777777" w:rsidR="000558C3" w:rsidRDefault="000558C3" w:rsidP="000558C3">
      <w:pPr>
        <w:pStyle w:val="ListParagraph"/>
        <w:shd w:val="clear" w:color="auto" w:fill="FFFFFF"/>
        <w:spacing w:line="360" w:lineRule="auto"/>
        <w:jc w:val="both"/>
        <w:rPr>
          <w:rFonts w:cstheme="minorHAnsi"/>
          <w:color w:val="333333"/>
        </w:rPr>
      </w:pPr>
      <w:r w:rsidRPr="00711F71">
        <w:rPr>
          <w:rFonts w:cstheme="minorHAnsi"/>
          <w:color w:val="333333"/>
        </w:rPr>
        <w:t>Note- This list is not exhaustive.</w:t>
      </w:r>
    </w:p>
    <w:p w14:paraId="0562917B" w14:textId="77777777" w:rsidR="000558C3" w:rsidRPr="00711F71" w:rsidRDefault="000558C3" w:rsidP="000558C3">
      <w:pPr>
        <w:pStyle w:val="ListParagraph"/>
        <w:shd w:val="clear" w:color="auto" w:fill="FFFFFF"/>
        <w:spacing w:line="360" w:lineRule="auto"/>
        <w:jc w:val="both"/>
        <w:rPr>
          <w:rFonts w:cstheme="minorHAnsi"/>
          <w:color w:val="333333"/>
        </w:rPr>
      </w:pPr>
    </w:p>
    <w:p w14:paraId="3173C2F2" w14:textId="77777777" w:rsidR="000558C3" w:rsidRPr="00711F71" w:rsidRDefault="000558C3" w:rsidP="000558C3">
      <w:pPr>
        <w:pStyle w:val="ListParagraph"/>
        <w:shd w:val="clear" w:color="auto" w:fill="FFFFFF"/>
        <w:spacing w:line="360" w:lineRule="auto"/>
        <w:jc w:val="both"/>
        <w:rPr>
          <w:rFonts w:cstheme="minorHAnsi"/>
          <w:color w:val="333333"/>
          <w:u w:val="single"/>
        </w:rPr>
      </w:pPr>
      <w:r w:rsidRPr="00711F71">
        <w:rPr>
          <w:rFonts w:cstheme="minorHAnsi"/>
          <w:color w:val="333333"/>
        </w:rPr>
        <w:t xml:space="preserve">The most common delirium diagnostic tools are the Confusion Assessment Method (CAM) and the 4AT, but there are many others too. Some studies will simply report the test </w:t>
      </w:r>
      <w:r w:rsidRPr="00711F71">
        <w:rPr>
          <w:rFonts w:cstheme="minorHAnsi"/>
          <w:color w:val="333333"/>
        </w:rPr>
        <w:lastRenderedPageBreak/>
        <w:t xml:space="preserve">used and whether delirium is present or not- these should not be included in the review. </w:t>
      </w:r>
      <w:r w:rsidRPr="00711F71">
        <w:rPr>
          <w:rFonts w:cstheme="minorHAnsi"/>
          <w:color w:val="333333"/>
          <w:u w:val="single"/>
        </w:rPr>
        <w:t>However, if the study provides a breakdown of the test for individual patients, and how they scored in each domain, this is of interest to us.</w:t>
      </w:r>
    </w:p>
    <w:p w14:paraId="410A9EA6" w14:textId="77777777" w:rsidR="000558C3" w:rsidRPr="00711F71" w:rsidRDefault="000558C3" w:rsidP="000558C3">
      <w:pPr>
        <w:pStyle w:val="ListParagraph"/>
        <w:shd w:val="clear" w:color="auto" w:fill="FFFFFF"/>
        <w:spacing w:line="360" w:lineRule="auto"/>
        <w:jc w:val="both"/>
        <w:rPr>
          <w:rFonts w:cstheme="minorHAnsi"/>
          <w:color w:val="333333"/>
        </w:rPr>
      </w:pPr>
    </w:p>
    <w:p w14:paraId="4F750CE3" w14:textId="77777777" w:rsidR="000558C3" w:rsidRPr="00711F71" w:rsidRDefault="000558C3" w:rsidP="000558C3">
      <w:pPr>
        <w:pStyle w:val="ListParagraph"/>
        <w:numPr>
          <w:ilvl w:val="0"/>
          <w:numId w:val="4"/>
        </w:numPr>
        <w:shd w:val="clear" w:color="auto" w:fill="FFFFFF"/>
        <w:spacing w:after="160" w:line="360" w:lineRule="auto"/>
        <w:jc w:val="both"/>
        <w:rPr>
          <w:rFonts w:cstheme="minorHAnsi"/>
          <w:color w:val="333333"/>
        </w:rPr>
      </w:pPr>
      <w:r w:rsidRPr="00711F71">
        <w:rPr>
          <w:rFonts w:cstheme="minorHAnsi"/>
          <w:color w:val="333333"/>
          <w:shd w:val="clear" w:color="auto" w:fill="FFFFFF"/>
        </w:rPr>
        <w:t xml:space="preserve">Study types: All clinical trials, randomised controlled trials, observational studies, and qualitative studies including interventional design </w:t>
      </w:r>
      <w:proofErr w:type="gramStart"/>
      <w:r w:rsidRPr="00711F71">
        <w:rPr>
          <w:rFonts w:cstheme="minorHAnsi"/>
          <w:color w:val="333333"/>
          <w:shd w:val="clear" w:color="auto" w:fill="FFFFFF"/>
        </w:rPr>
        <w:t>studies;</w:t>
      </w:r>
      <w:proofErr w:type="gramEnd"/>
    </w:p>
    <w:p w14:paraId="587C3E59" w14:textId="77777777" w:rsidR="000558C3" w:rsidRPr="00711F71" w:rsidRDefault="000558C3" w:rsidP="000558C3">
      <w:pPr>
        <w:pStyle w:val="ListParagraph"/>
        <w:numPr>
          <w:ilvl w:val="0"/>
          <w:numId w:val="4"/>
        </w:numPr>
        <w:shd w:val="clear" w:color="auto" w:fill="FFFFFF"/>
        <w:spacing w:after="160" w:line="360" w:lineRule="auto"/>
        <w:jc w:val="both"/>
        <w:rPr>
          <w:rFonts w:cstheme="minorHAnsi"/>
          <w:color w:val="333333"/>
        </w:rPr>
      </w:pPr>
      <w:r w:rsidRPr="00711F71">
        <w:rPr>
          <w:rFonts w:cstheme="minorHAnsi"/>
          <w:color w:val="333333"/>
        </w:rPr>
        <w:t xml:space="preserve">All </w:t>
      </w:r>
      <w:proofErr w:type="gramStart"/>
      <w:r w:rsidRPr="00711F71">
        <w:rPr>
          <w:rFonts w:cstheme="minorHAnsi"/>
          <w:color w:val="333333"/>
        </w:rPr>
        <w:t>languages;</w:t>
      </w:r>
      <w:proofErr w:type="gramEnd"/>
    </w:p>
    <w:p w14:paraId="3170CD07" w14:textId="77777777" w:rsidR="000558C3" w:rsidRPr="00711F71" w:rsidRDefault="000558C3" w:rsidP="000558C3">
      <w:pPr>
        <w:pStyle w:val="ListParagraph"/>
        <w:numPr>
          <w:ilvl w:val="0"/>
          <w:numId w:val="4"/>
        </w:numPr>
        <w:shd w:val="clear" w:color="auto" w:fill="FFFFFF"/>
        <w:spacing w:after="160" w:line="360" w:lineRule="auto"/>
        <w:jc w:val="both"/>
        <w:rPr>
          <w:rFonts w:cstheme="minorHAnsi"/>
          <w:color w:val="333333"/>
        </w:rPr>
      </w:pPr>
      <w:r w:rsidRPr="00711F71">
        <w:rPr>
          <w:rFonts w:cstheme="minorHAnsi"/>
          <w:color w:val="333333"/>
        </w:rPr>
        <w:t xml:space="preserve">All </w:t>
      </w:r>
      <w:proofErr w:type="gramStart"/>
      <w:r w:rsidRPr="00711F71">
        <w:rPr>
          <w:rFonts w:cstheme="minorHAnsi"/>
          <w:color w:val="333333"/>
        </w:rPr>
        <w:t>timeframes;</w:t>
      </w:r>
      <w:proofErr w:type="gramEnd"/>
    </w:p>
    <w:p w14:paraId="4F764036" w14:textId="77777777" w:rsidR="000558C3" w:rsidRPr="00711F71" w:rsidRDefault="000558C3" w:rsidP="000558C3">
      <w:pPr>
        <w:pStyle w:val="ListParagraph"/>
        <w:numPr>
          <w:ilvl w:val="0"/>
          <w:numId w:val="4"/>
        </w:numPr>
        <w:shd w:val="clear" w:color="auto" w:fill="FFFFFF"/>
        <w:spacing w:after="160" w:line="360" w:lineRule="auto"/>
        <w:jc w:val="both"/>
        <w:rPr>
          <w:rFonts w:cstheme="minorHAnsi"/>
          <w:color w:val="333333"/>
        </w:rPr>
      </w:pPr>
      <w:r w:rsidRPr="00711F71">
        <w:rPr>
          <w:rFonts w:cstheme="minorHAnsi"/>
          <w:color w:val="333333"/>
        </w:rPr>
        <w:t>Adults aged 18 and over (no paediatric studies)</w:t>
      </w:r>
    </w:p>
    <w:p w14:paraId="068A3A14" w14:textId="77777777" w:rsidR="000558C3" w:rsidRPr="00711F71" w:rsidRDefault="000558C3" w:rsidP="000558C3">
      <w:pPr>
        <w:jc w:val="both"/>
        <w:rPr>
          <w:rFonts w:cstheme="minorHAnsi"/>
          <w:b/>
          <w:bCs/>
          <w:i/>
          <w:iCs/>
          <w:color w:val="2F5496" w:themeColor="accent1" w:themeShade="BF"/>
          <w:sz w:val="24"/>
          <w:szCs w:val="24"/>
        </w:rPr>
      </w:pPr>
      <w:r w:rsidRPr="00711F71">
        <w:rPr>
          <w:rFonts w:cstheme="minorHAnsi"/>
          <w:b/>
          <w:bCs/>
          <w:i/>
          <w:color w:val="2F5496" w:themeColor="accent1" w:themeShade="BF"/>
          <w:sz w:val="24"/>
          <w:szCs w:val="24"/>
        </w:rPr>
        <w:t>Exclusion Criteria</w:t>
      </w:r>
    </w:p>
    <w:p w14:paraId="7FE2B84D"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Articles which do not report individual </w:t>
      </w:r>
      <w:proofErr w:type="gramStart"/>
      <w:r w:rsidRPr="00711F71">
        <w:rPr>
          <w:rFonts w:cstheme="minorHAnsi"/>
          <w:color w:val="333333"/>
        </w:rPr>
        <w:t>symptoms;</w:t>
      </w:r>
      <w:proofErr w:type="gramEnd"/>
    </w:p>
    <w:p w14:paraId="37C5542A"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Articles not investigating </w:t>
      </w:r>
      <w:r>
        <w:rPr>
          <w:rFonts w:cstheme="minorHAnsi"/>
          <w:color w:val="333333"/>
        </w:rPr>
        <w:t>postoperative</w:t>
      </w:r>
      <w:r w:rsidRPr="00711F71">
        <w:rPr>
          <w:rFonts w:cstheme="minorHAnsi"/>
          <w:color w:val="333333"/>
        </w:rPr>
        <w:t xml:space="preserve"> </w:t>
      </w:r>
      <w:proofErr w:type="gramStart"/>
      <w:r w:rsidRPr="00711F71">
        <w:rPr>
          <w:rFonts w:cstheme="minorHAnsi"/>
          <w:color w:val="333333"/>
        </w:rPr>
        <w:t>delirium;</w:t>
      </w:r>
      <w:proofErr w:type="gramEnd"/>
    </w:p>
    <w:p w14:paraId="283AA235"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Animal </w:t>
      </w:r>
      <w:proofErr w:type="gramStart"/>
      <w:r w:rsidRPr="00711F71">
        <w:rPr>
          <w:rFonts w:cstheme="minorHAnsi"/>
          <w:color w:val="333333"/>
        </w:rPr>
        <w:t>studies;</w:t>
      </w:r>
      <w:proofErr w:type="gramEnd"/>
    </w:p>
    <w:p w14:paraId="6C6D81A6"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Studies investigating only children (under 18s</w:t>
      </w:r>
      <w:proofErr w:type="gramStart"/>
      <w:r w:rsidRPr="00711F71">
        <w:rPr>
          <w:rFonts w:cstheme="minorHAnsi"/>
          <w:color w:val="333333"/>
        </w:rPr>
        <w:t>);</w:t>
      </w:r>
      <w:proofErr w:type="gramEnd"/>
    </w:p>
    <w:p w14:paraId="4013B890"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Patients with pre-existing </w:t>
      </w:r>
      <w:proofErr w:type="gramStart"/>
      <w:r w:rsidRPr="00711F71">
        <w:rPr>
          <w:rFonts w:cstheme="minorHAnsi"/>
          <w:color w:val="333333"/>
        </w:rPr>
        <w:t>dementia;</w:t>
      </w:r>
      <w:proofErr w:type="gramEnd"/>
    </w:p>
    <w:p w14:paraId="4F9C3E82"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Patients who were delirious pre-operatively.</w:t>
      </w:r>
    </w:p>
    <w:p w14:paraId="3816E508"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Wernicke’s </w:t>
      </w:r>
      <w:proofErr w:type="gramStart"/>
      <w:r w:rsidRPr="00711F71">
        <w:rPr>
          <w:rFonts w:cstheme="minorHAnsi"/>
          <w:color w:val="333333"/>
        </w:rPr>
        <w:t>encephalopathy;</w:t>
      </w:r>
      <w:proofErr w:type="gramEnd"/>
    </w:p>
    <w:p w14:paraId="615D3BA5"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Alcohol abuse/</w:t>
      </w:r>
      <w:proofErr w:type="gramStart"/>
      <w:r w:rsidRPr="00711F71">
        <w:rPr>
          <w:rFonts w:cstheme="minorHAnsi"/>
          <w:color w:val="333333"/>
        </w:rPr>
        <w:t>withdrawal;</w:t>
      </w:r>
      <w:proofErr w:type="gramEnd"/>
    </w:p>
    <w:p w14:paraId="50C61DAE"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 xml:space="preserve">Brain </w:t>
      </w:r>
      <w:proofErr w:type="gramStart"/>
      <w:r w:rsidRPr="00711F71">
        <w:rPr>
          <w:rFonts w:cstheme="minorHAnsi"/>
          <w:color w:val="333333"/>
        </w:rPr>
        <w:t>tumours;</w:t>
      </w:r>
      <w:proofErr w:type="gramEnd"/>
    </w:p>
    <w:p w14:paraId="5B6D75E6"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proofErr w:type="gramStart"/>
      <w:r w:rsidRPr="00711F71">
        <w:rPr>
          <w:rFonts w:cstheme="minorHAnsi"/>
          <w:color w:val="333333"/>
        </w:rPr>
        <w:t>Aneurysms;</w:t>
      </w:r>
      <w:proofErr w:type="gramEnd"/>
    </w:p>
    <w:p w14:paraId="1150E2A8" w14:textId="77777777" w:rsidR="000558C3" w:rsidRPr="00711F71" w:rsidRDefault="000558C3" w:rsidP="000558C3">
      <w:pPr>
        <w:pStyle w:val="ListParagraph"/>
        <w:numPr>
          <w:ilvl w:val="0"/>
          <w:numId w:val="5"/>
        </w:numPr>
        <w:shd w:val="clear" w:color="auto" w:fill="FFFFFF"/>
        <w:spacing w:after="160" w:line="360" w:lineRule="auto"/>
        <w:jc w:val="both"/>
        <w:rPr>
          <w:rFonts w:cstheme="minorHAnsi"/>
          <w:color w:val="333333"/>
        </w:rPr>
      </w:pPr>
      <w:r w:rsidRPr="00711F71">
        <w:rPr>
          <w:rFonts w:cstheme="minorHAnsi"/>
          <w:color w:val="333333"/>
        </w:rPr>
        <w:t>Parkinson’s disease</w:t>
      </w:r>
    </w:p>
    <w:p w14:paraId="72CD03DB" w14:textId="77777777" w:rsidR="004C2773" w:rsidRDefault="004C2773" w:rsidP="000558C3">
      <w:pPr>
        <w:rPr>
          <w:b/>
          <w:bCs/>
        </w:rPr>
      </w:pPr>
    </w:p>
    <w:p w14:paraId="51FA08FC" w14:textId="77777777" w:rsidR="002C789E" w:rsidRDefault="002C789E" w:rsidP="000558C3"/>
    <w:p w14:paraId="03B2AAA0" w14:textId="77777777" w:rsidR="004C2773" w:rsidRDefault="004C2773" w:rsidP="000558C3"/>
    <w:p w14:paraId="106F3BC8" w14:textId="77777777" w:rsidR="004C2773" w:rsidRDefault="004C2773" w:rsidP="000558C3"/>
    <w:p w14:paraId="5A3276B2" w14:textId="77777777" w:rsidR="004C2773" w:rsidRDefault="004C2773" w:rsidP="000558C3"/>
    <w:p w14:paraId="736CF6E9" w14:textId="77777777" w:rsidR="004C2773" w:rsidRDefault="004C2773" w:rsidP="000558C3"/>
    <w:p w14:paraId="345FBFE0" w14:textId="77777777" w:rsidR="004C2773" w:rsidRDefault="004C2773" w:rsidP="000558C3"/>
    <w:p w14:paraId="3A54330E" w14:textId="77777777" w:rsidR="00A64779" w:rsidRDefault="00A64779" w:rsidP="000558C3">
      <w:pPr>
        <w:rPr>
          <w:b/>
          <w:bCs/>
        </w:rPr>
      </w:pPr>
    </w:p>
    <w:p w14:paraId="2B27C0F1" w14:textId="77777777" w:rsidR="00A64779" w:rsidRDefault="00A64779" w:rsidP="000558C3">
      <w:pPr>
        <w:rPr>
          <w:b/>
          <w:bCs/>
        </w:rPr>
      </w:pPr>
    </w:p>
    <w:p w14:paraId="3A8294A4" w14:textId="77777777" w:rsidR="00A64779" w:rsidRPr="00A64779" w:rsidRDefault="00A64779" w:rsidP="000558C3">
      <w:pPr>
        <w:rPr>
          <w:b/>
          <w:bCs/>
          <w:i/>
          <w:iCs/>
          <w:sz w:val="28"/>
          <w:szCs w:val="28"/>
        </w:rPr>
      </w:pPr>
    </w:p>
    <w:p w14:paraId="3CD0F36D" w14:textId="77777777" w:rsidR="00A64779" w:rsidRDefault="00A64779" w:rsidP="000558C3">
      <w:pPr>
        <w:rPr>
          <w:b/>
          <w:bCs/>
          <w:i/>
          <w:iCs/>
          <w:sz w:val="28"/>
          <w:szCs w:val="28"/>
        </w:rPr>
      </w:pPr>
    </w:p>
    <w:p w14:paraId="47B3BE4E" w14:textId="355945A1" w:rsidR="00A64779" w:rsidRPr="00A64779" w:rsidRDefault="00A64779" w:rsidP="00A64779">
      <w:pPr>
        <w:pStyle w:val="Heading1"/>
      </w:pPr>
      <w:bookmarkStart w:id="7" w:name="_Toc162003221"/>
      <w:r w:rsidRPr="00A64779">
        <w:lastRenderedPageBreak/>
        <w:t>Section 3 – Study Years</w:t>
      </w:r>
      <w:bookmarkEnd w:id="7"/>
    </w:p>
    <w:p w14:paraId="2AAB77B4" w14:textId="3E8D243B" w:rsidR="004C2773" w:rsidRDefault="004C2773" w:rsidP="000558C3">
      <w:r w:rsidRPr="00A64779">
        <w:rPr>
          <w:rStyle w:val="Heading2Char"/>
        </w:rPr>
        <w:drawing>
          <wp:anchor distT="0" distB="0" distL="114300" distR="114300" simplePos="0" relativeHeight="251659264" behindDoc="0" locked="0" layoutInCell="1" allowOverlap="1" wp14:anchorId="3FD3FC34" wp14:editId="270E53DD">
            <wp:simplePos x="0" y="0"/>
            <wp:positionH relativeFrom="margin">
              <wp:align>right</wp:align>
            </wp:positionH>
            <wp:positionV relativeFrom="paragraph">
              <wp:posOffset>489941</wp:posOffset>
            </wp:positionV>
            <wp:extent cx="5731510" cy="3514725"/>
            <wp:effectExtent l="0" t="0" r="2540" b="9525"/>
            <wp:wrapTopAndBottom/>
            <wp:docPr id="1485556806" name="Chart 1">
              <a:extLst xmlns:a="http://schemas.openxmlformats.org/drawingml/2006/main">
                <a:ext uri="{FF2B5EF4-FFF2-40B4-BE49-F238E27FC236}">
                  <a16:creationId xmlns:a16="http://schemas.microsoft.com/office/drawing/2014/main" id="{DB6A3CD6-F065-FC15-9F5B-ED79089C63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bookmarkStart w:id="8" w:name="_Toc162003222"/>
      <w:r w:rsidR="00113392" w:rsidRPr="00A64779">
        <w:rPr>
          <w:rStyle w:val="Heading2Char"/>
        </w:rPr>
        <w:t>Supplementary Figure S1 - A graph displaying the number of included studies reported in each year between 1996 and 2023</w:t>
      </w:r>
      <w:bookmarkEnd w:id="8"/>
      <w:r w:rsidR="00113392" w:rsidRPr="00C5499D">
        <w:rPr>
          <w:rFonts w:cstheme="minorHAnsi"/>
        </w:rPr>
        <w:t>.</w:t>
      </w:r>
    </w:p>
    <w:p w14:paraId="420F3B93" w14:textId="77777777" w:rsidR="000558C3" w:rsidRPr="002C789E" w:rsidRDefault="000558C3" w:rsidP="000558C3">
      <w:pPr>
        <w:jc w:val="both"/>
        <w:rPr>
          <w:b/>
        </w:rPr>
      </w:pPr>
    </w:p>
    <w:p w14:paraId="194182B5" w14:textId="77777777" w:rsidR="00A64779" w:rsidRDefault="00A64779" w:rsidP="000558C3">
      <w:pPr>
        <w:jc w:val="both"/>
        <w:rPr>
          <w:b/>
        </w:rPr>
      </w:pPr>
    </w:p>
    <w:p w14:paraId="14A0FB92" w14:textId="77777777" w:rsidR="00A64779" w:rsidRDefault="00A64779" w:rsidP="000558C3">
      <w:pPr>
        <w:jc w:val="both"/>
        <w:rPr>
          <w:b/>
        </w:rPr>
      </w:pPr>
    </w:p>
    <w:p w14:paraId="6939FDAD" w14:textId="77777777" w:rsidR="00A64779" w:rsidRDefault="00A64779" w:rsidP="000558C3">
      <w:pPr>
        <w:jc w:val="both"/>
        <w:rPr>
          <w:b/>
        </w:rPr>
      </w:pPr>
    </w:p>
    <w:p w14:paraId="6EBD58E5" w14:textId="77777777" w:rsidR="00A64779" w:rsidRDefault="00A64779" w:rsidP="000558C3">
      <w:pPr>
        <w:jc w:val="both"/>
        <w:rPr>
          <w:b/>
        </w:rPr>
      </w:pPr>
    </w:p>
    <w:p w14:paraId="641D0EA5" w14:textId="77777777" w:rsidR="00A64779" w:rsidRDefault="00A64779" w:rsidP="000558C3">
      <w:pPr>
        <w:jc w:val="both"/>
        <w:rPr>
          <w:b/>
        </w:rPr>
      </w:pPr>
    </w:p>
    <w:p w14:paraId="10527B15" w14:textId="77777777" w:rsidR="00A64779" w:rsidRDefault="00A64779" w:rsidP="000558C3">
      <w:pPr>
        <w:jc w:val="both"/>
        <w:rPr>
          <w:b/>
        </w:rPr>
      </w:pPr>
    </w:p>
    <w:p w14:paraId="47FE5E6D" w14:textId="77777777" w:rsidR="00A64779" w:rsidRDefault="00A64779" w:rsidP="000558C3">
      <w:pPr>
        <w:jc w:val="both"/>
        <w:rPr>
          <w:b/>
        </w:rPr>
      </w:pPr>
    </w:p>
    <w:p w14:paraId="3B34995D" w14:textId="77777777" w:rsidR="00A64779" w:rsidRDefault="00A64779" w:rsidP="000558C3">
      <w:pPr>
        <w:jc w:val="both"/>
        <w:rPr>
          <w:b/>
        </w:rPr>
      </w:pPr>
    </w:p>
    <w:p w14:paraId="6572B7BE" w14:textId="77777777" w:rsidR="00A64779" w:rsidRDefault="00A64779" w:rsidP="000558C3">
      <w:pPr>
        <w:jc w:val="both"/>
        <w:rPr>
          <w:b/>
        </w:rPr>
      </w:pPr>
    </w:p>
    <w:p w14:paraId="01E1AB67" w14:textId="77777777" w:rsidR="00A64779" w:rsidRDefault="00A64779" w:rsidP="000558C3">
      <w:pPr>
        <w:jc w:val="both"/>
        <w:rPr>
          <w:b/>
        </w:rPr>
      </w:pPr>
    </w:p>
    <w:p w14:paraId="4B12C92D" w14:textId="77777777" w:rsidR="00A64779" w:rsidRDefault="00A64779" w:rsidP="000558C3">
      <w:pPr>
        <w:jc w:val="both"/>
        <w:rPr>
          <w:b/>
        </w:rPr>
      </w:pPr>
    </w:p>
    <w:p w14:paraId="22C156C6" w14:textId="77777777" w:rsidR="00A64779" w:rsidRDefault="00A64779" w:rsidP="000558C3">
      <w:pPr>
        <w:jc w:val="both"/>
        <w:rPr>
          <w:b/>
        </w:rPr>
      </w:pPr>
    </w:p>
    <w:p w14:paraId="75697EFE" w14:textId="77777777" w:rsidR="00A64779" w:rsidRDefault="00A64779" w:rsidP="000558C3">
      <w:pPr>
        <w:jc w:val="both"/>
        <w:rPr>
          <w:b/>
        </w:rPr>
      </w:pPr>
    </w:p>
    <w:p w14:paraId="21F4B9F4" w14:textId="77777777" w:rsidR="00A64779" w:rsidRDefault="00A64779" w:rsidP="000558C3">
      <w:pPr>
        <w:jc w:val="both"/>
        <w:rPr>
          <w:b/>
        </w:rPr>
      </w:pPr>
    </w:p>
    <w:p w14:paraId="2A9AF09F" w14:textId="77777777" w:rsidR="00A64779" w:rsidRDefault="00A64779" w:rsidP="000558C3">
      <w:pPr>
        <w:jc w:val="both"/>
        <w:rPr>
          <w:b/>
        </w:rPr>
      </w:pPr>
    </w:p>
    <w:p w14:paraId="4D99CA09" w14:textId="7ACDB817" w:rsidR="00A64779" w:rsidRPr="00A64779" w:rsidRDefault="00A64779" w:rsidP="00A64779">
      <w:pPr>
        <w:pStyle w:val="Heading1"/>
      </w:pPr>
      <w:bookmarkStart w:id="9" w:name="_Toc162003223"/>
      <w:r w:rsidRPr="00A64779">
        <w:lastRenderedPageBreak/>
        <w:t>Section 4 – Risk of Bias and Study Quality</w:t>
      </w:r>
      <w:bookmarkEnd w:id="9"/>
    </w:p>
    <w:p w14:paraId="374E749F" w14:textId="77777777" w:rsidR="00A64779" w:rsidRDefault="00A64779" w:rsidP="000558C3">
      <w:pPr>
        <w:jc w:val="both"/>
        <w:rPr>
          <w:b/>
        </w:rPr>
      </w:pPr>
    </w:p>
    <w:p w14:paraId="6FFBD67E" w14:textId="1FE88BF8" w:rsidR="002C789E" w:rsidRDefault="002C789E" w:rsidP="00A64779">
      <w:pPr>
        <w:pStyle w:val="Heading2"/>
      </w:pPr>
      <w:bookmarkStart w:id="10" w:name="_Toc162003224"/>
      <w:r w:rsidRPr="002C789E">
        <w:t>Supplementary Methods and Results for Risk of Bias Assessments</w:t>
      </w:r>
      <w:bookmarkEnd w:id="10"/>
    </w:p>
    <w:p w14:paraId="229362B3" w14:textId="3E7C7D1F" w:rsidR="002C789E" w:rsidRDefault="00A204E4" w:rsidP="00473013">
      <w:pPr>
        <w:spacing w:line="360" w:lineRule="auto"/>
        <w:jc w:val="both"/>
      </w:pPr>
      <w:r w:rsidRPr="00BE138F">
        <w:t xml:space="preserve">The Revised Tool to Assess Risk of Bias in Randomised Trials (RoB2) </w:t>
      </w:r>
      <w:r w:rsidRPr="00BE138F">
        <w:fldChar w:fldCharType="begin" w:fldLock="1"/>
      </w:r>
      <w:r>
        <w:instrText>ADDIN CSL_CITATION {"citationItems":[{"id":"ITEM-1","itemData":{"author":[{"dropping-particle":"","family":"Sterne","given":"JAC","non-dropping-particle":"","parse-names":false,"suffix":""},{"dropping-particle":"","family":"Savović","given":"J","non-dropping-particle":"","parse-names":false,"suffix":""},{"dropping-particle":"","family":"Page","given":"MJ","non-dropping-particle":"","parse-names":false,"suffix":""},{"dropping-particle":"","family":"Elbers","given":"RG","non-dropping-particle":"","parse-names":false,"suffix":""},{"dropping-particle":"","family":"Blencowe","given":"NS","non-dropping-particle":"","parse-names":false,"suffix":""},{"dropping-particle":"","family":"Boutron","given":"I","non-dropping-particle":"","parse-names":false,"suffix":""},{"dropping-particle":"","family":"Cates","given":"CJ","non-dropping-particle":"","parse-names":false,"suffix":""},{"dropping-particle":"","family":"Cheng","given":"H-Y","non-dropping-particle":"","parse-names":false,"suffix":""},{"dropping-particle":"","family":"Corbett","given":"MS","non-dropping-particle":"","parse-names":false,"suffix":""},{"dropping-particle":"","family":"Eldridge","given":"SM","non-dropping-particle":"","parse-names":false,"suffix":""},{"dropping-particle":"","family":"Hernán","given":"MA","non-dropping-particle":"","parse-names":false,"suffix":""},{"dropping-particle":"","family":"Hopewell","given":"S","non-dropping-particle":"","parse-names":false,"suffix":""},{"dropping-particle":"","family":"Hróbjartsson","given":"A","non-dropping-particle":"","parse-names":false,"suffix":""},{"dropping-particle":"","family":"Junqueira","given":"DR","non-dropping-particle":"","parse-names":false,"suffix":""},{"dropping-particle":"","family":"Jüni","given":"P","non-dropping-particle":"","parse-names":false,"suffix":""},{"dropping-particle":"","family":"Kirkham","given":"JJ","non-dropping-particle":"","parse-names":false,"suffix":""},{"dropping-particle":"","family":"Lasserson","given":"T","non-dropping-particle":"","parse-names":false,"suffix":""},{"dropping-particle":"","family":"Li","given":"T","non-dropping-particle":"","parse-names":false,"suffix":""},{"dropping-particle":"","family":"McAleenan","given":"A","non-dropping-particle":"","parse-names":false,"suffix":""},{"dropping-particle":"","family":"Reeves","given":"BC","non-dropping-particle":"","parse-names":false,"suffix":""},{"dropping-particle":"","family":"Shepperd","given":"S","non-dropping-particle":"","parse-names":false,"suffix":""},{"dropping-particle":"","family":"Shrier","given":"I","non-dropping-particle":"","parse-names":false,"suffix":""},{"dropping-particle":"","family":"Stewart","given":"LA","non-dropping-particle":"","parse-names":false,"suffix":""},{"dropping-particle":"","family":"Tilling","given":"K","non-dropping-particle":"","parse-names":false,"suffix":""},{"dropping-particle":"","family":"White","given":"IR","non-dropping-particle":"","parse-names":false,"suffix":""},{"dropping-particle":"","family":"Whiting","given":"PF","non-dropping-particle":"","parse-names":false,"suffix":""},{"dropping-particle":"","family":"Higgins","given":"JPT","non-dropping-particle":"","parse-names":false,"suffix":""}],"container-title":"BMJ","id":"ITEM-1","issue":"14898","issued":{"date-parts":[["2019"]]},"title":"RoB 2: a revised tool for assessing risk of bias in randomised trials. BMJ 2019; 366: l4898.","type":"article-journal","volume":"366"},"uris":["http://www.mendeley.com/documents/?uuid=53ee9272-c6cd-4604-a181-86060cfdf112"]}],"mendeley":{"formattedCitation":"[41]","plainTextFormattedCitation":"[41]","previouslyFormattedCitation":"[39]"},"properties":{"noteIndex":0},"schema":"https://github.com/citation-style-language/schema/raw/master/csl-citation.json"}</w:instrText>
      </w:r>
      <w:r w:rsidRPr="00BE138F">
        <w:fldChar w:fldCharType="separate"/>
      </w:r>
      <w:r w:rsidRPr="00E47780">
        <w:rPr>
          <w:noProof/>
        </w:rPr>
        <w:t>[41]</w:t>
      </w:r>
      <w:r w:rsidRPr="00BE138F">
        <w:fldChar w:fldCharType="end"/>
      </w:r>
      <w:r w:rsidRPr="00BE138F">
        <w:t xml:space="preserve">, and Risk Of Bias In Non-Randomized Studies- of Interventions (ROBINS-I) tools were  used </w:t>
      </w:r>
      <w:r w:rsidRPr="00BE138F">
        <w:fldChar w:fldCharType="begin" w:fldLock="1"/>
      </w:r>
      <w:r>
        <w:instrText>ADDIN CSL_CITATION {"citationItems":[{"id":"ITEM-1","itemData":{"DOI":"10.1136/bmj.i4919","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Summary pointsNon-randomised studies of the effects of interventions are critical to many areas of healthcare evaluation but are subject to confounding and a range of other potential biasesWe developed, piloted, and refined a new tool, ROBINS-I, to assess “Risk Of Bias In Non-randomised Studies - of Interventions”The tool views each study as an attempt to emulate (mimic) a hypothetical pragmatic randomised trial, and covers seven distinct domains through which bias might be introducedWe use “signalling questions” to help users of ROBINS-I to judge risk of bias within each domainThe judgements within each domain carry forward to an overall risk of bias judgement across bias domains for the outcome being assessedNon-randomised studies of the effects of interventions (NRSI) are critical to many areas of healthcare evaluation. Designs of NRSI that can be used to evaluate the effects of interventions include observational studies such as cohort studies and case-control studies in which intervention groups are allocated during the course of usual treatment decisions, and quasi-randomised studies in which the method of allocation falls short of full randomisation. Non-randomised studies can provide evidence additional to that available from randomised trials about long term outcomes, rare events, adverse effects and populations that are …","author":[{"dropping-particle":"","family":"Sterne","given":"Jonathan A 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 T","non-dropping-particle":"","parse-names":false,"suffix":""}],"container-title":"BMJ","id":"ITEM-1","issued":{"date-parts":[["2016","10","12"]]},"page":"i4919","title":"ROBINS-I: a tool for assessing risk of bias in non-randomised studies of interventions","type":"article-journal","volume":"355"},"uris":["http://www.mendeley.com/documents/?uuid=e1cd9b16-ef64-4d46-9c1f-5547623ffd86"]}],"mendeley":{"formattedCitation":"[42]","plainTextFormattedCitation":"[42]","previouslyFormattedCitation":"[40]"},"properties":{"noteIndex":0},"schema":"https://github.com/citation-style-language/schema/raw/master/csl-citation.json"}</w:instrText>
      </w:r>
      <w:r w:rsidRPr="00BE138F">
        <w:fldChar w:fldCharType="separate"/>
      </w:r>
      <w:r w:rsidRPr="00E47780">
        <w:rPr>
          <w:noProof/>
        </w:rPr>
        <w:t>[42]</w:t>
      </w:r>
      <w:r w:rsidRPr="00BE138F">
        <w:fldChar w:fldCharType="end"/>
      </w:r>
      <w:r w:rsidRPr="00BE138F">
        <w:t xml:space="preserve">. The data from the RoB2 and ROBINS-I assessments was visualised using the </w:t>
      </w:r>
      <w:proofErr w:type="spellStart"/>
      <w:r w:rsidRPr="00BE138F">
        <w:t>Robvis</w:t>
      </w:r>
      <w:proofErr w:type="spellEnd"/>
      <w:r w:rsidRPr="00BE138F">
        <w:t xml:space="preserve"> tool </w:t>
      </w:r>
      <w:r w:rsidRPr="00BE138F">
        <w:fldChar w:fldCharType="begin" w:fldLock="1"/>
      </w:r>
      <w:r>
        <w:instrText>ADDIN CSL_CITATION {"citationItems":[{"id":"ITEM-1","itemData":{"DOI":"10.1002/jrsm.1411","ISSN":"1759-2879","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author":[{"dropping-particle":"","family":"McGuinness","given":"Luke A","non-dropping-particle":"","parse-names":false,"suffix":""},{"dropping-particle":"","family":"Higgins","given":"Julian P T","non-dropping-particle":"","parse-names":false,"suffix":""}],"container-title":"Research Synthesis Methods","id":"ITEM-1","issue":"n/a","issued":{"date-parts":[["2020","4","26"]]},"note":"doi: 10.1002/jrsm.1411","publisher":"John Wiley &amp; Sons, Ltd","title":"Risk-of-bias VISualization (robvis): An R package and Shiny web app for visualizing risk-of-bias assessments","type":"article-journal","volume":"n/a"},"uris":["http://www.mendeley.com/documents/?uuid=bf596c6d-504d-4ea0-a7cc-a5424658e7a7"]}],"mendeley":{"formattedCitation":"[43]","plainTextFormattedCitation":"[43]","previouslyFormattedCitation":"[41]"},"properties":{"noteIndex":0},"schema":"https://github.com/citation-style-language/schema/raw/master/csl-citation.json"}</w:instrText>
      </w:r>
      <w:r w:rsidRPr="00BE138F">
        <w:fldChar w:fldCharType="separate"/>
      </w:r>
      <w:r w:rsidRPr="00E47780">
        <w:rPr>
          <w:noProof/>
        </w:rPr>
        <w:t>[43]</w:t>
      </w:r>
      <w:r w:rsidRPr="00BE138F">
        <w:fldChar w:fldCharType="end"/>
      </w:r>
      <w:r w:rsidRPr="00BE138F">
        <w:t xml:space="preserve">. The Newcastle-Ottawa Quality Assessment Scale (NOS) was used to appraise each non-randomised study </w:t>
      </w:r>
      <w:r w:rsidRPr="00BE138F">
        <w:fldChar w:fldCharType="begin" w:fldLock="1"/>
      </w:r>
      <w:r>
        <w:instrText>ADDIN CSL_CITATION {"citationItems":[{"id":"ITEM-1","itemData":{"URL":"http://www.ohri.ca/programs/clinical_epidemiology/nosgen.pdf","accessed":{"date-parts":[["2020","1","20"]]},"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container-title":"The Ottawa Hospital Research Institute","id":"ITEM-1","issued":{"date-parts":[["0"]]},"title":"Newcastle-Ottawa Quality Assessment Scale for non-randomised studies in meta-analyses","type":"webpage"},"uris":["http://www.mendeley.com/documents/?uuid=3b543828-0ab4-42f4-9356-b5a84591cd99"]}],"mendeley":{"formattedCitation":"[44]","plainTextFormattedCitation":"[44]","previouslyFormattedCitation":"[42]"},"properties":{"noteIndex":0},"schema":"https://github.com/citation-style-language/schema/raw/master/csl-citation.json"}</w:instrText>
      </w:r>
      <w:r w:rsidRPr="00BE138F">
        <w:fldChar w:fldCharType="separate"/>
      </w:r>
      <w:r w:rsidRPr="00E47780">
        <w:rPr>
          <w:noProof/>
        </w:rPr>
        <w:t>[44]</w:t>
      </w:r>
      <w:r w:rsidRPr="00BE138F">
        <w:fldChar w:fldCharType="end"/>
      </w:r>
      <w:r w:rsidRPr="00BE138F">
        <w:t>, all performed by EB.</w:t>
      </w:r>
    </w:p>
    <w:p w14:paraId="5B9A602E" w14:textId="77777777" w:rsidR="00473013" w:rsidRDefault="00473013" w:rsidP="00473013">
      <w:pPr>
        <w:autoSpaceDE w:val="0"/>
        <w:autoSpaceDN w:val="0"/>
        <w:adjustRightInd w:val="0"/>
        <w:spacing w:after="0" w:line="360" w:lineRule="auto"/>
        <w:jc w:val="both"/>
        <w:rPr>
          <w:rFonts w:cstheme="minorHAnsi"/>
        </w:rPr>
      </w:pPr>
      <w:r w:rsidRPr="007363B3">
        <w:rPr>
          <w:rFonts w:cstheme="minorHAnsi"/>
        </w:rPr>
        <w:t xml:space="preserve">Risk of bias was assessed using the RoB2 in three studies </w:t>
      </w:r>
      <w:r w:rsidRPr="007363B3">
        <w:rPr>
          <w:rFonts w:cstheme="minorHAnsi"/>
        </w:rPr>
        <w:fldChar w:fldCharType="begin" w:fldLock="1"/>
      </w:r>
      <w:r>
        <w:rPr>
          <w:rFonts w:cstheme="minorHAnsi"/>
        </w:rPr>
        <w:instrText>ADDIN CSL_CITATION {"citationItems":[{"id":"ITEM-1","itemData":{"DOI":"https://dx.doi.org/10.1177/0891988712455221","ISSN":"0891-9887","abstract":"This study compares the symptom profile of patients with postoperative delirium after femoral neck fracture surgery in those with and without dementia. In this study, 129 patients of age &gt;=70 years (mean age +/-SD, 86+/-6 yr, 72% women) with postoperative delirium, were included. Delirium and dementia were diagnosed according to the Diagnostic and Statistical Manual of Mental Disorders (Fourth Edition) criteria. Of the 129 patients with delirium, 54 (42%) had a dementia disorder. Patients with delirium superimposed on dementia more often had any hyperactive and pure emotional delirium. Communication difficulties and symptoms such as restlessness/agitation, aggressive behavior, and irritability were more commonly found in the dementia group. In contrast, patients with delirium but without dementia were more often diagnosed with pure hypoactive and any psychotic delirium. The symptom profile of postoperative delirium varies according to whether it occurs in patients with or without dementia. This may indicate that postoperative delirium among patients with hip fracture differs based on the presence or absence of dementia.","author":[{"dropping-particle":"","family":"Lundstrom","given":"Maria","non-dropping-particle":"","parse-names":false,"suffix":""},{"dropping-particle":"","family":"Stenvall","given":"Michael","non-dropping-particle":"","parse-names":false,"suffix":""},{"dropping-particle":"","family":"Olofsson","given":"Birgitta","non-dropping-particle":"","parse-names":false,"suffix":""}],"container-title":"Journal of geriatric psychiatry and neurology","id":"ITEM-1","issue":"3","issued":{"date-parts":[["2012"]]},"page":"162-169","publisher-place":"United States","title":"Symptom profile of postoperative delirium in patients with and without dementia.","type":"article-journal","volume":"25"},"uris":["http://www.mendeley.com/documents/?uuid=46408005-4c85-47e0-8b56-969778341fc4"]},{"id":"ITEM-2","itemData":{"ISSN":"0265-0215","abstract":"BACKGROUND AND OBJECTIVES: Postoperative confusion and delirium is a common complication in the elderly with a poorly understood pathophysiology. The aim of this study was to examine whether the type of anaesthesia (general or regional) plays a role in the development of cognitive impairment in elderly patients during the immediate postoperative period., METHODS: Forty-seven patients &gt; 60 yr of age and undergoing major surgery were randomly allocated to receive either regional or general anaesthesia. The mental status of the patients was assessed preoperatively and during the first three postoperative days with the Mini Mental State Examination. The incidence of delirium was also examined during the same period with the use of DSM III criteria., RESULTS: Overall, during the first three postoperative days, the mean Mini Mental State Examination score decreased significantly (P &lt; 0.001). However, this decline was very significant only in patients assigned to receive general anaesthesia (P &lt; 0.001) compared to regional anaesthesia. Nine patients developed delirium but the type of anaesthesia did not affect its incidence. The only important factor for the development of delirium was preexisting cardiovascular disease irrespective of anaesthesia type (P &lt; 0.025)., CONCLUSIONS: Elderly patients subjected to general anaesthesia displayed more frequent cognitive impairment during the immediate postoperative period in comparison to those who received a regional technique.","author":[{"dropping-particle":"","family":"Papaioannou","given":"A","non-dropping-particle":"","parse-names":false,"suffix":""},{"dropping-particle":"","family":"Fraidakis","given":"O","non-dropping-particle":"","parse-names":false,"suffix":""},{"dropping-particle":"","family":"Michaloudis","given":"D","non-dropping-particle":"","parse-names":false,"suffix":""},{"dropping-particle":"","family":"Balalis","given":"C","non-dropping-particle":"","parse-names":false,"suffix":""},{"dropping-particle":"","family":"Askitopoulou","given":"H","non-dropping-particle":"","parse-names":false,"suffix":""}],"container-title":"European journal of anaesthesiology","id":"ITEM-2","issue":"7","issued":{"date-parts":[["2005"]]},"page":"492-499","publisher-place":"England","title":"The impact of the type of anaesthesia on cognitive status and delirium during the first postoperative days in elderly patients.","type":"article-journal","volume":"22"},"uris":["http://www.mendeley.com/documents/?uuid=0ec70868-aa03-41ae-90f2-5df73565f1dd"]},{"id":"ITEM-3","itemData":{"ISSN":"0003-3022","abstract":"BACKGROUND: Data are sparse on the incidence of postoperative cognitive, cardiac, and renal complications after deliberate hypotensive anesthesia in elderly patients., METHODS: This randomized, controlled clinical trial included 235 older adults with comorbid medical illnesses undergoing elective primary total hip replacement with epidural anesthesia. The patients were randomly assigned to one of two levels of intraoperative mean arterial blood pressure management: either to a markedly hypotensive mean arterial blood pressure range of 45-55 mmHg or to a less hypotensive range of 55-70 mmHg. Cognitive outcome was assessed by within-patient change on 10 neuropsychologic tests assessing memory, psychomotor, and language skills from before surgery to 1 week and 4 months after surgery. Prospective standardized surveillance was performed for cardiovascular and renal outcomes, delirium, thromboembolism, and blood loss and replacement., RESULTS: The two groups were similar at baseline in terms of age (mean, 72 yr), sex (50% women), comorbid conditions, and cognitive function. After operation, no significant differences in the incidence of early or long-term cognitive dysfunction were observed between the two blood pressure management groups. There were no significant differences in the rates of other adverse consequences, including cardiac, renal, and thromboembolic complications. In addition, no differences occurred in the duration of surgery, intraoperative estimated blood loss, or transfusion rates., CONCLUSIONS: Elderly patients can safely receive controlled hypotensive epidural anesthesia with this protocol. There was no evidence of greater risks, or early benefits, with the use of the more markedly hypotensive range.","author":[{"dropping-particle":"","family":"Williams-Russo","given":"P","non-dropping-particle":"","parse-names":false,"suffix":""},{"dropping-particle":"","family":"Sharrock","given":"N E","non-dropping-particle":"","parse-names":false,"suffix":""},{"dropping-particle":"","family":"Mattis","given":"S","non-dropping-particle":"","parse-names":false,"suffix":""},{"dropping-particle":"","family":"Liguori","given":"G A","non-dropping-particle":"","parse-names":false,"suffix":""},{"dropping-particle":"","family":"Mancuso","given":"C","non-dropping-particle":"","parse-names":false,"suffix":""},{"dropping-particle":"","family":"Peterson","given":"M G","non-dropping-particle":"","parse-names":false,"suffix":""},{"dropping-particle":"","family":"Hollenberg","given":"J","non-dropping-particle":"","parse-names":false,"suffix":""},{"dropping-particle":"","family":"Ranawat","given":"C","non-dropping-particle":"","parse-names":false,"suffix":""},{"dropping-particle":"","family":"Salvati","given":"E","non-dropping-particle":"","parse-names":false,"suffix":""},{"dropping-particle":"","family":"Sculco","given":"T","non-dropping-particle":"","parse-names":false,"suffix":""}],"collection-title":"Comment in: Anesthesiology. 1999 Oct;91(4):909-11; PMID: 10519489 [https://www.ncbi.nlm.nih.gov/pubmed/10519489]Comment in: Anesthesiology. 2000 Jun;92(6):1848-50; PMID: 10839947 [https://www.ncbi.nlm.nih.gov/pubmed/10839947]Comment in: Anesthesiology. 20","container-title":"Anesthesiology","id":"ITEM-3","issue":"4","issued":{"date-parts":[["1999"]]},"note":"Comment in (CIN), Comment in (CIN), Comment in (CIN)","page":"926-935","publisher-place":"United States","title":"Randomized trial of hypotensive epidural anesthesia in older adults.","type":"article-journal","volume":"91"},"uris":["http://www.mendeley.com/documents/?uuid=30dd48bd-fdc0-49a9-80e4-cb0639bf1a1f"]}],"mendeley":{"formattedCitation":"[74,85,97]","plainTextFormattedCitation":"[74,85,97]","previouslyFormattedCitation":"[72,83,95]"},"properties":{"noteIndex":0},"schema":"https://github.com/citation-style-language/schema/raw/master/csl-citation.json"}</w:instrText>
      </w:r>
      <w:r w:rsidRPr="007363B3">
        <w:rPr>
          <w:rFonts w:cstheme="minorHAnsi"/>
        </w:rPr>
        <w:fldChar w:fldCharType="separate"/>
      </w:r>
      <w:r w:rsidRPr="00E47780">
        <w:rPr>
          <w:rFonts w:cstheme="minorHAnsi"/>
          <w:noProof/>
        </w:rPr>
        <w:t>[74,85,97]</w:t>
      </w:r>
      <w:r w:rsidRPr="007363B3">
        <w:rPr>
          <w:rFonts w:cstheme="minorHAnsi"/>
        </w:rPr>
        <w:fldChar w:fldCharType="end"/>
      </w:r>
      <w:r w:rsidRPr="007363B3">
        <w:rPr>
          <w:rFonts w:cstheme="minorHAnsi"/>
        </w:rPr>
        <w:t xml:space="preserve">, for which the results are shown in </w:t>
      </w:r>
      <w:r w:rsidRPr="007363B3">
        <w:rPr>
          <w:rFonts w:cstheme="minorHAnsi"/>
          <w:b/>
          <w:bCs/>
        </w:rPr>
        <w:t>Supplementary Figure</w:t>
      </w:r>
      <w:r>
        <w:rPr>
          <w:rFonts w:cstheme="minorHAnsi"/>
          <w:b/>
          <w:bCs/>
        </w:rPr>
        <w:t>s</w:t>
      </w:r>
      <w:r w:rsidRPr="007363B3">
        <w:rPr>
          <w:rFonts w:cstheme="minorHAnsi"/>
          <w:b/>
          <w:bCs/>
        </w:rPr>
        <w:t xml:space="preserve"> S2</w:t>
      </w:r>
      <w:r w:rsidRPr="007363B3">
        <w:rPr>
          <w:rFonts w:cstheme="minorHAnsi"/>
        </w:rPr>
        <w:t xml:space="preserve">. Two studies had overall low concerns of risk of bias </w:t>
      </w:r>
      <w:r w:rsidRPr="007363B3">
        <w:rPr>
          <w:rFonts w:cstheme="minorHAnsi"/>
        </w:rPr>
        <w:fldChar w:fldCharType="begin" w:fldLock="1"/>
      </w:r>
      <w:r>
        <w:rPr>
          <w:rFonts w:cstheme="minorHAnsi"/>
        </w:rPr>
        <w:instrText>ADDIN CSL_CITATION {"citationItems":[{"id":"ITEM-1","itemData":{"DOI":"https://dx.doi.org/10.1177/0891988712455221","ISSN":"0891-9887","abstract":"This study compares the symptom profile of patients with postoperative delirium after femoral neck fracture surgery in those with and without dementia. In this study, 129 patients of age &gt;=70 years (mean age +/-SD, 86+/-6 yr, 72% women) with postoperative delirium, were included. Delirium and dementia were diagnosed according to the Diagnostic and Statistical Manual of Mental Disorders (Fourth Edition) criteria. Of the 129 patients with delirium, 54 (42%) had a dementia disorder. Patients with delirium superimposed on dementia more often had any hyperactive and pure emotional delirium. Communication difficulties and symptoms such as restlessness/agitation, aggressive behavior, and irritability were more commonly found in the dementia group. In contrast, patients with delirium but without dementia were more often diagnosed with pure hypoactive and any psychotic delirium. The symptom profile of postoperative delirium varies according to whether it occurs in patients with or without dementia. This may indicate that postoperative delirium among patients with hip fracture differs based on the presence or absence of dementia.","author":[{"dropping-particle":"","family":"Lundstrom","given":"Maria","non-dropping-particle":"","parse-names":false,"suffix":""},{"dropping-particle":"","family":"Stenvall","given":"Michael","non-dropping-particle":"","parse-names":false,"suffix":""},{"dropping-particle":"","family":"Olofsson","given":"Birgitta","non-dropping-particle":"","parse-names":false,"suffix":""}],"container-title":"Journal of geriatric psychiatry and neurology","id":"ITEM-1","issue":"3","issued":{"date-parts":[["2012"]]},"page":"162-169","publisher-place":"United States","title":"Symptom profile of postoperative delirium in patients with and without dementia.","type":"article-journal","volume":"25"},"uris":["http://www.mendeley.com/documents/?uuid=46408005-4c85-47e0-8b56-969778341fc4"]},{"id":"ITEM-2","itemData":{"ISSN":"0003-3022","abstract":"BACKGROUND: Data are sparse on the incidence of postoperative cognitive, cardiac, and renal complications after deliberate hypotensive anesthesia in elderly patients., METHODS: This randomized, controlled clinical trial included 235 older adults with comorbid medical illnesses undergoing elective primary total hip replacement with epidural anesthesia. The patients were randomly assigned to one of two levels of intraoperative mean arterial blood pressure management: either to a markedly hypotensive mean arterial blood pressure range of 45-55 mmHg or to a less hypotensive range of 55-70 mmHg. Cognitive outcome was assessed by within-patient change on 10 neuropsychologic tests assessing memory, psychomotor, and language skills from before surgery to 1 week and 4 months after surgery. Prospective standardized surveillance was performed for cardiovascular and renal outcomes, delirium, thromboembolism, and blood loss and replacement., RESULTS: The two groups were similar at baseline in terms of age (mean, 72 yr), sex (50% women), comorbid conditions, and cognitive function. After operation, no significant differences in the incidence of early or long-term cognitive dysfunction were observed between the two blood pressure management groups. There were no significant differences in the rates of other adverse consequences, including cardiac, renal, and thromboembolic complications. In addition, no differences occurred in the duration of surgery, intraoperative estimated blood loss, or transfusion rates., CONCLUSIONS: Elderly patients can safely receive controlled hypotensive epidural anesthesia with this protocol. There was no evidence of greater risks, or early benefits, with the use of the more markedly hypotensive range.","author":[{"dropping-particle":"","family":"Williams-Russo","given":"P","non-dropping-particle":"","parse-names":false,"suffix":""},{"dropping-particle":"","family":"Sharrock","given":"N E","non-dropping-particle":"","parse-names":false,"suffix":""},{"dropping-particle":"","family":"Mattis","given":"S","non-dropping-particle":"","parse-names":false,"suffix":""},{"dropping-particle":"","family":"Liguori","given":"G A","non-dropping-particle":"","parse-names":false,"suffix":""},{"dropping-particle":"","family":"Mancuso","given":"C","non-dropping-particle":"","parse-names":false,"suffix":""},{"dropping-particle":"","family":"Peterson","given":"M G","non-dropping-particle":"","parse-names":false,"suffix":""},{"dropping-particle":"","family":"Hollenberg","given":"J","non-dropping-particle":"","parse-names":false,"suffix":""},{"dropping-particle":"","family":"Ranawat","given":"C","non-dropping-particle":"","parse-names":false,"suffix":""},{"dropping-particle":"","family":"Salvati","given":"E","non-dropping-particle":"","parse-names":false,"suffix":""},{"dropping-particle":"","family":"Sculco","given":"T","non-dropping-particle":"","parse-names":false,"suffix":""}],"collection-title":"Comment in: Anesthesiology. 1999 Oct;91(4):909-11; PMID: 10519489 [https://www.ncbi.nlm.nih.gov/pubmed/10519489]Comment in: Anesthesiology. 2000 Jun;92(6):1848-50; PMID: 10839947 [https://www.ncbi.nlm.nih.gov/pubmed/10839947]Comment in: Anesthesiology. 20","container-title":"Anesthesiology","id":"ITEM-2","issue":"4","issued":{"date-parts":[["1999"]]},"note":"Comment in (CIN), Comment in (CIN), Comment in (CIN)","page":"926-935","publisher-place":"United States","title":"Randomized trial of hypotensive epidural anesthesia in older adults.","type":"article-journal","volume":"91"},"uris":["http://www.mendeley.com/documents/?uuid=30dd48bd-fdc0-49a9-80e4-cb0639bf1a1f"]}],"mendeley":{"formattedCitation":"[74,97]","plainTextFormattedCitation":"[74,97]","previouslyFormattedCitation":"[72,95]"},"properties":{"noteIndex":0},"schema":"https://github.com/citation-style-language/schema/raw/master/csl-citation.json"}</w:instrText>
      </w:r>
      <w:r w:rsidRPr="007363B3">
        <w:rPr>
          <w:rFonts w:cstheme="minorHAnsi"/>
        </w:rPr>
        <w:fldChar w:fldCharType="separate"/>
      </w:r>
      <w:r w:rsidRPr="00E47780">
        <w:rPr>
          <w:rFonts w:cstheme="minorHAnsi"/>
          <w:noProof/>
        </w:rPr>
        <w:t>[74,97]</w:t>
      </w:r>
      <w:r w:rsidRPr="007363B3">
        <w:rPr>
          <w:rFonts w:cstheme="minorHAnsi"/>
        </w:rPr>
        <w:fldChar w:fldCharType="end"/>
      </w:r>
      <w:r w:rsidRPr="007363B3">
        <w:rPr>
          <w:rFonts w:cstheme="minorHAnsi"/>
        </w:rPr>
        <w:t xml:space="preserve">, and one study had some concerns </w:t>
      </w:r>
      <w:r w:rsidRPr="007363B3">
        <w:rPr>
          <w:rFonts w:cstheme="minorHAnsi"/>
        </w:rPr>
        <w:fldChar w:fldCharType="begin" w:fldLock="1"/>
      </w:r>
      <w:r>
        <w:rPr>
          <w:rFonts w:cstheme="minorHAnsi"/>
        </w:rPr>
        <w:instrText>ADDIN CSL_CITATION {"citationItems":[{"id":"ITEM-1","itemData":{"ISSN":"0265-0215","abstract":"BACKGROUND AND OBJECTIVES: Postoperative confusion and delirium is a common complication in the elderly with a poorly understood pathophysiology. The aim of this study was to examine whether the type of anaesthesia (general or regional) plays a role in the development of cognitive impairment in elderly patients during the immediate postoperative period., METHODS: Forty-seven patients &gt; 60 yr of age and undergoing major surgery were randomly allocated to receive either regional or general anaesthesia. The mental status of the patients was assessed preoperatively and during the first three postoperative days with the Mini Mental State Examination. The incidence of delirium was also examined during the same period with the use of DSM III criteria., RESULTS: Overall, during the first three postoperative days, the mean Mini Mental State Examination score decreased significantly (P &lt; 0.001). However, this decline was very significant only in patients assigned to receive general anaesthesia (P &lt; 0.001) compared to regional anaesthesia. Nine patients developed delirium but the type of anaesthesia did not affect its incidence. The only important factor for the development of delirium was preexisting cardiovascular disease irrespective of anaesthesia type (P &lt; 0.025)., CONCLUSIONS: Elderly patients subjected to general anaesthesia displayed more frequent cognitive impairment during the immediate postoperative period in comparison to those who received a regional technique.","author":[{"dropping-particle":"","family":"Papaioannou","given":"A","non-dropping-particle":"","parse-names":false,"suffix":""},{"dropping-particle":"","family":"Fraidakis","given":"O","non-dropping-particle":"","parse-names":false,"suffix":""},{"dropping-particle":"","family":"Michaloudis","given":"D","non-dropping-particle":"","parse-names":false,"suffix":""},{"dropping-particle":"","family":"Balalis","given":"C","non-dropping-particle":"","parse-names":false,"suffix":""},{"dropping-particle":"","family":"Askitopoulou","given":"H","non-dropping-particle":"","parse-names":false,"suffix":""}],"container-title":"European journal of anaesthesiology","id":"ITEM-1","issue":"7","issued":{"date-parts":[["2005"]]},"page":"492-499","publisher-place":"England","title":"The impact of the type of anaesthesia on cognitive status and delirium during the first postoperative days in elderly patients.","type":"article-journal","volume":"22"},"uris":["http://www.mendeley.com/documents/?uuid=0ec70868-aa03-41ae-90f2-5df73565f1dd"]}],"mendeley":{"formattedCitation":"[85]","plainTextFormattedCitation":"[85]","previouslyFormattedCitation":"[83]"},"properties":{"noteIndex":0},"schema":"https://github.com/citation-style-language/schema/raw/master/csl-citation.json"}</w:instrText>
      </w:r>
      <w:r w:rsidRPr="007363B3">
        <w:rPr>
          <w:rFonts w:cstheme="minorHAnsi"/>
        </w:rPr>
        <w:fldChar w:fldCharType="separate"/>
      </w:r>
      <w:r w:rsidRPr="00E47780">
        <w:rPr>
          <w:rFonts w:cstheme="minorHAnsi"/>
          <w:noProof/>
        </w:rPr>
        <w:t>[85]</w:t>
      </w:r>
      <w:r w:rsidRPr="007363B3">
        <w:rPr>
          <w:rFonts w:cstheme="minorHAnsi"/>
        </w:rPr>
        <w:fldChar w:fldCharType="end"/>
      </w:r>
      <w:r w:rsidRPr="007363B3">
        <w:rPr>
          <w:rFonts w:cstheme="minorHAnsi"/>
        </w:rPr>
        <w:t xml:space="preserve">. The ROBINS-I was used to assess two studies, which showed low risk of bias </w:t>
      </w:r>
      <w:r w:rsidRPr="007363B3">
        <w:rPr>
          <w:rFonts w:cstheme="minorHAnsi"/>
        </w:rPr>
        <w:fldChar w:fldCharType="begin" w:fldLock="1"/>
      </w:r>
      <w:r>
        <w:rPr>
          <w:rFonts w:cstheme="minorHAnsi"/>
        </w:rPr>
        <w:instrText>ADDIN CSL_CITATION {"citationItems":[{"id":"ITEM-1","itemData":{"DOI":"10.1067/mtc.2001.108726","ISSN":"0022-5223 (Print)","PMID":"11135174","author":[{"dropping-particle":"","family":"Bayindir","given":"O","non-dropping-particle":"","parse-names":false,"suffix":""},{"dropping-particle":"","family":"Güden","given":"M","non-dropping-particle":"","parse-names":false,"suffix":""},{"dropping-particle":"","family":"Akpinar","given":"B","non-dropping-particle":"","parse-names":false,"suffix":""},{"dropping-particle":"","family":"Sanisoğlu","given":"I","non-dropping-particle":"","parse-names":false,"suffix":""},{"dropping-particle":"","family":"Sağbaş","given":"E","non-dropping-particle":"","parse-names":false,"suffix":""}],"container-title":"The Journal of thoracic and cardiovascular surgery","id":"ITEM-1","issue":"1","issued":{"date-parts":[["2001","1"]]},"language":"eng","page":"176-177","publisher-place":"United States","title":"Ondansetron hydrochloride for the treatment of delirium after coronary artery  surgery.","type":"article-journal","volume":"121"},"uris":["http://www.mendeley.com/documents/?uuid=1f92d5e8-c80b-4d84-b4a4-61a21892af70"]}],"mendeley":{"formattedCitation":"[99]","plainTextFormattedCitation":"[99]","previouslyFormattedCitation":"[97]"},"properties":{"noteIndex":0},"schema":"https://github.com/citation-style-language/schema/raw/master/csl-citation.json"}</w:instrText>
      </w:r>
      <w:r w:rsidRPr="007363B3">
        <w:rPr>
          <w:rFonts w:cstheme="minorHAnsi"/>
        </w:rPr>
        <w:fldChar w:fldCharType="separate"/>
      </w:r>
      <w:r w:rsidRPr="00E47780">
        <w:rPr>
          <w:rFonts w:cstheme="minorHAnsi"/>
          <w:noProof/>
        </w:rPr>
        <w:t>[99]</w:t>
      </w:r>
      <w:r w:rsidRPr="007363B3">
        <w:rPr>
          <w:rFonts w:cstheme="minorHAnsi"/>
        </w:rPr>
        <w:fldChar w:fldCharType="end"/>
      </w:r>
      <w:r w:rsidRPr="007363B3">
        <w:rPr>
          <w:rFonts w:cstheme="minorHAnsi"/>
        </w:rPr>
        <w:t xml:space="preserve">, </w:t>
      </w:r>
      <w:r w:rsidRPr="007363B3">
        <w:rPr>
          <w:rFonts w:cstheme="minorHAnsi"/>
          <w:b/>
          <w:bCs/>
        </w:rPr>
        <w:t>Supplementary Figure S3</w:t>
      </w:r>
      <w:r w:rsidRPr="007363B3">
        <w:rPr>
          <w:rFonts w:cstheme="minorHAnsi"/>
        </w:rPr>
        <w:t xml:space="preserve">. Fifty-eight studies were assessed using the NOS </w:t>
      </w:r>
      <w:r w:rsidRPr="007363B3">
        <w:rPr>
          <w:rFonts w:cstheme="minorHAnsi"/>
        </w:rPr>
        <w:fldChar w:fldCharType="begin" w:fldLock="1"/>
      </w:r>
      <w:r>
        <w:rPr>
          <w:rFonts w:cstheme="minorHAnsi"/>
        </w:rPr>
        <w:instrText>ADDIN CSL_CITATION {"citationItems":[{"id":"ITEM-1","itemData":{"author":[{"dropping-particle":"","family":"Abelha","given":"Fernando J","non-dropping-particle":"","parse-names":false,"suffix":""},{"dropping-particle":"","family":"Botelho","given":"Marta","non-dropping-particle":"","parse-names":false,"suffix":""},{"dropping-particle":"","family":"Fernandes","given":"Vera","non-dropping-particle":"","parse-names":false,"suffix":""},{"dropping-particle":"","family":"Santos","given":"Alice","non-dropping-particle":"","parse-names":false,"suffix":""},{"dropping-particle":"","family":"Dias","given":"Isabel","non-dropping-particle":"","parse-names":false,"suffix":""},{"dropping-particle":"","family":"Barros","given":"Henrique","non-dropping-particle":"","parse-names":false,"suffix":""}],"container-title":"Arquivos de Medicina","id":"ITEM-1","issue":"4","issued":{"date-parts":[["2010"]]},"page":"121-128","title":"Evaluation of delirium in postoperative patients: Translation and validation of the intensive care delirium screening checklist in a Portuguese post anesthesia care unit","type":"article-journal","volume":"24"},"uris":["http://www.mendeley.com/documents/?uuid=e12bcc9f-b9db-48db-b700-65c90d851d22"]},{"id":"ITEM-2","itemData":{"DOI":"10.1002/1099-1166(200101)16:1&lt;7::aid-gps261&gt;3.0.co;2-w","ISSN":"0885-6230 (Print)","PMID":"11180480","abstract":"OBJECTIVES: The aims of this study were to identify factors of significance in  the development of acute confusional state (ACS) and the differences between patients who developed ACS and those who did not. METHOD AND RESULTS: Assessment, observations and interviews with 505 patients admitted to an orthopaedic clinic revealed that 51 patients developed ACS during their in-hospital stay. Patients admitted for hip fracture had a higher incidence of ACS (20.2%) than patients admitted for elective surgery for coxarthros or gonarthros (3.6%). The highest hazard ratio for ACS was several other physical diseases 15.94 (CI: 4.60-55.31 and p-value &lt;0.00001) and the lowest was age 1.10 (CI: 1.04-1.15 and p-value &lt;0.0002). The ACS lasted from 1 to 9 days, and patients had one (N=42), two (N=8) or three episodes (N=1) of confusion during their stay on the ward. More patients who developed ACS before surgery had two or more confusional episodes and emergency patients developed ACS more rapidly. The ACS lasted longer in patients with a higher score on the OBS scale at admittance and with rapid development of ACS. CONCLUSIONS: Acuteness in the situation seems an important risk indication for ACS in the elderly. Awareness of factors associated with the development of ACS makes it possible to more systematically identify those at risk, for instance by systematic assessment in the first interview with the patient on admission to hospital.","author":[{"dropping-particle":"","family":"Andersson","given":"E M","non-dropping-particle":"","parse-names":false,"suffix":""},{"dropping-particle":"","family":"Gustafson","given":"L","non-dropping-particle":"","parse-names":false,"suffix":""},{"dropping-particle":"","family":"Hallberg","given":"I R","non-dropping-particle":"","parse-names":false,"suffix":""}],"container-title":"International journal of geriatric psychiatry","id":"ITEM-2","issue":"1","issued":{"date-parts":[["2001","1"]]},"language":"eng","page":"7-17","publisher-place":"England","title":"Acute confusional state in elderly orthopaedic patients: factors of importance  for detection in nursing care.","type":"article-journal","volume":"16"},"uris":["http://www.mendeley.com/documents/?uuid=18ee0310-a80c-48a7-b684-a7fe194cf3c7"]},{"id":"ITEM-3","itemData":{"DOI":"10.22603/ssrr.2020-0037","ISBN":"2432-261X","abstract":"&amp;lt;h4&amp;gt;Introduction&amp;lt;/h4&amp;gt;Delirium after spine surgery is an important complication; identification of risk factors associated with postoperative delirium (PD) is essential for reducing its incidence. Prophylactic intervention for PD has been reported to be effective. This study aimed to identify risk factors for PD and determine the efficacy of a prevention program using a delirium risk scoring system for PD after spine surgery.&amp;lt;h4&amp;gt;Methods&amp;lt;/h4&amp;gt;This study was conducted in two stages. First, 294 patients (167 males, 127 females) who underwent spine surgery from 2013 to 2014 were assessed to examine the incidence and risk factors of PD and to establish a novel PD screening tool (Group A). Second, preoperative intervention was performed on 265 patients who underwent surgery from 2016 to 2017 (Group B) for the purpose of preventing PD using a delirium risk scoring system. Outcomes, including PD incidence and rates of adverse events, were compared between Group A and Group B.&amp;lt;h4&amp;gt;Results&amp;lt;/h4&amp;gt;A logistic regression analysis revealed that psychiatric disorders (odds ratio [OR] = 10.3, P &amp;lt; 0.001), benzodiazepine use (OR = 4.9, P &amp;lt; 0.001), age &amp;gt; 70 years (OR = 4.2, P &amp;lt; 0.001), hearing loss (OR = 3.7, P = 0.001), and admission to intensive care unit (ICU) (OR = 3.7, P = 0.006) were independent risk factors associated with PD. Based on these results, we established a novel delirium screening tool after spine surgery. PD incidence was significantly higher in Group A than in Group B (22% vs. 13%, P = 0.0008). The occurrence of dangerous behavioral symptoms was significantly higher in Group A than in Group B (66% vs. 40%, P = 0.02). The catheter problem tended to be higher in Group A than in Group B (19% vs. 9%, P = 0.245).&amp;lt;h4&amp;gt;Conclusions&amp;lt;/h4&amp;gt;In this study, psychiatric disorders, benzodiazepine use, age &amp;gt; 70 years, hearing loss, and admission to ICU were independent risk factors associated with PD. With the introduction of the delirium risk score, the onset of delirium was delayed, and adverse outcomes of delirium were reduced.","author":[{"dropping-particle":"","family":"Arizumi","given":"Fumihiro","non-dropping-particle":"","parse-names":false,"suffix":""},{"dropping-particle":"","family":"Maruo","given":"Keishi","non-dropping-particle":"","parse-names":false,"suffix":""},{"dropping-particle":"","family":"Kusuyama","given":"Kazuki","non-dropping-particle":"","parse-names":false,"suffix":""},{"dropping-particle":"","family":"Kishima","given":"Kazuya","non-dropping-particle":"","parse-names":false,"suffix":""},{"dropping-particle":"","family":"Tachibana","given":"Toshiya","non-dropping-particle":"","parse-names":false,"suffix":""}],"container-title":"Spine surgery and related research","id":"ITEM-3","issue":"1","issued":{"date-parts":[["2021"]]},"language":"eng","page":"16-21","publisher-place":"Department of Orthopaedic Surgery, Hyogo College of Medicine, Nishinomiya, Japan.","title":"Efficacy of Intervention for Prevention of Postoperative Delirium after Spine Surgery","type":"article","volume":"5"},"uris":["http://www.mendeley.com/documents/?uuid=a0f8c272-8c67-49b3-bf63-1b196edc4873"]},{"id":"ITEM-4","itemData":{"DOI":"https://dx.doi.org/10.1016/j.jclinane.2018.09.034","ISSN":"1873-4529","abstract":"BACKGROUND: While the incidence of postoperative delirium is high in aged hospitalized patients undergoing major surgery, little is known concerning patients undergoing ambulatory surgery., OBJECTIVE: To determine the incidence of postoperative delirium in aged patients after hospital discharge from an ambulatory surgery unit., DESIGN: Prospective observational study., PATIENTS: Elderly patients (&gt;=75years) scheduled for a surgical procedure on an ambulatory basis., INTERVENTIONS: Filling of the Family Confusion Assessment Method (FAM-CAM) questionnaire (11 items) during a phone interview of family caregivers on two separate occasions: five to three days before surgery, and three to five days after surgery., MAIN OUTCOME MEASURES: The detection of acute onset and fluctuating course inattention, disorganized thinking, altered level of consciousness, disorientation, perceptual disturbances, and psychomotor agitation from the observations of family caregivers., RESULTS: Signs of delirium appeared de novo in 2 of 141 patients (incidence 1.4%) in the postoperative period: a 80-years old man who was disoriented and had incoherent and illogical speech on postoperative day 1 of resection of a cephalic cutaneous melanoma under local anesthesia and sedation (midazolam, sufentanil, and propofol), and a 83-years old woman with a pre-existing mental confusion, who experienced visual and hearing hallucinations and had inappropriate behaviour on postoperative day 2 of cataract surgery performed under episcleral block. Both patients returned to their preoperative states within a few days., CONCLUSIONS: Using the FAM-CAM instrument for the detection of postoperative delirium in ambulatory patients, the study showed that the incidence of cognitive changes in the ambulatory setting is very low. Among several putative factors, the lightness of the surgical procedure, the wide use of regional anesthesia, and the short hospital stay may be contributing factors to this result. The findings of this study need to be confirmed in a larger sample of patients. Copyright © 2018 Elsevier Inc. All rights reserved.","author":[{"dropping-particle":"","family":"Aya","given":"Antoine G M","non-dropping-particle":"","parse-names":false,"suffix":""},{"dropping-particle":"","family":"Pouchain","given":"Pierre-Henri","non-dropping-particle":"","parse-names":false,"suffix":""},{"dropping-particle":"","family":"Thomas","given":"Hubert","non-dropping-particle":"","parse-names":false,"suffix":""},{"dropping-particle":"","family":"Ripart","given":"Jacques","non-dropping-particle":"","parse-names":false,"suffix":""},{"dropping-particle":"","family":"Cuvillon","given":"Philippe","non-dropping-particle":"","parse-names":false,"suffix":""}],"container-title":"Journal of clinical anesthesia","id":"ITEM-4","issued":{"date-parts":[["2019"]]},"page":"35-38","publisher-place":"United States","title":"Incidence of postoperative delirium in elderly ambulatory patients: A prospective evaluation using the FAM-CAM instrument.","type":"article-journal","volume":"53"},"uris":["http://www.mendeley.com/documents/?uuid=58263847-d9e0-4625-8fcd-d928271baa36"]},{"id":"ITEM-5","itemData":{"ISSN":"0741-5214","abstract":"BACKGROUND: Perioperative delirium is common in high-risk surgery and is associated with age, education, preoperative cognitive functioning, pre-existing medical conditions, and postoperative complications. We investigated these factors as well as lifestyle and demographic variables by using cognitive measures that were more sensitive than those used in previous studies., METHODS: Extensive medical and demographic data were collected on 102 patients between 41 and 88 years of age to identify comorbidities and lifestyle considerations preoperatively. Elective abdominal aortic aneurysm surgery was performed under combined general/epidural anesthesia with postoperative epidural analgesia. A battery of sensitive, cognitive measures was administered preoperatively, at the time of discharge from hospital, and 3 months postoperatively. Symptoms of delirium were assessed during the first 6 postoperative days using Diagnostic and Statistical Manual of Mental Disorders-4th Edition criteria. Intraoperative and postoperative data, including medications, vital signs, conduct of the surgery and anesthesia, complications, and details of pain control, were collected., RESULTS: Delirium occurred in 33% of the patients during the first 6 days after surgery. Longer duration of delirium was related to lower education, preoperative depression, and greater preoperative psychoactive medication use. Characteristics of the surgery and hospital stay were unrelated to the development of delirium. Patients who were diagnosed with delirium had lower cognitive scores during each of the three assessment periods, even when controlling for age and education. Logistic regression analysis indicated that the most powerful preoperative predictors of delirium were number of pack years smoked (P = .001), mental status scores (P = .003), and number of psychoactive medications (P = .005)., CONCLUSION: A significant proportion of patients undergoing elective abdominal aortic aneurysm repair are susceptible to the development of delirium and are at risk for cognitive dysfunction after surgery. Our findings have implications for promoting long-term lifestyle changes, including smoking cessation and improved management of mental health as risk-reduction strategies.","author":[{"dropping-particle":"","family":"Benoit","given":"Archie G","non-dropping-particle":"","parse-names":false,"suffix":""},{"dropping-particle":"","family":"Campbell","given":"Barry I","non-dropping-particle":"","parse-names":false,"suffix":""},{"dropping-particle":"","family":"Tanner","given":"John R","non-dropping-particle":"","parse-names":false,"suffix":""},{"dropping-particle":"","family":"Staley","given":"J Doug","non-dropping-particle":"","parse-names":false,"suffix":""},{"dropping-particle":"","family":"Wallbridge","given":"Hal R","non-dropping-particle":"","parse-names":false,"suffix":""},{"dropping-particle":"","family":"Biehl","given":"Diane R","non-dropping-particle":"","parse-names":false,"suffix":""},{"dropping-particle":"","family":"Bradley","given":"Barry D","non-dropping-particle":"","parse-names":false,"suffix":""},{"dropping-particle":"","family":"Louridas","given":"George","non-dropping-particle":"","parse-names":false,"suffix":""},{"dropping-particle":"","family":"Guzman","given":"Randy P","non-dropping-particle":"","parse-names":false,"suffix":""},{"dropping-particle":"","family":"Fromm","given":"Rebecca A","non-dropping-particle":"","parse-names":false,"suffix":""}],"container-title":"Journal of vascular surgery","id":"ITEM-5","issue":"5","issued":{"date-parts":[["2005"]]},"page":"884-890","publisher-place":"United States","title":"Risk factors and prevalence of perioperative cognitive dysfunction in abdominal aneurysm patients.","type":"article-journal","volume":"42"},"uris":["http://www.mendeley.com/documents/?uuid=4b1ab3f5-438d-40be-b5ba-832ac7d88aa6"]},{"id":"ITEM-6","itemData":{"DOI":"https://dx.doi.org/10.1097/SLA.0b013e3181c1cfc9","ISSN":"1528-1140","abstract":"OBJECTIVE: The aim of this prospective study was to determine incidence, duration, and risk factors for postoperative delirium (PD) in elderly patients undergoing major abdominal surgery., SUMMARY BACKGROUND DATA: The incidence and risk factors of PD after major abdominal surgery in elderly patients are not well documented., METHODS: From May 2006 to May 2008, 118 patients aged 75 years or more without severe preoperative cognitive dysfunction (mini mental state examination score &gt;10/30) and undergoing major elective abdominal surgery were included. The preoperative geriatric assessment battery consisted of 4 tests evaluating physical (instrumental activities of daily living and timed get up and go test score) and cognitive function (mini mental state examination score), and detecting the presence of an underlying depression (Short-GDS). After the operation, geriatric patients were assessed for PD by the Confusion Assessment Method. Univariate and multivariate analyses were used to determine risk factors for PD., RESULTS: Overall, PD occurred in 28 patients (24%). Multivariate analysis showed that an American Society of Anesthesiologists status of 3-4 (P = 0.02), impaired mobility (timed get up and go test score &gt;20 seconds) (P = 0.009) and postoperative tramadol administration (P = 0.0009) were risk factors for PD. The mortality rate was 14% in 28 patients with PD and 3.3% in 90 patients without PD (P = 0.051). The morbidity rate was 35.5% in 28 patients with PD and 32% in 90 patients without PD (NS). The mean hospital stay was 19 +/- 11 days for patients with PD and 14 +/- 8 for patients without PD (P = 0.01). Fifteen of 24 (62.5%) surviving patients with PD and 28 of 87 (32%) surviving patients without PD were discharged to geriatric rehabilitation unit (P = 0.007)., CONCLUSIONS: PD is a frequent and severe postoperative event in elderly patients after major abdominal surgery. A perioperative geriatric assessment should be recommended to patients with an American Society of Anesthesiologists status of 3-4 and preoperative impaired mobility to facilitate the management of PD. In these patients, the postoperative administration of tramadol should be avoided.","author":[{"dropping-particle":"","family":"Brouquet","given":"Antoine","non-dropping-particle":"","parse-names":false,"suffix":""},{"dropping-particle":"","family":"Cudennec","given":"Tristan","non-dropping-particle":"","parse-names":false,"suffix":""},{"dropping-particle":"","family":"Benoist","given":"Stephane","non-dropping-particle":"","parse-names":false,"suffix":""},{"dropping-particle":"","family":"Moulias","given":"Sophie","non-dropping-particle":"","parse-names":false,"suffix":""},{"dropping-particle":"","family":"Beauchet","given":"Alain","non-dropping-particle":"","parse-names":false,"suffix":""},{"dropping-particle":"","family":"Penna","given":"Christophe","non-dropping-particle":"","parse-names":false,"suffix":""},{"dropping-particle":"","family":"Teillet","given":"Laurent","non-dropping-particle":"","parse-names":false,"suffix":""},{"dropping-particle":"","family":"Nordlinger","given":"Bernard","non-dropping-particle":"","parse-names":false,"suffix":""}],"container-title":"Annals of surgery","id":"ITEM-6","issue":"4","issued":{"date-parts":[["2010"]]},"page":"759-765","publisher-place":"United States","title":"Impaired mobility, ASA status and administration of tramadol are risk factors for postoperative delirium in patients aged 75 years or more after major abdominal surgery.","type":"article-journal","volume":"251"},"uris":["http://www.mendeley.com/documents/?uuid=c6afcea6-f53a-4340-81a7-c1ca032f9a06"]},{"id":"ITEM-7","itemData":{"DOI":"10.1016/j.archger.2010.03.005","ISSN":"1872-6976 (Electronic)","PMID":"20356638","abstract":"Patients with delirium (acute confusional state) show extensive cognitive  deficits. These deficits have typically been measured using tests of fluid cognition, which involve the active processing of mental representations. However, the effects of delirium on stored, crystallized dimensions of cognition, such as well-learnt word pronunciation knowledge, are not known. In this study 37 patients (aged 60-85 years) without delirium were recruited before undergoing cardiac surgery. Cognitive assessments were performed 0-8 days before surgery and again 2-9 days after surgery in order to determine the effects of post-operative delirium (POD) on fluid and crystallized aspects of cognition. Crystallized cognition was tested with the National Adult Reading Test (NART). Fluid cognition was tested with digit span, verbal fluency and Stroop tests. Nine patients (24%) developed delirium post-operatively. Patients with delirium showed significant post-operative deficits on most tests of fluid cognition, but no change in the NART measure of crystallized cognition (p=0.95). These results parallel recent findings in Alzheimer's dementia and suggest that, despite showing extensive deficits of fluid cognitive processing, crystallized cognition is preserved in delirium. The results also suggest that the NART may be a useful tool for assessing premorbid ability in patients with delirium.","author":[{"dropping-particle":"","family":"Brown","given":"Laura J E","non-dropping-particle":"","parse-names":false,"suffix":""},{"dropping-particle":"","family":"Ferner","given":"Harriet S","non-dropping-particle":"","parse-names":false,"suffix":""},{"dropping-particle":"","family":"Robertson","given":"Jennie","non-dropping-particle":"","parse-names":false,"suffix":""},{"dropping-particle":"","family":"Mills","given":"Nicholas L","non-dropping-particle":"","parse-names":false,"suffix":""},{"dropping-particle":"","family":"Pessotto","given":"Renzo","non-dropping-particle":"","parse-names":false,"suffix":""},{"dropping-particle":"","family":"Deary","given":"Ian J","non-dropping-particle":"","parse-names":false,"suffix":""},{"dropping-particle":"","family":"MacLullich","given":"Alasdair M J","non-dropping-particle":"","parse-names":false,"suffix":""}],"container-title":"Archives of gerontology and geriatrics","id":"ITEM-7","issue":"2","issued":{"date-parts":[["2011"]]},"language":"eng","page":"153-158","publisher-place":"Netherlands","title":"Differential effects of delirium on fluid and crystallized cognitive abilities.","type":"article-journal","volume":"52"},"uris":["http://www.mendeley.com/documents/?uuid=1c790b3c-4023-43cf-b895-1fb1db0ff2e8"]},{"id":"ITEM-8","itemData":{"DOI":"https://dx.doi.org/10.1007/s12630-010-9448-4","ISSN":"1496-8975","abstract":"BACKGROUND: The Clock Drawing Test (CDT) is a screening tool for dementia that tests a variety of cognitive domains. The CDT takes a maximum of two minutes to complete and might be helpful in identifying postoperative cognitive disorders at the bedside. The objective of this study was to evaluate the accuracy of the CDT in a population at high risk for postoperative cognitive disorders, METHODS: In this prospective observational cohort study, patients were recruited who were &gt;= 60 yr of age and scheduled for elective open repair of the abdominal aorta. Delirium was assessed using the Confusion Assessment Method (CAM) on postoperative days (POD) 2 and 4 and at discharge. Cognitive function was assessed with neuropsychometric tests before surgery and at discharge. Postoperative cognitive dysfunction (POCD) was determined using the Reliable Change Index. Clock Drawing Tests were administered at all time points. Agreement between the CDT and test for delirium or POCD was assessed with Cohen's Kappa statistic., RESULTS: Delirium was noted in 30 of 83 patients (36%; 95% confidence interval [CI] 26 to 46%) during their hospital stay, while POCD was noted in 48 of 78 patients (60%; 95% CI 51 to 72%) at discharge. Agreement between the CDT and CAM was poor at three intervals (Kappa 0.06 to 0.29), as was POCD at discharge (Kappa 0.46). Sensitivity of the CDT was &lt;0.71 for both delirium and POCD at all intervals. False positives and negatives were common., CONCLUSION: Agreement between CDT and tests for delirium and POCD was poor; sensitivity was inadequate for a screening test. (ClinicalTrials.gov number, NCT00911677).","author":[{"dropping-particle":"","family":"Bryson","given":"Gregory L","non-dropping-particle":"","parse-names":false,"suffix":""},{"dropping-particle":"","family":"Wyand","given":"Anna","non-dropping-particle":"","parse-names":false,"suffix":""},{"dropping-particle":"","family":"Wozny","given":"Denise","non-dropping-particle":"","parse-names":false,"suffix":""},{"dropping-particle":"","family":"Rees","given":"Laura","non-dropping-particle":"","parse-names":false,"suffix":""},{"dropping-particle":"","family":"Taljaard","given":"Monica","non-dropping-particle":"","parse-names":false,"suffix":""},{"dropping-particle":"","family":"Nathan","given":"Howard","non-dropping-particle":"","parse-names":false,"suffix":""}],"container-title":"Canadian journal of anaesthesia = Journal canadien d'anesthesie","id":"ITEM-8","issue":"3","issued":{"date-parts":[["2011"]]},"page":"267-274","publisher-place":"United States","title":"The clock drawing test is a poor screening tool for postoperative delirium and cognitive dysfunction after aortic repair.","type":"article-journal","volume":"58"},"uris":["http://www.mendeley.com/documents/?uuid=0372e1ed-2f60-4b9f-a6c8-5d8ecebee78e"]},{"id":"ITEM-9","itemData":{"DOI":"10.1159/000501903","ISSN":"1664-5464 (Print)","PMID":"31911787","abstract":"PURPOSE: Postoperative delirium is the most well-known form of postoperative  cognitive impairment in all patient groups, especially in the elderly. Delirium is a syndrome that causes serious consequences, increasing mortality and morbidity rates and extending the length of hospital stay. The aim of this study was to evaluate the validity and reliability of the Turkish version of the Nursing Delirium Screening Scale (Nu-DESC). METHOD: One hundred twelve patients who were hospitalized for a surgical operation in the orthopedics, neurosurgery, and general surgery clinic of a state hospital for 3 months were evaluated concurrently (and independently for delirium). Patients were observed by clinical nurses 3 times over a 24-h period. The presence of delirium was diagnosed by 2 neurologists according to DSM-IV criteria. Student's t test, the χ(2) test, and the Mann-Whitney U test were used, and construct validity, intrascale factor analysis, interrater reliability, and specificity and sensitivity (ROC) analyses were performed for descriptive analysis. SPSS 25.0 and MedCalc18.6 were used for statistical analysis. RESULTS: Delirium was detected in 28 patients according to the Nu-DESC. The ICC (intraclass correlation) is 0.97 in the 95% confidence interval from 0.96 to 0.98 for agreement between nurses and neurologists for the total Nu-DESC score. Weighted κ rates were between 0.78 and 0.92. In the ROC analysis of the Nu-DESC scale, the optimum cutoff value calculated for the 1,344 observations and 112 patients was determined as &gt;1 according to the maximum sensitivity and the specific situation. Sensitivity at the cut-off point was 92.27; specificity was determined as 92.72. The Youden index was found to be J = 0.845 (0 &lt; J = 0.845 &lt; 1). CONCLUSION: We believe that Turkish translation of Nu-DESC is valid and reliable for clinicians, nurses, and researchers and will contribute to delirium studies.","author":[{"dropping-particle":"","family":"Çınar","given":"Fadime","non-dropping-particle":"","parse-names":false,"suffix":""},{"dropping-particle":"","family":"Eti Aslan","given":"Fatma","non-dropping-particle":"","parse-names":false,"suffix":""}],"container-title":"Dementia and geriatric cognitive disorders extra","id":"ITEM-9","issue":"3","issued":{"date-parts":[["2019"]]},"language":"eng","page":"362-373","publisher-place":"Switzerland","title":"Evaluation of Postoperative Delirium: Validity and Reliability of the Nursing  Delirium Screening Scale in the Turkish Language.","type":"article-journal","volume":"9"},"uris":["http://www.mendeley.com/documents/?uuid=21412cfe-8186-4732-b344-2db4dcab8508"]},{"id":"ITEM-10","itemData":{"DOI":"10.1093/ageing/afx042","ISSN":"1468-2834 (Electronic)","PMID":"28383643","abstract":"INTRODUCTION: delirium following surgery is common and is associated with negative  outcomes. Preoperative cognitive impairment has been shown to be a risk factor for post-operative delirium. Often the cognitive tests used are cumbersome. This study tests the hypothesis that the quantification of brain vulnerability, using Apolipoprotein E (ApoE) status and neuropsychological tests, both traditional and more easily administered, can quantify the risk of post-operative delirium following elective primary arthroplasty surgery. METHODS: this observational cohort study recruited participants aged 65 years or older admitted prior to elective primary hip or knee arthroplasty. Baseline data was collected and participants underwent neuropsychological testing and had blood taken for ApoE genotyping preoperatively. Post-operatively participants were assessed daily for delirium using the Confusion Assessment Method (CAM) and charts were reviewed where possible for reports of delirium. Univariate and multivariate analyses of preoperative factors were undertaken to identify independent predictors of delirium. RESULTS: between March 2012 and October 2014, 315 participants completed the study with an overall incidence of post-operative delirium of 40/315 (12.7%). Of these 18 fulfilled the CAM criteria for delirium and 22 were deemed delirious by consensus decision based on chart review. ApoE genotype was not associated with post-operative delirium in this cohort. Time taken to complete Colour Trails 2, errors in mini mental state examination and level of pain preoperatively were independent predictors of post-operative delirium. CONCLUSIONS: this study challenges the assertion that ApoE4 genotype predicts post-operative delirium. It replicates previous work suggesting cognitive impairment predicts post-operative delirium and shows for the 1st time that simple cognitive tests can be as effective as more detailed tests.","author":[{"dropping-particle":"","family":"Cunningham","given":"Emma Louise","non-dropping-particle":"","parse-names":false,"suffix":""},{"dropping-particle":"","family":"Mawhinney","given":"Tim","non-dropping-particle":"","parse-names":false,"suffix":""},{"dropping-particle":"","family":"Beverland","given":"David","non-dropping-particle":"","parse-names":false,"suffix":""},{"dropping-particle":"","family":"O'Brien","given":"Seamus","non-dropping-particle":"","parse-names":false,"suffix":""},{"dropping-particle":"","family":"McAuley","given":"Daniel F","non-dropping-particle":"","parse-names":false,"suffix":""},{"dropping-particle":"","family":"Cairns","given":"Rebecca","non-dropping-particle":"","parse-names":false,"suffix":""},{"dropping-particle":"","family":"Passmore","given":"Peter","non-dropping-particle":"","parse-names":false,"suffix":""},{"dropping-particle":"","family":"McGuinness","given":"Bernadette","non-dropping-particle":"","parse-names":false,"suffix":""}],"container-title":"Age and ageing","id":"ITEM-10","issue":"5","issued":{"date-parts":[["2017","9"]]},"language":"eng","page":"779-786","publisher-place":"England","title":"Observational cohort study examining apolipoprotein E status and preoperative  neuropsychological performance as predictors of post-operative delirium in an older elective arthroplasty population.","type":"article-journal","volume":"46"},"uris":["http://www.mendeley.com/documents/?uuid=87298c23-5653-41e1-b50b-57bd4dfaeaac"]},{"id":"ITEM-11","itemData":{"ISSN":"1064-7481","abstract":"OBJECTIVES: The authors investigated prodromal delirium symptoms in elderly patients undergoing hip surgery., METHODS: This was a prospective cohort study in the setting of a large medical school-affiliated general hospital in Alkmaar, The Netherlands. Participants were patients undergoing hip surgery aged 70 and older at risk for delirium. Before surgery, patients were randomized to low-dose prophylactic haloperidol treatment or placebo. Daily assessments were based on patient interviews with the Mini-Mental State Examination and Digit Span test. The Delirium Rating Scale-Revised (DRS-R-98) was used to measure early symptoms during the prodromal phase before the onset of delirium., RESULTS: Data of 66 patients with delirium were compared with those of 35 at-risk patients who did not develop delirium: 14 of 66 patients (21%) had delirium on the day of surgery or early the day after, 32 of 66 (48%) on the second day, 14 of 66 on the third, and six of 66 (9%) on the fourth. The average DRS-R-98 total scores on day -4 to day -1 before delirium were 1.9 for the comparison group patients and 5.0, 4.3, 5.8, and 10.7 for patients with postoperative delirium. Multivariate analysis showed that the early symptoms memory impairments, incoherence, disorientation, and underlying somatic illness predict delirium., CONCLUSIONS: Most elderly patients undergoing hip surgery with postoperative delirium already have early symptoms in the prodromal phase of delirium. These findings are potentially useful for screening purposes and for optimizing prevention strategies targeted at reducing the incidence of postoperative delirium.","author":[{"dropping-particle":"","family":"Jonghe","given":"Jos F M","non-dropping-particle":"de","parse-names":false,"suffix":""},{"dropping-particle":"","family":"Kalisvaart","given":"Kees J","non-dropping-particle":"","parse-names":false,"suffix":""},{"dropping-particle":"","family":"Dijkstra","given":"Marty","non-dropping-particle":"","parse-names":false,"suffix":""},{"dropping-particle":"","family":"Dis","given":"Huib","non-dropping-particle":"van","parse-names":false,"suffix":""},{"dropping-particle":"","family":"Vreeswijk","given":"Ralph","non-dropping-particle":"","parse-names":false,"suffix":""},{"dropping-particle":"","family":"Kat","given":"Martin G","non-dropping-particle":"","parse-names":false,"suffix":""},{"dropping-particle":"","family":"Eikelenboom","given":"Piet","non-dropping-particle":"","parse-names":false,"suffix":""},{"dropping-particle":"","family":"Ploeg","given":"Tjeerd","non-dropping-particle":"van der","parse-names":false,"suffix":""},{"dropping-particle":"","family":"Gool","given":"Willem A","non-dropping-particle":"van","parse-names":false,"suffix":""}],"container-title":"The American journal of geriatric psychiatry : official journal of the American Association for Geriatric Psychiatry","id":"ITEM-11","issue":"2","issued":{"date-parts":[["2007"]]},"page":"112-121","publisher-place":"England","title":"Early symptoms in the prodromal phase of delirium: a prospective cohort study in elderly patients undergoing hip surgery.","type":"article-journal","volume":"15"},"uris":["http://www.mendeley.com/documents/?uuid=16b89b9d-4908-4966-b321-6b3e4e24b602"]},{"id":"ITEM-12","itemData":{"DOI":"https://dx.doi.org/10.1097/NOR.0000000000000401","ISSN":"1542-538X","abstract":"BACKGROUND: Older adults with subsyndromal delirium have similar risks for adverse outcomes following joint replacement surgery as those who suffer from delirium., PURPOSE: This study examined relationships among subsyndromal delirium and select preoperative risk factors in older adults following major orthopaedic surgery., METHODS: Delirium assessments of a sample of 62 adults 65 years of age or older were completed on postoperative Days 1, 2, and 3 following joint replacement surgery. Data were analyzed for relationships among delirium symptoms and the following preoperative risk factors: increased comorbidity burden, cognitive impairment, fall history, and preoperative fasting time., RESULTS: Postoperative subsyndromal delirium occurred in 68% of study participants. A recent fall history and a longer preoperative fasting time were associated with delirium symptoms (p &lt;= .05)., CONCLUSIONS: Older adults with a recent history of falls within the past 6 months or a longer duration of preoperative fasting time may be at higher risk for delirium symptoms following joint replacement surgery.","author":[{"dropping-particle":"","family":"Denny","given":"Dawn L","non-dropping-particle":"","parse-names":false,"suffix":""},{"dropping-particle":"","family":"Lindseth","given":"Glenda","non-dropping-particle":"","parse-names":false,"suffix":""}],"container-title":"Orthopedic nursing","id":"ITEM-12","issue":"6","issued":{"date-parts":[["2017"]]},"page":"402-411","publisher-place":"United States","title":"Preoperative Risk Factors for Subsyndromal Delirium in Older Adults Who Undergo Joint Replacement Surgery.","type":"article-journal","volume":"36"},"uris":["http://www.mendeley.com/documents/?uuid=6ba254bc-6069-4164-becd-8c934ae70c7a"]},{"id":"ITEM-13","itemData":{"DOI":"10.1177/0193945919849096","ISSN":"1552-8456 (Electronic)","PMID":"31096866","abstract":"This study examined the effects of pain and opioid intakes on subsyndromal  delirium in older adults who had joint replacement surgery. Delirium assessments of 53 older adults were completed on the first, second, and third days following joint replacement surgery using the Confusion Assessment Method (CAM). Statistical relationships were analyzed using correlations and multiple regressions. Subsyndromal delirium developed in 68% (n = 36) of participants. Pain was significantly related (p &lt; .05) to increased delirium symptoms after accounting for preoperative risk factors of comorbidity, cognitive status, fall history, and preoperative fasting times, whereas opioid intake was not significantly associated with increased delirium symptoms. Findings suggest older adults with increased pain levels are at higher risk for subsyndromal delirium as well as delirium after joint replacement surgery.","author":[{"dropping-particle":"","family":"Denny","given":"Dawn L","non-dropping-particle":"","parse-names":false,"suffix":""},{"dropping-particle":"","family":"Lindseth","given":"Glenda N","non-dropping-particle":"","parse-names":false,"suffix":""}],"container-title":"Western journal of nursing research","id":"ITEM-13","issue":"3","issued":{"date-parts":[["2020","3"]]},"language":"eng","page":"165-176","publisher-place":"United States","title":"Pain, Opioid Intake, and Delirium Symptoms in Adults Following Joint Replacement  Surgery.","type":"article-journal","volume":"42"},"uris":["http://www.mendeley.com/documents/?uuid=c317a2b6-1b46-4d7e-8cd7-234042a58bce"]},{"id":"ITEM-14","itemData":{"ISSN":"0304-324X","abstract":"BACKGROUND: There is general agreement that acute confusional state (ACS) is common among elderly patients admitted to hospital, although exact figures are difficult to obtain. The objective of the current study was to investigate the onset of ACS during hospital stay and to isolate possible predisposing, facilitating and precipitating factors associated with the onset of ACS., METHODS: Non-confused patients, greater than or = 65 years of age, undergoing orthopedic hip surgery, were consecutively included in the study (n = 225). Of these, 149 patients were operated on because of acute hip fracture and 76 underwent elective hip-replacement surgery. ACS was diagnosed by the DSM-IV criteria for delirium. Structured observations of ACS onset were performed every 2nd to every 4th hour during the patients' entire hospital stay. A protocol was used to document the observations on sleep, activities, well being and behavior. The Mini-Mental State Examination was used to measure cognitive functioning., RESULTS: Of 225 patients 20% were diagnosed with ACS. The incidence of ACS was 24.3% in the group of hip-fractured patients and 11.7% in the hip-replacement surgery patients. The onset of ACS was postoperative (mean 24 +/- 21 h after surgery) in all but 8 patients. The duration of ACS among recovered patients was generally less than 48 h (mean 42 +/- 43 h). Predisposing factors were older age, cognitive impairment and pre-existing cerebrovascular or other brain diseases. Facilitating factors related to ACS were associated with communication and social isolation, e.g. impaired hearing and sight, reticence and passivity. One precipitating factor, besides surgery, may be the use of psychopharmacological drugs., CONCLUSION: The incidence of ACS was 20% among hip surgery patients. Older age and social isolation were factors associated with ACS. Increased attention and interaction with older patients could be of value in avoiding ACS during hospitalization.","author":[{"dropping-particle":"","family":"Duppils","given":"G S","non-dropping-particle":"","parse-names":false,"suffix":""},{"dropping-particle":"","family":"Wikblad","given":"K","non-dropping-particle":"","parse-names":false,"suffix":""}],"container-title":"Gerontology","id":"ITEM-14","issue":"1","issued":{"date-parts":[["2000"]]},"page":"36-43","publisher-place":"Switzerland","title":"Acute confusional states in patients undergoing hip surgery. a prospective observation study.","type":"article-journal","volume":"46"},"uris":["http://www.mendeley.com/documents/?uuid=4451b448-939e-4898-bf12-cf064b63f2cd"]},{"id":"ITEM-15","itemData":{"ISSN":"0962-1067","abstract":"BACKGROUND: Delirium is an important form of psychopathology in older people and is associated with increased morbidity and functional decline. In the prodromal phase of delirium early symptoms occur, before all criteria have been met., AIM: The aim of this study was to delineate behavioural changes before and during the prodromal phase of delirium. That was considered to include the time from the first behavioural change up to the point when all DSM-IV criteria for delirium were met., DESIGN: Prospective and descriptive observation study., METHODS: One hundred and three hip surgery patients (hip fracture and hip replacement) aged &gt; or = 80 years participated in this study. On admission none of them was delirious or had severe cognitive decline, but 32 patients met the DSM-IV criteria for delirium during the hospital stay. Frequent observations were performed up to delirium onset or 48 hours postoperatively. The observations included 37 items on the patient's state of mind, cognition, activity and behaviour. The first observation on admission was used as a reference and behavioural changes were defined as deviations from this first observation., RESULTS: Twenty-one patients out of the 32 who met the DSM-IV criteria (62%, D group) demonstrated behavioural changes before delirium onset, as did 34 (48%, R group) out of the remaining 71 patients. The D group had different and more numerous behavioural changes than the R group. Anxiety was common in both groups. Disorientation and urgent calls for attention were the most frequent changes in the D group. The D group presented a pattern of behavioural changes and early symptoms of the approaching delirium. Six hours immediately before the onset of delirium, the behavioural changes were more numerous and evident., CONCLUSIONS AND RELEVANCE TO CLINICAL PRACTICE: It is necessary to pay attention to each behavioural change in the patients and to be aware of the prodromal phase of delirium in order to prevent its onset and to maintain the patient's well-being.","author":[{"dropping-particle":"","family":"Duppils","given":"Gill Sorensen","non-dropping-particle":"","parse-names":false,"suffix":""},{"dropping-particle":"","family":"Wikblad","given":"Karin","non-dropping-particle":"","parse-names":false,"suffix":""}],"container-title":"Journal of clinical nursing","id":"ITEM-15","issue":"5","issued":{"date-parts":[["2004"]]},"page":"609-616","publisher-place":"England","title":"Delirium: behavioural changes before and during the prodromal phase.","type":"article-journal","volume":"13"},"uris":["http://www.mendeley.com/documents/?uuid=58f7256c-b4c4-44b9-8eca-1dc3a01b2e32"]},{"id":"ITEM-16","itemData":{"DOI":"https://doi.org/10.1111/j.1365-2702.2006.01806.x","ISSN":"0962-1067","abstract":"Aim.? The aim was to describe patients? experiences of being delirious. Background.? Delirium is a serious psychiatric disorder that is frequently reported from hospital care settings, particularly among older patients undergoing hip surgery. It involves disturbances of consciousness and changes in cognition, a state which develops over a short period of time and tends to fluctuate during the course of the day. It is a certified fact that delirium is poorly diagnosed and recognized although the state often is described as terrifying. To be able to give professional care, it is of the utmost importance to know more about patients? experience of delirium. Method.? Included in the interviews were patients who had undergone hip-related surgery and during the hospital stay experienced delirium. Fifteen patients participated in the interviews. Of these, six had experienced episodes of nightly delirium (sundown syndrome) and nine experienced delirium during at least one day. The interviews were analysed by qualitative content analysis. Results.? The entry of delirium was experienced as a sudden change of reality that, in some cases, could be connected to basic unfulfilled physiological needs. The delirium experiences were like dramatic scenes that gave rise to strong emotional feelings of fear, panic and anger. The experiences were also characterized by opposite pairs; they took place in the hospital but at the same time somewhere else; it was like dreaming but still being awake. The exit from the delirium was associated with disparate feelings. Relevance to clinical practice.? It is necessary to understand patients? thoughts and experiences during the delirious phase to be able to give professional care, both during the delirium phase and after the recovery.","author":[{"dropping-particle":"","family":"Sörensen Duppils","given":"Gill","non-dropping-particle":"","parse-names":false,"suffix":""},{"dropping-particle":"","family":"Wikblad","given":"Karin","non-dropping-particle":"","parse-names":false,"suffix":""}],"container-title":"Journal of Clinical Nursing","id":"ITEM-16","issue":"5","issued":{"date-parts":[["2007","5","1"]]},"note":"https://doi.org/10.1111/j.1365-2702.2006.01806.x","page":"810-818","publisher":"John Wiley &amp; Sons, Ltd","title":"Patients’ experiences of being delirious","type":"article-journal","volume":"16"},"uris":["http://www.mendeley.com/documents/?uuid=03fd2106-44d7-41b7-a054-294bac73eb59"]},{"id":"ITEM-17","itemData":{"ISSN":"1401-7431","abstract":"OBJECTIVE: The aim was to evaluate symptoms of delirium from a psychogeriatric perspective occurring postoperative to coronary bypass surgery., DESIGN: Patients, &gt; or = 60 years, scheduled for coronary bypass surgery (n = 52) were enrolled in a prospective descriptive study. The patients were evaluated before and several times after surgery by the Organic Brain Syndrome scale, and delirium was diagnosed according to psychiatric codes., RESULTS: Of the 52 patients, 23% presented delirium. These patients were older than the control group, 73.5 +/- 4.2 and 69.3 +/- 5.9 years, respectively (mean +/- SD, p &lt; 0.01), and had more frequently a history of previous stroke (p &lt; 0.05). Emotional delirium was seen in 83%, hyperactive delirium in about 40%, and 25% were classified to have a psychotic delirium. A major finding was a 58% frequency of hallucinations and illusions among patients with delirium, and a similar rate among those without delirium., CONCLUSION: Delirium is common after cardiac surgery in particular in older patients, but is often under-diagnosed. Hallucinations were common in both delirious and non-delirious patients.","author":[{"dropping-particle":"","family":"Eriksson","given":"Marlene","non-dropping-particle":"","parse-names":false,"suffix":""},{"dropping-particle":"","family":"Samuelsson","given":"Elsa","non-dropping-particle":"","parse-names":false,"suffix":""},{"dropping-particle":"","family":"Gustafson","given":"Yngve","non-dropping-particle":"","parse-names":false,"suffix":""},{"dropping-particle":"","family":"Aberg","given":"Torkel","non-dropping-particle":"","parse-names":false,"suffix":""},{"dropping-particle":"","family":"Engstrom","given":"Karl Gunnar","non-dropping-particle":"","parse-names":false,"suffix":""}],"container-title":"Scandinavian cardiovascular journal : SCJ","id":"ITEM-17","issue":"4","issued":{"date-parts":[["2002"]]},"page":"250-255","publisher-place":"England","title":"Delirium after coronary bypass surgery evaluated by the organic brain syndrome protocol.","type":"article-journal","volume":"36"},"uris":["http://www.mendeley.com/documents/?uuid=510daca2-f404-4835-86e4-c6fece354a10"]},{"id":"ITEM-18","itemData":{"DOI":"https://dx.doi.org/10.1002/gps.5324","ISSN":"1099-1166","abstract":"OBJECTIVES: Altered level of arousal, encompassing drowsiness and hypervigilance, affects at least 10% of acutely unwell patients. Existing scales provide limited coverage of milder changes in level of arousal. We devised the Observational Scale of Level of Arousal (OSLA) to enable more detailed arousal assessment. Here, we provide a preliminary case-control study of performance of the OSLA in assessing abnormal level of arousal associated with delirium outside the ICU., METHODS: Hip fracture patients (N = 108, median age = 82 years) were assessed for delirium pre- and post-operatively using the Confusion Assessment Method and the Delirium Rating Scale-Revised-98. The OSLA has four graded items assessing eye opening, eye contact, posture, and movement (score range 0 [normal arousal]-15). We assessed the psychometric and diagnostic characteristics of the OSLA. Adjusted linear mixed effects models were used to explore responsiveness of the OSLA to within-patient change in delirium status., RESULTS: A total of 44 patients (40.7%) were diagnosed with delirium. OSLA scores were higher in delirium (pooled median = 3, InterQuartile Range [IQR] = 2-5) compared to no delirium (pooled median = 1, IQR = 1-2; P-values &lt;.05 to &lt;.001). The Area under the Receiver Operating Characteristic curve was 0.82 (95% Confidence Interval (CI) = 0.77-0.86). OSLA scores were responsive to change in delirium status (s = -3.09. SE = 1.41, P &lt; .03)., CONCLUSIONS: This study provides preliminary evidence supporting use of the OSLA as an instrument for identifying abnormal level of arousal associated with delirium and monitoring this longitudinally. Further validation in larger cohorts with blinded raters is required. J Am Geriatr Soc 68:-, 2020. Copyright © 2020 The Authors. International Journal of Geriatric Psychiatry published by John Wiley &amp; Sons Ltd.","author":[{"dropping-particle":"","family":"Hall","given":"Roanna","non-dropping-particle":"","parse-names":false,"suffix":""},{"dropping-particle":"","family":"Stiobhairt","given":"Antaine","non-dropping-particle":"","parse-names":false,"suffix":""},{"dropping-particle":"","family":"Allerhand","given":"Mike","non-dropping-particle":"","parse-names":false,"suffix":""},{"dropping-particle":"","family":"MacLullich","given":"Alasdair M J","non-dropping-particle":"","parse-names":false,"suffix":""},{"dropping-particle":"","family":"Tieges","given":"Zoe","non-dropping-particle":"","parse-names":false,"suffix":""}],"container-title":"International journal of geriatric psychiatry","id":"ITEM-18","issue":"9","issued":{"date-parts":[["2020"]]},"page":"1021-1027","publisher-place":"England","title":"The Observational Scale of Level of Arousal: A brief tool for assessing and monitoring level of arousal in patients with delirium outside the ICU.","type":"article-journal","volume":"35"},"uris":["http://www.mendeley.com/documents/?uuid=5758022e-9072-43e4-b739-50407f10d12b"]},{"id":"ITEM-19","itemData":{"DOI":"https://dx.doi.org/10.1016/j.jcms.2015.06.011","ISSN":"1878-4119","abstract":"OBJECTIVE: The purpose of this study was to retrospectively investigate the multivariate relationships among the various risk factors for postoperative delirium in patients undergoing oral cancer surgery., MATERIAL AND METHODS: The medical records of all patients with oral cancer who underwent curative head and neck surgery between April 2011 and March 2013 at our institution were retrospectively reviewed. There was a total of 188 patients, including 110 males and 78 females., RESULTS: We found that older age, extensive surgical procedure, longer operation, excessive hemorrhage, blood transfusion, longer postoperative management in the intensive care unit, longer postoperative hospital stay, lower albumin level in the preoperative blood test, and lower total protein, albumi, n and hemoglobin levels and a higher C-reactive protein (CRP) level in the postoperative blood tests were significant variables in the univariate analysis (p &lt; 0.05). We also determined that an older age (odds ratio [OR] = 6.83), intraoperative lower hemoglobin levels (OR = 6.82), and excessive hemorrhage (OR = 3.62) during surgery were significant variables in the multivariate analysis., CONCLUSION: Clinicians should pay special attention to preventing delirium during the postoperative management of older patients with these risk factors. Furthermore, increasing the hemoglobin levels during surgery may be able to prevent postoperative delirium. Copyright © 2015 European Association for Cranio-Maxillo-Facial Surgery. Published by Elsevier Ltd. All rights reserved.","author":[{"dropping-particle":"","family":"Hasegawa","given":"Takumi","non-dropping-particle":"","parse-names":false,"suffix":""},{"dropping-particle":"","family":"Saito","given":"Izumi","non-dropping-particle":"","parse-names":false,"suffix":""},{"dropping-particle":"","family":"Takeda","given":"Daisuke","non-dropping-particle":"","parse-names":false,"suffix":""},{"dropping-particle":"","family":"Iwata","given":"Eiji","non-dropping-particle":"","parse-names":false,"suffix":""},{"dropping-particle":"","family":"Yonezawa","given":"Natsuki","non-dropping-particle":"","parse-names":false,"suffix":""},{"dropping-particle":"","family":"Kakei","given":"Yasumasa","non-dropping-particle":"","parse-names":false,"suffix":""},{"dropping-particle":"","family":"Sakakibara","given":"Akiko","non-dropping-particle":"","parse-names":false,"suffix":""},{"dropping-particle":"","family":"Akashi","given":"Masaya","non-dropping-particle":"","parse-names":false,"suffix":""},{"dropping-particle":"","family":"Minamikawa","given":"Tsutomu","non-dropping-particle":"","parse-names":false,"suffix":""},{"dropping-particle":"","family":"Komori","given":"Takahide","non-dropping-particle":"","parse-names":false,"suffix":""}],"container-title":"Journal of cranio-maxillo-facial surgery : official publication of the European Association for Cranio-Maxillo-Facial Surgery","id":"ITEM-19","issue":"7","issued":{"date-parts":[["2015"]]},"page":"1094-1098","publisher-place":"Scotland","title":"Risk factors associated with postoperative delirium after surgery for oral cancer.","type":"article-journal","volume":"43"},"uris":["http://www.mendeley.com/documents/?uuid=85950bfb-1f2d-4e02-a5a4-d571a1894d7d"]},{"id":"ITEM-20","itemData":{"DOI":"10.1016/j.bja.2018.09.016","ISSN":"1471-6771 (Electronic)","PMID":"30915984","abstract":"BACKGROUND: Postoperative delirium is associated with an increased risk of  morbidity and mortality, especially in the elderly. Delirium in the postanaesthesia care unit (PACU) could predict adverse clinical outcomes. METHODS: We investigated a potential link between intraoperative EEG patterns and PACU delirium as well as an association of PACU delirium with perioperative outcomes, readmission and length of hospital stay. The risk factors for PACU delirium were also explored. Data were collected from 626 patients receiving general anaesthesia for procedures that would not interfere with frontal EEG recording. RESULTS: Of the 626 subjects enrolled, 125 tested positive for PACU delirium. Whilst age, renal failure, and pre-existing neurological disease were associated with PACU delirium in the univariable analysis, the multivariable analysis revealed the importance of information derived from the EEG, anaesthetic technique, anaesthesia duration, and history of stroke or neurodegenerative disease. The occurrence of EEG burst suppression during maintenance [odds ratio (OR)=1.86 (1.13-3.05)] and the type of EEG emergence trajectory may be predictive of PACU delirium. Specifically, EEG emergence trajectories lacking significant spindle power were strongly associated with PACU delirium, especially in cases that involved ketamine or nitrous oxide [OR=6.51 (3.00-14.12)]. Additionally, subjects with PACU delirium were at an increased risk for readmission [OR=2.17 (1.13-4.17)] and twice as likely to stay &gt;6 days in the hospital. CONCLUSIONS: Specific EEG patterns were associated with PACU delirium. These findings provide valuable information regarding how the brain reacts to surgery and anaesthesia that may lead to strategies to predict PACU delirium and identify key areas of investigation for its prevention.","author":[{"dropping-particle":"","family":"Hesse","given":"S","non-dropping-particle":"","parse-names":false,"suffix":""},{"dropping-particle":"","family":"Kreuzer","given":"M","non-dropping-particle":"","parse-names":false,"suffix":""},{"dropping-particle":"","family":"Hight","given":"D","non-dropping-particle":"","parse-names":false,"suffix":""},{"dropping-particle":"","family":"Gaskell","given":"A","non-dropping-particle":"","parse-names":false,"suffix":""},{"dropping-particle":"","family":"Devari","given":"P","non-dropping-particle":"","parse-names":false,"suffix":""},{"dropping-particle":"","family":"Singh","given":"D","non-dropping-particle":"","parse-names":false,"suffix":""},{"dropping-particle":"","family":"Taylor","given":"N B","non-dropping-particle":"","parse-names":false,"suffix":""},{"dropping-particle":"","family":"Whalin","given":"M K","non-dropping-particle":"","parse-names":false,"suffix":""},{"dropping-particle":"","family":"Lee","given":"S","non-dropping-particle":"","parse-names":false,"suffix":""},{"dropping-particle":"","family":"Sleigh","given":"J W","non-dropping-particle":"","parse-names":false,"suffix":""},{"dropping-particle":"","family":"García","given":"P S","non-dropping-particle":"","parse-names":false,"suffix":""}],"container-title":"British journal of anaesthesia","id":"ITEM-20","issue":"5","issued":{"date-parts":[["2019","5"]]},"language":"eng","page":"622-634","publisher-place":"England","title":"Association of electroencephalogram trajectories during emergence from  anaesthesia with delirium in the postanaesthesia care unit: an early sign of postoperative complications.","type":"article-journal","volume":"122"},"uris":["http://www.mendeley.com/documents/?uuid=3ce47aef-5ef4-434b-8582-fa3bb619f59b"]},{"id":"ITEM-21","itemData":{"DOI":"10.3389/fnsys.2018.00022","ISSN":"1662-5137 (Print)","PMID":"29875640","abstract":"Background: Assessment of patients for delirium in the Post Anesthesia Care Unit  (PACU) is confounded by the residual effects of the varied anesthetic and analgesic regimens employed during surgery and by the physiological consequences of surgery such as pain. Nevertheless, delirium diagnosed at this early stage has been associated with adverse clinical outcomes. The last decade has seen the emergence of the confusion assessment method-intensive care unit (CAM-ICU) score as a quick practical method of detecting delirium in clinical situations. Nonetheless, this tool has not been specifically designed for use in this immediate postoperative setting. Methods: Patients enrolled in a larger observational study were administered the CAM-ICU delirium screening tool 15 min after the latter of return of responsiveness to command or arrival in the post-anesthesia care unit. Numerical pain rating scores were also recorded. In addition, we reviewed additional behavioral observations suggestive of disordered thinking, such as hallucinations, a non-reactive eyes-open state, or an inability to state a pain score. Results: Two-hundred and twenty-nine patients underwent CAM-ICU testing in PACU. 33 patients (14%) were diagnosed with delirium according to CAM-ICU criteria; 25 of these were inattentive with low arousal, seven were inattentive with high arousal, and one was inattentive and calm and with disordered thinking. Using our extended criteria an additional eleven patients showed signs of disordered thinking. CAM-ICU delirium was associated with increased length of operation (p = 0.028), but a positive CAM-PACU designation was associated with both increased operation length and age (p = 0.003 and 0.010 respectively). Two of the CAM-ICU positive patients with inattention and high arousal reported high pain scores and were not classified as CAM-PACU positive. Conclusion: Disordered thinking is correlated with older patients and longer operations. The sensitivity of the existing CAM-ICU score in diagnosing delirium or disordered thinking in PACU patients is improved by the inclusion of a few extra criteria, namely: patients having perceptual hallucinations, in an unreactive eyes-open state, or who cannot state a pain score. We present this alternative screening tool for use in the post-anesthetic period, which we have named CAM-PACU.","author":[{"dropping-particle":"","family":"Hight","given":"Darren F","non-dropping-particle":"","parse-names":false,"suffix":""},{"dropping-particle":"","family":"Sleigh","given":"Jamie","non-dropping-particle":"","parse-names":false,"suffix":""},{"dropping-particle":"","family":"Winders","given":"Joel D","non-dropping-particle":"","parse-names":false,"suffix":""},{"dropping-particle":"","family":"Voss","given":"Logan J","non-dropping-particle":"","parse-names":false,"suffix":""},{"dropping-particle":"","family":"Gaskell","given":"Amy L","non-dropping-particle":"","parse-names":false,"suffix":""},{"dropping-particle":"","family":"Rodriguez","given":"Amy D","non-dropping-particle":"","parse-names":false,"suffix":""},{"dropping-particle":"","family":"García","given":"Paul S","non-dropping-particle":"","parse-names":false,"suffix":""}],"container-title":"Frontiers in systems neuroscience","id":"ITEM-21","issued":{"date-parts":[["2018"]]},"language":"eng","page":"22","publisher-place":"Switzerland","title":"Inattentive Delirium vs. Disorganized Thinking: A New Axis to Subcategorize PACU  Delirium.","type":"article-journal","volume":"12"},"uris":["http://www.mendeley.com/documents/?uuid=2aee4246-c614-4cf2-9cab-ce66fd5fcf98"]},{"id":"ITEM-22","itemData":{"DOI":"10.1186/s12974-016-0681-9","ISSN":"1742-2094 (Electronic)","PMID":"27577265","abstract":"BACKGROUND: Postoperative delirium is prevalent in older patients and associated  with worse outcomes. Recent data in animal studies demonstrate increases in inflammatory markers in plasma and cerebrospinal fluid (CSF) even after aseptic surgery, suggesting that inflammation of the central nervous system may be part of the pathogenesis of postoperative cognitive changes. We investigated the hypothesis that neuroinflammation was an important cause for postoperative delirium and cognitive dysfunction after major non-cardiac surgery. METHODS: After Institutional Review Board approval and informed consent, we recruited patients undergoing major knee surgery who received spinal anesthesia and femoral nerve block with intravenous sedation. All patients had an indwelling spinal catheter placed at the time of spinal anesthesia that was left in place for up to 24 h. Plasma and CSF samples were collected preoperatively and at 3, 6, and 18 h postoperatively. Cytokine levels were measured using ELISA and Luminex. Postoperative delirium was determined using the confusion assessment method, and cognitive dysfunction was measured using validated cognitive tests (word list, verbal fluency test, digit symbol test). RESULTS: Ten patients with complete datasets were included. One patient developed postoperative delirium, and six patients developed postoperative cognitive dysfunction. Postoperatively, at different time points, statistically significant changes compared to baseline were present in IL-5, IL-6, I-8, IL-10, monocyte chemotactic protein (MCP)-1, macrophage inflammatory protein (MIP)-1α, IL-6/IL-10, and receptor for advanced glycation end products in plasma and in IFN-γ, IL-6, IL-8, IL-10, MCP-1, MIP-1α, MIP-1β, IL-8/IL-10, and TNF-α in CSF. CONCLUSIONS: Substantial pro- and anti-inflammatory activity in the central neural system after surgery was found. If confirmed by larger studies, persistent changes in cytokine levels may serve as biomarkers for novel clinical trials.","author":[{"dropping-particle":"","family":"Hirsch","given":"Jan","non-dropping-particle":"","parse-names":false,"suffix":""},{"dropping-particle":"","family":"Vacas","given":"Susana","non-dropping-particle":"","parse-names":false,"suffix":""},{"dropping-particle":"","family":"Terrando","given":"Niccolo","non-dropping-particle":"","parse-names":false,"suffix":""},{"dropping-particle":"","family":"Yuan","given":"Miao","non-dropping-particle":"","parse-names":false,"suffix":""},{"dropping-particle":"","family":"Sands","given":"Laura P","non-dropping-particle":"","parse-names":false,"suffix":""},{"dropping-particle":"","family":"Kramer","given":"Joel","non-dropping-particle":"","parse-names":false,"suffix":""},{"dropping-particle":"","family":"Bozic","given":"Kevin","non-dropping-particle":"","parse-names":false,"suffix":""},{"dropping-particle":"","family":"Maze","given":"Mervyn M","non-dropping-particle":"","parse-names":false,"suffix":""},{"dropping-particle":"","family":"Leung","given":"Jacqueline M","non-dropping-particle":"","parse-names":false,"suffix":""}],"container-title":"Journal of neuroinflammation","id":"ITEM-22","issue":"1","issued":{"date-parts":[["2016","8"]]},"language":"eng","page":"211","title":"Perioperative cerebrospinal fluid and plasma inflammatory markers after orthopedic  surgery.","type":"article-journal","volume":"13"},"uris":["http://www.mendeley.com/documents/?uuid=e7e431d5-76f0-459e-ab2f-4ce4b954beb2"]},{"id":"ITEM-23","itemData":{"DOI":"https://dx.doi.org/10.1155/2018/9812041","ISSN":"2314-6141","abstract":"Background: Delirium is a common and serious syndrome in elderly patients. The hypoactive type of delirium is known to have different characteristics, but further studies are needed to define the specificities of these characteristics. Our study aims at finding specific risk factors, especially estimated blood loss during operations of hyper- and hypoactive delirium in orthopedic elderly patients., Methods: One hundred and seventy-five elderly patients were evaluated using the Confusion Assessment Method (CAM) and the 4th edition text revision of the Diagnostic and Statistical Manual of Mental Disorders (DSM-IV-TR). Trained psychiatrists interviewed the subjects directly at pre- and postoperative time points. We reviewed medical records after the patients were discharged., Results: Thirty-nine patients (22.3%) were diagnosed with multiple types of delirium, which included 17 hyperactive types (65.9%), 13 hypoactive types (33.3%), and 9 mixed types (23.1%). Although the mean estimated blood loss in patients with either hyper- or hypoactive symptoms was larger than in patients lacking these symptoms, the odds ratio was only significant in patients with hyperactive symptoms. In addition, age, preoperative daily function, and preoperative hyponatremia were found to be risk factors for hyperactive but not hypoactive symptoms., Conclusion: Patients with hypoactive symptoms had different risk factors than patients with hyperactive symptoms of delirium. The estimated blood loss, well-known risk factors for delirium, might be risk factors for only hyperactive delirium. The acute precipitating factors seemed to show stronger correlation with the hyperactive type of delirium than with the hypoactive type.","author":[{"dropping-particle":"","family":"Hong","given":"Narei","non-dropping-particle":"","parse-names":false,"suffix":""},{"dropping-particle":"","family":"Park","given":"Jae-Yong","non-dropping-particle":"","parse-names":false,"suffix":""}],"collection-title":"Erratum in: Biomed Res Int. 2020 May 9;2020:8753817; PMID: 32462025 [https://www.ncbi.nlm.nih.gov/pubmed/32462025]","container-title":"BioMed research international","id":"ITEM-23","issued":{"date-parts":[["2018"]]},"note":"Erratum in (EIN)","page":"9812041","publisher-place":"United States","title":"The Motoric Types of Delirium and Estimated Blood Loss during Perioperative Period in Orthopedic Elderly Patients.","type":"article-journal","volume":"2018"},"uris":["http://www.mendeley.com/documents/?uuid=6c2138d8-662b-4139-89f1-b8738f5e5f10"]},{"id":"ITEM-24","itemData":{"DOI":"https://dx.doi.org/10.1016/j.hlc.2017.02.012","ISSN":"1444-2892","abstract":"BACKGROUND: Surgical aortic valve replacement (SAVR) and transcatheter aortic valve implantation (TAVI) are increasingly performed in octogenarian patients with severe aortic stenosis (AS), including those with high surgical risk. Postoperative delirium (PD) is a common and serious complication in older patients, characterised by reduced awareness, change in consciousness, disturbance in logical thinking and hallucinations., METHODS: To explore how octogenarian patients experienced PD, a qualitative study was conducted including five women and five men between 81 and 88 years. The incidence of PD was assessed for five days using the Confusion Assessment Method. Cognitive function was assessed preoperatively and at a 6-month follow-up using the Mini-Mental State Examination. In-depth interviews were conducted 6-12 months post-discharge, transcribed, and analysed using Giorgi's phenomenological method., RESULTS: Postoperative delirium experiences were grouped into six themes: \"Like dreaming while awake\", \"Disturbed experiences of time\", \"Existing in a twilight zone\", \"Trapped in medical tubes\", \"Moving between different surroundings\" and \"Meeting with death and the deceased\"., CONCLUSIONS: For the first time, we show that octogenarian patients who undergo SAVR or TAVI have strong and distressing memories of their delirious state that can persist for up to 12 months later. These findings provide valuable new information that will likely improve delivery of health services and enhance professional and empathic care of octogenarians after SAVR and TAVI. Copyright © 2017 Australian and New Zealand Society of Cardiac and Thoracic Surgeons (ANZSCTS) and the Cardiac Society of Australia and New Zealand (CSANZ). Published by Elsevier B.V. All rights reserved.","author":[{"dropping-particle":"","family":"Instenes","given":"Irene","non-dropping-particle":"","parse-names":false,"suffix":""},{"dropping-particle":"","family":"Gjengedal","given":"Eva","non-dropping-particle":"","parse-names":false,"suffix":""},{"dropping-particle":"","family":"Eide","given":"Leslie S P","non-dropping-particle":"","parse-names":false,"suffix":""},{"dropping-particle":"","family":"Kuiper","given":"Karel K J","non-dropping-particle":"","parse-names":false,"suffix":""},{"dropping-particle":"","family":"Ranhoff","given":"Anette H","non-dropping-particle":"","parse-names":false,"suffix":""},{"dropping-particle":"","family":"Norekval","given":"Tone M","non-dropping-particle":"","parse-names":false,"suffix":""},{"dropping-particle":"","family":"Investigators","given":"CARDELIR","non-dropping-particle":"","parse-names":false,"suffix":""}],"container-title":"Heart, lung &amp; circulation","id":"ITEM-24","issue":"2","issued":{"date-parts":[["2018"]]},"page":"260-266","publisher-place":"Australia","title":"\"Eight Days of Nightmares ... \" - Octogenarian Patients' Experiences of Postoperative Delirium after Transcatheter or Surgical Aortic Valve Replacement.","type":"article-journal","volume":"27"},"uris":["http://www.mendeley.com/documents/?uuid=701024d0-4661-46cf-80eb-0944c7e8d0ad"]},{"id":"ITEM-25","itemData":{"ISSN":"0941-1291","abstract":"Postoperative delirium is a common complication which can interfere with the surgical treatment and recovery of elderly patients, and is likely to prolong their hospitalization. Unfortunately, there is as yet no completely effective pre- and/or post operative technique of patient care to reduce or prevent postoperative delirium. In this study, 36 patients aged over 70 years undergoing gastrointestinal operations were assessed to examine the relationships between the preoperative cognitive state, the postoperative sleep cycle, and the occurrence of postoperative delirium. All patients were evaluated preoperatively using the revised version of Hasegawa's dementia scale (HDS-R). We correlated those test results and assessed the sleep-wakefulness disturbance postoperatively, to obtain a clinical DMS-III diagnosis of postoperative delirium. The incidence of postoperative delirium was 17% (6/36). The patients who developed postoperative delirium demonstrated preoperative cognitive impairment, and had a short sleep period during the night and a long sleep period during the day. Postoperatively, these results suggest that HDS-R is a useful method of evaluating preoperative cognition in elderly patients. Considering that sleep deficiency is likely to predispose elderly patients to postoperative delirium, techniques to prevent sleep deprivation may be of considerable value in minimizing the incidence of postoperative delirium.","author":[{"dropping-particle":"","family":"Kaneko","given":"T","non-dropping-particle":"","parse-names":false,"suffix":""},{"dropping-particle":"","family":"Takahashi","given":"S","non-dropping-particle":"","parse-names":false,"suffix":""},{"dropping-particle":"","family":"Naka","given":"T","non-dropping-particle":"","parse-names":false,"suffix":""},{"dropping-particle":"","family":"Hirooka","given":"Y","non-dropping-particle":"","parse-names":false,"suffix":""},{"dropping-particle":"","family":"Inoue","given":"Y","non-dropping-particle":"","parse-names":false,"suffix":""},{"dropping-particle":"","family":"Kaibara","given":"N","non-dropping-particle":"","parse-names":false,"suffix":""}],"container-title":"Surgery today","id":"ITEM-25","issue":"2","issued":{"date-parts":[["1997"]]},"page":"107-111","publisher-place":"Japan","title":"Postoperative delirium following gastrointestinal surgery in elderly patients.","type":"article-journal","volume":"27"},"uris":["http://www.mendeley.com/documents/?uuid=d226f641-6155-440d-9003-8cb2c28e68c3"]},{"id":"ITEM-26","itemData":{"DOI":"10.1186/s12891-020-03206-4","ISSN":"1471-2474 (Electronic)","PMID":"32359366","abstract":"BACKGROUND: Delirium is a well-known complication following surgery, especially  with the increasing age of patients undergoing surgery. The increasing demands resulting from a prolonged healthy life expectancy has resulted in more arthroplasties despite their age and existing comorbidities. The purpose of this study is to explore the various risk factors that may contribute to delirium in unilateral and bilateral total knee arthroplasties in the elderly population. METHODS: 170 patients who underwent unilateral or bilateral total knee arthroplasties were analyzed retrospectively for delirium. Age, sex, comorbidities, use of sedative-hypnotics, peri-operative blood loss, pre- and post-operative laboratory blood test results were investigated and analyzed. RESULTS: The incidence of post-operative delirium was 6.5% (11 out of 170 patients) with a mean age of 79.5 (± 6.9) years, compared to 73.0 (± 9.0) years in the non-delirium group. Higher age, use of sedative-hypnotics, low pre-operative Hb and Ht, low post-operative Hb, Ht and BUN were observed in the delirium group. Multivariate logistic regression analysis identified that the use of sedative-hypnotics and pre-operative Hb level were independent risk factors for post-operative delirium after TKA. The odds ratios for the use of sedative-hypnotics and pre-operative Hb level were 4.6 and 0.53, respectively. Receiver operating characteristic curve analysis showed that pre-operative Hb of less than 11.1 g/dL was a predictor for the development of delirium, with a sensitivity of 54.6% and a specificity of 91.6%. CONCLUSION: Patients with a pre-operative Hb level of &lt; 11.1 g/dL or those using sedative-hypnotics are associated with post-operative delirium. Peri-operative management and preventative measures are therefore needed to reduce the risks of post-operative delirium in such patients.","author":[{"dropping-particle":"","family":"Kijima","given":"Eiji","non-dropping-particle":"","parse-names":false,"suffix":""},{"dropping-particle":"","family":"Kayama","given":"Tomohiro","non-dropping-particle":"","parse-names":false,"suffix":""},{"dropping-particle":"","family":"Saito","given":"Mitsuru","non-dropping-particle":"","parse-names":false,"suffix":""},{"dropping-particle":"","family":"Kurosaka","given":"Daisaburo","non-dropping-particle":"","parse-names":false,"suffix":""},{"dropping-particle":"","family":"Ikeda","given":"Ryo","non-dropping-particle":"","parse-names":false,"suffix":""},{"dropping-particle":"","family":"Hayashi","given":"Hiroteru","non-dropping-particle":"","parse-names":false,"suffix":""},{"dropping-particle":"","family":"Kubota","given":"Daisuke","non-dropping-particle":"","parse-names":false,"suffix":""},{"dropping-particle":"","family":"Hyakutake","given":"Takashi","non-dropping-particle":"","parse-names":false,"suffix":""},{"dropping-particle":"","family":"Marumo","given":"Keishi","non-dropping-particle":"","parse-names":false,"suffix":""}],"container-title":"BMC musculoskeletal disorders","id":"ITEM-26","issue":"1","issued":{"date-parts":[["2020","5"]]},"language":"eng","page":"279","publisher-place":"England","title":"Pre-operative hemoglobin level and use of sedative-hypnotics are independent risk  factors for post-operative delirium following total knee arthroplasty.","type":"article-journal","volume":"21"},"uris":["http://www.mendeley.com/documents/?uuid=c03e8d6a-adcf-4345-a452-228f1b0ab6a8"]},{"id":"ITEM-27","itemData":{"DOI":"https://dx.doi.org/10.1016/j.athoracsur.2009.02.080","ISSN":"1552-6259","abstract":"BACKGROUND: Delirium or acute confusion is a temporary mental disorder, which occurs frequently among hospitalized elderly patients. Patients who undergo cardiac surgery have an increased risk of developing delirium. This is associated with many negative consequences such as prolonged hospital stay, nursing home placement, and reduced cognitive and functional recovery., METHODS: In this prospective follow-up study, a questionnaire was used 1 to 1.5 years after cardiac surgery in our earlier cohort of 112 patients who underwent elective cardiac surgery, of which 24 patients (21%) developed postoperative delirium as diagnosed by a single psychiatrist., RESULTS: Postoperative delirium after cardiac surgery may be associated with increased mortality (12.5% in patients with delirium versus 4.5% in patients without delirium; p = 0.16), more readmissions to the hospital (47.6% vs 32.6%; p = 0.19), dysfunction in memory (31.6% vs 22.6%; p = 0.39), and concentration problems (36.8% vs 20.2%; p = 0.13); and is associated with sleep disturbance (47.4% vs 23.8%; p = 0.03)., CONCLUSIONS: Postoperative delirium after cardiac surgery may be associated with increased mortality and readmissions to the hospital, as well as poorer cognitive and functional outcomes. Therefore, prevention and (or) early recognition of delirium must be improved. In addition, patients and caregivers (family and general practitioner) must be better informed about the long-term consequences of delirium and what they can do about it.","author":[{"dropping-particle":"","family":"Koster","given":"Sandra","non-dropping-particle":"","parse-names":false,"suffix":""},{"dropping-particle":"","family":"Hensens","given":"Ab G","non-dropping-particle":"","parse-names":false,"suffix":""},{"dropping-particle":"","family":"Palen","given":"Job","non-dropping-particle":"van der","parse-names":false,"suffix":""}],"collection-title":"Comment in: Ann Thorac Surg. 2009 May;87(5):1474; PMID: 19379887 [https://www.ncbi.nlm.nih.gov/pubmed/19379887]","container-title":"The Annals of thoracic surgery","id":"ITEM-27","issue":"5","issued":{"date-parts":[["2009"]]},"note":"Comment in (CIN)","page":"1469-1474","publisher-place":"Netherlands","title":"The long-term cognitive and functional outcomes of postoperative delirium after cardiac surgery.","type":"article-journal","volume":"87"},"uris":["http://www.mendeley.com/documents/?uuid=0474f5b2-0c1e-44f5-b671-494f9455c10b"]},{"id":"ITEM-28","itemData":{"DOI":"https://dx.doi.org/10.1007/s00423-015-1297-8","ISSN":"1435-2451","abstract":"BACKGROUND: Postoperative delirium (PD) is a common but serious problem after major surgery with a multifactorial pathogenesis including age, pain, opioid use, sleep disturbances and the surgical stress response. These factors have been minimised by the \"fast-track methodology\" previously demonstrated to enhance recovery and reduce morbidity., METHODS: Clinical symptoms of PD were routinely collected three times daily from preoperatively until discharge in a well-defined enhanced recovery program after colonic surgery in 247 consecutive patients., RESULTS: Total median length of hospital stay was 3 days. Seven patients (2.8%) developed clinical signs of PD most within the first 72 postoperative hours and only 1 patient with PD extending to 120 h postoperatively. Only 1 PD patient required treatment with serenase. PD patients were older (83 vs. 73 years) and had longer median stay (6 vs. 3 days). No difference in development of PD between open and laparoscopic operation could be demonstrated. Among the 7 patients with PD, 3 of these patients had later surgical complications. One patient had a subsequent strangulated small intestine, another an anastomotic leakage complicated by a bleeding gastric ulcer and death on day 12 and 1 with fever, abdominal pain and suspected but disproven anastomotic leakage (stay 21, 12 and 22 days, respectively). The remaining 4 PD patients stayed 4, 4, 5 and 6 days with an uncomplicated course., CONCLUSIONS: These data support that an enhanced postoperative recovery program may decrease the risk and duration of PD after colonic surgery.","author":[{"dropping-particle":"","family":"Kurbegovic","given":"Sorel","non-dropping-particle":"","parse-names":false,"suffix":""},{"dropping-particle":"","family":"Andersen","given":"Jens","non-dropping-particle":"","parse-names":false,"suffix":""},{"dropping-particle":"","family":"Krenk","given":"Lene","non-dropping-particle":"","parse-names":false,"suffix":""},{"dropping-particle":"","family":"Kehlet","given":"Henrik","non-dropping-particle":"","parse-names":false,"suffix":""}],"container-title":"Langenbeck's archives of surgery","id":"ITEM-28","issue":"4","issued":{"date-parts":[["2015"]]},"page":"513-516","publisher-place":"Germany","title":"Delirium in fast-track colonic surgery.","type":"article-journal","volume":"400"},"uris":["http://www.mendeley.com/documents/?uuid=780f4920-da63-4522-8d37-0a8ed73f9b71"]},{"id":"ITEM-29","itemData":{"DOI":"10.1007/s00238-008-0245-z","ISSN":"1435-0130","abstract":"Postoperative delirium is a serious and commonly encountered problem in the field of surgery. But in plastic surgery, this problem is rarely reported. We restrospectively examined the incidence of delirium using the 12-point Delirium Rating Scale in 364 inpatients treated over a 3-year period, whose ages ranged from 56 to 96 years. Surgery for malignant tumors was the most frequent type of surgery. The overall incidence of delirium was 1.4%; but when distributed by disease, patients with extramammary Paget’s disease showed the highest incidence. We then examined the records of patients with extramammary Paget’s disease or carcinoma treated in the ten previous years. The incidence in this group was 20.7%, and all of them were men. The average age of the male patients manifesting delirium was 79.8 years and that of those who did not develop delirium was 73.2 years. As many reports suggest, in our patients, precipitating factors such as physical restraints, bladder catheterization, and risk factors such as old age, seemed to have been strongly related to the occurrence of delirium. In conclusion, postoperative delirium is rarely observed in the field of dermatologic or plastic surgery. In our practice, the incidence of delirium was particularly high in patients with extramammary Paget’s disease, especially in elderly male patients. Close attention must be paid to this subset of patients to prevent delirium.","author":[{"dropping-particle":"","family":"Kuwahara","given":"Masamitsu","non-dropping-particle":"","parse-names":false,"suffix":""},{"dropping-particle":"","family":"Yurugi","given":"Satoshi","non-dropping-particle":"","parse-names":false,"suffix":""},{"dropping-particle":"","family":"Mashiba","given":"Kumi","non-dropping-particle":"","parse-names":false,"suffix":""},{"dropping-particle":"","family":"Iioka","given":"Hiroshi","non-dropping-particle":"","parse-names":false,"suffix":""},{"dropping-particle":"","family":"Niitsuma","given":"Katsunori","non-dropping-particle":"","parse-names":false,"suffix":""},{"dropping-particle":"","family":"Noda","given":"Taichi","non-dropping-particle":"","parse-names":false,"suffix":""}],"container-title":"European Journal of Plastic Surgery","id":"ITEM-29","issue":"4","issued":{"date-parts":[["2008"]]},"page":"171-174","title":"Postoperative delirium in plastic or dermatologic surgery","type":"article-journal","volume":"31"},"uris":["http://www.mendeley.com/documents/?uuid=7a3dce07-a0c1-4749-829e-09edd1a11ad9"]},{"id":"ITEM-30","itemData":{"DOI":"10.1038/s41598-018-26030-2","ISSN":"2045-2322 (Electronic)","PMID":"29765105","abstract":"Elderly adults are more likely to develop delirium after major surgery, but there  is limited knowledge of the vulnerability for postoperative delirium. In this study, we aimed to identify neural predisposing factors for postoperative delirium and develop a prediction model for estimating an individual's probability of postoperative delirium. Among 57 elderly participants with femoral neck fracture, 25 patients developed postoperative delirium and 32 patients did not. We preoperatively obtained data for clinical assessments, anatomical MRI, and resting-state functional MRI. Then we evaluated gray matter (GM) density, fractional anisotropy, and the amplitude of low-frequency fluctuation (ALFF), and conducted a group-level inference. The prediction models were developed to estimate an individual's probability using logistic regression. The group-level analysis revealed that neuroticism score, ALFF in the dorsolateral prefrontal cortex, and GM density in the caudate/suprachiasmatic nucleus were predisposing factors. The prediction model with these factors showed a correct classification rate of 86% using a leave-one-out cross-validation. The predicted probability computed from the logistic model was significantly correlated with delirium severity. These results suggest that the three components are the most important predisposing factors for postoperative delirium, and our prediction model may reflect the core pathophysiology in estimating the probability of postoperative delirium.","author":[{"dropping-particle":"","family":"Kyeong","given":"Sunghyon","non-dropping-particle":"","parse-names":false,"suffix":""},{"dropping-particle":"","family":"Shin","given":"Jung Eun","non-dropping-particle":"","parse-names":false,"suffix":""},{"dropping-particle":"","family":"Yang","given":"Kyu Hyun","non-dropping-particle":"","parse-names":false,"suffix":""},{"dropping-particle":"","family":"Lee","given":"Woo Suk","non-dropping-particle":"","parse-names":false,"suffix":""},{"dropping-particle":"","family":"Chung","given":"Tae-Sub","non-dropping-particle":"","parse-names":false,"suffix":""},{"dropping-particle":"","family":"Kim","given":"Jae-Jin","non-dropping-particle":"","parse-names":false,"suffix":""}],"container-title":"Scientific reports","id":"ITEM-30","issue":"1","issued":{"date-parts":[["2018","5"]]},"language":"eng","page":"7602","publisher-place":"England","title":"Neural predisposing factors of postoperative delirium in elderly patients with  femoral neck fracture.","type":"article-journal","volume":"8"},"uris":["http://www.mendeley.com/documents/?uuid=d621ce8e-fde0-4bdd-ac8f-d1499a5e3b68"]},{"id":"ITEM-31","itemData":{"DOI":"10.2147/NDT.S119817","ISSN":"1176-6328 (Print)","PMID":"28008258","abstract":"BACKGROUND: Intravenous patient-controlled analgesia (IVPCA) is a common method  of relieving pain which is a risk factor of postoperative delirium (POD). However, research concerning POD in IVPCA patients is limited. OBJECTIVE: We aimed to determine the incidence, risk factors, and phenomenological characteristics of POD in patients receiving IVPCA. METHODS: A prospective, cohort study was conducted in post-general anesthesia IVPCA patients aged ≥60 years. POD was measured by the Nursing Delirium Screening Scale (NuDESC; 0-10). Delirium, pain severity at rest and/or on movement, and side effects of IVPCA during 3 postoperative days were examined twice-daily by the acute pain service team. Pain severity is measured by an 11-point verbal numerical rating scale (11-point VNRS) (0-10). An 11-point VNRS &gt;3 was considered inadequate pain relief. If POD (detected by NuDESC ≥1) is suspected, consulting a neurologist or a psychiatrist to confirm suspected POD is required. RESULTS: In total, 1,608 patients were included. The incidence rate of POD was 2.2%. Age ≥70 years and American Society of Anesthesiologists physical status &gt;III were the risk factors of POD in IVPCA patients. Approximately three-quarters of all POD cases occurred within the first 2 postoperative days. For pain at rest, patients with inadequate pain relief had significantly greater rates of POD than patients with adequate pain relief (day 1, 8.4% vs 1.5%, P&lt;0.001; day 2, 9.6% vs 2.0%, P=0.028; day 3, 4.1% vs 2.1%, P=0.412). However, the incidence of POD was not associated with movement-evoked pain relief. Most (79.9%) POD cases in IVPCA patients showed either one or two symptoms. The symptoms of POD were ranked from high to low as disorientation (65.7%), illusions/hallucinations (37.1%), inappropriate communication (31.4%), inappropriate behavior (25.7%), and psychomotor retardation (14.2%). CONCLUSION: The incidence rate of POD in IVPCA patients was low. Further research is warranted concerning POD and IVPCA pain management.","author":[{"dropping-particle":"","family":"Lin","given":"Yao Tsung","non-dropping-particle":"","parse-names":false,"suffix":""},{"dropping-particle":"","family":"Lan","given":"Kuo Mao","non-dropping-particle":"","parse-names":false,"suffix":""},{"dropping-particle":"","family":"Wang","given":"Li-Kai","non-dropping-particle":"","parse-names":false,"suffix":""},{"dropping-particle":"","family":"Chu","given":"Chin-Chen","non-dropping-particle":"","parse-names":false,"suffix":""},{"dropping-particle":"","family":"Wu","given":"Su-Zhen","non-dropping-particle":"","parse-names":false,"suffix":""},{"dropping-particle":"","family":"Chang","given":"Chia-Yu","non-dropping-particle":"","parse-names":false,"suffix":""},{"dropping-particle":"","family":"Chen","given":"Jen-Yin","non-dropping-particle":"","parse-names":false,"suffix":""}],"container-title":"Neuropsychiatric disease and treatment","id":"ITEM-31","issued":{"date-parts":[["2016"]]},"language":"eng","page":"3205-3212","publisher-place":"New Zealand","title":"Incidence, risk factors, and phenomenological characteristics of postoperative  delirium in patients receiving intravenous patient-controlled analgesia: a prospective cohort study.","type":"article-journal","volume":"12"},"uris":["http://www.mendeley.com/documents/?uuid=2d380fa2-baea-4e98-88bb-a4ff6d578262"]},{"id":"ITEM-32","itemData":{"ISSN":"1420-8008","abstract":"BACKGROUND: Previously, key studies of the risk profile for post-surgical delirium have focused on general medical and non-elective patients, few have examined elective cohorts. Accurate prediction is imperative for clinical trials and prevention strategies., AIMS/HYPOTHESIS: Our hypothesis was that subtle pre-operative impairments of attention will be associated with risk of post-operative delirium., METHOD: A prospective study evaluating pre- and post-operative neuropsychological performance in older (&gt; or =70) consecutive elective admissions for orthopaedic surgery, and free of dementia (n = 100) was initiated in a general medical hospital., RESULTS: Pre-operative attentional deficits were closely associated with delirium. Patients who developed post-surgical delirium had significantly slower mean reaction times (p &lt; or = 0.011) and greater variability of reaction time (p = 0.017). A 4- to 5-fold increased risk of delirium was observed for people one standard deviation above the sample means on these variables., CONCLUSIONS: The present study describes a measurement of attentional performance which could form the basis of a neuropsychological marker of delirium.","author":[{"dropping-particle":"","family":"Lowery","given":"David P","non-dropping-particle":"","parse-names":false,"suffix":""},{"dropping-particle":"","family":"Wesnes","given":"Keith","non-dropping-particle":"","parse-names":false,"suffix":""},{"dropping-particle":"","family":"Ballard","given":"Clive G","non-dropping-particle":"","parse-names":false,"suffix":""}],"container-title":"Dementia and geriatric cognitive disorders","id":"ITEM-32","issue":"6","issued":{"date-parts":[["2007"]]},"page":"390-394","publisher-place":"Switzerland","title":"Subtle attentional deficits in the absence of dementia are associated with an increased risk of post-operative delirium.","type":"article-journal","volume":"23"},"uris":["http://www.mendeley.com/documents/?uuid=02cd3645-f7cf-4a14-a9d4-246dba22d149"]},{"id":"ITEM-33","itemData":{"DOI":"https://dx.doi.org/10.1002/gps.2059","ISSN":"1099-1166","abstract":"OBJECTIVE: To determine whether attentional impairments are reliable neuropsychological markers of delirium., METHOD: A prospective cohort of one hundred patients admitted for elective orthopaedic surgery, 70 years and over, and free of dementia were recruited from an Orthopaedic unit in a university teaching hospital. Computerized assessments of attention and the Mini Mental State Examination were administered pre and post operatively. The Confusion Assessment Method was used to evaluate signs and symptoms of delirium., RESULTS: Over the first post operative week after surgery people with delirium scored lower on the MMSE (F = 23.53 (1, 53); p = 0.000); and performed less accurately (F = 20.02 (1, 55); p = 0.000), slower (F = 14.58 (1, 54); p = 0.000) and with greater variability of reaction time (F = 31.52 (1, 53); p = 0.000) than people without delirium. The group with delirium's neuropsychological performance was marked by a quadratic trend of accuracy (F = 10.5 (1, 8); p = 0.018) across the first post operative week. Conversely the group without delirium demonstrate quadratic trends for reaction time (F = 6.91 (1, 49); p = 0.011); and linear trends for the variability of reaction time (F = 7.06 (1, 49); p = 0.011) over this period., CONCLUSIONS: To date the absence of any well validated neuropsychological markers of delirium has hindered progress of research of delirium. The data within this study suggest key indices of attention and in particular fluctuating cognition may offer excellent discriminative utility for this clinically important condition. Copyright (c) 2008 John Wiley &amp; Sons, Ltd.","author":[{"dropping-particle":"","family":"Lowery","given":"David Peter","non-dropping-particle":"","parse-names":false,"suffix":""},{"dropping-particle":"","family":"Wesnes","given":"Keith","non-dropping-particle":"","parse-names":false,"suffix":""},{"dropping-particle":"","family":"Brewster","given":"Nigel","non-dropping-particle":"","parse-names":false,"suffix":""},{"dropping-particle":"","family":"Ballard","given":"Clive","non-dropping-particle":"","parse-names":false,"suffix":""}],"container-title":"International journal of geriatric psychiatry","id":"ITEM-33","issue":"12","issued":{"date-parts":[["2008"]]},"page":"1253-1260","publisher-place":"England","title":"Quantifying the association between computerised measures of attention and confusion assessment method defined delirium: a prospective study of older orthopaedic surgical patients, free of dementia.","type":"article-journal","volume":"23"},"uris":["http://www.mendeley.com/documents/?uuid=d700d32e-46e6-4265-bd1f-5081bb118585"]},{"id":"ITEM-34","itemData":{"DOI":"https://dx.doi.org/10.1002/gps.2430","ISSN":"1099-1166","abstract":"OBJECTIVE: To determine whether attentional impairments are reliable neuropsychological markers of sub syndrome delirium., METHOD: A prospective cohort study with repeated assessment beginning pre-operatively and continuing through the first post-operative week. Computerized assessments of attention and the Mini-Mental State Examination were administered with one hundred patients admitted for elective orthopedic surgery, 70 years and over and free of dementia. Acute change of cognitive status was used to identify cases of sub syndrome delirium., RESULTS: There were significant differences of post-surgical performance between the 'no delirium' and 'sub-syndrome delirium' groups of reaction time, global cognition, accuracy and greater variability of reaction time (p &lt; 0.041). There were significant within subject main effects on reaction time (p = 0.001), variability of reaction time (p = 0.022) and MMSE (p = 0.000) across the cohort; but no significant interaction effect of 'diagnosis' * 'time' on the computerized measures of attention (p &gt; 0.195)., CONCLUSION: The distinction between people with sub syndrome delirium and no delirium is difficult to quantify but computerized measures of attention might provide a sensitive indicator. Sub syndrome delirium is an observable marker of a clinical abnormality that should be exploited to improve care management for vulnerable patients.","author":[{"dropping-particle":"","family":"Lowery","given":"David Peter","non-dropping-particle":"","parse-names":false,"suffix":""},{"dropping-particle":"","family":"Wesnes","given":"Keith","non-dropping-particle":"","parse-names":false,"suffix":""},{"dropping-particle":"","family":"Brewster","given":"Nigel","non-dropping-particle":"","parse-names":false,"suffix":""},{"dropping-particle":"","family":"Ballard","given":"Clive","non-dropping-particle":"","parse-names":false,"suffix":""}],"container-title":"International journal of geriatric psychiatry","id":"ITEM-34","issue":"10","issued":{"date-parts":[["2010"]]},"page":"945-952","publisher-place":"England","title":"Subtle deficits of attention after surgery: quantifying indicators of sub syndrome delirium.","type":"article-journal","volume":"25"},"uris":["http://www.mendeley.com/documents/?uuid=c3e1c0d8-ea7a-4dd1-8de0-e0b39d0aa8e6"]},{"id":"ITEM-35","itemData":{"ISSN":"1555-9823 (Electronic)","PMID":"31043212","author":[{"dropping-particle":"","family":"Maeda","given":"Takashi","non-dropping-particle":"","parse-names":false,"suffix":""},{"dropping-particle":"","family":"Kayashima","given":"Hiroto","non-dropping-particle":"","parse-names":false,"suffix":""},{"dropping-particle":"","family":"Imai","given":"Daisuke","non-dropping-particle":"","parse-names":false,"suffix":""},{"dropping-particle":"","family":"Otsu","given":"Hajime","non-dropping-particle":"","parse-names":false,"suffix":""},{"dropping-particle":"","family":"Ohmine","given":"Takahiro","non-dropping-particle":"","parse-names":false,"suffix":""},{"dropping-particle":"","family":"Yamaguchi","given":"Shohei","non-dropping-particle":"","parse-names":false,"suffix":""},{"dropping-particle":"","family":"Konishi","given":"Kozo","non-dropping-particle":"","parse-names":false,"suffix":""},{"dropping-particle":"","family":"Hamatake","given":"Motoharu","non-dropping-particle":"","parse-names":false,"suffix":""},{"dropping-particle":"","family":"Tsutsui","given":"Shinichi","non-dropping-particle":"","parse-names":false,"suffix":""},{"dropping-particle":"","family":"Matsuda","given":"Hiroyuki","non-dropping-particle":"","parse-names":false,"suffix":""},{"dropping-particle":"","family":"Harada","given":"Kazuyoshi","non-dropping-particle":"","parse-names":false,"suffix":""}],"container-title":"The American surgeon","id":"ITEM-35","issue":"4","issued":{"date-parts":[["2019","4"]]},"language":"eng","page":"e195-e198","publisher-place":"United States","title":"Noise Pareidolia Test for the Prediction of Postoperative Delirium in Elderly  Patients.","type":"article-journal","volume":"85"},"uris":["http://www.mendeley.com/documents/?uuid=e5cdf430-e067-4754-b386-f8c378692666"]},{"id":"ITEM-36","itemData":{"DOI":"https://dx.doi.org/10.17116/jnevro202112103124","ISSN":"1997-7298","abstract":"OBJECTIVE: To estimate the frequency of early postoperative neurological complications in patients undergoing planned surgery on the ascending aortic and arch of the aorta, and their long-term outcomes., MATERIAL AND METHODS: The prospective study included 100 patients who were operated on at the FSBSI Petrovsky Russian Research Center of Surgery. In group I (n=50), operations were performed on the aortic arch with hypothermic circulatory arrest (26 degreeC) and antegrade cerebral perfusion. Patients in group II underwent prosthetics of the ascending aorta with extracorporeal circulation and moderate hypothermia (32 degreeC). All patients underwent monitoring of cerebral and tissue oxygenation, transcranial Doppler and testing of cognitive functions before and after surgery, and after 5 and 10 years of follow-up., RESULTS: Postoperative stroke in group I was observed in 1 (2%) patient, no cases were observed in group II. Delirium was detected in 14% of patients in group I and 6% of patients in group II, its subsyndromal form was found in 6 and 4%, respectively. Moderate cognitive impairment in the immediate postoperative period was found in 42 and 26%; severe in 8% of group I. After 5 years of follow-up, the number of patients with moderate and severe cognitive impairment was 23.1 and 12.8%, respectively. After 10 years, severe disorders were identified in 37.5 and 21.9% of patients., CONCLUSION: In cardiac surgery patients, intraoperative multimodal monitoring allows dynamic regulation of antegrade cerebral perfusion. Dynamic testing of cognitive functions and early detection of delirium in the immediate postoperative period improve long-term neurological treatment outcomes.","author":[{"dropping-particle":"","family":"Medvedeva","given":"L A","non-dropping-particle":"","parse-names":false,"suffix":""},{"dropping-particle":"","family":"Zagorulko","given":"O I","non-dropping-particle":"","parse-names":false,"suffix":""},{"dropping-particle":"","family":"Eremenko","given":"A A","non-dropping-particle":"","parse-names":false,"suffix":""},{"dropping-particle":"","family":"Oystrakh","given":"A S","non-dropping-particle":"","parse-names":false,"suffix":""},{"dropping-particle":"V","family":"Drakina","given":"O","non-dropping-particle":"","parse-names":false,"suffix":""},{"dropping-particle":"","family":"Charchyan","given":"E R","non-dropping-particle":"","parse-names":false,"suffix":""},{"dropping-particle":"","family":"Akselrod","given":"B A","non-dropping-particle":"","parse-names":false,"suffix":""}],"container-title":"Otsenka blizhaishikh i 10-letnikh nevrologicheskikh iskhodov u patsientov posle rekonstruktivnykh vmeshatel'stv na voskhodyashchem otdele i duge aorty.","id":"ITEM-36","issue":"3","issued":{"date-parts":[["2021"]]},"page":"24-30","publisher-place":"Russia (Federation)","title":"[Evaluation of immediate complications and 10-years neurological outcomes in patients after reconstructive interventions on the ascending aorta and the aortic arch].","type":"article-journal","volume":"121"},"uris":["http://www.mendeley.com/documents/?uuid=250f8aa8-a690-46f4-a7f2-acdd3bb99791"]},{"id":"ITEM-37","itemData":{"DOI":"10.1159/000456627","ISSN":"1421-9883 (Electronic)","PMID":"28171868","abstract":"PURPOSES: To clarify the incidence and risk factors of postoperative delirium in  patients following pancreatic surgery, and the impact of yokukansan (TJ-54) administered to reduce delirium. METHODS: Fifty-nine consecutive patients who underwent pancreatic surgery (2012.4-2013.5) were divided into 2 groups: TJ-54 group: patients who received TJ-54 (n = 21) due to insomnia and the No-TJ-54 group: patients who did not receive TJ-54 (n = 38), and the medical records including the delirium rating scale - Japanese version (DRS-J) were retrospectively reviewed. RESULTS: Postoperative delirium occurred in 2 patients (9.5%) in the TJ-54 group and in 4 (10.5%) patients in the No-TJ-54 group (p = 0.90). The DRS-J on 5 days after surgery was lower in the TJ-54 group than in the No-TJ-54 group (rough p = 0.006), however, without any statistically significant differences with the Bonferroni correction. As for the hospital cost, there was no difference between the TJ-54 and the No-TJ-54 groups (p = 0.78). History of delirium was identified as an independent risk factor of postoperative delirium. CONCLUSION: The patients with preoperative insomnia, who were treated with TJ-54, did not have a higher incidence of postoperative delirium, compared to those without preoperative insomnia. The patients who had a history of delirium have an increased risk of postoperative delirium and should be cared for and treated prophylactically to prevent it.","author":[{"dropping-particle":"","family":"Mizuno","given":"Shugo","non-dropping-particle":"","parse-names":false,"suffix":""},{"dropping-particle":"","family":"Takeuchi","given":"Sachie","non-dropping-particle":"","parse-names":false,"suffix":""},{"dropping-particle":"","family":"Kishiwada","given":"Masashi","non-dropping-particle":"","parse-names":false,"suffix":""},{"dropping-particle":"","family":"Mizutani","given":"Noriko","non-dropping-particle":"","parse-names":false,"suffix":""},{"dropping-particle":"","family":"Matsuda","given":"Mikiko","non-dropping-particle":"","parse-names":false,"suffix":""},{"dropping-particle":"","family":"Sekoguchi","given":"Noriko","non-dropping-particle":"","parse-names":false,"suffix":""},{"dropping-particle":"","family":"Iizawa","given":"Yusuke","non-dropping-particle":"","parse-names":false,"suffix":""},{"dropping-particle":"","family":"Azumi","given":"Yoshinori","non-dropping-particle":"","parse-names":false,"suffix":""},{"dropping-particle":"","family":"Kuriyama","given":"Naohisa","non-dropping-particle":"","parse-names":false,"suffix":""},{"dropping-particle":"","family":"Usui","given":"Masanobu","non-dropping-particle":"","parse-names":false,"suffix":""},{"dropping-particle":"","family":"Sakurai","given":"Hiroyuki","non-dropping-particle":"","parse-names":false,"suffix":""},{"dropping-particle":"","family":"Maruyama","given":"Kazuo","non-dropping-particle":"","parse-names":false,"suffix":""},{"dropping-particle":"","family":"Okuda","given":"Masahiro","non-dropping-particle":"","parse-names":false,"suffix":""},{"dropping-particle":"","family":"Okada","given":"Motohiro","non-dropping-particle":"","parse-names":false,"suffix":""},{"dropping-particle":"","family":"Isaji","given":"Shuji","non-dropping-particle":"","parse-names":false,"suffix":""}],"container-title":"Digestive surgery","id":"ITEM-37","issue":"1","issued":{"date-parts":[["2018"]]},"language":"eng","page":"1-10","publisher-place":"Switzerland","title":"Incidence and Risk Factors of Postoperative Delirium following Pancreatic  Surgery: Does the Administration of TJ-54 Reduce the Incidence of Delirium.","type":"article-journal","volume":"35"},"uris":["http://www.mendeley.com/documents/?uuid=949cc814-1636-4264-ada8-4ab711d78066"]},{"id":"ITEM-38","itemData":{"DOI":"https://dx.doi.org/10.1186/s12888-020-02544-w","ISSN":"1471-244X","abstract":"BACKGROUND: Accurate diagnosis of delirium is very important for prevention and treatment. Present study was designed to validate the 3-Minute Diagnostic Interview for CAM-defined Delirium Chinese version (3D-CAM-CN) in surgical ICU patients., METHODS: In this prospective diagnostic study, the 3D-CAM was translated into Chinese with culture adaption. Two interviewers (Roles A and B) independently administrated 3D-CAM-CN assessment in adult patients from postoperative days 1 to day 3. At the meantime, a panel of psychiatrists diagnosed delirium according to the Diagnostic and Statistical Manual of Mental Disorders-fifth edition as the reference standard. The sensitivity and specificity were calculated to analyze the diagnostic character of the 3D-CAM-CN. Kappa coefficient was used to evaluate interrater reliability., RESULTS: Two hundred forty-five adult patients were assessed for at least 2 days, resulting a total of 647 paired-assessments. When compared with the reference standard, the sensitivity and specificity of the 3D-CAM-CN assessment were 87.2 and 96.7%, respectively, by Role A and 84.6 and 97.4%, respectively, by Role B, with good interrater reliability (Kappa coefficient = 0.82, P &lt; 0.001). It also performed well in patients with mild cognitive impairment, with the sensitivity from 85.7 to 100% and the specificity from 95.7 to 96.4%., CONCLUSION: Our results showed that the 3D-CAM-CN can be used as a reliable and accurate instrument for delirium assessment in surgical patients., TRIAL REGISTRATION: This trail was approved by the Clinical Research Ethic Committee of Peking University First Hospital (No. 2017-1321) and registered on Chinese clinical trial registry on July 6, 2017 (ChiCTR-OOC-17011887).","author":[{"dropping-particle":"","family":"Mu","given":"Dong-Liang","non-dropping-particle":"","parse-names":false,"suffix":""},{"dropping-particle":"","family":"Ding","given":"Pan-Pan","non-dropping-particle":"","parse-names":false,"suffix":""},{"dropping-particle":"","family":"Zhou","given":"Shu-Zhe","non-dropping-particle":"","parse-names":false,"suffix":""},{"dropping-particle":"","family":"Liu","given":"Mei-Jing","non-dropping-particle":"","parse-names":false,"suffix":""},{"dropping-particle":"","family":"Sun","given":"Xin-Yu","non-dropping-particle":"","parse-names":false,"suffix":""},{"dropping-particle":"","family":"Li","given":"Xue-Ying","non-dropping-particle":"","parse-names":false,"suffix":""},{"dropping-particle":"","family":"Wang","given":"Dong-Xin","non-dropping-particle":"","parse-names":false,"suffix":""}],"container-title":"BMC psychiatry","id":"ITEM-38","issue":"1","issued":{"date-parts":[["2020"]]},"page":"133","publisher-place":"England","title":"Cross-cultural adaptation and validation of the 3D-CAM Chinese version in surgical ICU patients.","type":"article-journal","volume":"20"},"uris":["http://www.mendeley.com/documents/?uuid=c7a0d492-ba10-42d4-b033-979d14eff3d8"]},{"id":"ITEM-39","itemData":{"DOI":"10.31086/tjgeri.2018344055","author":[{"dropping-particle":"","family":"Mutlu","given":"T","non-dropping-particle":"","parse-names":false,"suffix":""},{"dropping-particle":"","family":"Daşar","given":"U","non-dropping-particle":"","parse-names":false,"suffix":""}],"container-title":"Turk Geriatri Dergisi","id":"ITEM-39","issued":{"date-parts":[["2018","1","1"]]},"page":"402-409","title":"Early blood transfusion may prevent postoperative cognitive dysfunction after hip arthroplasty in elderly patients","type":"article-journal","volume":"21"},"uris":["http://www.mendeley.com/documents/?uuid=fd680795-da58-4510-a3bc-a77555a3c0ce"]},{"id":"ITEM-40","itemData":{"ISSN":"1108-4189","abstract":"&amp;lt;h4&amp;gt;Aim&amp;lt;/h4&amp;gt;The lack of standardized tools limits the diagnosis οf postoperative delirium (POD) in the Greek population. Our aim was the translation and the cultural adaptation of the confusion assessment method (CAM) diagnostic algorithm and the nursing delirium screening scale (nu-DESC) in the Greek surgical population, and the determination of their inter-rater reliability.&amp;lt;h4&amp;gt;Methods&amp;lt;/h4&amp;gt;After Ethical approval and registration as a clinical trial (NCT04154176), a prospective cohort study was conducted in the Department of Anesthesiology, University Hospital of Larissa, Greece. Patients at least 60 years old, undergoing elective non-cardiac surgery, under general anesthesia were included.&amp;lt;h4&amp;gt;Results&amp;lt;/h4&amp;gt;Data from 60 patients, 180 records in total, were analyzed. There was an \"almost perfect agreement\" between the raters with the use of CAM (Cohen's Kappa estimate: 0.960; 95 % CI: 0.905-1.000) and nu-DESC (Cohen's Kappa estimate: 0.981; 95 % CI: 0.944-1.000). The agreement on each specific question of CAM and nu-DESC ranged from \"substantial\" to \"almost perfect agreement\". Based on the CAM, the sensitivity and specificity of nu-DESC were 0.97 (95 % CI: 0.82-1.00) and 0.99 (95 % CI: 0.96-1.00), respectively. The Greek versions of CAM and nu-DESC showed a high inter-rater agreement.&amp;lt;h4&amp;gt;Conclusion&amp;lt;/h4&amp;gt;With the translation, the cultural adaptation, and the determination of their inter-rater agreement, the CAM diagnostic algorithm and the nu-DESC may serve as reliable instruments for the detection of POD in the Greek population. HIPPOKRATIA 2020, 24(1): 8-14.","author":[{"dropping-particle":"","family":"Ntalouka","given":"M P","non-dropping-particle":"","parse-names":false,"suffix":""},{"dropping-particle":"","family":"Bareka","given":"M","non-dropping-particle":"","parse-names":false,"suffix":""},{"dropping-particle":"","family":"Brotis","given":"A G","non-dropping-particle":"","parse-names":false,"suffix":""},{"dropping-particle":"","family":"Chalkias","given":"A","non-dropping-particle":"","parse-names":false,"suffix":""},{"dropping-particle":"","family":"Stamoulis","given":"K","non-dropping-particle":"","parse-names":false,"suffix":""},{"dropping-particle":"","family":"Flossos","given":"A","non-dropping-particle":"","parse-names":false,"suffix":""},{"dropping-particle":"","family":"Tzimas","given":"P","non-dropping-particle":"","parse-names":false,"suffix":""},{"dropping-particle":"","family":"Arnaoutoglou","given":"E","non-dropping-particle":"","parse-names":false,"suffix":""}],"container-title":"Hippokratia","id":"ITEM-40","issue":"1","issued":{"date-parts":[["2020"]]},"language":"eng","page":"8-14","publisher-place":"Department of Anesthesiology, Faculty of Medicine, School of Health Sciences, University of Thessaly, Larissa, Greece.","title":"Translation and cultural adaptation of the Greek version of the confusion assessment method diagnostic algorithm and the nursing delirium screening scale and their inter-rater reliability: A prospective cohort study","type":"article-journal","volume":"24"},"uris":["http://www.mendeley.com/documents/?uuid=b9aa7d54-dc68-441a-8b97-72894d9ab610"]},{"id":"ITEM-41","itemData":{"ISSN":"1323-1316","abstract":"The aim of the present study was to identify clinical signs detective of the postoperative delirium at the early stage for nursing management. A total of 66 inpatients undergoing cardiac surgery were interviewed using the Delirium Rating Scale (DRS) and NEECHAM Confusion Scale (NCS) preoperatively and on days 1 and 3 postoperatively. The mean onset of delirium occurred on postoperative day 1.3. Development of delirium was detected early by cognitive impairments in the DRS subscales of perceptual disturbance, hallucination, and cognitive status, and the NCS subscales of attention, command, orientation, and verbal skill. These results suggest that assessment of cognitive status on postoperative day is an important strategy in the early detection of postoperative delirium.","author":[{"dropping-particle":"","family":"Ohki","given":"Tomomi","non-dropping-particle":"","parse-names":false,"suffix":""},{"dropping-particle":"","family":"Matsushima","given":"Eisuke","non-dropping-particle":"","parse-names":false,"suffix":""},{"dropping-particle":"","family":"Shibuya","given":"Masako","non-dropping-particle":"","parse-names":false,"suffix":""},{"dropping-particle":"","family":"Sunamori","given":"Makoto","non-dropping-particle":"","parse-names":false,"suffix":""}],"container-title":"Psychiatry and clinical neurosciences","id":"ITEM-41","issue":"3","issued":{"date-parts":[["2006"]]},"page":"277-282","publisher-place":"Australia","title":"An evaluation strategy for the early detection of postoperative delirium.","type":"article-journal","volume":"60"},"uris":["http://www.mendeley.com/documents/?uuid=3ceaae1a-8cc5-49f2-9ca6-1efe0986d3fb"]},{"id":"ITEM-42","itemData":{"DOI":"10.3390/medicina56030104","ISSN":"1648-9144 (Electronic)","PMID":"32131388","abstract":"Background and Objective: Hallucinations after cardiac surgery can be a burden,  but their prevalence and phenomenology have not been studied well. Risk factors for postoperative hallucinations, as well as their relation to delirium are unclear. We aimed to study the prevalence and phenomenology of hallucinations after cardiac surgery, and to study the association between hallucinations and delirium in this population. Materials and Methods: We used the Questionnaire for Psychotic Experiences to detect hallucinations in cardiac surgery patients and a control group of cardiology outpatients. We assessed postoperative delirium with validated instruments. Risk factors for postoperative hallucinations and the association between hallucinations and delirium were analysed using logistic regression. Results: We included 201 cardiac surgery patients and 99 cardiology outpatient controls. Forty-four cardiac surgery patients (21.9%) experienced postoperative hallucinations in the first four postoperative days. This was significantly higher compared to cardiology outpatient controls (n = 4, 4.1%, p &lt; 0.001). Visual hallucinations were the most common type of hallucinations in cardiac surgery patients, and less common in outpatient controls. Cardiac surgery patients who experienced hallucinations were more likely to also have delirium (10/44, 22.7%) compared to patients without postoperative hallucinations (16/157, 10.2% p = 0.03). However, the majority of patients with postoperative hallucinations (34/44, 77.3%) did not develop delirium. Conclusion: After cardiac surgery, hallucinations occurred more frequently than in outpatient controls. Hallucinations after cardiac surgery were most often visual in character. Although postoperative hallucinations were associated with delirium, most patients with hallucinations did not develop delirium.","author":[{"dropping-particle":"","family":"Ottens","given":"Thomas H","non-dropping-particle":"","parse-names":false,"suffix":""},{"dropping-particle":"","family":"Sommer","given":"Iris E C","non-dropping-particle":"","parse-names":false,"suffix":""},{"dropping-particle":"","family":"Begemann","given":"Marieke J","non-dropping-particle":"","parse-names":false,"suffix":""},{"dropping-particle":"","family":"Schutte","given":"Maya","non-dropping-particle":"","parse-names":false,"suffix":""},{"dropping-particle":"","family":"Cramer","given":"Maarten Jan","non-dropping-particle":"","parse-names":false,"suffix":""},{"dropping-particle":"","family":"Suyker","given":"Willem J","non-dropping-particle":"","parse-names":false,"suffix":""},{"dropping-particle":"","family":"Dijk","given":"Diederik","non-dropping-particle":"Van","parse-names":false,"suffix":""},{"dropping-particle":"","family":"Slooter","given":"Arjen J C","non-dropping-particle":"","parse-names":false,"suffix":""}],"container-title":"Medicina (Kaunas, Lithuania)","id":"ITEM-42","issue":"3","issued":{"date-parts":[["2020","3"]]},"language":"eng","publisher-place":"Switzerland","title":"Hallucinations after Cardiac Surgery: A Prospective Observational Study.","type":"article-journal","volume":"56"},"uris":["http://www.mendeley.com/documents/?uuid=fddfd0d9-58e8-4524-8bda-b7d303ff3c99"]},{"id":"ITEM-43","itemData":{"ISSN":"0030-9982","abstract":"OBJECTIVE: To determine the incidence of postoperative delirium in elderly patients having undergone orthopaedic surgical interventions., METHODS: The cross-sectional study was conducted at the traumatology clinic of GATA Haydarpasa Training and Research Hospital in Istanbul, Turkey, from April 2014 to April 2015 and comprised patients who underwent orthopaedic surgical interventions. The subjects included were aged &gt;65 years, had no mental disorders, no acute cerebrovascular disease, no known history of delirium and/or dementia. Data was collected using a self-generated questionnaire, mini mental state examination and delirium rating scale. SPSS 18 was used for data analysis., RESULTS: Of the 60 participants, 39(65%) were female and 21(35%) were male. The overall mean age was 77.07+/-8.66 years. Besides, 22(36.7%) patients hadmoderate cognitive impairment preoperatively, and 51(85%) had no delirium postoperatively while 9(15%) had delirium., CONCLUSIONS: Degree of cognitive impairment,advanced age and type of surgery were determined to be risk factors for delirium.","author":[{"dropping-particle":"","family":"Ozbas","given":"Ayfer","non-dropping-particle":"","parse-names":false,"suffix":""},{"dropping-particle":"","family":"Ak","given":"Ezgi Seyhan","non-dropping-particle":"","parse-names":false,"suffix":""},{"dropping-particle":"","family":"Cavdar","given":"Ikbal","non-dropping-particle":"","parse-names":false,"suffix":""},{"dropping-particle":"","family":"Findik","given":"Ummu Yildiz","non-dropping-particle":"","parse-names":false,"suffix":""},{"dropping-particle":"","family":"Kutlu","given":"Fatma Yasemin","non-dropping-particle":"","parse-names":false,"suffix":""},{"dropping-particle":"","family":"Akyuz","given":"Nuray","non-dropping-particle":"","parse-names":false,"suffix":""}],"container-title":"JPMA. The Journal of the Pakistan Medical Association","id":"ITEM-43","issue":"6","issued":{"date-parts":[["2018"]]},"page":"867-871","publisher-place":"Pakistan","title":"Determining the incidence of postoperative delirium in elderly patients who undergo orthopaedic surgical interventions in Turkey.","type":"article-journal","volume":"68"},"uris":["http://www.mendeley.com/documents/?uuid=1695321d-371c-47f7-8cda-771610c9dd1c"]},{"id":"ITEM-44","itemData":{"DOI":"10.1002/gps.5110","ISSN":"1099-1166 (Electronic)","PMID":"30945343","abstract":"OBJECTIVES: Delirium is a common postoperative complication with implications on  morbidity and mortality. Less is known about the psychological impact of delirium in patients and relatives. This study aimed to quantitatively describe distress related to postoperative delirium in older surgical patients and their relatives using the distress thermometer, examine the association between degree of distress and features of delirium on the Delirium Rating Scale (DRS), and examine the association between recall of delirium and features of delirium on the DRS. METHODS: This prospective study recruited postoperative patients and their relatives following delirium. The distress thermometer was used to examine the degree of distress pertaining to delirium and was conducted during the hospitalization on resolution of delirium and then at 12-month follow-up. Associations between delirium-related distress in patient and relative participants and severity and features of delirium (DRS) were examined. RESULTS: One hundred two patients and 49 relatives were recruited. Median scores on the distress thermometer in patients who recalled delirium were 8/10. Relatives also showed distress (median distress thermometer score of 8/10). Associations were observed between severity and phenotypic features of delirium (delusions, labile affect, and agitation). Distress persisted at 12 months in patients and relatives. CONCLUSION: Distress related to postoperative delirium can be measured using a distress thermometer. Alongside approaches to reduce delirium incidence, interventions to minimize distress from postoperative delirium should be sought. Such interventions should be developed through robust research and if effective administered to patients, relatives, or carers.","author":[{"dropping-particle":"","family":"Partridge","given":"Judith S L","non-dropping-particle":"","parse-names":false,"suffix":""},{"dropping-particle":"","family":"Crichton","given":"Siobhan","non-dropping-particle":"","parse-names":false,"suffix":""},{"dropping-particle":"","family":"Biswell","given":"Elizabeth","non-dropping-particle":"","parse-names":false,"suffix":""},{"dropping-particle":"","family":"Harari","given":"Danielle","non-dropping-particle":"","parse-names":false,"suffix":""},{"dropping-particle":"","family":"Martin","given":"Finbarr C","non-dropping-particle":"","parse-names":false,"suffix":""},{"dropping-particle":"","family":"Dhesi","given":"Jugdeep K","non-dropping-particle":"","parse-names":false,"suffix":""}],"container-title":"International journal of geriatric psychiatry","id":"ITEM-44","issue":"7","issued":{"date-parts":[["2019","7"]]},"language":"eng","page":"1070-1077","publisher-place":"England","title":"Measuring the distress related to delirium in older surgical patients and their  relatives.","type":"article-journal","volume":"34"},"uris":["http://www.mendeley.com/documents/?uuid=67047cf0-8098-4ccf-b6ff-930b709bdaff"]},{"id":"ITEM-45","itemData":{"DOI":"10.1093/icvts/ivt501","ISSN":"1569-9293","abstract":"Post-cardiotomy delirium is common and associated with increased morbidity and mortality. No gold standard exists for detecting delirium, and evidence to support the choice of treatment is needed. Haloperidol is widely used for treating delirium, but indication, doses and therapeutic targets vary. Moreover, doubt has been raised regarding overall efficacy. The purpose of this study was to assess the effect of a combination of early detection and standardized treatment with haloperidol on post-cardiotomy delirium, with the hypothesis that the proportion of delirium- and coma-free days could be increased. Length of stay (LOS), complications and 180-day mortality are reported.Prospective interventional cohort study. One hundred and seventeen adult patients undergoing cardiac surgery were included before introduction of a screening and treatment protocol with haloperidol for delirium, and 123 patients were included after. Nurses screened patients using validated tools (the Delirium Observation Screening (DOS) scale and confusion assessment method for the intensive care unit (CAM-ICU)). In case of delirium, a checklist to eliminate precipitating/ inducing factors and a protocol for standardized dosing with haloperidol was applied. Group comparison was done using non-parametric tests and analysis of fractions, and associations between delirium and predefined covariates were analysed with logistic regression.Incidence of delirium after cardiac surgery was 21 (14–29) and 22 (15–30) %, onset was on postoperative day 1 (1–4) and 1 (1–3), duration was 1 (1–4) day and 3 (1–5) days, respectively, with no significant difference (Period 1 vs 2, all values are given as the median and 95% confidence interval). The proportion of delirium- and coma-free days was 67 (61–73) and 65 (60–70) %, respectively (ns). There was no difference in LOS or complication rate. Delirium was associated to increasing age, increased length of stay and complications.We observed no increase in the proportion of delirium- and coma-free days after introduction of a combination of early detection and standardized treatment with haloperidol on post-cardiotomy delirium. Most patients were not severely affected, and the few who were, proved difficult to treat, indicating that a simple treatment protocol with haloperidol was ineffective.","author":[{"dropping-particle":"","family":"Schrøder Pedersen","given":"Sofie","non-dropping-particle":"","parse-names":false,"suffix":""},{"dropping-particle":"","family":"Kirkegaard","given":"Thomas","non-dropping-particle":"","parse-names":false,"suffix":""},{"dropping-particle":"","family":"Balslev Jørgensen","given":"Martin","non-dropping-particle":"","parse-names":false,"suffix":""},{"dropping-particle":"","family":"Lind Jørgensen","given":"Vibeke","non-dropping-particle":"","parse-names":false,"suffix":""}],"container-title":"Interactive CardioVascular and Thoracic Surgery","id":"ITEM-45","issue":"4","issued":{"date-parts":[["2014","4","1"]]},"page":"438-445","title":"Effects of a screening and treatment protocol with haloperidol on post-cardiotomy delirium: a prospective cohort study†","type":"article-journal","volume":"18"},"uris":["http://www.mendeley.com/documents/?uuid=09361c31-68c4-45e0-8f38-7235ecaf0a6e"]},{"id":"ITEM-46","itemData":{"DOI":"10.1097/NUR.0b013e318234897b","ISSN":"1538-9782 (Electronic)","PMID":"22016018","abstract":"BACKGROUND: Delirium is the most frequent complication associated with  hospitalization of older adults, responsible for 17.5 million additional hospital days in the United States each year; yet, nurses fail to recognize it more than 30% of the time. OBJECTIVES: The specific aim of the study was to measure staff nurses' recognition of delirium in hospitalized older adults by comparing nurse and expert diagnostician ratings for delirium using the Confusion Assessment Method (CAM). METHOD: This study investigated the rate of agreement/disagreement between researchers and a convenience sample of 167 nurses caring for 170 medical surgical patients (&gt;65 years) in detecting delirium. Paired (nurse vs researcher) CAM ratings were completed at least every other day until either discharge or delirium was detected by the researcher. RESULTS: The researcher detected delirium in 7% (12/170) of patients. Nurses failed to recognize delirium 75% (9/12) of the time, with poor agreement between nurse/researcher for all observations (κ = 0.34). A generalized estimating equation logistic regression model identified independent predictors of nurses' underrecognition of delirium that included increasing age and length of stay, dementia, and hypoactive delirium. DISCUSSION: Findings provide further support for the significance of nurses' underrecognition of delirium in the hospitalized older adult when using the CAM. Additional research is warranted regarding the clinical decision-making processes that nurses use in assessing acute cognitive changes and in identifying strategies to improve delirium recognition.","author":[{"dropping-particle":"","family":"Rice","given":"Karen L","non-dropping-particle":"","parse-names":false,"suffix":""},{"dropping-particle":"","family":"Bennett","given":"Marsha","non-dropping-particle":"","parse-names":false,"suffix":""},{"dropping-particle":"","family":"Gomez","given":"Maureen","non-dropping-particle":"","parse-names":false,"suffix":""},{"dropping-particle":"","family":"Theall","given":"Katherine P","non-dropping-particle":"","parse-names":false,"suffix":""},{"dropping-particle":"","family":"Knight","given":"Michael","non-dropping-particle":"","parse-names":false,"suffix":""},{"dropping-particle":"","family":"Foreman","given":"Marquis D","non-dropping-particle":"","parse-names":false,"suffix":""}],"container-title":"Clinical nurse specialist CNS","id":"ITEM-46","issue":"6","issued":{"date-parts":[["2011"]]},"language":"eng","page":"299-311","publisher-place":"United States","title":"Nurses' recognition of delirium in the hospitalized older adult.","type":"article-journal","volume":"25"},"uris":["http://www.mendeley.com/documents/?uuid=ec8a96e5-e247-43de-85aa-2bcae2be5af9"]},{"id":"ITEM-47","itemData":{"DOI":"https://dx.doi.org/10.1016/j.psym.2015.05.002","ISSN":"1545-7206","abstract":"BACKGROUND: Whether postoperative subsyndromal delirium (SSD) is a separate syndrome from delirium and has clinical relevance is not well understood., OBJECTIVES: We sought to investigate SSD in older surgical patients and to determine its prognostic significance., METHODS: We performed a prospective cohort study of patients who were 65 years or older and were scheduled for noncardiac surgery. Postoperative delirium was determined using the Confusion Assessment Method. SSD was defined as the presence of at least one of the possible 10 symptoms of delirium, as defined by the Confusion Assessment Method, but not meeting the criteria for delirium., RESULTS: The number of features of SSD on the first postoperative day was associated with the subsequent development of delirium on the next day, after controlling for other risk factors. When compared with a patient with no SSD features, a patient with 1 SSD feature was 1.07 times more likely to have delirium on the next day (95% CI: 0.42-2.53), with 2 features was 3.32 times more likely to have it (95% CI: 1.42-7.57), and with &gt;= 2 features was 8.37 times more likely to have it (95% CI: 4.98-14.53). Furthermore, there was a significant relationship between the number of features of SSD and increased length of hospital stay and worsened functional status at 1 month after surgery., CONCLUSIONS: SSD is prevalent in at-risk surgical patients and has prognostic significance. Only a single symptom of SSD was sufficient to cause a significant increase in hospital length of stay and further decline in functional status. These results suggest that monitoring for SSD is indicated in at-risk patients. Copyright © 2015 The Academy of Psychosomatic Medicine. Published by Elsevier Inc. All rights reserved.","author":[{"dropping-particle":"","family":"Shim","given":"Jewel","non-dropping-particle":"","parse-names":false,"suffix":""},{"dropping-particle":"","family":"DePalma","given":"Glen","non-dropping-particle":"","parse-names":false,"suffix":""},{"dropping-particle":"","family":"Sands","given":"Laura P","non-dropping-particle":"","parse-names":false,"suffix":""},{"dropping-particle":"","family":"Leung","given":"Jacqueline M","non-dropping-particle":"","parse-names":false,"suffix":""}],"container-title":"Psychosomatics","id":"ITEM-47","issue":"6","issued":{"date-parts":[["2015"]]},"page":"644-651","publisher-place":"England","title":"Prognostic Significance of Postoperative Subsyndromal Delirium.","type":"article-journal","volume":"56"},"uris":["http://www.mendeley.com/documents/?uuid=4a8ddbad-0283-43ae-8e54-b0d61d25c26e"]},{"id":"ITEM-48","itemData":{"DOI":"https://dx.doi.org/10.1111/jocn.14838","ISSN":"1365-2702","abstract":"AIMS AND OBJECTIVES: To analyse postoperative delirium (POD) in clinical practice after cardiac surgery, how it is detected and documented and if the use of a screening scale improves the detection rate., BACKGROUND: Cardiac surgery is considered a routine procedure with few complications. However, POD remains a concern, although often being overlooked in clinical practice., DESIGN: Retrospective observational analysis., METHODS: Patients 70 years and older with POD (n = 78) undergoing cardiac surgery were included in the study. Discharge summaries of both nurses and physicians were reviewed together with the clinical database for information about POD, to be compared with symptom screening using the Nursing Delirium Screening Scale (Nu-DESC). A quantitative content analysis was used for the review of discharge summaries, with a coding scheme adopted from the Nu-DESC method. The STROBE checklist was followed., RESULTS: In discharge summaries, 41 of the 78 POD patients were correctly recognised, and 22 of these were identified in the clinical database. Screening by the Nu-DESC identified delirium at a measurably higher rate, 56/78 patients. The review of discharge summaries showed that patients expressing \"inappropriate behaviour\" was the most easily identified sign for POD for both nurses and physicians., CONCLUSIONS: Healthcare professionals underdiagnose delirium after cardiac surgery, with a low detection rate described in both discharge summaries and in the clinical database. Recognition of delirium improved when Nu-DESC was used for systematic screening., RELEVANCE TO CLINICAL PRACTICE: This study emphasises the need for better screening for the detection of delirium in daily clinical practice. Copyright © 2019 John Wiley &amp; Sons Ltd.","author":[{"dropping-particle":"","family":"Smulter","given":"Nina","non-dropping-particle":"","parse-names":false,"suffix":""},{"dropping-particle":"","family":"Claesson Lingehall","given":"Helena","non-dropping-particle":"","parse-names":false,"suffix":""},{"dropping-particle":"","family":"Gustafson","given":"Yngve","non-dropping-particle":"","parse-names":false,"suffix":""},{"dropping-particle":"","family":"Olofsson","given":"Birgitta","non-dropping-particle":"","parse-names":false,"suffix":""},{"dropping-particle":"","family":"Engstrom","given":"Karl Gunnar","non-dropping-particle":"","parse-names":false,"suffix":""}],"container-title":"Journal of clinical nursing","id":"ITEM-48","issue":"11-12","issued":{"date-parts":[["2019"]]},"page":"2309-2318","publisher-place":"England","title":"The use of a screening scale improves the recognition of delirium in older patients after cardiac surgery-A retrospective observational study.","type":"article-journal","volume":"28"},"uris":["http://www.mendeley.com/documents/?uuid=9a203e66-5abc-427d-866a-91b4a333401e"]},{"id":"ITEM-49","itemData":{"DOI":"https://dx.doi.org/10.4037/ajcc2015551","ISSN":"1937-710X","abstract":"BACKGROUND: Early detection, prevention, and treatment of delirium after cardiac surgery are important for quick postoperative recovery. The Confusion Assessment Method (CAM) may be an easy-to-use instrument for detecting delirium in clinical practice., OBJECTIVES: To compare the congruent validity of the CAM with the results from repeated assessments by using a combination of the Organic Brain Syndrome Scale and the Mini-Mental State Examination according to the Diagnostic and Statistical Manual of Mental Disorders (Fourth Edition, Text Revision) criteria for delirium., METHODS: Patients aged 70 years or older undergoing cardiac surgery were assessed on postoperative days 1 and 4, and the 2 diagnostic methods were compared. The sensitivity and specificity of the CAM were examined. The reference method allowed categorization of delirium into subgroups of psychomotor activities and psychiatric symptom profiles, which were compared with the CAM results., RESULTS: Postoperative delirium was diagnosed in 78 of 141 patients (55.3%). According to the CAM, 59 patients (41.8%) were categorized as delirious, 53 correctly. Thus, the sensitivity was 68% and the specificity was 90%, indicating false-negative rather than false-positive observations., CONCLUSION: Patients with psychomotor hyperactivity and mixed psychotic-emotional symptoms were more likely to have delirium detected via the CAM than were patients with less obvious clinical manifestations of delirium. Repetitive cognitive testing and psychogeriatric experience are probably necessary to improve the results obtained with the CAM. Copyright ©2015 American Association of Critical-Care Nurses.","author":[{"dropping-particle":"","family":"Smulter","given":"Nina","non-dropping-particle":"","parse-names":false,"suffix":""},{"dropping-particle":"","family":"Lingehall","given":"Helena Claesson","non-dropping-particle":"","parse-names":false,"suffix":""},{"dropping-particle":"","family":"Gustafson","given":"Yngve","non-dropping-particle":"","parse-names":false,"suffix":""},{"dropping-particle":"","family":"Olofsson","given":"Birgitta","non-dropping-particle":"","parse-names":false,"suffix":""},{"dropping-particle":"","family":"Engstrom","given":"Karl Gunnar","non-dropping-particle":"","parse-names":false,"suffix":""}],"container-title":"American journal of critical care : an official publication, American Association of Critical-Care Nurses","id":"ITEM-49","issue":"6","issued":{"date-parts":[["2015"]]},"page":"480-487","publisher-place":"United States","title":"Validation of the confusion assessment method in detecting postoperative delirium in cardiac surgery patients.","type":"article-journal","volume":"24"},"uris":["http://www.mendeley.com/documents/?uuid=9a8c21d0-1163-45db-ac45-8ddb8cab514c"]},{"id":"ITEM-50","itemData":{"DOI":"https://dx.doi.org/10.1097/JGP.0b013e318172b418","ISSN":"1545-7214","abstract":"OBJECTIVE: To determine the incidence and predictors of delirium after cardiac surgery., METHOD: A prospective, observational study of postcardiotomy surgical patients was conducted during a 5 month period at the Minneapolis, MN, VAMC., RESULTS: Of the 53 patients who completed the study, 12 patients (23%) met criteria for postoperative delirium and 18 patients (34%) met criteria for postoperative subsyndromal delirium. Significant predictors of postoperative delirium included a history of cerebrovascular disease (Charlson Index item, VA CICSP), high medical comorbidity (VA morbidity risk score, Charlson Index), increased preoperative creatinine level, and an increased preoperative pain rating. When delirium and subsyndromal delirium patients were combined, a history of cerebrovascular disease, left ventricular dysfunction, or diabetes predicted the development of delirious symptoms., CONCLUSIONS: Incident delirium occurred in 23% of patients after cardiac surgery and incident delirium symptoms, in 57%. The strongest predictor of both incident delirium and delirium symptoms was a history of cerebrovascular disease.","author":[{"dropping-particle":"","family":"Tan","given":"Marie Cecilia","non-dropping-particle":"","parse-names":false,"suffix":""},{"dropping-particle":"","family":"Felde","given":"Anne","non-dropping-particle":"","parse-names":false,"suffix":""},{"dropping-particle":"","family":"Kuskowski","given":"Michael","non-dropping-particle":"","parse-names":false,"suffix":""},{"dropping-particle":"","family":"Ward","given":"Herbert","non-dropping-particle":"","parse-names":false,"suffix":""},{"dropping-particle":"","family":"Kelly","given":"Rosemary F","non-dropping-particle":"","parse-names":false,"suffix":""},{"dropping-particle":"","family":"Adabag","given":"A Selcuk","non-dropping-particle":"","parse-names":false,"suffix":""},{"dropping-particle":"","family":"Dysken","given":"Maurice","non-dropping-particle":"","parse-names":false,"suffix":""}],"container-title":"The American journal of geriatric psychiatry : official journal of the American Association for Geriatric Psychiatry","id":"ITEM-50","issue":"7","issued":{"date-parts":[["2008"]]},"page":"575-583","publisher-place":"England","title":"Incidence and predictors of post-cardiotomy delirium.","type":"article-journal","volume":"16"},"uris":["http://www.mendeley.com/documents/?uuid=2dc58e57-13f3-443e-877b-32ec50bb5638"]},{"id":"ITEM-51","itemData":{"DOI":"https://dx.doi.org/10.1016/j.jagp.2013.05.003","ISSN":"1545-7214","abstract":"OBJECTIVE: Abnormal level of arousal (LoA) and inattention are key features of delirium. However, the extent to which abnormal LoA alone might predict delirium and inattention is unclear. Here we tested the hypotheses that (1) patients with abnormal LoA have delirium, and (2) abnormal LoA is associated with worse performance on tests of attention., METHODS: Thirty acute hip fracture patients aged 64-97 years underwent assessments of LoA, delirium status, and attentional functioning in the 24 hours before surgery and at 2-4 and 7-10 days after surgery. The Observational Scale of Level of Arousal (OSLA) and the Richmond Agitation-Sedation Scale (RASS) were used to assess LoA. Sustained attention was measured with the Edinburgh Delirium Test Box. Delirium was assessed with the Confusion Assessment Method and the Delirium Rating Scale-Revised-98., RESULTS: Ten patients (33%) were diagnosed with delirium. Abnormal LoA as measured by the OSLA was strongly associated with the presence of delirium. The area under the receiver operating characteristic curve was 0.89 (95% confidence interval: 0.81-0.97), with a sensitivity of 0.87 and a specificity of 0.81. Area under the curve, sensitivity, and specificity for the RASS were 0.81 (95% confidence interval: 0.68-0.94), 0.80, and 0.79, respectively. Abnormal LoA was associated with worse attentional deficits preoperatively and at postoperative days 2-4 (p &lt;0.01)., CONCLUSION: These exploratory findings suggest that abnormal LoA is a strong indicator of delirium. Also, abnormal LoA is strongly associated with inattention as measured by an objective cognitive test. These findings suggest that acute-onset abnormal LoA could be used as a trigger for delirium assessment in routine clinical practice. Future work will help to clarify further the interrelationships among abnormal LoA, inattention, and delirium. Copyright © 2013 American Association for Geriatric Psychiatry. Published by Elsevier Inc. All rights reserved.","author":[{"dropping-particle":"","family":"Tieges","given":"Zoe","non-dropping-particle":"","parse-names":false,"suffix":""},{"dropping-particle":"","family":"McGrath","given":"Aisling","non-dropping-particle":"","parse-names":false,"suffix":""},{"dropping-particle":"","family":"Hall","given":"Roanna J","non-dropping-particle":"","parse-names":false,"suffix":""},{"dropping-particle":"","family":"Maclullich","given":"Alasdair M J","non-dropping-particle":"","parse-names":false,"suffix":""}],"container-title":"The American journal of geriatric psychiatry : official journal of the American Association for Geriatric Psychiatry","id":"ITEM-51","issue":"12","issued":{"date-parts":[["2013"]]},"page":"1244-1253","publisher-place":"England","title":"Abnormal level of arousal as a predictor of delirium and inattention: an exploratory study.","type":"article-journal","volume":"21"},"uris":["http://www.mendeley.com/documents/?uuid=9edbb8d2-cebd-4924-8621-00ff025daae5"]},{"id":"ITEM-52","itemData":{"ISSN":"0941-1291","abstract":"To analyze the relationship between the development of postoperative delirium and a change of the patient's room, 1,006 cases of patients who had undergone surgery with general anesthesia were reviewed. Postoperative delirium developed in 84 (8.3%) cases. On the basis of symptomatic features, postoperative delirium was divided into four types: (1) excitement type, (2) excitement-hallucination type, (3) hallucination type, and (4) disorientation type. Of the 31 excitement-type cases, 21 developed within the 2nd postoperative day (POD) while 27 of 29 hallucination types developed after POD 2. Of 29 hallucination types, 22 developed after a room change while 20 of these 22 cases were transferred to a single room before POD 2. A quiet, dark, and isolated environment in a single room is suggest to contribute to the development of hallucinations. The development of postoperative delirium with hallucinations alone should thus be taken into consideration whenever a room change is decided.","author":[{"dropping-particle":"","family":"Tsutsui","given":"S","non-dropping-particle":"","parse-names":false,"suffix":""},{"dropping-particle":"","family":"Kitamura","given":"M","non-dropping-particle":"","parse-names":false,"suffix":""},{"dropping-particle":"","family":"Higashi","given":"H","non-dropping-particle":"","parse-names":false,"suffix":""},{"dropping-particle":"","family":"Matsuura","given":"H","non-dropping-particle":"","parse-names":false,"suffix":""},{"dropping-particle":"","family":"Hirashima","given":"S","non-dropping-particle":"","parse-names":false,"suffix":""}],"container-title":"Surgery today","id":"ITEM-52","issue":"4","issued":{"date-parts":[["1996"]]},"page":"292-294","publisher-place":"Japan","title":"Development of postoperative delirium in relation to a room change in the general surgical unit.","type":"article-journal","volume":"26"},"uris":["http://www.mendeley.com/documents/?uuid=49778571-fcb7-4c97-b6f0-0554ffad08bf"]},{"id":"ITEM-53","itemData":{"DOI":"https://dx.doi.org/10.1097/ALN.0000000000000329","ISSN":"1528-1175","abstract":"BACKGROUND: In this article, the authors explore functional connectivity and network topology in electroencephalography recordings of patients with delirium after cardiac surgery, aiming to improve the understanding of the pathophysiology and phenomenology of delirium. The authors hypothesize that disturbances in attention and consciousness in delirium may be related to alterations in functional neural interactions., METHODS: Electroencephalography recordings were obtained in postcardiac surgery patients with delirium (N = 25) and without delirium (N = 24). The authors analyzed unbiased functional connectivity of electroencephalography time series using the phase lag index, directed phase lag index, and functional brain network topology using graph analysis., RESULTS: The mean phase lag index was lower in the alpha band (8 to 13 Hz) in patients with delirium (median, 0.120; interquartile range, 0.113 to 0.138) than in patients without delirium (median, 0.140; interquartile range, 0.129 to 0.168; P &lt; 0.01). Network topology in delirium patients was characterized by lower normalized weighted shortest path lengths in the alpha band (t = -2.65; P = 0.01). delta Band-directed phase lag index was lower in anterior regions and higher in central regions in delirium patients than in nondelirium patients (F = 4.53; P = 0.04, and F = 7.65; P &lt; 0.01, respectively)., CONCLUSIONS: Loss of alpha band functional connectivity, decreased path length, and increased delta band connectivity directed to frontal regions characterize the electroencephalography during delirium after cardiac surgery. These findings may explain why information processing is disturbed in delirium.","author":[{"dropping-particle":"","family":"Dellen","given":"Edwin","non-dropping-particle":"van","parse-names":false,"suffix":""},{"dropping-particle":"","family":"Kooi","given":"Arendina W","non-dropping-particle":"van der","parse-names":false,"suffix":""},{"dropping-particle":"","family":"Numan","given":"Tianne","non-dropping-particle":"","parse-names":false,"suffix":""},{"dropping-particle":"","family":"Koek","given":"Huiberdina L","non-dropping-particle":"","parse-names":false,"suffix":""},{"dropping-particle":"","family":"Klijn","given":"Francina A M","non-dropping-particle":"","parse-names":false,"suffix":""},{"dropping-particle":"","family":"Buijsrogge","given":"Marc P","non-dropping-particle":"","parse-names":false,"suffix":""},{"dropping-particle":"","family":"Stam","given":"Cornelis J","non-dropping-particle":"","parse-names":false,"suffix":""},{"dropping-particle":"","family":"Slooter","given":"Arjen J C","non-dropping-particle":"","parse-names":false,"suffix":""}],"collection-title":"Comment in: Anesthesiology. 2014 Aug;121(2):214-6; PMID: 24895915 [https://www.ncbi.nlm.nih.gov/pubmed/24895915]","container-title":"Anesthesiology","id":"ITEM-53","issue":"2","issued":{"date-parts":[["2014"]]},"note":"Comment in (CIN)","page":"328-335","publisher-place":"United States","title":"Decreased functional connectivity and disturbed directionality of information flow in the electroencephalography of intensive care unit patients with delirium after cardiac surgery.","type":"article-journal","volume":"121"},"uris":["http://www.mendeley.com/documents/?uuid=c367a8a6-e22b-4d36-82ce-d42777dbe94a"]},{"id":"ITEM-54","itemData":{"ISSN":"0022-3050","abstract":"OBJECTIVES: A prospective assessment of neuropsychological impairment in the early postoperative stage after coronary bypass surgery., METHODS: Seventy patients undergoing elective coronary bypass surgery (CABG) were investigated preoperatively, two to three and five to nine days postoperatively with a comprehensive neuropsychological assessment including orientation, word fluency, naming, arithmetic, memory, and visuoconstructive tasks., RESULTS: Patients exhibited significant early postoperative impairment affecting all tasks but naming. Except for the orientation measurement, most patients recovered by the fifth to ninth postoperative day. Only six patients had delirium according to DSM III-R criteria on the second or third postoperative day. Cluster analysis of neuropsychological data obtained on the second to third postoperative day identified 10 patients who were cognitively compromised. As a group, these patients had required a greater number of defibrillations and exhibited lower cardiac indices postoperatively. Preoperatively, patients at risk for postoperative dysfunction were characterised by lower verbal memory, word fluency, and clock orientation scores., CONCLUSIONS: Simple preoperative neuropsychological assessment may be helpful and clinically applicable in identifying patients at risk for postoperative cognitive dysfunction and may contribute to improve postoperative management aiming at the prevention of delirium or other transient neuropsychological disorders.","author":[{"dropping-particle":"","family":"Walzer","given":"T","non-dropping-particle":"","parse-names":false,"suffix":""},{"dropping-particle":"","family":"Herrmann","given":"M","non-dropping-particle":"","parse-names":false,"suffix":""},{"dropping-particle":"","family":"Wallesch","given":"C W","non-dropping-particle":"","parse-names":false,"suffix":""}],"container-title":"Journal of neurology, neurosurgery, and psychiatry","id":"ITEM-54","issue":"6","issued":{"date-parts":[["1997"]]},"page":"644-648","publisher-place":"England","title":"Neuropsychological disorders after coronary bypass surgery.","type":"article-journal","volume":"62"},"uris":["http://www.mendeley.com/documents/?uuid=6412ed87-4bc9-42ba-a785-e3ddaf1f61df"]},{"id":"ITEM-55","itemData":{"DOI":"https://dx.doi.org/10.1007/s12630-014-0242-6","ISSN":"1496-8975","abstract":"BACKGROUND: Postoperative delirium and cognitive dysfunction are frequent phenomena in older patients; however, few studies have examined the temporal relationship between these two conditions in the early postoperative period. Therefore, this study aimed to determine if postoperative delirium and postoperative cognitive dysfunction (POCD) coexist after major noncardiac surgery., METHODS: This was a prospective cohort study of patients who were &gt;= 65 yr of age undergoing noncardiac surgery. Patients were evaluated preoperatively and for two days postoperatively for delirium and POCD. Delirium was determined using the Confusion Assessment Method, and POCD was measured by three cognitive tests addressing changes in executive function, memory, attention, and concentration. For each postoperative day, patients' neurologic status was categorized into three mutually exclusive categories: delirium, POCD, or neither condition., RESULTS: Four hundred sixty-one patients aged &gt;= 65 yr of age were studied, and 421 patients with complete postoperative cognitive testing were reported. Eighty percent of patients experienced either delirium or POCD on the first day after surgery. Seventy percent of patients who had delirium on the first postoperative day also had delirium on the second postoperative day. Sixty-three percent of patients who had POCD on postoperative day one continued to have POCD on the next day. Sixteen percent of patients with delirium on day one were non-delirious on day two but met criteria for POCD on day two. Conversely, 15% of patients with POCD on day one became delirious on day two. Only 13% of patients did not experience delirium or POCD on either day after surgery., CONCLUSIONS: Eighty percent of surgical patients experienced some form of cognitive dysfunction the day after surgery, and few recovered by the second day after surgery.","author":[{"dropping-particle":"","family":"Youngblom","given":"Emily","non-dropping-particle":"","parse-names":false,"suffix":""},{"dropping-particle":"","family":"DePalma","given":"Glen","non-dropping-particle":"","parse-names":false,"suffix":""},{"dropping-particle":"","family":"Sands","given":"Laura","non-dropping-particle":"","parse-names":false,"suffix":""},{"dropping-particle":"","family":"Leung","given":"Jacqueline","non-dropping-particle":"","parse-names":false,"suffix":""}],"container-title":"Canadian journal of anaesthesia = Journal canadien d'anesthesie","id":"ITEM-55","issue":"12","issued":{"date-parts":[["2014"]]},"page":"1084-1092","publisher-place":"United States","title":"The temporal relationship between early postoperative delirium and postoperative cognitive dysfunction in older patients: a prospective cohort study.","type":"article-journal","volume":"61"},"uris":["http://www.mendeley.com/documents/?uuid=dabef910-4d44-4909-9655-ebbaa650ff12"]},{"id":"ITEM-56","itemData":{"DOI":"https://dx.doi.org/10.1213/ANE.0000000000006075 PT  - Journal Article, Research Support, N.I.H., Extramural, Research Support, Non-U.S. Gov't","ISSN":"1526-7598","abstract":"BACKGROUND: Delirium is an acute syndrome characterized by inattention, disorganized thinking, and an altered level of consciousness. A reliable biomarker for tracking delirium does not exist, but oscillations in the electroencephalogram (EEG) could address this need. We evaluated whether the frequencies of EEG oscillations are associated with delirium onset, severity, and recovery in the postoperative period., METHODS: Twenty-six adults enrolled in the Electroencephalography Guidance of Anesthesia to Alleviate Geriatric Syndromes (ENGAGES; ClinicalTrials.gov NCT02241655) study underwent major surgery requiring general anesthesia, and provided longitudinal postoperative EEG recordings for this prespecified substudy. The presence and severity of delirium were evaluated with the confusion assessment method (CAM) or the CAM-intensive care unit. EEG data obtained during awake eyes-open and eyes-closed states yielded relative power in the delta (1-4 Hz), theta (4-8 Hz), and alpha (8-13 Hz) bands. Discriminability for delirium presence was evaluated with c-statistics. To account for correlation among repeated measures within patients, mixed-effects models were generated to assess relationships between: (1) delirium severity and EEG relative power (ordinal), and (2) EEG relative power and time (linear). Slopes of ordinal and linear mixed-effects models are reported as the change in delirium severity score/change in EEG relative power, and the change in EEG relative power/time (days), respectively. Bonferroni correction was applied to confidence intervals (CIs) to account for multiple comparisons., RESULTS: Occipital alpha relative power during eyes-closed states offered moderate discriminability (c-statistic, 0.75; 98% CI, 0.58-0.87), varying inversely with delirium severity (slope, -0.67; 98% CI, -1.36 to -0.01; P = .01) and with severity of inattention (slope, -1.44; 98% CI, -2.30 to -0.58; P = .002). Occipital theta relative power during eyes-open states correlated directly with severity of delirium (slope, 1.28; 98% CI, 0.12-2.44; P = .007), inattention (slope, 2.00; 98% CI, 0.48-3.54; P = .01), and disorganized thinking (slope, 3.15; 98% CI, 0.66-5.65; P = .01). Corresponding frontal EEG measures recapitulated these relationships to varying degrees. Severity of altered level of consciousness correlated with frontal theta relative power during eyes-open states (slope, 11.52; 98% CI, 6.33-16.71; P &lt; .001). Frontal theta relative power during eyes-open state…","author":[{"dropping-particle":"","family":"Guay","given":"Christian S","non-dropping-particle":"","parse-names":false,"suffix":""},{"dropping-particle":"","family":"Kafashan","given":"MohammadMehdi","non-dropping-particle":"","parse-names":false,"suffix":""},{"dropping-particle":"","family":"Huels","given":"Emma R","non-dropping-particle":"","parse-names":false,"suffix":""},{"dropping-particle":"","family":"Jiang","given":"Ying","non-dropping-particle":"","parse-names":false,"suffix":""},{"dropping-particle":"","family":"Beyoglu","given":"Bora","non-dropping-particle":"","parse-names":false,"suffix":""},{"dropping-particle":"","family":"Spencer","given":"James W","non-dropping-particle":"","parse-names":false,"suffix":""},{"dropping-particle":"","family":"Geczi","given":"Kristin","non-dropping-particle":"","parse-names":false,"suffix":""},{"dropping-particle":"","family":"Apakama","given":"Ginika","non-dropping-particle":"","parse-names":false,"suffix":""},{"dropping-particle":"","family":"Ju","given":"Yo-El S","non-dropping-particle":"","parse-names":false,"suffix":""},{"dropping-particle":"","family":"Wildes","given":"Troy S","non-dropping-particle":"","parse-names":false,"suffix":""},{"dropping-particle":"","family":"Avidan","given":"Michael S","non-dropping-particle":"","parse-names":false,"suffix":""},{"dropping-particle":"","family":"Palanca","given":"Ben Julian A","non-dropping-particle":"","parse-names":false,"suffix":""}],"container-title":"Anesthesia and analgesia","id":"ITEM-56","issue":"1","issued":{"date-parts":[["2023"]]},"page":"140-151","publisher-place":"United States","title":"Postoperative Delirium Severity and Recovery Correlate With Electroencephalogram Spectral Features.","type":"article-journal","volume":"136"},"uris":["http://www.mendeley.com/documents/?uuid=7230d9dc-758c-429e-96e7-58fa37aaab92"]},{"id":"ITEM-57","itemData":{"DOI":"https://dx.doi.org/10.1007/s00063-021-00850-z PT  - Journal Article, Observational Study","ISSN":"2193-6226","abstract":"Disorientation may present as a warning sign of developing delirium. The most commonly used delirium assessment tool in Germany, the Confusion Assessment Method for Intensive Care Unit (CAM-ICU), does not rate \"disorientation\", since intubated patients cannot communicate verbally. However, the majority of German ICU patients are not orally intubated, so they could be examined for their orientation. This study was carried out to investigate whether the delirium feature \"disorientation\" in extubated patients yields diverging findings in comparison to the CAM-ICU and whether the sensitivity of the CAM-ICU may be improved when combined with the feature \"disorientation\" (CAM-IMC). A total of 86 paired assessments were completed in 50 extubated patients. Delirium was found in 19.8% (N= 17). The CAM-ICU had a sensitivity of 71% (95% confidence interval [CI] 44-90%) and a specificity of 100% (95-100%). Disorientation, if taken as the only delirium feature, had a sensitivity of 77% (50-93%) and a specificity of 93% (89-100%). The CAM-IMC reached a sensitivity of 88% (64-99%) and a specificity of 100% (95-100%). The receiver operating characteristics (ROC) analyses found an area under the curve (AUC) of 0.941 (95%CI 0.851-1.000) for the CAM-IMC, which was the highest compared to the other delirium tests (CAM-ICU, AUC 0.853 [0.720-0.986]; disorientation, AUC 0.868 [0.745-0.991]). This research emphasizes the importance of the feature \"disorientation\" for delirium assessments in patients able to verbally communicate and explains some controversial delirium ratings in daily practice. The CAM-IMC appears to be an attractive tool for delirium assessment in nonintubated patients and deserves further research. Copyright © 2021. The Author(s).","author":[{"dropping-particle":"","family":"Guenther","given":"Ulf","non-dropping-particle":"","parse-names":false,"suffix":""},{"dropping-particle":"","family":"Wolke","given":"Mirko","non-dropping-particle":"","parse-names":false,"suffix":""},{"dropping-particle":"","family":"Hansen","given":"Hans-Christian","non-dropping-particle":"","parse-names":false,"suffix":""},{"dropping-particle":"","family":"Feldmann","given":"Nicole","non-dropping-particle":"","parse-names":false,"suffix":""},{"dropping-particle":"","family":"Diers","given":"Anja","non-dropping-particle":"","parse-names":false,"suffix":""},{"dropping-particle":"","family":"Dewald","given":"Oliver","non-dropping-particle":"","parse-names":false,"suffix":""},{"dropping-particle":"","family":"Ely","given":"E Wesley","non-dropping-particle":"","parse-names":false,"suffix":""},{"dropping-particle":"","family":"Weyland","given":"Andreas","non-dropping-particle":"","parse-names":false,"suffix":""}],"container-title":"Bedeutung der Desorientierung bei der Delireinschatzung : Sekundaranalyse einer prospektiven, observationellen Studie.","id":"ITEM-57","issue":"6","issued":{"date-parts":[["2022"]]},"page":"419-427","publisher-place":"Germany","title":"[Disorientation and delirium assessment : A secondary analysis of a prospective, observational study].","type":"article-journal","volume":"117"},"uris":["http://www.mendeley.com/documents/?uuid=4d890b8c-4616-4f4e-8e5f-68bebe2e11e9"]}],"mendeley":{"formattedCitation":"[4,26,45–73,75–84,86,88–96,98,100,102,103,105,106]","plainTextFormattedCitation":"[4,26,45–73,75–84,86,88–96,98,100,102,103,105,106]","previouslyFormattedCitation":"[22,24,43–71,73–82,84,86–94,96,98,100,101,103,104]"},"properties":{"noteIndex":0},"schema":"https://github.com/citation-style-language/schema/raw/master/csl-citation.json"}</w:instrText>
      </w:r>
      <w:r w:rsidRPr="007363B3">
        <w:rPr>
          <w:rFonts w:cstheme="minorHAnsi"/>
        </w:rPr>
        <w:fldChar w:fldCharType="separate"/>
      </w:r>
      <w:r w:rsidRPr="00E47780">
        <w:rPr>
          <w:rFonts w:cstheme="minorHAnsi"/>
          <w:noProof/>
        </w:rPr>
        <w:t>[4,26,45–73,75–84,86,88–96,98,100,102,103,105,106]</w:t>
      </w:r>
      <w:r w:rsidRPr="007363B3">
        <w:rPr>
          <w:rFonts w:cstheme="minorHAnsi"/>
        </w:rPr>
        <w:fldChar w:fldCharType="end"/>
      </w:r>
      <w:r w:rsidRPr="007363B3">
        <w:rPr>
          <w:rFonts w:cstheme="minorHAnsi"/>
        </w:rPr>
        <w:t xml:space="preserve">, of which the average score was 8.21 out of 9 and the range was 6-9. The scores of these studies are shown in </w:t>
      </w:r>
      <w:r w:rsidRPr="007363B3">
        <w:rPr>
          <w:rFonts w:cstheme="minorHAnsi"/>
          <w:b/>
          <w:bCs/>
        </w:rPr>
        <w:t>Supplementary Table T3.</w:t>
      </w:r>
      <w:r w:rsidRPr="007363B3">
        <w:rPr>
          <w:rFonts w:cstheme="minorHAnsi"/>
        </w:rPr>
        <w:t xml:space="preserve"> </w:t>
      </w:r>
    </w:p>
    <w:p w14:paraId="27CF6D21" w14:textId="77777777" w:rsidR="00473013" w:rsidRPr="002C789E" w:rsidRDefault="00473013" w:rsidP="000558C3">
      <w:pPr>
        <w:jc w:val="both"/>
        <w:rPr>
          <w:b/>
        </w:rPr>
      </w:pPr>
    </w:p>
    <w:p w14:paraId="0FBCB513" w14:textId="067A56A7" w:rsidR="0059421A" w:rsidRPr="0059421A" w:rsidRDefault="00D06125" w:rsidP="005155E1">
      <w:pPr>
        <w:pStyle w:val="Heading2"/>
      </w:pPr>
      <w:bookmarkStart w:id="11" w:name="_Toc162003225"/>
      <w:r w:rsidRPr="0059421A">
        <w:rPr>
          <w:noProof/>
          <w:lang w:eastAsia="en-GB"/>
        </w:rPr>
        <w:drawing>
          <wp:anchor distT="0" distB="0" distL="114300" distR="114300" simplePos="0" relativeHeight="251661312" behindDoc="0" locked="0" layoutInCell="1" allowOverlap="1" wp14:anchorId="7E34EB45" wp14:editId="18887721">
            <wp:simplePos x="0" y="0"/>
            <wp:positionH relativeFrom="margin">
              <wp:align>left</wp:align>
            </wp:positionH>
            <wp:positionV relativeFrom="paragraph">
              <wp:posOffset>606958</wp:posOffset>
            </wp:positionV>
            <wp:extent cx="5467350" cy="3583305"/>
            <wp:effectExtent l="0" t="0" r="0" b="0"/>
            <wp:wrapTopAndBottom/>
            <wp:docPr id="728632816" name="Picture 72863281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632816" name="Picture 1" descr="A picture containing 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67350" cy="3583305"/>
                    </a:xfrm>
                    <a:prstGeom prst="rect">
                      <a:avLst/>
                    </a:prstGeom>
                  </pic:spPr>
                </pic:pic>
              </a:graphicData>
            </a:graphic>
            <wp14:sizeRelH relativeFrom="margin">
              <wp14:pctWidth>0</wp14:pctWidth>
            </wp14:sizeRelH>
            <wp14:sizeRelV relativeFrom="margin">
              <wp14:pctHeight>0</wp14:pctHeight>
            </wp14:sizeRelV>
          </wp:anchor>
        </w:drawing>
      </w:r>
      <w:r w:rsidR="0059421A" w:rsidRPr="0059421A">
        <w:t>Supplementary Figure S2 - A traffic light plot and weighted bar plot showing the results from the risk of bias assessment using the revised tool to assess risk of bias in randomized trials (RoB2).</w:t>
      </w:r>
      <w:bookmarkEnd w:id="11"/>
    </w:p>
    <w:p w14:paraId="40525CBB" w14:textId="557B5CAA" w:rsidR="00D06125" w:rsidRDefault="00D06125" w:rsidP="000558C3">
      <w:pPr>
        <w:jc w:val="both"/>
        <w:rPr>
          <w:b/>
          <w:sz w:val="24"/>
          <w:szCs w:val="24"/>
        </w:rPr>
      </w:pPr>
    </w:p>
    <w:p w14:paraId="1ACBED6A" w14:textId="1F8A0375" w:rsidR="00DE4F08" w:rsidRPr="00DE4F08" w:rsidRDefault="00F03315" w:rsidP="005155E1">
      <w:pPr>
        <w:pStyle w:val="Heading2"/>
      </w:pPr>
      <w:bookmarkStart w:id="12" w:name="_Toc162003226"/>
      <w:r w:rsidRPr="00BF3002">
        <w:rPr>
          <w:rFonts w:cstheme="minorHAnsi"/>
          <w:noProof/>
          <w:color w:val="1F3864" w:themeColor="accent1" w:themeShade="80"/>
          <w:sz w:val="28"/>
          <w:szCs w:val="28"/>
          <w:lang w:eastAsia="en-GB"/>
        </w:rPr>
        <w:lastRenderedPageBreak/>
        <w:drawing>
          <wp:anchor distT="0" distB="0" distL="114300" distR="114300" simplePos="0" relativeHeight="251663360" behindDoc="0" locked="0" layoutInCell="1" allowOverlap="1" wp14:anchorId="6B5CDA79" wp14:editId="5D7E4858">
            <wp:simplePos x="0" y="0"/>
            <wp:positionH relativeFrom="margin">
              <wp:align>left</wp:align>
            </wp:positionH>
            <wp:positionV relativeFrom="paragraph">
              <wp:posOffset>438734</wp:posOffset>
            </wp:positionV>
            <wp:extent cx="5021580" cy="3371850"/>
            <wp:effectExtent l="0" t="0" r="7620" b="0"/>
            <wp:wrapTopAndBottom/>
            <wp:docPr id="1502530938" name="Picture 1502530938"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30938" name="Picture 1" descr="Graphical user interfac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021580" cy="3371850"/>
                    </a:xfrm>
                    <a:prstGeom prst="rect">
                      <a:avLst/>
                    </a:prstGeom>
                  </pic:spPr>
                </pic:pic>
              </a:graphicData>
            </a:graphic>
            <wp14:sizeRelH relativeFrom="margin">
              <wp14:pctWidth>0</wp14:pctWidth>
            </wp14:sizeRelH>
            <wp14:sizeRelV relativeFrom="margin">
              <wp14:pctHeight>0</wp14:pctHeight>
            </wp14:sizeRelV>
          </wp:anchor>
        </w:drawing>
      </w:r>
      <w:r>
        <w:t>Supplementary Material S</w:t>
      </w:r>
      <w:r w:rsidR="001A15F1">
        <w:t>3</w:t>
      </w:r>
      <w:r>
        <w:t xml:space="preserve"> - </w:t>
      </w:r>
      <w:r w:rsidRPr="00F03315">
        <w:t>A traffic light plot and weighted bar plot showing the results from the risk of bias assessment using the tool to assess risk of bias in non-randomized trials (ROBINS-I).</w:t>
      </w:r>
      <w:bookmarkEnd w:id="12"/>
    </w:p>
    <w:p w14:paraId="1BDBC9A4" w14:textId="77777777" w:rsidR="004B1188" w:rsidRDefault="004B1188" w:rsidP="004B1188">
      <w:pPr>
        <w:jc w:val="both"/>
        <w:rPr>
          <w:b/>
          <w:bCs/>
        </w:rPr>
      </w:pPr>
    </w:p>
    <w:p w14:paraId="00F53000" w14:textId="02874E84" w:rsidR="003812E5" w:rsidRDefault="004B1188" w:rsidP="005155E1">
      <w:pPr>
        <w:pStyle w:val="Heading2"/>
      </w:pPr>
      <w:bookmarkStart w:id="13" w:name="_Toc162003227"/>
      <w:r w:rsidRPr="004B1188">
        <w:t>Supplementary Table T3 - The results of risk of bias assessments in cohort and case control studies using the Newcastle Ottawa Scale (NOS).</w:t>
      </w:r>
      <w:bookmarkEnd w:id="13"/>
    </w:p>
    <w:p w14:paraId="3DE7D947" w14:textId="77777777" w:rsidR="004B1188" w:rsidRPr="004B1188" w:rsidRDefault="004B1188" w:rsidP="004B1188">
      <w:pPr>
        <w:jc w:val="both"/>
        <w:rPr>
          <w:b/>
          <w:bCs/>
        </w:rPr>
      </w:pPr>
    </w:p>
    <w:tbl>
      <w:tblPr>
        <w:tblStyle w:val="GridTable1Light"/>
        <w:tblW w:w="3100" w:type="dxa"/>
        <w:jc w:val="center"/>
        <w:tblLook w:val="04A0" w:firstRow="1" w:lastRow="0" w:firstColumn="1" w:lastColumn="0" w:noHBand="0" w:noVBand="1"/>
      </w:tblPr>
      <w:tblGrid>
        <w:gridCol w:w="2140"/>
        <w:gridCol w:w="960"/>
      </w:tblGrid>
      <w:tr w:rsidR="003812E5" w:rsidRPr="004B1188" w14:paraId="33E5B506" w14:textId="77777777" w:rsidTr="000327F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95F33A8" w14:textId="77777777" w:rsidR="003812E5" w:rsidRPr="004B1188" w:rsidRDefault="003812E5" w:rsidP="000327FF">
            <w:pPr>
              <w:rPr>
                <w:rFonts w:eastAsia="Times New Roman" w:cstheme="minorHAnsi"/>
                <w:color w:val="000000"/>
                <w:lang w:eastAsia="en-GB"/>
              </w:rPr>
            </w:pPr>
            <w:r w:rsidRPr="004B1188">
              <w:rPr>
                <w:rFonts w:eastAsia="Times New Roman" w:cstheme="minorHAnsi"/>
                <w:color w:val="000000"/>
                <w:lang w:eastAsia="en-GB"/>
              </w:rPr>
              <w:t xml:space="preserve">First Author </w:t>
            </w:r>
          </w:p>
        </w:tc>
        <w:tc>
          <w:tcPr>
            <w:tcW w:w="960" w:type="dxa"/>
            <w:noWrap/>
            <w:hideMark/>
          </w:tcPr>
          <w:p w14:paraId="044DB357" w14:textId="77777777" w:rsidR="003812E5" w:rsidRPr="004B1188" w:rsidRDefault="003812E5" w:rsidP="000327F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Score</w:t>
            </w:r>
          </w:p>
        </w:tc>
      </w:tr>
      <w:tr w:rsidR="003812E5" w:rsidRPr="004B1188" w14:paraId="5D3E7F41"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E5E654C" w14:textId="77777777" w:rsidR="003812E5" w:rsidRPr="004B1188" w:rsidRDefault="003812E5" w:rsidP="000327FF">
            <w:pPr>
              <w:rPr>
                <w:rFonts w:eastAsia="Times New Roman" w:cstheme="minorHAnsi"/>
                <w:b w:val="0"/>
                <w:bCs w:val="0"/>
                <w:color w:val="000000"/>
                <w:lang w:eastAsia="en-GB"/>
              </w:rPr>
            </w:pPr>
            <w:r w:rsidRPr="004B1188">
              <w:rPr>
                <w:rFonts w:eastAsia="Times New Roman" w:cstheme="minorHAnsi"/>
                <w:color w:val="000000"/>
                <w:lang w:eastAsia="en-GB"/>
              </w:rPr>
              <w:t>Abelha2011</w:t>
            </w:r>
          </w:p>
        </w:tc>
        <w:tc>
          <w:tcPr>
            <w:tcW w:w="960" w:type="dxa"/>
            <w:noWrap/>
            <w:hideMark/>
          </w:tcPr>
          <w:p w14:paraId="5660DE5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64325F4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1A4BDAD"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Andersson2001</w:t>
            </w:r>
          </w:p>
        </w:tc>
        <w:tc>
          <w:tcPr>
            <w:tcW w:w="960" w:type="dxa"/>
            <w:noWrap/>
            <w:hideMark/>
          </w:tcPr>
          <w:p w14:paraId="680D6040"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73CEFF8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B7CF895"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Arizumi2020</w:t>
            </w:r>
          </w:p>
        </w:tc>
        <w:tc>
          <w:tcPr>
            <w:tcW w:w="960" w:type="dxa"/>
            <w:noWrap/>
            <w:hideMark/>
          </w:tcPr>
          <w:p w14:paraId="0459604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3082E0D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72D83F4"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Aya2019</w:t>
            </w:r>
          </w:p>
        </w:tc>
        <w:tc>
          <w:tcPr>
            <w:tcW w:w="960" w:type="dxa"/>
            <w:noWrap/>
            <w:hideMark/>
          </w:tcPr>
          <w:p w14:paraId="582C248C"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63C3B9CE"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7F81A48"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Benoit2005</w:t>
            </w:r>
          </w:p>
        </w:tc>
        <w:tc>
          <w:tcPr>
            <w:tcW w:w="960" w:type="dxa"/>
            <w:noWrap/>
            <w:hideMark/>
          </w:tcPr>
          <w:p w14:paraId="7414F9E5"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416FCB66"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6BBF82A"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Brouquet2019</w:t>
            </w:r>
          </w:p>
        </w:tc>
        <w:tc>
          <w:tcPr>
            <w:tcW w:w="960" w:type="dxa"/>
            <w:noWrap/>
            <w:hideMark/>
          </w:tcPr>
          <w:p w14:paraId="542C456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0C64A12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8DAE45D"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Brown2011</w:t>
            </w:r>
          </w:p>
        </w:tc>
        <w:tc>
          <w:tcPr>
            <w:tcW w:w="960" w:type="dxa"/>
            <w:noWrap/>
            <w:hideMark/>
          </w:tcPr>
          <w:p w14:paraId="0077BB9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06BD6E47"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B86C3A4"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Bryson2011</w:t>
            </w:r>
          </w:p>
        </w:tc>
        <w:tc>
          <w:tcPr>
            <w:tcW w:w="960" w:type="dxa"/>
            <w:noWrap/>
            <w:hideMark/>
          </w:tcPr>
          <w:p w14:paraId="4C0C1639"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3455B1F"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C3C4241"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Cinar2019</w:t>
            </w:r>
          </w:p>
        </w:tc>
        <w:tc>
          <w:tcPr>
            <w:tcW w:w="960" w:type="dxa"/>
            <w:noWrap/>
            <w:hideMark/>
          </w:tcPr>
          <w:p w14:paraId="1EC694C0"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111BBEA4"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6C59824" w14:textId="77777777" w:rsidR="003812E5" w:rsidRPr="004B1188" w:rsidRDefault="003812E5" w:rsidP="000327FF">
            <w:pPr>
              <w:rPr>
                <w:rFonts w:eastAsia="Times New Roman" w:cstheme="minorHAnsi"/>
                <w:b w:val="0"/>
                <w:bCs w:val="0"/>
                <w:lang w:eastAsia="en-GB"/>
              </w:rPr>
            </w:pPr>
            <w:r w:rsidRPr="004B1188">
              <w:rPr>
                <w:rFonts w:eastAsia="Times New Roman" w:cstheme="minorHAnsi"/>
                <w:lang w:eastAsia="en-GB"/>
              </w:rPr>
              <w:t>Cunningham2017</w:t>
            </w:r>
          </w:p>
        </w:tc>
        <w:tc>
          <w:tcPr>
            <w:tcW w:w="960" w:type="dxa"/>
            <w:noWrap/>
            <w:hideMark/>
          </w:tcPr>
          <w:p w14:paraId="756A7BC9"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B1188">
              <w:rPr>
                <w:rFonts w:eastAsia="Times New Roman"/>
                <w:color w:val="000000" w:themeColor="text1"/>
                <w:lang w:eastAsia="en-GB"/>
              </w:rPr>
              <w:t>8</w:t>
            </w:r>
          </w:p>
        </w:tc>
      </w:tr>
      <w:tr w:rsidR="003812E5" w:rsidRPr="004B1188" w14:paraId="4A150A94"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06D4D5A" w14:textId="77777777" w:rsidR="003812E5" w:rsidRPr="004B1188" w:rsidRDefault="003812E5" w:rsidP="000327FF">
            <w:pPr>
              <w:rPr>
                <w:rFonts w:eastAsia="Times New Roman"/>
                <w:b w:val="0"/>
                <w:lang w:eastAsia="en-GB"/>
              </w:rPr>
            </w:pPr>
            <w:r w:rsidRPr="004B1188">
              <w:rPr>
                <w:rFonts w:eastAsia="Times New Roman"/>
                <w:lang w:eastAsia="en-GB"/>
              </w:rPr>
              <w:t>De Jonghe2007</w:t>
            </w:r>
          </w:p>
        </w:tc>
        <w:tc>
          <w:tcPr>
            <w:tcW w:w="960" w:type="dxa"/>
            <w:noWrap/>
            <w:hideMark/>
          </w:tcPr>
          <w:p w14:paraId="2C3D633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B1188">
              <w:rPr>
                <w:rFonts w:eastAsia="Times New Roman"/>
                <w:color w:val="000000" w:themeColor="text1"/>
                <w:lang w:eastAsia="en-GB"/>
              </w:rPr>
              <w:t>9</w:t>
            </w:r>
          </w:p>
        </w:tc>
      </w:tr>
      <w:tr w:rsidR="003812E5" w:rsidRPr="004B1188" w14:paraId="4CD83EFF"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443AD6E" w14:textId="77777777" w:rsidR="003812E5" w:rsidRPr="004B1188" w:rsidRDefault="003812E5" w:rsidP="000327FF">
            <w:pPr>
              <w:rPr>
                <w:rFonts w:eastAsia="Times New Roman"/>
                <w:b w:val="0"/>
                <w:lang w:eastAsia="en-GB"/>
              </w:rPr>
            </w:pPr>
            <w:r w:rsidRPr="004B1188">
              <w:rPr>
                <w:rFonts w:eastAsia="Times New Roman"/>
                <w:lang w:eastAsia="en-GB"/>
              </w:rPr>
              <w:t>Denny2020</w:t>
            </w:r>
          </w:p>
        </w:tc>
        <w:tc>
          <w:tcPr>
            <w:tcW w:w="960" w:type="dxa"/>
            <w:noWrap/>
            <w:hideMark/>
          </w:tcPr>
          <w:p w14:paraId="53610A62"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2F4721BB"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EF59DF9"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Denny2017</w:t>
            </w:r>
          </w:p>
        </w:tc>
        <w:tc>
          <w:tcPr>
            <w:tcW w:w="960" w:type="dxa"/>
            <w:noWrap/>
            <w:hideMark/>
          </w:tcPr>
          <w:p w14:paraId="4FBA0B0F"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6A17FE97"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6E5D042"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Duppils2000</w:t>
            </w:r>
          </w:p>
        </w:tc>
        <w:tc>
          <w:tcPr>
            <w:tcW w:w="960" w:type="dxa"/>
            <w:noWrap/>
            <w:hideMark/>
          </w:tcPr>
          <w:p w14:paraId="49735F33"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38291AEF"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58EE99B"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Duppils2004</w:t>
            </w:r>
          </w:p>
        </w:tc>
        <w:tc>
          <w:tcPr>
            <w:tcW w:w="960" w:type="dxa"/>
            <w:noWrap/>
            <w:hideMark/>
          </w:tcPr>
          <w:p w14:paraId="46A4B7B9"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5D1DC4B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BFB1DCA"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Duppils2007</w:t>
            </w:r>
          </w:p>
        </w:tc>
        <w:tc>
          <w:tcPr>
            <w:tcW w:w="960" w:type="dxa"/>
            <w:noWrap/>
            <w:hideMark/>
          </w:tcPr>
          <w:p w14:paraId="0BB2957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7</w:t>
            </w:r>
          </w:p>
        </w:tc>
      </w:tr>
      <w:tr w:rsidR="003812E5" w:rsidRPr="004B1188" w14:paraId="116C41FD"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A104DF6"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Eriksson2002</w:t>
            </w:r>
          </w:p>
        </w:tc>
        <w:tc>
          <w:tcPr>
            <w:tcW w:w="960" w:type="dxa"/>
            <w:noWrap/>
            <w:hideMark/>
          </w:tcPr>
          <w:p w14:paraId="3E8BBA0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61B2B24E" w14:textId="77777777" w:rsidTr="000327FF">
        <w:trPr>
          <w:trHeight w:val="300"/>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12C372B" w14:textId="77777777" w:rsidR="003812E5" w:rsidRPr="004B1188" w:rsidRDefault="003812E5" w:rsidP="000327FF">
            <w:pPr>
              <w:rPr>
                <w:rFonts w:eastAsia="Times New Roman" w:cstheme="minorHAnsi"/>
                <w:b w:val="0"/>
                <w:color w:val="000000"/>
                <w:lang w:eastAsia="en-GB"/>
              </w:rPr>
            </w:pPr>
            <w:r w:rsidRPr="004B1188">
              <w:rPr>
                <w:rFonts w:eastAsia="Times New Roman" w:cstheme="minorHAnsi"/>
                <w:color w:val="000000"/>
                <w:lang w:eastAsia="en-GB"/>
              </w:rPr>
              <w:t>Guay2023</w:t>
            </w:r>
          </w:p>
        </w:tc>
        <w:tc>
          <w:tcPr>
            <w:tcW w:w="960" w:type="dxa"/>
            <w:noWrap/>
            <w:hideMark/>
          </w:tcPr>
          <w:p w14:paraId="184D1F33"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368567D5" w14:textId="77777777" w:rsidTr="000327FF">
        <w:trPr>
          <w:trHeight w:val="300"/>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F6F4A52" w14:textId="77777777" w:rsidR="003812E5" w:rsidRPr="004B1188" w:rsidRDefault="003812E5" w:rsidP="000327FF">
            <w:pPr>
              <w:rPr>
                <w:rFonts w:eastAsia="Times New Roman" w:cstheme="minorHAnsi"/>
                <w:b w:val="0"/>
                <w:color w:val="000000"/>
                <w:lang w:eastAsia="en-GB"/>
              </w:rPr>
            </w:pPr>
            <w:r w:rsidRPr="004B1188">
              <w:rPr>
                <w:rFonts w:eastAsia="Times New Roman" w:cstheme="minorHAnsi"/>
                <w:color w:val="000000"/>
                <w:lang w:eastAsia="en-GB"/>
              </w:rPr>
              <w:lastRenderedPageBreak/>
              <w:t>Guenther2021</w:t>
            </w:r>
          </w:p>
        </w:tc>
        <w:tc>
          <w:tcPr>
            <w:tcW w:w="960" w:type="dxa"/>
            <w:noWrap/>
            <w:hideMark/>
          </w:tcPr>
          <w:p w14:paraId="0B82DDD8"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A90F53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6ED3158"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all2020</w:t>
            </w:r>
          </w:p>
        </w:tc>
        <w:tc>
          <w:tcPr>
            <w:tcW w:w="960" w:type="dxa"/>
            <w:noWrap/>
            <w:hideMark/>
          </w:tcPr>
          <w:p w14:paraId="448AC413"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2268A472"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61B9FBC"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asegawa2015</w:t>
            </w:r>
          </w:p>
        </w:tc>
        <w:tc>
          <w:tcPr>
            <w:tcW w:w="960" w:type="dxa"/>
            <w:noWrap/>
            <w:hideMark/>
          </w:tcPr>
          <w:p w14:paraId="2CCBD2F4"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2CECE9D"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3798009"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esse2019</w:t>
            </w:r>
          </w:p>
        </w:tc>
        <w:tc>
          <w:tcPr>
            <w:tcW w:w="960" w:type="dxa"/>
            <w:noWrap/>
            <w:hideMark/>
          </w:tcPr>
          <w:p w14:paraId="07318BD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7F3EF733"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2D91B2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ight2018</w:t>
            </w:r>
          </w:p>
        </w:tc>
        <w:tc>
          <w:tcPr>
            <w:tcW w:w="960" w:type="dxa"/>
            <w:noWrap/>
            <w:hideMark/>
          </w:tcPr>
          <w:p w14:paraId="7DF370E5"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1B7CD8C3"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D9E630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irsch2016</w:t>
            </w:r>
          </w:p>
        </w:tc>
        <w:tc>
          <w:tcPr>
            <w:tcW w:w="960" w:type="dxa"/>
            <w:noWrap/>
            <w:hideMark/>
          </w:tcPr>
          <w:p w14:paraId="3049D4F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6B96406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F946511"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Hong2018</w:t>
            </w:r>
          </w:p>
        </w:tc>
        <w:tc>
          <w:tcPr>
            <w:tcW w:w="960" w:type="dxa"/>
            <w:noWrap/>
            <w:hideMark/>
          </w:tcPr>
          <w:p w14:paraId="1AF607CF"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277AACE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E309B35"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Instenes2018</w:t>
            </w:r>
          </w:p>
        </w:tc>
        <w:tc>
          <w:tcPr>
            <w:tcW w:w="960" w:type="dxa"/>
            <w:noWrap/>
            <w:hideMark/>
          </w:tcPr>
          <w:p w14:paraId="29BF35AB"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7</w:t>
            </w:r>
          </w:p>
        </w:tc>
      </w:tr>
      <w:tr w:rsidR="003812E5" w:rsidRPr="004B1188" w14:paraId="325A2C49"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846D95B"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aneko1997</w:t>
            </w:r>
          </w:p>
        </w:tc>
        <w:tc>
          <w:tcPr>
            <w:tcW w:w="960" w:type="dxa"/>
            <w:noWrap/>
            <w:hideMark/>
          </w:tcPr>
          <w:p w14:paraId="410D3294"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05480D3C"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861C22A"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ijima2020</w:t>
            </w:r>
          </w:p>
        </w:tc>
        <w:tc>
          <w:tcPr>
            <w:tcW w:w="960" w:type="dxa"/>
            <w:noWrap/>
            <w:hideMark/>
          </w:tcPr>
          <w:p w14:paraId="69629055"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05B5856B"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830700B"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oster2009</w:t>
            </w:r>
          </w:p>
        </w:tc>
        <w:tc>
          <w:tcPr>
            <w:tcW w:w="960" w:type="dxa"/>
            <w:noWrap/>
            <w:hideMark/>
          </w:tcPr>
          <w:p w14:paraId="35472725"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6</w:t>
            </w:r>
          </w:p>
        </w:tc>
      </w:tr>
      <w:tr w:rsidR="003812E5" w:rsidRPr="004B1188" w14:paraId="388FDF9B"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FCC1E95"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urbegovic2015</w:t>
            </w:r>
          </w:p>
        </w:tc>
        <w:tc>
          <w:tcPr>
            <w:tcW w:w="960" w:type="dxa"/>
            <w:noWrap/>
            <w:hideMark/>
          </w:tcPr>
          <w:p w14:paraId="74BE0342"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CB632C6"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282150E"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uwahara2008</w:t>
            </w:r>
          </w:p>
        </w:tc>
        <w:tc>
          <w:tcPr>
            <w:tcW w:w="960" w:type="dxa"/>
            <w:noWrap/>
            <w:hideMark/>
          </w:tcPr>
          <w:p w14:paraId="536E6219"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6DE0F63C"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4C6B0AC"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Kyeong2018</w:t>
            </w:r>
          </w:p>
        </w:tc>
        <w:tc>
          <w:tcPr>
            <w:tcW w:w="960" w:type="dxa"/>
            <w:noWrap/>
            <w:hideMark/>
          </w:tcPr>
          <w:p w14:paraId="557468AF"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4127D44"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A5354E1"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Lin2016</w:t>
            </w:r>
          </w:p>
        </w:tc>
        <w:tc>
          <w:tcPr>
            <w:tcW w:w="960" w:type="dxa"/>
            <w:noWrap/>
            <w:hideMark/>
          </w:tcPr>
          <w:p w14:paraId="19EC29F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2E254CE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45C445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Lowery2007</w:t>
            </w:r>
          </w:p>
        </w:tc>
        <w:tc>
          <w:tcPr>
            <w:tcW w:w="960" w:type="dxa"/>
            <w:noWrap/>
            <w:hideMark/>
          </w:tcPr>
          <w:p w14:paraId="02B67EA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710D1EE"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803B593"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Lowery2008</w:t>
            </w:r>
          </w:p>
        </w:tc>
        <w:tc>
          <w:tcPr>
            <w:tcW w:w="960" w:type="dxa"/>
            <w:noWrap/>
            <w:hideMark/>
          </w:tcPr>
          <w:p w14:paraId="7159A4B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7</w:t>
            </w:r>
          </w:p>
        </w:tc>
      </w:tr>
      <w:tr w:rsidR="003812E5" w:rsidRPr="004B1188" w14:paraId="3A8AE288"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B525C04"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Lowery2010</w:t>
            </w:r>
          </w:p>
        </w:tc>
        <w:tc>
          <w:tcPr>
            <w:tcW w:w="960" w:type="dxa"/>
            <w:noWrap/>
            <w:hideMark/>
          </w:tcPr>
          <w:p w14:paraId="21A10D60"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585FCC57"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D216042"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Maeda2019</w:t>
            </w:r>
          </w:p>
        </w:tc>
        <w:tc>
          <w:tcPr>
            <w:tcW w:w="960" w:type="dxa"/>
            <w:noWrap/>
            <w:hideMark/>
          </w:tcPr>
          <w:p w14:paraId="0476B08D"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35A8DFDB" w14:textId="77777777" w:rsidTr="000327FF">
        <w:trPr>
          <w:trHeight w:val="300"/>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E2F0B81" w14:textId="77777777" w:rsidR="003812E5" w:rsidRPr="004B1188" w:rsidRDefault="003812E5" w:rsidP="000327FF">
            <w:pPr>
              <w:rPr>
                <w:rFonts w:eastAsia="Times New Roman" w:cstheme="minorHAnsi"/>
                <w:b w:val="0"/>
                <w:color w:val="000000"/>
                <w:lang w:eastAsia="en-GB"/>
              </w:rPr>
            </w:pPr>
            <w:r w:rsidRPr="004B1188">
              <w:rPr>
                <w:rFonts w:eastAsia="Times New Roman" w:cstheme="minorHAnsi"/>
                <w:color w:val="000000"/>
                <w:lang w:eastAsia="en-GB"/>
              </w:rPr>
              <w:t>Medvedeva2021</w:t>
            </w:r>
          </w:p>
        </w:tc>
        <w:tc>
          <w:tcPr>
            <w:tcW w:w="960" w:type="dxa"/>
            <w:noWrap/>
            <w:hideMark/>
          </w:tcPr>
          <w:p w14:paraId="1DD95544"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7F8E8DAE"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AA09958"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Mizuno2018</w:t>
            </w:r>
          </w:p>
        </w:tc>
        <w:tc>
          <w:tcPr>
            <w:tcW w:w="960" w:type="dxa"/>
            <w:noWrap/>
            <w:hideMark/>
          </w:tcPr>
          <w:p w14:paraId="6E279511"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B47C098"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ADE4A9E"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Mu2020</w:t>
            </w:r>
          </w:p>
        </w:tc>
        <w:tc>
          <w:tcPr>
            <w:tcW w:w="960" w:type="dxa"/>
            <w:noWrap/>
            <w:hideMark/>
          </w:tcPr>
          <w:p w14:paraId="5CE1535B"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45D1CC1"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AB46EB3"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Mutlu2018</w:t>
            </w:r>
          </w:p>
        </w:tc>
        <w:tc>
          <w:tcPr>
            <w:tcW w:w="960" w:type="dxa"/>
            <w:noWrap/>
            <w:hideMark/>
          </w:tcPr>
          <w:p w14:paraId="17077696"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D8664DD"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324DDCC"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Ntalouka2020</w:t>
            </w:r>
          </w:p>
        </w:tc>
        <w:tc>
          <w:tcPr>
            <w:tcW w:w="960" w:type="dxa"/>
            <w:noWrap/>
            <w:hideMark/>
          </w:tcPr>
          <w:p w14:paraId="485DB21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CA2D61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7D84ED3"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Ohki2006</w:t>
            </w:r>
          </w:p>
        </w:tc>
        <w:tc>
          <w:tcPr>
            <w:tcW w:w="960" w:type="dxa"/>
            <w:noWrap/>
            <w:hideMark/>
          </w:tcPr>
          <w:p w14:paraId="0054B4A5"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76CB3E6E"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DFAFF8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Ottens2020</w:t>
            </w:r>
          </w:p>
        </w:tc>
        <w:tc>
          <w:tcPr>
            <w:tcW w:w="960" w:type="dxa"/>
            <w:noWrap/>
            <w:hideMark/>
          </w:tcPr>
          <w:p w14:paraId="4129AC7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4A225C1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6E26E7F0"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Ozbas2018</w:t>
            </w:r>
          </w:p>
        </w:tc>
        <w:tc>
          <w:tcPr>
            <w:tcW w:w="960" w:type="dxa"/>
            <w:noWrap/>
            <w:hideMark/>
          </w:tcPr>
          <w:p w14:paraId="659CC444"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2DB97C3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332B93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Partridge2019</w:t>
            </w:r>
          </w:p>
        </w:tc>
        <w:tc>
          <w:tcPr>
            <w:tcW w:w="960" w:type="dxa"/>
            <w:noWrap/>
            <w:hideMark/>
          </w:tcPr>
          <w:p w14:paraId="6BF83FE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6</w:t>
            </w:r>
          </w:p>
        </w:tc>
      </w:tr>
      <w:tr w:rsidR="003812E5" w:rsidRPr="004B1188" w14:paraId="48AFA475"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FDEC2B6"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Pedersen2014</w:t>
            </w:r>
          </w:p>
        </w:tc>
        <w:tc>
          <w:tcPr>
            <w:tcW w:w="960" w:type="dxa"/>
            <w:noWrap/>
            <w:hideMark/>
          </w:tcPr>
          <w:p w14:paraId="5FE0A891"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02479FAD"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544F7EB"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Rice2011</w:t>
            </w:r>
          </w:p>
        </w:tc>
        <w:tc>
          <w:tcPr>
            <w:tcW w:w="960" w:type="dxa"/>
            <w:noWrap/>
            <w:hideMark/>
          </w:tcPr>
          <w:p w14:paraId="11E7BCEE"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6B503882"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0C55F95"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Shim2015</w:t>
            </w:r>
          </w:p>
        </w:tc>
        <w:tc>
          <w:tcPr>
            <w:tcW w:w="960" w:type="dxa"/>
            <w:noWrap/>
            <w:hideMark/>
          </w:tcPr>
          <w:p w14:paraId="7EF07F4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1B8EAD80"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F94D28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Smulter2015</w:t>
            </w:r>
          </w:p>
        </w:tc>
        <w:tc>
          <w:tcPr>
            <w:tcW w:w="960" w:type="dxa"/>
            <w:noWrap/>
            <w:hideMark/>
          </w:tcPr>
          <w:p w14:paraId="0B5D7643"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0D4E7E8A"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BA2D414"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Smulter2019</w:t>
            </w:r>
          </w:p>
        </w:tc>
        <w:tc>
          <w:tcPr>
            <w:tcW w:w="960" w:type="dxa"/>
            <w:noWrap/>
            <w:hideMark/>
          </w:tcPr>
          <w:p w14:paraId="40AECF2B"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6</w:t>
            </w:r>
          </w:p>
        </w:tc>
      </w:tr>
      <w:tr w:rsidR="003812E5" w:rsidRPr="004B1188" w14:paraId="3210341C"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759266A"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Tan2008</w:t>
            </w:r>
          </w:p>
        </w:tc>
        <w:tc>
          <w:tcPr>
            <w:tcW w:w="960" w:type="dxa"/>
            <w:noWrap/>
            <w:hideMark/>
          </w:tcPr>
          <w:p w14:paraId="52235F6A"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75A001EC"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2ABDE6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Tieges2013</w:t>
            </w:r>
          </w:p>
        </w:tc>
        <w:tc>
          <w:tcPr>
            <w:tcW w:w="960" w:type="dxa"/>
            <w:noWrap/>
            <w:hideMark/>
          </w:tcPr>
          <w:p w14:paraId="067FF328"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79F8D0A3"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676A403"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Tsuitsui1996</w:t>
            </w:r>
          </w:p>
        </w:tc>
        <w:tc>
          <w:tcPr>
            <w:tcW w:w="960" w:type="dxa"/>
            <w:noWrap/>
            <w:hideMark/>
          </w:tcPr>
          <w:p w14:paraId="607EC282"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7</w:t>
            </w:r>
          </w:p>
        </w:tc>
      </w:tr>
      <w:tr w:rsidR="003812E5" w:rsidRPr="004B1188" w14:paraId="5617030F"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968EE21"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Van Dellen2014</w:t>
            </w:r>
          </w:p>
        </w:tc>
        <w:tc>
          <w:tcPr>
            <w:tcW w:w="960" w:type="dxa"/>
            <w:noWrap/>
            <w:hideMark/>
          </w:tcPr>
          <w:p w14:paraId="29845E01"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7C86AB84"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BDD4737"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Walzer1997</w:t>
            </w:r>
          </w:p>
        </w:tc>
        <w:tc>
          <w:tcPr>
            <w:tcW w:w="960" w:type="dxa"/>
            <w:noWrap/>
            <w:hideMark/>
          </w:tcPr>
          <w:p w14:paraId="0301F0FC"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w:t>
            </w:r>
          </w:p>
        </w:tc>
      </w:tr>
      <w:tr w:rsidR="003812E5" w:rsidRPr="004B1188" w14:paraId="3295530D"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56EDB18" w14:textId="77777777" w:rsidR="003812E5" w:rsidRPr="004B1188" w:rsidRDefault="003812E5" w:rsidP="000327FF">
            <w:pPr>
              <w:rPr>
                <w:rFonts w:eastAsia="Times New Roman" w:cstheme="minorHAnsi"/>
                <w:b w:val="0"/>
                <w:lang w:eastAsia="en-GB"/>
              </w:rPr>
            </w:pPr>
            <w:r w:rsidRPr="004B1188">
              <w:rPr>
                <w:rFonts w:eastAsia="Times New Roman" w:cstheme="minorHAnsi"/>
                <w:lang w:eastAsia="en-GB"/>
              </w:rPr>
              <w:t>Youngblom2014</w:t>
            </w:r>
          </w:p>
        </w:tc>
        <w:tc>
          <w:tcPr>
            <w:tcW w:w="960" w:type="dxa"/>
            <w:noWrap/>
            <w:hideMark/>
          </w:tcPr>
          <w:p w14:paraId="18D8071B"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9</w:t>
            </w:r>
          </w:p>
        </w:tc>
      </w:tr>
      <w:tr w:rsidR="003812E5" w:rsidRPr="004B1188" w14:paraId="1D2C5EC1" w14:textId="77777777" w:rsidTr="000327FF">
        <w:trPr>
          <w:trHeight w:val="315"/>
          <w:jc w:val="center"/>
        </w:trPr>
        <w:tc>
          <w:tcPr>
            <w:cnfStyle w:val="001000000000" w:firstRow="0" w:lastRow="0" w:firstColumn="1" w:lastColumn="0" w:oddVBand="0" w:evenVBand="0" w:oddHBand="0" w:evenHBand="0" w:firstRowFirstColumn="0" w:firstRowLastColumn="0" w:lastRowFirstColumn="0" w:lastRowLastColumn="0"/>
            <w:tcW w:w="2140" w:type="dxa"/>
            <w:noWrap/>
            <w:hideMark/>
          </w:tcPr>
          <w:p w14:paraId="259FF510" w14:textId="77777777" w:rsidR="003812E5" w:rsidRPr="004B1188" w:rsidRDefault="003812E5" w:rsidP="000327FF">
            <w:pPr>
              <w:rPr>
                <w:rFonts w:eastAsia="Times New Roman" w:cstheme="minorHAnsi"/>
                <w:lang w:eastAsia="en-GB"/>
              </w:rPr>
            </w:pPr>
            <w:r w:rsidRPr="004B1188">
              <w:rPr>
                <w:rFonts w:eastAsia="Times New Roman" w:cstheme="minorHAnsi"/>
                <w:lang w:eastAsia="en-GB"/>
              </w:rPr>
              <w:t>Average</w:t>
            </w:r>
          </w:p>
        </w:tc>
        <w:tc>
          <w:tcPr>
            <w:tcW w:w="960" w:type="dxa"/>
            <w:noWrap/>
            <w:hideMark/>
          </w:tcPr>
          <w:p w14:paraId="04892A67" w14:textId="77777777" w:rsidR="003812E5" w:rsidRPr="004B1188" w:rsidRDefault="003812E5" w:rsidP="000327F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4B1188">
              <w:rPr>
                <w:rFonts w:eastAsia="Times New Roman" w:cstheme="minorHAnsi"/>
                <w:color w:val="000000"/>
                <w:lang w:eastAsia="en-GB"/>
              </w:rPr>
              <w:t>8.21</w:t>
            </w:r>
          </w:p>
        </w:tc>
      </w:tr>
    </w:tbl>
    <w:p w14:paraId="66D08A86" w14:textId="77777777" w:rsidR="003812E5" w:rsidRDefault="003812E5" w:rsidP="00AD1471"/>
    <w:p w14:paraId="12D35BB5" w14:textId="77777777" w:rsidR="00B9410B" w:rsidRDefault="00B9410B" w:rsidP="00AD1471"/>
    <w:p w14:paraId="774DCBB5" w14:textId="09049FD6" w:rsidR="00A64779" w:rsidRPr="00A64779" w:rsidRDefault="00A64779" w:rsidP="005155E1">
      <w:pPr>
        <w:pStyle w:val="Heading1"/>
      </w:pPr>
      <w:bookmarkStart w:id="14" w:name="_Toc162003228"/>
      <w:r w:rsidRPr="00A64779">
        <w:lastRenderedPageBreak/>
        <w:t>Section 5 – Delirium Assessment Tools</w:t>
      </w:r>
      <w:bookmarkEnd w:id="14"/>
    </w:p>
    <w:p w14:paraId="27B312EC" w14:textId="411C574C" w:rsidR="00B9410B" w:rsidRPr="004C757F" w:rsidRDefault="00521BC2" w:rsidP="005155E1">
      <w:pPr>
        <w:pStyle w:val="Heading2"/>
      </w:pPr>
      <w:bookmarkStart w:id="15" w:name="_Toc162003229"/>
      <w:r>
        <w:t xml:space="preserve">Supplementary Table T4 - </w:t>
      </w:r>
      <w:r w:rsidRPr="00521BC2">
        <w:t>The delirium assessment tools used in included studies, and how many studies used each tool.</w:t>
      </w:r>
      <w:bookmarkEnd w:id="15"/>
    </w:p>
    <w:tbl>
      <w:tblPr>
        <w:tblStyle w:val="TableGridLight"/>
        <w:tblW w:w="9248" w:type="dxa"/>
        <w:tblLook w:val="04A0" w:firstRow="1" w:lastRow="0" w:firstColumn="1" w:lastColumn="0" w:noHBand="0" w:noVBand="1"/>
      </w:tblPr>
      <w:tblGrid>
        <w:gridCol w:w="7890"/>
        <w:gridCol w:w="1358"/>
      </w:tblGrid>
      <w:tr w:rsidR="00B9410B" w:rsidRPr="0018698E" w14:paraId="2E1038A6" w14:textId="77777777" w:rsidTr="000327FF">
        <w:trPr>
          <w:trHeight w:val="300"/>
        </w:trPr>
        <w:tc>
          <w:tcPr>
            <w:tcW w:w="7890" w:type="dxa"/>
            <w:noWrap/>
            <w:hideMark/>
          </w:tcPr>
          <w:p w14:paraId="6C72ABDC" w14:textId="77777777" w:rsidR="00B9410B" w:rsidRPr="00645F45" w:rsidRDefault="00B9410B" w:rsidP="000327FF">
            <w:pPr>
              <w:rPr>
                <w:rFonts w:ascii="Calibri" w:eastAsia="Times New Roman" w:hAnsi="Calibri" w:cs="Calibri"/>
                <w:b/>
                <w:bCs/>
                <w:lang w:eastAsia="en-GB"/>
              </w:rPr>
            </w:pPr>
            <w:r w:rsidRPr="00645F45">
              <w:rPr>
                <w:rFonts w:ascii="Calibri" w:eastAsia="Times New Roman" w:hAnsi="Calibri" w:cs="Calibri"/>
                <w:b/>
                <w:bCs/>
                <w:lang w:eastAsia="en-GB"/>
              </w:rPr>
              <w:t>Delirium Diagnosis Tool</w:t>
            </w:r>
          </w:p>
        </w:tc>
        <w:tc>
          <w:tcPr>
            <w:tcW w:w="1358" w:type="dxa"/>
            <w:noWrap/>
            <w:hideMark/>
          </w:tcPr>
          <w:p w14:paraId="06380479" w14:textId="77777777" w:rsidR="00B9410B" w:rsidRPr="00645F45" w:rsidRDefault="00B9410B" w:rsidP="000327FF">
            <w:pPr>
              <w:jc w:val="center"/>
              <w:rPr>
                <w:rFonts w:ascii="Calibri" w:eastAsia="Times New Roman" w:hAnsi="Calibri" w:cs="Calibri"/>
                <w:b/>
                <w:bCs/>
                <w:lang w:eastAsia="en-GB"/>
              </w:rPr>
            </w:pPr>
            <w:r w:rsidRPr="00645F45">
              <w:rPr>
                <w:rFonts w:ascii="Calibri" w:eastAsia="Times New Roman" w:hAnsi="Calibri" w:cs="Calibri"/>
                <w:b/>
                <w:bCs/>
                <w:lang w:eastAsia="en-GB"/>
              </w:rPr>
              <w:t>Freq</w:t>
            </w:r>
            <w:r>
              <w:rPr>
                <w:rFonts w:ascii="Calibri" w:eastAsia="Times New Roman" w:hAnsi="Calibri" w:cs="Calibri"/>
                <w:b/>
                <w:bCs/>
                <w:lang w:eastAsia="en-GB"/>
              </w:rPr>
              <w:t>uency</w:t>
            </w:r>
          </w:p>
        </w:tc>
      </w:tr>
      <w:tr w:rsidR="00B9410B" w:rsidRPr="0018698E" w14:paraId="4D943559" w14:textId="77777777" w:rsidTr="000327FF">
        <w:trPr>
          <w:trHeight w:val="300"/>
        </w:trPr>
        <w:tc>
          <w:tcPr>
            <w:tcW w:w="7890" w:type="dxa"/>
            <w:tcBorders>
              <w:bottom w:val="single" w:sz="4" w:space="0" w:color="FFFFFF" w:themeColor="background1"/>
            </w:tcBorders>
            <w:noWrap/>
            <w:hideMark/>
          </w:tcPr>
          <w:p w14:paraId="3F5A15F7" w14:textId="77777777" w:rsidR="00B9410B" w:rsidRPr="0018698E" w:rsidRDefault="00B9410B" w:rsidP="000327FF">
            <w:pPr>
              <w:rPr>
                <w:rFonts w:ascii="Calibri" w:eastAsia="Times New Roman" w:hAnsi="Calibri" w:cs="Calibri"/>
                <w:color w:val="000000"/>
                <w:lang w:eastAsia="en-GB"/>
              </w:rPr>
            </w:pPr>
            <w:r w:rsidRPr="0018698E">
              <w:rPr>
                <w:rFonts w:ascii="Calibri" w:eastAsia="Times New Roman" w:hAnsi="Calibri" w:cs="Calibri"/>
                <w:color w:val="000000"/>
                <w:lang w:eastAsia="en-GB"/>
              </w:rPr>
              <w:t>Confusion Assessment Method (CAM)</w:t>
            </w:r>
          </w:p>
        </w:tc>
        <w:tc>
          <w:tcPr>
            <w:tcW w:w="1358" w:type="dxa"/>
            <w:tcBorders>
              <w:bottom w:val="single" w:sz="4" w:space="0" w:color="FFFFFF" w:themeColor="background1"/>
            </w:tcBorders>
            <w:noWrap/>
            <w:hideMark/>
          </w:tcPr>
          <w:p w14:paraId="7E098084"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2</w:t>
            </w:r>
            <w:r>
              <w:rPr>
                <w:rFonts w:ascii="Calibri" w:eastAsia="Times New Roman" w:hAnsi="Calibri" w:cs="Calibri"/>
                <w:color w:val="000000"/>
                <w:lang w:eastAsia="en-GB"/>
              </w:rPr>
              <w:t>7</w:t>
            </w:r>
          </w:p>
        </w:tc>
      </w:tr>
      <w:tr w:rsidR="00B9410B" w:rsidRPr="0018698E" w14:paraId="4F97417D"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49CF78AA" w14:textId="77777777" w:rsidR="00B9410B" w:rsidRPr="00705579" w:rsidRDefault="00B9410B" w:rsidP="000327FF">
            <w:pPr>
              <w:rPr>
                <w:rFonts w:ascii="Calibri" w:eastAsia="Times New Roman" w:hAnsi="Calibri" w:cs="Calibri"/>
                <w:color w:val="000000"/>
                <w:lang w:eastAsia="en-GB"/>
              </w:rPr>
            </w:pPr>
            <w:r w:rsidRPr="0018698E">
              <w:rPr>
                <w:rFonts w:ascii="Calibri" w:eastAsia="Times New Roman" w:hAnsi="Calibri" w:cs="Calibri"/>
                <w:color w:val="000000"/>
                <w:lang w:eastAsia="en-GB"/>
              </w:rPr>
              <w:t>CAM for the Intensive Care Unit (CAM-ICU)</w:t>
            </w:r>
          </w:p>
        </w:tc>
        <w:tc>
          <w:tcPr>
            <w:tcW w:w="1358" w:type="dxa"/>
            <w:tcBorders>
              <w:top w:val="single" w:sz="4" w:space="0" w:color="FFFFFF" w:themeColor="background1"/>
              <w:bottom w:val="single" w:sz="4" w:space="0" w:color="FFFFFF" w:themeColor="background1"/>
            </w:tcBorders>
            <w:noWrap/>
            <w:hideMark/>
          </w:tcPr>
          <w:p w14:paraId="3754E9B9" w14:textId="77777777" w:rsidR="00B9410B" w:rsidRPr="0018698E" w:rsidRDefault="00B9410B" w:rsidP="000327FF">
            <w:pPr>
              <w:jc w:val="center"/>
              <w:rPr>
                <w:rFonts w:ascii="Calibri" w:eastAsia="Times New Roman" w:hAnsi="Calibri" w:cs="Calibri"/>
                <w:color w:val="000000"/>
                <w:lang w:eastAsia="en-GB"/>
              </w:rPr>
            </w:pPr>
            <w:r>
              <w:rPr>
                <w:rFonts w:ascii="Calibri" w:eastAsia="Times New Roman" w:hAnsi="Calibri" w:cs="Calibri"/>
                <w:color w:val="000000"/>
                <w:lang w:eastAsia="en-GB"/>
              </w:rPr>
              <w:t>7</w:t>
            </w:r>
          </w:p>
        </w:tc>
      </w:tr>
      <w:tr w:rsidR="00B9410B" w:rsidRPr="0018698E" w14:paraId="695E2D75" w14:textId="77777777" w:rsidTr="000327FF">
        <w:trPr>
          <w:trHeight w:val="300"/>
        </w:trPr>
        <w:tc>
          <w:tcPr>
            <w:tcW w:w="7890" w:type="dxa"/>
            <w:tcBorders>
              <w:top w:val="single" w:sz="4" w:space="0" w:color="FFFFFF" w:themeColor="background1"/>
              <w:bottom w:val="single" w:sz="4" w:space="0" w:color="FFFFFF" w:themeColor="background1"/>
            </w:tcBorders>
            <w:noWrap/>
          </w:tcPr>
          <w:p w14:paraId="78B825BC" w14:textId="77777777" w:rsidR="00B9410B" w:rsidRDefault="00B9410B" w:rsidP="000327FF">
            <w:pPr>
              <w:rPr>
                <w:rFonts w:ascii="Calibri" w:eastAsia="Times New Roman" w:hAnsi="Calibri" w:cs="Calibri"/>
                <w:b/>
                <w:bCs/>
                <w:color w:val="000000"/>
                <w:lang w:eastAsia="en-GB"/>
              </w:rPr>
            </w:pPr>
            <w:r>
              <w:rPr>
                <w:rFonts w:ascii="Calibri" w:eastAsia="Times New Roman" w:hAnsi="Calibri" w:cs="Calibri"/>
                <w:color w:val="000000"/>
                <w:lang w:eastAsia="en-GB"/>
              </w:rPr>
              <w:t>CAM-ICU-7 severity scale</w:t>
            </w:r>
          </w:p>
        </w:tc>
        <w:tc>
          <w:tcPr>
            <w:tcW w:w="1358" w:type="dxa"/>
            <w:tcBorders>
              <w:top w:val="single" w:sz="4" w:space="0" w:color="FFFFFF" w:themeColor="background1"/>
              <w:bottom w:val="single" w:sz="4" w:space="0" w:color="FFFFFF" w:themeColor="background1"/>
            </w:tcBorders>
            <w:noWrap/>
          </w:tcPr>
          <w:p w14:paraId="4B8C8885" w14:textId="77777777" w:rsidR="00B9410B" w:rsidRDefault="00B9410B" w:rsidP="000327FF">
            <w:pPr>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B9410B" w:rsidRPr="0018698E" w14:paraId="14E02516" w14:textId="77777777" w:rsidTr="000327FF">
        <w:trPr>
          <w:trHeight w:val="300"/>
        </w:trPr>
        <w:tc>
          <w:tcPr>
            <w:tcW w:w="7890" w:type="dxa"/>
            <w:tcBorders>
              <w:top w:val="single" w:sz="4" w:space="0" w:color="FFFFFF" w:themeColor="background1"/>
              <w:bottom w:val="single" w:sz="4" w:space="0" w:color="FFFFFF" w:themeColor="background1"/>
            </w:tcBorders>
            <w:noWrap/>
          </w:tcPr>
          <w:p w14:paraId="5D02C4DB" w14:textId="77777777" w:rsidR="00B9410B" w:rsidRPr="0018698E" w:rsidRDefault="00B9410B" w:rsidP="000327FF">
            <w:pPr>
              <w:rPr>
                <w:rFonts w:ascii="Calibri" w:eastAsia="Times New Roman" w:hAnsi="Calibri" w:cs="Calibri"/>
                <w:color w:val="000000"/>
                <w:lang w:eastAsia="en-GB"/>
              </w:rPr>
            </w:pPr>
            <w:r>
              <w:rPr>
                <w:rFonts w:ascii="Calibri" w:eastAsia="Times New Roman" w:hAnsi="Calibri" w:cs="Calibri"/>
                <w:color w:val="000000"/>
                <w:lang w:eastAsia="en-GB"/>
              </w:rPr>
              <w:t>CAM for non-intubated patients (CAM-IMC)</w:t>
            </w:r>
          </w:p>
        </w:tc>
        <w:tc>
          <w:tcPr>
            <w:tcW w:w="1358" w:type="dxa"/>
            <w:tcBorders>
              <w:top w:val="single" w:sz="4" w:space="0" w:color="FFFFFF" w:themeColor="background1"/>
              <w:bottom w:val="single" w:sz="4" w:space="0" w:color="FFFFFF" w:themeColor="background1"/>
            </w:tcBorders>
            <w:noWrap/>
          </w:tcPr>
          <w:p w14:paraId="4E470037" w14:textId="77777777" w:rsidR="00B9410B" w:rsidRDefault="00B9410B" w:rsidP="000327FF">
            <w:pPr>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B9410B" w:rsidRPr="0018698E" w14:paraId="130336BF" w14:textId="77777777" w:rsidTr="000327FF">
        <w:trPr>
          <w:trHeight w:val="300"/>
        </w:trPr>
        <w:tc>
          <w:tcPr>
            <w:tcW w:w="7890" w:type="dxa"/>
            <w:tcBorders>
              <w:top w:val="single" w:sz="4" w:space="0" w:color="FFFFFF" w:themeColor="background1"/>
              <w:bottom w:val="single" w:sz="4" w:space="0" w:color="FFFFFF" w:themeColor="background1"/>
            </w:tcBorders>
            <w:noWrap/>
          </w:tcPr>
          <w:p w14:paraId="75FB6E11" w14:textId="77777777" w:rsidR="00B9410B" w:rsidRDefault="00B9410B" w:rsidP="000327FF">
            <w:pPr>
              <w:rPr>
                <w:rFonts w:ascii="Calibri" w:eastAsia="Times New Roman" w:hAnsi="Calibri" w:cs="Calibri"/>
                <w:b/>
                <w:bCs/>
                <w:color w:val="000000"/>
                <w:lang w:eastAsia="en-GB"/>
              </w:rPr>
            </w:pPr>
            <w:r>
              <w:rPr>
                <w:rFonts w:ascii="Calibri" w:eastAsia="Times New Roman" w:hAnsi="Calibri" w:cs="Calibri"/>
                <w:color w:val="000000"/>
                <w:lang w:eastAsia="en-GB"/>
              </w:rPr>
              <w:t>CAM-Severity (CAM-S)</w:t>
            </w:r>
          </w:p>
        </w:tc>
        <w:tc>
          <w:tcPr>
            <w:tcW w:w="1358" w:type="dxa"/>
            <w:tcBorders>
              <w:top w:val="single" w:sz="4" w:space="0" w:color="FFFFFF" w:themeColor="background1"/>
              <w:bottom w:val="single" w:sz="4" w:space="0" w:color="FFFFFF" w:themeColor="background1"/>
            </w:tcBorders>
            <w:noWrap/>
          </w:tcPr>
          <w:p w14:paraId="49BA8167" w14:textId="77777777" w:rsidR="00B9410B" w:rsidRDefault="00B9410B" w:rsidP="000327FF">
            <w:pPr>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B9410B" w:rsidRPr="0018698E" w14:paraId="211B7793"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7D57E731"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 xml:space="preserve">3-Minute Diagnostic Interview for CAM-defined Delirium Chinese version </w:t>
            </w:r>
            <w:r w:rsidRPr="000952F2">
              <w:rPr>
                <w:rFonts w:ascii="Calibri" w:eastAsia="Times New Roman" w:hAnsi="Calibri" w:cs="Calibri"/>
                <w:color w:val="000000"/>
                <w:lang w:eastAsia="en-GB"/>
              </w:rPr>
              <w:t>(</w:t>
            </w:r>
            <w:r w:rsidRPr="0018698E">
              <w:rPr>
                <w:rFonts w:ascii="Calibri" w:eastAsia="Times New Roman" w:hAnsi="Calibri" w:cs="Calibri"/>
                <w:color w:val="000000"/>
                <w:lang w:eastAsia="en-GB"/>
              </w:rPr>
              <w:t>3D-CAM-CN</w:t>
            </w:r>
            <w:r w:rsidRPr="000952F2">
              <w:rPr>
                <w:rFonts w:ascii="Calibri" w:eastAsia="Times New Roman" w:hAnsi="Calibri" w:cs="Calibri"/>
                <w:color w:val="000000"/>
                <w:lang w:eastAsia="en-GB"/>
              </w:rPr>
              <w:t>)</w:t>
            </w:r>
          </w:p>
        </w:tc>
        <w:tc>
          <w:tcPr>
            <w:tcW w:w="1358" w:type="dxa"/>
            <w:tcBorders>
              <w:top w:val="single" w:sz="4" w:space="0" w:color="FFFFFF" w:themeColor="background1"/>
              <w:bottom w:val="single" w:sz="4" w:space="0" w:color="FFFFFF" w:themeColor="background1"/>
            </w:tcBorders>
            <w:noWrap/>
            <w:hideMark/>
          </w:tcPr>
          <w:p w14:paraId="304D50A4"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57A2D6E0" w14:textId="77777777" w:rsidTr="000327FF">
        <w:trPr>
          <w:trHeight w:val="300"/>
        </w:trPr>
        <w:tc>
          <w:tcPr>
            <w:tcW w:w="7890" w:type="dxa"/>
            <w:tcBorders>
              <w:top w:val="single" w:sz="4" w:space="0" w:color="FFFFFF" w:themeColor="background1"/>
              <w:bottom w:val="single" w:sz="4" w:space="0" w:color="D0CECE" w:themeColor="background2" w:themeShade="E6"/>
            </w:tcBorders>
            <w:noWrap/>
          </w:tcPr>
          <w:p w14:paraId="35C70DA2"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Family CAM (FAM-CAM)</w:t>
            </w:r>
          </w:p>
        </w:tc>
        <w:tc>
          <w:tcPr>
            <w:tcW w:w="1358" w:type="dxa"/>
            <w:tcBorders>
              <w:top w:val="single" w:sz="4" w:space="0" w:color="FFFFFF" w:themeColor="background1"/>
              <w:bottom w:val="single" w:sz="4" w:space="0" w:color="D0CECE" w:themeColor="background2" w:themeShade="E6"/>
            </w:tcBorders>
            <w:noWrap/>
          </w:tcPr>
          <w:p w14:paraId="3062C16A" w14:textId="77777777" w:rsidR="00B9410B" w:rsidRPr="0018698E" w:rsidRDefault="00B9410B" w:rsidP="000327FF">
            <w:pPr>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B9410B" w:rsidRPr="0018698E" w14:paraId="29ADABA6" w14:textId="77777777" w:rsidTr="000327FF">
        <w:trPr>
          <w:trHeight w:val="300"/>
        </w:trPr>
        <w:tc>
          <w:tcPr>
            <w:tcW w:w="7890" w:type="dxa"/>
            <w:tcBorders>
              <w:top w:val="single" w:sz="4" w:space="0" w:color="D0CECE" w:themeColor="background2" w:themeShade="E6"/>
              <w:bottom w:val="single" w:sz="4" w:space="0" w:color="FFFFFF" w:themeColor="background1"/>
            </w:tcBorders>
            <w:noWrap/>
            <w:hideMark/>
          </w:tcPr>
          <w:p w14:paraId="1D1A2146" w14:textId="77777777" w:rsidR="00B9410B" w:rsidRPr="00BF3002" w:rsidRDefault="00B9410B" w:rsidP="000327FF">
            <w:pPr>
              <w:rPr>
                <w:rFonts w:ascii="Calibri" w:eastAsia="Times New Roman" w:hAnsi="Calibri" w:cs="Calibri"/>
                <w:color w:val="000000"/>
                <w:lang w:eastAsia="en-GB"/>
              </w:rPr>
            </w:pPr>
            <w:r w:rsidRPr="00BF3002">
              <w:rPr>
                <w:rFonts w:ascii="Calibri" w:eastAsia="Times New Roman" w:hAnsi="Calibri" w:cs="Calibri"/>
                <w:color w:val="000000"/>
                <w:lang w:eastAsia="en-GB"/>
              </w:rPr>
              <w:t>Delirium rating scale, revised, 1998 (DRS-R-98)</w:t>
            </w:r>
          </w:p>
        </w:tc>
        <w:tc>
          <w:tcPr>
            <w:tcW w:w="1358" w:type="dxa"/>
            <w:tcBorders>
              <w:top w:val="single" w:sz="4" w:space="0" w:color="D0CECE" w:themeColor="background2" w:themeShade="E6"/>
              <w:bottom w:val="single" w:sz="4" w:space="0" w:color="FFFFFF" w:themeColor="background1"/>
            </w:tcBorders>
            <w:noWrap/>
            <w:hideMark/>
          </w:tcPr>
          <w:p w14:paraId="0E7B425D"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7</w:t>
            </w:r>
          </w:p>
        </w:tc>
      </w:tr>
      <w:tr w:rsidR="00B9410B" w:rsidRPr="0018698E" w14:paraId="04E2CCD8"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069ECC2F"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Japanese Delirium Rating Scale (DRS-J)</w:t>
            </w:r>
          </w:p>
        </w:tc>
        <w:tc>
          <w:tcPr>
            <w:tcW w:w="1358" w:type="dxa"/>
            <w:tcBorders>
              <w:top w:val="single" w:sz="4" w:space="0" w:color="FFFFFF" w:themeColor="background1"/>
              <w:bottom w:val="single" w:sz="4" w:space="0" w:color="FFFFFF" w:themeColor="background1"/>
            </w:tcBorders>
            <w:noWrap/>
            <w:hideMark/>
          </w:tcPr>
          <w:p w14:paraId="150BE87D"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34ECF172" w14:textId="77777777" w:rsidTr="000327FF">
        <w:trPr>
          <w:trHeight w:val="300"/>
        </w:trPr>
        <w:tc>
          <w:tcPr>
            <w:tcW w:w="7890" w:type="dxa"/>
            <w:tcBorders>
              <w:top w:val="single" w:sz="4" w:space="0" w:color="FFFFFF" w:themeColor="background1"/>
            </w:tcBorders>
            <w:noWrap/>
            <w:hideMark/>
          </w:tcPr>
          <w:p w14:paraId="0BD92E3F"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Korean Delirium Rating Scale (KDRS)</w:t>
            </w:r>
          </w:p>
        </w:tc>
        <w:tc>
          <w:tcPr>
            <w:tcW w:w="1358" w:type="dxa"/>
            <w:tcBorders>
              <w:top w:val="single" w:sz="4" w:space="0" w:color="FFFFFF" w:themeColor="background1"/>
            </w:tcBorders>
            <w:noWrap/>
            <w:hideMark/>
          </w:tcPr>
          <w:p w14:paraId="25CFEE12"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213E41AC" w14:textId="77777777" w:rsidTr="000327FF">
        <w:trPr>
          <w:trHeight w:val="300"/>
        </w:trPr>
        <w:tc>
          <w:tcPr>
            <w:tcW w:w="7890" w:type="dxa"/>
            <w:noWrap/>
            <w:hideMark/>
          </w:tcPr>
          <w:p w14:paraId="00F77224"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elirium symptom interview (DSI)</w:t>
            </w:r>
          </w:p>
        </w:tc>
        <w:tc>
          <w:tcPr>
            <w:tcW w:w="1358" w:type="dxa"/>
            <w:noWrap/>
            <w:hideMark/>
          </w:tcPr>
          <w:p w14:paraId="2FE28CBF"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6832EF10" w14:textId="77777777" w:rsidTr="000327FF">
        <w:trPr>
          <w:trHeight w:val="300"/>
        </w:trPr>
        <w:tc>
          <w:tcPr>
            <w:tcW w:w="7890" w:type="dxa"/>
            <w:tcBorders>
              <w:bottom w:val="single" w:sz="4" w:space="0" w:color="FFFFFF" w:themeColor="background1"/>
            </w:tcBorders>
            <w:noWrap/>
            <w:hideMark/>
          </w:tcPr>
          <w:p w14:paraId="6C6A30FF" w14:textId="77777777" w:rsidR="00B9410B" w:rsidRPr="0018698E" w:rsidRDefault="00B9410B" w:rsidP="000327FF">
            <w:pPr>
              <w:rPr>
                <w:rFonts w:ascii="Calibri" w:eastAsia="Times New Roman" w:hAnsi="Calibri" w:cs="Calibri"/>
                <w:b/>
                <w:bCs/>
                <w:color w:val="000000"/>
                <w:lang w:eastAsia="en-GB"/>
              </w:rPr>
            </w:pPr>
            <w:r w:rsidRPr="00BF3002">
              <w:rPr>
                <w:rFonts w:ascii="Calibri" w:eastAsia="Times New Roman" w:hAnsi="Calibri" w:cs="Calibri"/>
                <w:color w:val="000000"/>
                <w:lang w:eastAsia="en-GB"/>
              </w:rPr>
              <w:t>Diagnostic and Statistical Manual of Mental Disorders</w:t>
            </w:r>
            <w:r w:rsidRPr="00BF3002">
              <w:rPr>
                <w:rFonts w:ascii="Calibri" w:eastAsia="Times New Roman" w:hAnsi="Calibri" w:cs="Calibri"/>
                <w:b/>
                <w:bCs/>
                <w:color w:val="000000"/>
                <w:lang w:eastAsia="en-GB"/>
              </w:rPr>
              <w:t>-4</w:t>
            </w:r>
            <w:r w:rsidRPr="0018698E">
              <w:rPr>
                <w:rFonts w:ascii="Calibri" w:eastAsia="Times New Roman" w:hAnsi="Calibri" w:cs="Calibri"/>
                <w:color w:val="000000"/>
                <w:lang w:eastAsia="en-GB"/>
              </w:rPr>
              <w:t xml:space="preserve"> (DSM-4) </w:t>
            </w:r>
          </w:p>
        </w:tc>
        <w:tc>
          <w:tcPr>
            <w:tcW w:w="1358" w:type="dxa"/>
            <w:tcBorders>
              <w:bottom w:val="single" w:sz="4" w:space="0" w:color="FFFFFF" w:themeColor="background1"/>
            </w:tcBorders>
            <w:noWrap/>
            <w:hideMark/>
          </w:tcPr>
          <w:p w14:paraId="40E69019"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1</w:t>
            </w:r>
          </w:p>
        </w:tc>
      </w:tr>
      <w:tr w:rsidR="00B9410B" w:rsidRPr="0018698E" w14:paraId="3E19D8D6"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050A2CCE"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SM-III</w:t>
            </w:r>
          </w:p>
        </w:tc>
        <w:tc>
          <w:tcPr>
            <w:tcW w:w="1358" w:type="dxa"/>
            <w:tcBorders>
              <w:top w:val="single" w:sz="4" w:space="0" w:color="FFFFFF" w:themeColor="background1"/>
              <w:bottom w:val="single" w:sz="4" w:space="0" w:color="FFFFFF" w:themeColor="background1"/>
            </w:tcBorders>
            <w:noWrap/>
            <w:hideMark/>
          </w:tcPr>
          <w:p w14:paraId="72659534"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4</w:t>
            </w:r>
          </w:p>
        </w:tc>
      </w:tr>
      <w:tr w:rsidR="00B9410B" w:rsidRPr="0018698E" w14:paraId="11D9E7BE"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00A067C8"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SM-III-Text Revision (DSM-III-TR)</w:t>
            </w:r>
          </w:p>
        </w:tc>
        <w:tc>
          <w:tcPr>
            <w:tcW w:w="1358" w:type="dxa"/>
            <w:tcBorders>
              <w:top w:val="single" w:sz="4" w:space="0" w:color="FFFFFF" w:themeColor="background1"/>
              <w:bottom w:val="single" w:sz="4" w:space="0" w:color="FFFFFF" w:themeColor="background1"/>
            </w:tcBorders>
            <w:noWrap/>
            <w:hideMark/>
          </w:tcPr>
          <w:p w14:paraId="24BA158F"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34D6B309" w14:textId="77777777" w:rsidTr="000327FF">
        <w:trPr>
          <w:trHeight w:val="300"/>
        </w:trPr>
        <w:tc>
          <w:tcPr>
            <w:tcW w:w="7890" w:type="dxa"/>
            <w:tcBorders>
              <w:top w:val="single" w:sz="4" w:space="0" w:color="FFFFFF" w:themeColor="background1"/>
              <w:bottom w:val="single" w:sz="4" w:space="0" w:color="FFFFFF" w:themeColor="background1"/>
            </w:tcBorders>
            <w:noWrap/>
            <w:hideMark/>
          </w:tcPr>
          <w:p w14:paraId="6F9C2C5D"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SM-IV-Text Revision (DSM-IV-TR)</w:t>
            </w:r>
          </w:p>
        </w:tc>
        <w:tc>
          <w:tcPr>
            <w:tcW w:w="1358" w:type="dxa"/>
            <w:tcBorders>
              <w:top w:val="single" w:sz="4" w:space="0" w:color="FFFFFF" w:themeColor="background1"/>
              <w:bottom w:val="single" w:sz="4" w:space="0" w:color="FFFFFF" w:themeColor="background1"/>
            </w:tcBorders>
            <w:noWrap/>
            <w:hideMark/>
          </w:tcPr>
          <w:p w14:paraId="555EE727"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5351F840" w14:textId="77777777" w:rsidTr="000327FF">
        <w:trPr>
          <w:trHeight w:val="300"/>
        </w:trPr>
        <w:tc>
          <w:tcPr>
            <w:tcW w:w="7890" w:type="dxa"/>
            <w:tcBorders>
              <w:top w:val="single" w:sz="4" w:space="0" w:color="FFFFFF" w:themeColor="background1"/>
            </w:tcBorders>
            <w:noWrap/>
            <w:hideMark/>
          </w:tcPr>
          <w:p w14:paraId="2B9F4161"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SM-5</w:t>
            </w:r>
          </w:p>
        </w:tc>
        <w:tc>
          <w:tcPr>
            <w:tcW w:w="1358" w:type="dxa"/>
            <w:tcBorders>
              <w:top w:val="single" w:sz="4" w:space="0" w:color="FFFFFF" w:themeColor="background1"/>
            </w:tcBorders>
            <w:noWrap/>
            <w:hideMark/>
          </w:tcPr>
          <w:p w14:paraId="179BE94D"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3838AADA" w14:textId="77777777" w:rsidTr="000327FF">
        <w:trPr>
          <w:trHeight w:val="300"/>
        </w:trPr>
        <w:tc>
          <w:tcPr>
            <w:tcW w:w="7890" w:type="dxa"/>
            <w:noWrap/>
            <w:hideMark/>
          </w:tcPr>
          <w:p w14:paraId="0AADA1D2"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Nursing Delirium Screening Scale (</w:t>
            </w:r>
            <w:proofErr w:type="spellStart"/>
            <w:r w:rsidRPr="0018698E">
              <w:rPr>
                <w:rFonts w:ascii="Calibri" w:eastAsia="Times New Roman" w:hAnsi="Calibri" w:cs="Calibri"/>
                <w:color w:val="000000"/>
                <w:lang w:eastAsia="en-GB"/>
              </w:rPr>
              <w:t>NuDESC</w:t>
            </w:r>
            <w:proofErr w:type="spellEnd"/>
            <w:r w:rsidRPr="0018698E">
              <w:rPr>
                <w:rFonts w:ascii="Calibri" w:eastAsia="Times New Roman" w:hAnsi="Calibri" w:cs="Calibri"/>
                <w:color w:val="000000"/>
                <w:lang w:eastAsia="en-GB"/>
              </w:rPr>
              <w:t>)</w:t>
            </w:r>
          </w:p>
        </w:tc>
        <w:tc>
          <w:tcPr>
            <w:tcW w:w="1358" w:type="dxa"/>
            <w:noWrap/>
            <w:hideMark/>
          </w:tcPr>
          <w:p w14:paraId="42259E5A"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5</w:t>
            </w:r>
          </w:p>
        </w:tc>
      </w:tr>
      <w:tr w:rsidR="00B9410B" w:rsidRPr="0018698E" w14:paraId="09250280" w14:textId="77777777" w:rsidTr="000327FF">
        <w:trPr>
          <w:trHeight w:val="300"/>
        </w:trPr>
        <w:tc>
          <w:tcPr>
            <w:tcW w:w="7890" w:type="dxa"/>
            <w:noWrap/>
            <w:hideMark/>
          </w:tcPr>
          <w:p w14:paraId="70FF43F6"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Intensive care delirium screening checklist (ICDSC)</w:t>
            </w:r>
          </w:p>
        </w:tc>
        <w:tc>
          <w:tcPr>
            <w:tcW w:w="1358" w:type="dxa"/>
            <w:noWrap/>
            <w:hideMark/>
          </w:tcPr>
          <w:p w14:paraId="0BDF1B3F"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3</w:t>
            </w:r>
          </w:p>
        </w:tc>
      </w:tr>
      <w:tr w:rsidR="00B9410B" w:rsidRPr="0018698E" w14:paraId="6DE4ED73" w14:textId="77777777" w:rsidTr="000327FF">
        <w:trPr>
          <w:trHeight w:val="300"/>
        </w:trPr>
        <w:tc>
          <w:tcPr>
            <w:tcW w:w="7890" w:type="dxa"/>
            <w:tcBorders>
              <w:bottom w:val="single" w:sz="4" w:space="0" w:color="FFFFFF" w:themeColor="background1"/>
            </w:tcBorders>
            <w:noWrap/>
            <w:hideMark/>
          </w:tcPr>
          <w:p w14:paraId="6BDDAE55"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Modified Organic Brain Syndrome Scale (MOBS)</w:t>
            </w:r>
          </w:p>
        </w:tc>
        <w:tc>
          <w:tcPr>
            <w:tcW w:w="1358" w:type="dxa"/>
            <w:tcBorders>
              <w:bottom w:val="single" w:sz="4" w:space="0" w:color="FFFFFF" w:themeColor="background1"/>
            </w:tcBorders>
            <w:noWrap/>
            <w:hideMark/>
          </w:tcPr>
          <w:p w14:paraId="3275D7CF"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3</w:t>
            </w:r>
          </w:p>
        </w:tc>
      </w:tr>
      <w:tr w:rsidR="00B9410B" w:rsidRPr="0018698E" w14:paraId="432D0B79" w14:textId="77777777" w:rsidTr="000327FF">
        <w:trPr>
          <w:trHeight w:val="300"/>
        </w:trPr>
        <w:tc>
          <w:tcPr>
            <w:tcW w:w="7890" w:type="dxa"/>
            <w:tcBorders>
              <w:top w:val="single" w:sz="4" w:space="0" w:color="FFFFFF" w:themeColor="background1"/>
            </w:tcBorders>
            <w:noWrap/>
            <w:hideMark/>
          </w:tcPr>
          <w:p w14:paraId="02763909"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Organic brain syndrome scale (OBS)</w:t>
            </w:r>
          </w:p>
        </w:tc>
        <w:tc>
          <w:tcPr>
            <w:tcW w:w="1358" w:type="dxa"/>
            <w:tcBorders>
              <w:top w:val="single" w:sz="4" w:space="0" w:color="FFFFFF" w:themeColor="background1"/>
            </w:tcBorders>
            <w:noWrap/>
            <w:hideMark/>
          </w:tcPr>
          <w:p w14:paraId="0C76C33F"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3</w:t>
            </w:r>
          </w:p>
        </w:tc>
      </w:tr>
      <w:tr w:rsidR="00B9410B" w:rsidRPr="0018698E" w14:paraId="49D44342" w14:textId="77777777" w:rsidTr="000327FF">
        <w:trPr>
          <w:trHeight w:val="300"/>
        </w:trPr>
        <w:tc>
          <w:tcPr>
            <w:tcW w:w="7890" w:type="dxa"/>
            <w:noWrap/>
            <w:hideMark/>
          </w:tcPr>
          <w:p w14:paraId="321E0BA6"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elirium observation screening (DOS) scale</w:t>
            </w:r>
          </w:p>
        </w:tc>
        <w:tc>
          <w:tcPr>
            <w:tcW w:w="1358" w:type="dxa"/>
            <w:noWrap/>
            <w:hideMark/>
          </w:tcPr>
          <w:p w14:paraId="45B19CAC"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2</w:t>
            </w:r>
          </w:p>
        </w:tc>
      </w:tr>
      <w:tr w:rsidR="00B9410B" w:rsidRPr="0018698E" w14:paraId="604AA8AF" w14:textId="77777777" w:rsidTr="000327FF">
        <w:trPr>
          <w:trHeight w:val="300"/>
        </w:trPr>
        <w:tc>
          <w:tcPr>
            <w:tcW w:w="7890" w:type="dxa"/>
            <w:noWrap/>
            <w:hideMark/>
          </w:tcPr>
          <w:p w14:paraId="6F250D78"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The Delirium Index (DI)</w:t>
            </w:r>
          </w:p>
        </w:tc>
        <w:tc>
          <w:tcPr>
            <w:tcW w:w="1358" w:type="dxa"/>
            <w:noWrap/>
            <w:hideMark/>
          </w:tcPr>
          <w:p w14:paraId="7B82B445"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2</w:t>
            </w:r>
          </w:p>
        </w:tc>
      </w:tr>
      <w:tr w:rsidR="00B9410B" w:rsidRPr="0018698E" w14:paraId="6C28838D" w14:textId="77777777" w:rsidTr="000327FF">
        <w:trPr>
          <w:trHeight w:val="300"/>
        </w:trPr>
        <w:tc>
          <w:tcPr>
            <w:tcW w:w="7890" w:type="dxa"/>
            <w:noWrap/>
          </w:tcPr>
          <w:p w14:paraId="2B3637E3" w14:textId="77777777" w:rsidR="00B9410B" w:rsidRPr="00333506" w:rsidRDefault="00B9410B" w:rsidP="000327FF">
            <w:pPr>
              <w:rPr>
                <w:rFonts w:ascii="Calibri" w:eastAsia="Times New Roman" w:hAnsi="Calibri" w:cs="Calibri"/>
                <w:b/>
                <w:bCs/>
                <w:color w:val="000000"/>
                <w:lang w:eastAsia="en-GB"/>
              </w:rPr>
            </w:pPr>
            <w:r w:rsidRPr="00333506">
              <w:t>The 4 'A's Test (4AT)</w:t>
            </w:r>
          </w:p>
        </w:tc>
        <w:tc>
          <w:tcPr>
            <w:tcW w:w="1358" w:type="dxa"/>
            <w:noWrap/>
          </w:tcPr>
          <w:p w14:paraId="5A0AD209" w14:textId="77777777" w:rsidR="00B9410B" w:rsidRPr="0018698E" w:rsidRDefault="00B9410B" w:rsidP="000327FF">
            <w:pPr>
              <w:jc w:val="center"/>
              <w:rPr>
                <w:rFonts w:ascii="Calibri" w:eastAsia="Times New Roman" w:hAnsi="Calibri" w:cs="Calibri"/>
                <w:color w:val="000000"/>
                <w:lang w:eastAsia="en-GB"/>
              </w:rPr>
            </w:pPr>
            <w:r w:rsidRPr="004763A1">
              <w:t>2</w:t>
            </w:r>
          </w:p>
        </w:tc>
      </w:tr>
      <w:tr w:rsidR="00B9410B" w:rsidRPr="0018698E" w14:paraId="1E6C7E96" w14:textId="77777777" w:rsidTr="000327FF">
        <w:trPr>
          <w:trHeight w:val="300"/>
        </w:trPr>
        <w:tc>
          <w:tcPr>
            <w:tcW w:w="7890" w:type="dxa"/>
            <w:noWrap/>
            <w:hideMark/>
          </w:tcPr>
          <w:p w14:paraId="694BA1B8"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Edinburgh Delirium test box (EDTB)</w:t>
            </w:r>
          </w:p>
        </w:tc>
        <w:tc>
          <w:tcPr>
            <w:tcW w:w="1358" w:type="dxa"/>
            <w:noWrap/>
            <w:hideMark/>
          </w:tcPr>
          <w:p w14:paraId="15880675"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49F28D43" w14:textId="77777777" w:rsidTr="000327FF">
        <w:trPr>
          <w:trHeight w:val="300"/>
        </w:trPr>
        <w:tc>
          <w:tcPr>
            <w:tcW w:w="7890" w:type="dxa"/>
            <w:noWrap/>
            <w:hideMark/>
          </w:tcPr>
          <w:p w14:paraId="4341104A"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International Classification of Diseases 10th revision (ICD-10)</w:t>
            </w:r>
          </w:p>
        </w:tc>
        <w:tc>
          <w:tcPr>
            <w:tcW w:w="1358" w:type="dxa"/>
            <w:noWrap/>
            <w:hideMark/>
          </w:tcPr>
          <w:p w14:paraId="321AD1E2"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0536BC50" w14:textId="77777777" w:rsidTr="000327FF">
        <w:trPr>
          <w:trHeight w:val="300"/>
        </w:trPr>
        <w:tc>
          <w:tcPr>
            <w:tcW w:w="7890" w:type="dxa"/>
            <w:noWrap/>
            <w:hideMark/>
          </w:tcPr>
          <w:p w14:paraId="79222C16"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Memorial Delirium Assessment Scale (MDAS)</w:t>
            </w:r>
          </w:p>
        </w:tc>
        <w:tc>
          <w:tcPr>
            <w:tcW w:w="1358" w:type="dxa"/>
            <w:noWrap/>
            <w:hideMark/>
          </w:tcPr>
          <w:p w14:paraId="2F0245A6"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5D6D132C" w14:textId="77777777" w:rsidTr="000327FF">
        <w:trPr>
          <w:trHeight w:val="300"/>
        </w:trPr>
        <w:tc>
          <w:tcPr>
            <w:tcW w:w="7890" w:type="dxa"/>
            <w:noWrap/>
            <w:hideMark/>
          </w:tcPr>
          <w:p w14:paraId="1FE2F5B9"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The Neelon and Champagne (NEECHAM) Confusion Scale</w:t>
            </w:r>
          </w:p>
        </w:tc>
        <w:tc>
          <w:tcPr>
            <w:tcW w:w="1358" w:type="dxa"/>
            <w:noWrap/>
            <w:hideMark/>
          </w:tcPr>
          <w:p w14:paraId="60F97792" w14:textId="77777777" w:rsidR="00B9410B" w:rsidRPr="0018698E" w:rsidRDefault="00B9410B" w:rsidP="000327FF">
            <w:pPr>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1</w:t>
            </w:r>
          </w:p>
        </w:tc>
      </w:tr>
      <w:tr w:rsidR="00B9410B" w:rsidRPr="0018698E" w14:paraId="07675048" w14:textId="77777777" w:rsidTr="000327FF">
        <w:trPr>
          <w:trHeight w:val="300"/>
        </w:trPr>
        <w:tc>
          <w:tcPr>
            <w:tcW w:w="7890" w:type="dxa"/>
            <w:noWrap/>
            <w:hideMark/>
          </w:tcPr>
          <w:p w14:paraId="3C8577D8" w14:textId="77777777" w:rsidR="00B9410B" w:rsidRPr="0018698E" w:rsidRDefault="00B9410B" w:rsidP="000327FF">
            <w:pPr>
              <w:rPr>
                <w:rFonts w:ascii="Calibri" w:eastAsia="Times New Roman" w:hAnsi="Calibri" w:cs="Calibri"/>
                <w:b/>
                <w:bCs/>
                <w:color w:val="000000"/>
                <w:lang w:eastAsia="en-GB"/>
              </w:rPr>
            </w:pPr>
            <w:r w:rsidRPr="0018698E">
              <w:rPr>
                <w:rFonts w:ascii="Calibri" w:eastAsia="Times New Roman" w:hAnsi="Calibri" w:cs="Calibri"/>
                <w:color w:val="000000"/>
                <w:lang w:eastAsia="en-GB"/>
              </w:rPr>
              <w:t>Delirium assessment method not described</w:t>
            </w:r>
          </w:p>
        </w:tc>
        <w:tc>
          <w:tcPr>
            <w:tcW w:w="1358" w:type="dxa"/>
            <w:noWrap/>
            <w:hideMark/>
          </w:tcPr>
          <w:p w14:paraId="675372C8" w14:textId="77777777" w:rsidR="00B9410B" w:rsidRPr="0018698E" w:rsidRDefault="00B9410B" w:rsidP="000327FF">
            <w:pPr>
              <w:keepNext/>
              <w:jc w:val="center"/>
              <w:rPr>
                <w:rFonts w:ascii="Calibri" w:eastAsia="Times New Roman" w:hAnsi="Calibri" w:cs="Calibri"/>
                <w:color w:val="000000"/>
                <w:lang w:eastAsia="en-GB"/>
              </w:rPr>
            </w:pPr>
            <w:r w:rsidRPr="0018698E">
              <w:rPr>
                <w:rFonts w:ascii="Calibri" w:eastAsia="Times New Roman" w:hAnsi="Calibri" w:cs="Calibri"/>
                <w:color w:val="000000"/>
                <w:lang w:eastAsia="en-GB"/>
              </w:rPr>
              <w:t>3</w:t>
            </w:r>
          </w:p>
        </w:tc>
      </w:tr>
    </w:tbl>
    <w:p w14:paraId="1B176B0E" w14:textId="77777777" w:rsidR="00B9410B" w:rsidRDefault="00B9410B" w:rsidP="00AD1471"/>
    <w:sectPr w:rsidR="00B9410B" w:rsidSect="005155E1">
      <w:footerReference w:type="default" r:id="rId1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9FB82" w14:textId="77777777" w:rsidR="005155E1" w:rsidRDefault="005155E1" w:rsidP="005155E1">
      <w:pPr>
        <w:spacing w:after="0" w:line="240" w:lineRule="auto"/>
      </w:pPr>
      <w:r>
        <w:separator/>
      </w:r>
    </w:p>
  </w:endnote>
  <w:endnote w:type="continuationSeparator" w:id="0">
    <w:p w14:paraId="2ED4AF83" w14:textId="77777777" w:rsidR="005155E1" w:rsidRDefault="005155E1" w:rsidP="005155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0603502"/>
      <w:docPartObj>
        <w:docPartGallery w:val="Page Numbers (Bottom of Page)"/>
        <w:docPartUnique/>
      </w:docPartObj>
    </w:sdtPr>
    <w:sdtEndPr>
      <w:rPr>
        <w:noProof/>
      </w:rPr>
    </w:sdtEndPr>
    <w:sdtContent>
      <w:p w14:paraId="176346A9" w14:textId="2DCA1C88" w:rsidR="005155E1" w:rsidRDefault="005155E1">
        <w:pPr>
          <w:pStyle w:val="Footer"/>
        </w:pPr>
        <w:r>
          <w:fldChar w:fldCharType="begin"/>
        </w:r>
        <w:r>
          <w:instrText xml:space="preserve"> PAGE   \* MERGEFORMAT </w:instrText>
        </w:r>
        <w:r>
          <w:fldChar w:fldCharType="separate"/>
        </w:r>
        <w:r>
          <w:rPr>
            <w:noProof/>
          </w:rPr>
          <w:t>2</w:t>
        </w:r>
        <w:r>
          <w:rPr>
            <w:noProof/>
          </w:rPr>
          <w:fldChar w:fldCharType="end"/>
        </w:r>
      </w:p>
    </w:sdtContent>
  </w:sdt>
  <w:p w14:paraId="5BEB7DCD" w14:textId="77777777" w:rsidR="005155E1" w:rsidRDefault="005155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32F33E" w14:textId="77777777" w:rsidR="005155E1" w:rsidRDefault="005155E1" w:rsidP="005155E1">
      <w:pPr>
        <w:spacing w:after="0" w:line="240" w:lineRule="auto"/>
      </w:pPr>
      <w:r>
        <w:separator/>
      </w:r>
    </w:p>
  </w:footnote>
  <w:footnote w:type="continuationSeparator" w:id="0">
    <w:p w14:paraId="58210EEF" w14:textId="77777777" w:rsidR="005155E1" w:rsidRDefault="005155E1" w:rsidP="005155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F270F4"/>
    <w:multiLevelType w:val="hybridMultilevel"/>
    <w:tmpl w:val="476EB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D578E"/>
    <w:multiLevelType w:val="hybridMultilevel"/>
    <w:tmpl w:val="8FF8C12E"/>
    <w:lvl w:ilvl="0" w:tplc="083EAC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C11F1F"/>
    <w:multiLevelType w:val="hybridMultilevel"/>
    <w:tmpl w:val="2DFA293C"/>
    <w:lvl w:ilvl="0" w:tplc="920EC60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1B0EF2"/>
    <w:multiLevelType w:val="hybridMultilevel"/>
    <w:tmpl w:val="3A9862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C93C9A"/>
    <w:multiLevelType w:val="hybridMultilevel"/>
    <w:tmpl w:val="42D8B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3042405">
    <w:abstractNumId w:val="3"/>
  </w:num>
  <w:num w:numId="2" w16cid:durableId="553736335">
    <w:abstractNumId w:val="0"/>
  </w:num>
  <w:num w:numId="3" w16cid:durableId="1053503029">
    <w:abstractNumId w:val="1"/>
  </w:num>
  <w:num w:numId="4" w16cid:durableId="1652757515">
    <w:abstractNumId w:val="4"/>
  </w:num>
  <w:num w:numId="5" w16cid:durableId="740367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260"/>
    <w:rsid w:val="00021E76"/>
    <w:rsid w:val="000406BD"/>
    <w:rsid w:val="000444C3"/>
    <w:rsid w:val="000558C3"/>
    <w:rsid w:val="0005660A"/>
    <w:rsid w:val="00065062"/>
    <w:rsid w:val="00072166"/>
    <w:rsid w:val="00081B5C"/>
    <w:rsid w:val="00087C46"/>
    <w:rsid w:val="000B29BE"/>
    <w:rsid w:val="000B70A8"/>
    <w:rsid w:val="000E3867"/>
    <w:rsid w:val="000F573A"/>
    <w:rsid w:val="00100396"/>
    <w:rsid w:val="001028C9"/>
    <w:rsid w:val="00112F35"/>
    <w:rsid w:val="00113392"/>
    <w:rsid w:val="00125638"/>
    <w:rsid w:val="00161780"/>
    <w:rsid w:val="00175C76"/>
    <w:rsid w:val="00176FE5"/>
    <w:rsid w:val="001A15F1"/>
    <w:rsid w:val="001A5A25"/>
    <w:rsid w:val="00202EB8"/>
    <w:rsid w:val="00211E0F"/>
    <w:rsid w:val="0022139D"/>
    <w:rsid w:val="00235E9D"/>
    <w:rsid w:val="00240209"/>
    <w:rsid w:val="00241F7D"/>
    <w:rsid w:val="00272A9E"/>
    <w:rsid w:val="002833F6"/>
    <w:rsid w:val="00285D17"/>
    <w:rsid w:val="002A1A46"/>
    <w:rsid w:val="002A5573"/>
    <w:rsid w:val="002B3D40"/>
    <w:rsid w:val="002C789E"/>
    <w:rsid w:val="002E66D9"/>
    <w:rsid w:val="002F4689"/>
    <w:rsid w:val="00300AFB"/>
    <w:rsid w:val="00300F6B"/>
    <w:rsid w:val="00307B44"/>
    <w:rsid w:val="00310D76"/>
    <w:rsid w:val="00314251"/>
    <w:rsid w:val="00332550"/>
    <w:rsid w:val="00333CBB"/>
    <w:rsid w:val="00334AC8"/>
    <w:rsid w:val="00353C88"/>
    <w:rsid w:val="003670EA"/>
    <w:rsid w:val="003812E5"/>
    <w:rsid w:val="00381CB3"/>
    <w:rsid w:val="003916DE"/>
    <w:rsid w:val="003A1A67"/>
    <w:rsid w:val="003A4934"/>
    <w:rsid w:val="003B523A"/>
    <w:rsid w:val="003F7BD5"/>
    <w:rsid w:val="00400195"/>
    <w:rsid w:val="00445147"/>
    <w:rsid w:val="00460850"/>
    <w:rsid w:val="00473013"/>
    <w:rsid w:val="004A61C7"/>
    <w:rsid w:val="004B1188"/>
    <w:rsid w:val="004C2773"/>
    <w:rsid w:val="004C2C03"/>
    <w:rsid w:val="004C757F"/>
    <w:rsid w:val="004D0444"/>
    <w:rsid w:val="004F6967"/>
    <w:rsid w:val="005036AE"/>
    <w:rsid w:val="005135C9"/>
    <w:rsid w:val="005155E1"/>
    <w:rsid w:val="00521BC2"/>
    <w:rsid w:val="0057762C"/>
    <w:rsid w:val="00577F62"/>
    <w:rsid w:val="00583615"/>
    <w:rsid w:val="00590064"/>
    <w:rsid w:val="0059421A"/>
    <w:rsid w:val="005E053B"/>
    <w:rsid w:val="00600E6C"/>
    <w:rsid w:val="00626E32"/>
    <w:rsid w:val="006602F9"/>
    <w:rsid w:val="00661F3F"/>
    <w:rsid w:val="00663181"/>
    <w:rsid w:val="00687A8C"/>
    <w:rsid w:val="006912ED"/>
    <w:rsid w:val="006B63F7"/>
    <w:rsid w:val="006F266D"/>
    <w:rsid w:val="00716420"/>
    <w:rsid w:val="007259CA"/>
    <w:rsid w:val="00726826"/>
    <w:rsid w:val="00763D12"/>
    <w:rsid w:val="007657D2"/>
    <w:rsid w:val="0078161B"/>
    <w:rsid w:val="00796494"/>
    <w:rsid w:val="007B52FE"/>
    <w:rsid w:val="007D062F"/>
    <w:rsid w:val="007E6E24"/>
    <w:rsid w:val="00803FA8"/>
    <w:rsid w:val="0084385F"/>
    <w:rsid w:val="00855586"/>
    <w:rsid w:val="00864A71"/>
    <w:rsid w:val="0086789B"/>
    <w:rsid w:val="0089076F"/>
    <w:rsid w:val="008A000F"/>
    <w:rsid w:val="008A7858"/>
    <w:rsid w:val="00902FB3"/>
    <w:rsid w:val="009477F0"/>
    <w:rsid w:val="00953EB2"/>
    <w:rsid w:val="009631A9"/>
    <w:rsid w:val="0097219F"/>
    <w:rsid w:val="00980C3D"/>
    <w:rsid w:val="00982326"/>
    <w:rsid w:val="009E06AF"/>
    <w:rsid w:val="009F7747"/>
    <w:rsid w:val="00A0556D"/>
    <w:rsid w:val="00A204E4"/>
    <w:rsid w:val="00A42822"/>
    <w:rsid w:val="00A50A56"/>
    <w:rsid w:val="00A64779"/>
    <w:rsid w:val="00A712E8"/>
    <w:rsid w:val="00A8129C"/>
    <w:rsid w:val="00A9401B"/>
    <w:rsid w:val="00AA28F1"/>
    <w:rsid w:val="00AB4DC2"/>
    <w:rsid w:val="00AD1471"/>
    <w:rsid w:val="00AE09DF"/>
    <w:rsid w:val="00AE45C3"/>
    <w:rsid w:val="00AE7E49"/>
    <w:rsid w:val="00B027EF"/>
    <w:rsid w:val="00B04C9E"/>
    <w:rsid w:val="00B27D49"/>
    <w:rsid w:val="00B32780"/>
    <w:rsid w:val="00B373A6"/>
    <w:rsid w:val="00B74D2C"/>
    <w:rsid w:val="00B75024"/>
    <w:rsid w:val="00B9410B"/>
    <w:rsid w:val="00B97C61"/>
    <w:rsid w:val="00BA4A71"/>
    <w:rsid w:val="00BB4573"/>
    <w:rsid w:val="00BE6049"/>
    <w:rsid w:val="00BE67D8"/>
    <w:rsid w:val="00BF0260"/>
    <w:rsid w:val="00BF3558"/>
    <w:rsid w:val="00C04DE6"/>
    <w:rsid w:val="00C118EB"/>
    <w:rsid w:val="00C308BE"/>
    <w:rsid w:val="00C51082"/>
    <w:rsid w:val="00C86A03"/>
    <w:rsid w:val="00CA2125"/>
    <w:rsid w:val="00CC1C13"/>
    <w:rsid w:val="00CE1ECD"/>
    <w:rsid w:val="00D04396"/>
    <w:rsid w:val="00D06125"/>
    <w:rsid w:val="00D100B9"/>
    <w:rsid w:val="00D15CDD"/>
    <w:rsid w:val="00D223F5"/>
    <w:rsid w:val="00D346F1"/>
    <w:rsid w:val="00D36048"/>
    <w:rsid w:val="00D44C8F"/>
    <w:rsid w:val="00D62572"/>
    <w:rsid w:val="00D650C2"/>
    <w:rsid w:val="00D66316"/>
    <w:rsid w:val="00D76666"/>
    <w:rsid w:val="00DA3F32"/>
    <w:rsid w:val="00DC061F"/>
    <w:rsid w:val="00DC30C4"/>
    <w:rsid w:val="00DD2C7D"/>
    <w:rsid w:val="00DE4F08"/>
    <w:rsid w:val="00E1180A"/>
    <w:rsid w:val="00E16CA4"/>
    <w:rsid w:val="00E25DF0"/>
    <w:rsid w:val="00E44B26"/>
    <w:rsid w:val="00E552B0"/>
    <w:rsid w:val="00E76FCC"/>
    <w:rsid w:val="00E97875"/>
    <w:rsid w:val="00EA3363"/>
    <w:rsid w:val="00EB17FC"/>
    <w:rsid w:val="00ED084D"/>
    <w:rsid w:val="00EF21CD"/>
    <w:rsid w:val="00F01585"/>
    <w:rsid w:val="00F03315"/>
    <w:rsid w:val="00F11DF4"/>
    <w:rsid w:val="00F21E6B"/>
    <w:rsid w:val="00F23BFF"/>
    <w:rsid w:val="00F47418"/>
    <w:rsid w:val="00FA72C5"/>
    <w:rsid w:val="00FE7BEE"/>
    <w:rsid w:val="00FF0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57454"/>
  <w15:chartTrackingRefBased/>
  <w15:docId w15:val="{483307F5-28CB-40F4-AB59-D92DEBF64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260"/>
  </w:style>
  <w:style w:type="paragraph" w:styleId="Heading1">
    <w:name w:val="heading 1"/>
    <w:basedOn w:val="Normal"/>
    <w:next w:val="Normal"/>
    <w:link w:val="Heading1Char"/>
    <w:uiPriority w:val="9"/>
    <w:qFormat/>
    <w:rsid w:val="00A64779"/>
    <w:pPr>
      <w:outlineLvl w:val="0"/>
    </w:pPr>
    <w:rPr>
      <w:b/>
      <w:bCs/>
      <w:i/>
      <w:iCs/>
      <w:sz w:val="28"/>
      <w:szCs w:val="28"/>
    </w:rPr>
  </w:style>
  <w:style w:type="paragraph" w:styleId="Heading2">
    <w:name w:val="heading 2"/>
    <w:basedOn w:val="Normal"/>
    <w:next w:val="Normal"/>
    <w:link w:val="Heading2Char"/>
    <w:uiPriority w:val="9"/>
    <w:unhideWhenUsed/>
    <w:qFormat/>
    <w:rsid w:val="00A64779"/>
    <w:pPr>
      <w:outlineLvl w:val="1"/>
    </w:pPr>
    <w:rPr>
      <w:b/>
      <w:bCs/>
    </w:rPr>
  </w:style>
  <w:style w:type="paragraph" w:styleId="Heading3">
    <w:name w:val="heading 3"/>
    <w:basedOn w:val="Normal"/>
    <w:link w:val="Heading3Char"/>
    <w:uiPriority w:val="9"/>
    <w:qFormat/>
    <w:rsid w:val="00300F6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AE45C3"/>
  </w:style>
  <w:style w:type="character" w:styleId="Strong">
    <w:name w:val="Strong"/>
    <w:basedOn w:val="DefaultParagraphFont"/>
    <w:uiPriority w:val="22"/>
    <w:qFormat/>
    <w:rsid w:val="00300F6B"/>
    <w:rPr>
      <w:b/>
      <w:bCs/>
    </w:rPr>
  </w:style>
  <w:style w:type="character" w:customStyle="1" w:styleId="row-boolean">
    <w:name w:val="row-boolean"/>
    <w:basedOn w:val="DefaultParagraphFont"/>
    <w:rsid w:val="00300F6B"/>
  </w:style>
  <w:style w:type="character" w:customStyle="1" w:styleId="history-span">
    <w:name w:val="history-span"/>
    <w:basedOn w:val="DefaultParagraphFont"/>
    <w:rsid w:val="00300F6B"/>
  </w:style>
  <w:style w:type="character" w:customStyle="1" w:styleId="title4query">
    <w:name w:val="title4_query"/>
    <w:basedOn w:val="DefaultParagraphFont"/>
    <w:rsid w:val="00300F6B"/>
  </w:style>
  <w:style w:type="character" w:customStyle="1" w:styleId="hiddennatural">
    <w:name w:val="hiddennatural"/>
    <w:basedOn w:val="DefaultParagraphFont"/>
    <w:rsid w:val="00300F6B"/>
  </w:style>
  <w:style w:type="character" w:customStyle="1" w:styleId="Heading3Char">
    <w:name w:val="Heading 3 Char"/>
    <w:basedOn w:val="DefaultParagraphFont"/>
    <w:link w:val="Heading3"/>
    <w:uiPriority w:val="9"/>
    <w:rsid w:val="00300F6B"/>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B32780"/>
    <w:rPr>
      <w:color w:val="0000FF"/>
      <w:u w:val="single"/>
    </w:rPr>
  </w:style>
  <w:style w:type="character" w:styleId="CommentReference">
    <w:name w:val="annotation reference"/>
    <w:basedOn w:val="DefaultParagraphFont"/>
    <w:uiPriority w:val="99"/>
    <w:semiHidden/>
    <w:unhideWhenUsed/>
    <w:rsid w:val="006602F9"/>
    <w:rPr>
      <w:sz w:val="16"/>
      <w:szCs w:val="16"/>
    </w:rPr>
  </w:style>
  <w:style w:type="paragraph" w:styleId="CommentText">
    <w:name w:val="annotation text"/>
    <w:basedOn w:val="Normal"/>
    <w:link w:val="CommentTextChar"/>
    <w:uiPriority w:val="99"/>
    <w:unhideWhenUsed/>
    <w:rsid w:val="006602F9"/>
    <w:pPr>
      <w:spacing w:line="240" w:lineRule="auto"/>
    </w:pPr>
    <w:rPr>
      <w:sz w:val="20"/>
      <w:szCs w:val="20"/>
    </w:rPr>
  </w:style>
  <w:style w:type="character" w:customStyle="1" w:styleId="CommentTextChar">
    <w:name w:val="Comment Text Char"/>
    <w:basedOn w:val="DefaultParagraphFont"/>
    <w:link w:val="CommentText"/>
    <w:uiPriority w:val="99"/>
    <w:rsid w:val="006602F9"/>
    <w:rPr>
      <w:sz w:val="20"/>
      <w:szCs w:val="20"/>
    </w:rPr>
  </w:style>
  <w:style w:type="character" w:customStyle="1" w:styleId="Heading2Char">
    <w:name w:val="Heading 2 Char"/>
    <w:basedOn w:val="DefaultParagraphFont"/>
    <w:link w:val="Heading2"/>
    <w:uiPriority w:val="9"/>
    <w:rsid w:val="00A64779"/>
    <w:rPr>
      <w:b/>
      <w:bCs/>
    </w:rPr>
  </w:style>
  <w:style w:type="paragraph" w:styleId="ListParagraph">
    <w:name w:val="List Paragraph"/>
    <w:basedOn w:val="Normal"/>
    <w:uiPriority w:val="34"/>
    <w:qFormat/>
    <w:rsid w:val="000558C3"/>
    <w:pPr>
      <w:spacing w:after="200" w:line="288" w:lineRule="auto"/>
      <w:ind w:left="1440" w:hanging="360"/>
      <w:contextualSpacing/>
    </w:pPr>
    <w:rPr>
      <w:iCs/>
      <w:szCs w:val="21"/>
    </w:rPr>
  </w:style>
  <w:style w:type="paragraph" w:styleId="Caption">
    <w:name w:val="caption"/>
    <w:basedOn w:val="Normal"/>
    <w:next w:val="Normal"/>
    <w:uiPriority w:val="35"/>
    <w:unhideWhenUsed/>
    <w:qFormat/>
    <w:rsid w:val="0059421A"/>
    <w:pPr>
      <w:spacing w:after="200" w:line="288" w:lineRule="auto"/>
    </w:pPr>
    <w:rPr>
      <w:b/>
      <w:bCs/>
      <w:iCs/>
      <w:color w:val="C45911" w:themeColor="accent2" w:themeShade="BF"/>
      <w:sz w:val="18"/>
      <w:szCs w:val="18"/>
    </w:rPr>
  </w:style>
  <w:style w:type="table" w:styleId="GridTable1Light">
    <w:name w:val="Grid Table 1 Light"/>
    <w:basedOn w:val="TableNormal"/>
    <w:uiPriority w:val="46"/>
    <w:rsid w:val="003812E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941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A64779"/>
    <w:rPr>
      <w:b/>
      <w:bCs/>
      <w:i/>
      <w:iCs/>
      <w:sz w:val="28"/>
      <w:szCs w:val="28"/>
    </w:rPr>
  </w:style>
  <w:style w:type="paragraph" w:styleId="TOCHeading">
    <w:name w:val="TOC Heading"/>
    <w:basedOn w:val="Heading1"/>
    <w:next w:val="Normal"/>
    <w:uiPriority w:val="39"/>
    <w:unhideWhenUsed/>
    <w:qFormat/>
    <w:rsid w:val="005155E1"/>
    <w:pPr>
      <w:keepNext/>
      <w:keepLines/>
      <w:spacing w:before="240" w:after="0"/>
      <w:outlineLvl w:val="9"/>
    </w:pPr>
    <w:rPr>
      <w:rFonts w:asciiTheme="majorHAnsi" w:eastAsiaTheme="majorEastAsia" w:hAnsiTheme="majorHAnsi" w:cstheme="majorBidi"/>
      <w:b w:val="0"/>
      <w:bCs w:val="0"/>
      <w:i w:val="0"/>
      <w:iCs w:val="0"/>
      <w:color w:val="2F5496" w:themeColor="accent1" w:themeShade="BF"/>
      <w:sz w:val="32"/>
      <w:szCs w:val="32"/>
      <w:lang w:val="en-US"/>
    </w:rPr>
  </w:style>
  <w:style w:type="paragraph" w:styleId="TOC1">
    <w:name w:val="toc 1"/>
    <w:basedOn w:val="Normal"/>
    <w:next w:val="Normal"/>
    <w:autoRedefine/>
    <w:uiPriority w:val="39"/>
    <w:unhideWhenUsed/>
    <w:rsid w:val="005155E1"/>
    <w:pPr>
      <w:spacing w:after="100"/>
    </w:pPr>
  </w:style>
  <w:style w:type="paragraph" w:styleId="TOC2">
    <w:name w:val="toc 2"/>
    <w:basedOn w:val="Normal"/>
    <w:next w:val="Normal"/>
    <w:autoRedefine/>
    <w:uiPriority w:val="39"/>
    <w:unhideWhenUsed/>
    <w:rsid w:val="005155E1"/>
    <w:pPr>
      <w:spacing w:after="100"/>
      <w:ind w:left="220"/>
    </w:pPr>
  </w:style>
  <w:style w:type="paragraph" w:styleId="Header">
    <w:name w:val="header"/>
    <w:basedOn w:val="Normal"/>
    <w:link w:val="HeaderChar"/>
    <w:uiPriority w:val="99"/>
    <w:unhideWhenUsed/>
    <w:rsid w:val="005155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5E1"/>
  </w:style>
  <w:style w:type="paragraph" w:styleId="Footer">
    <w:name w:val="footer"/>
    <w:basedOn w:val="Normal"/>
    <w:link w:val="FooterChar"/>
    <w:uiPriority w:val="99"/>
    <w:unhideWhenUsed/>
    <w:rsid w:val="005155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5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695459">
      <w:bodyDiv w:val="1"/>
      <w:marLeft w:val="0"/>
      <w:marRight w:val="0"/>
      <w:marTop w:val="0"/>
      <w:marBottom w:val="0"/>
      <w:divBdr>
        <w:top w:val="none" w:sz="0" w:space="0" w:color="auto"/>
        <w:left w:val="none" w:sz="0" w:space="0" w:color="auto"/>
        <w:bottom w:val="none" w:sz="0" w:space="0" w:color="auto"/>
        <w:right w:val="none" w:sz="0" w:space="0" w:color="auto"/>
      </w:divBdr>
      <w:divsChild>
        <w:div w:id="304046755">
          <w:marLeft w:val="0"/>
          <w:marRight w:val="0"/>
          <w:marTop w:val="0"/>
          <w:marBottom w:val="0"/>
          <w:divBdr>
            <w:top w:val="none" w:sz="0" w:space="0" w:color="auto"/>
            <w:left w:val="none" w:sz="0" w:space="0" w:color="auto"/>
            <w:bottom w:val="none" w:sz="0" w:space="0" w:color="auto"/>
            <w:right w:val="none" w:sz="0" w:space="0" w:color="auto"/>
          </w:divBdr>
        </w:div>
      </w:divsChild>
    </w:div>
    <w:div w:id="216553627">
      <w:bodyDiv w:val="1"/>
      <w:marLeft w:val="0"/>
      <w:marRight w:val="0"/>
      <w:marTop w:val="0"/>
      <w:marBottom w:val="0"/>
      <w:divBdr>
        <w:top w:val="none" w:sz="0" w:space="0" w:color="auto"/>
        <w:left w:val="none" w:sz="0" w:space="0" w:color="auto"/>
        <w:bottom w:val="none" w:sz="0" w:space="0" w:color="auto"/>
        <w:right w:val="none" w:sz="0" w:space="0" w:color="auto"/>
      </w:divBdr>
    </w:div>
    <w:div w:id="426854345">
      <w:bodyDiv w:val="1"/>
      <w:marLeft w:val="0"/>
      <w:marRight w:val="0"/>
      <w:marTop w:val="0"/>
      <w:marBottom w:val="0"/>
      <w:divBdr>
        <w:top w:val="none" w:sz="0" w:space="0" w:color="auto"/>
        <w:left w:val="none" w:sz="0" w:space="0" w:color="auto"/>
        <w:bottom w:val="none" w:sz="0" w:space="0" w:color="auto"/>
        <w:right w:val="none" w:sz="0" w:space="0" w:color="auto"/>
      </w:divBdr>
      <w:divsChild>
        <w:div w:id="650795484">
          <w:marLeft w:val="0"/>
          <w:marRight w:val="0"/>
          <w:marTop w:val="0"/>
          <w:marBottom w:val="0"/>
          <w:divBdr>
            <w:top w:val="none" w:sz="0" w:space="0" w:color="auto"/>
            <w:left w:val="none" w:sz="0" w:space="0" w:color="auto"/>
            <w:bottom w:val="none" w:sz="0" w:space="0" w:color="auto"/>
            <w:right w:val="none" w:sz="0" w:space="0" w:color="auto"/>
          </w:divBdr>
        </w:div>
      </w:divsChild>
    </w:div>
    <w:div w:id="493036830">
      <w:bodyDiv w:val="1"/>
      <w:marLeft w:val="0"/>
      <w:marRight w:val="0"/>
      <w:marTop w:val="0"/>
      <w:marBottom w:val="0"/>
      <w:divBdr>
        <w:top w:val="none" w:sz="0" w:space="0" w:color="auto"/>
        <w:left w:val="none" w:sz="0" w:space="0" w:color="auto"/>
        <w:bottom w:val="none" w:sz="0" w:space="0" w:color="auto"/>
        <w:right w:val="none" w:sz="0" w:space="0" w:color="auto"/>
      </w:divBdr>
      <w:divsChild>
        <w:div w:id="241763208">
          <w:marLeft w:val="0"/>
          <w:marRight w:val="0"/>
          <w:marTop w:val="0"/>
          <w:marBottom w:val="0"/>
          <w:divBdr>
            <w:top w:val="none" w:sz="0" w:space="0" w:color="auto"/>
            <w:left w:val="none" w:sz="0" w:space="0" w:color="auto"/>
            <w:bottom w:val="none" w:sz="0" w:space="0" w:color="auto"/>
            <w:right w:val="none" w:sz="0" w:space="0" w:color="auto"/>
          </w:divBdr>
        </w:div>
      </w:divsChild>
    </w:div>
    <w:div w:id="799301427">
      <w:bodyDiv w:val="1"/>
      <w:marLeft w:val="0"/>
      <w:marRight w:val="0"/>
      <w:marTop w:val="0"/>
      <w:marBottom w:val="0"/>
      <w:divBdr>
        <w:top w:val="none" w:sz="0" w:space="0" w:color="auto"/>
        <w:left w:val="none" w:sz="0" w:space="0" w:color="auto"/>
        <w:bottom w:val="none" w:sz="0" w:space="0" w:color="auto"/>
        <w:right w:val="none" w:sz="0" w:space="0" w:color="auto"/>
      </w:divBdr>
    </w:div>
    <w:div w:id="877620534">
      <w:bodyDiv w:val="1"/>
      <w:marLeft w:val="0"/>
      <w:marRight w:val="0"/>
      <w:marTop w:val="0"/>
      <w:marBottom w:val="0"/>
      <w:divBdr>
        <w:top w:val="none" w:sz="0" w:space="0" w:color="auto"/>
        <w:left w:val="none" w:sz="0" w:space="0" w:color="auto"/>
        <w:bottom w:val="none" w:sz="0" w:space="0" w:color="auto"/>
        <w:right w:val="none" w:sz="0" w:space="0" w:color="auto"/>
      </w:divBdr>
      <w:divsChild>
        <w:div w:id="935673864">
          <w:marLeft w:val="0"/>
          <w:marRight w:val="0"/>
          <w:marTop w:val="0"/>
          <w:marBottom w:val="0"/>
          <w:divBdr>
            <w:top w:val="none" w:sz="0" w:space="0" w:color="auto"/>
            <w:left w:val="none" w:sz="0" w:space="0" w:color="auto"/>
            <w:bottom w:val="none" w:sz="0" w:space="0" w:color="auto"/>
            <w:right w:val="none" w:sz="0" w:space="0" w:color="auto"/>
          </w:divBdr>
        </w:div>
      </w:divsChild>
    </w:div>
    <w:div w:id="1225333569">
      <w:bodyDiv w:val="1"/>
      <w:marLeft w:val="0"/>
      <w:marRight w:val="0"/>
      <w:marTop w:val="0"/>
      <w:marBottom w:val="0"/>
      <w:divBdr>
        <w:top w:val="none" w:sz="0" w:space="0" w:color="auto"/>
        <w:left w:val="none" w:sz="0" w:space="0" w:color="auto"/>
        <w:bottom w:val="none" w:sz="0" w:space="0" w:color="auto"/>
        <w:right w:val="none" w:sz="0" w:space="0" w:color="auto"/>
      </w:divBdr>
      <w:divsChild>
        <w:div w:id="460535688">
          <w:marLeft w:val="0"/>
          <w:marRight w:val="0"/>
          <w:marTop w:val="0"/>
          <w:marBottom w:val="0"/>
          <w:divBdr>
            <w:top w:val="none" w:sz="0" w:space="0" w:color="auto"/>
            <w:left w:val="none" w:sz="0" w:space="0" w:color="auto"/>
            <w:bottom w:val="none" w:sz="0" w:space="0" w:color="auto"/>
            <w:right w:val="none" w:sz="0" w:space="0" w:color="auto"/>
          </w:divBdr>
        </w:div>
      </w:divsChild>
    </w:div>
    <w:div w:id="1480153892">
      <w:bodyDiv w:val="1"/>
      <w:marLeft w:val="0"/>
      <w:marRight w:val="0"/>
      <w:marTop w:val="0"/>
      <w:marBottom w:val="0"/>
      <w:divBdr>
        <w:top w:val="none" w:sz="0" w:space="0" w:color="auto"/>
        <w:left w:val="none" w:sz="0" w:space="0" w:color="auto"/>
        <w:bottom w:val="none" w:sz="0" w:space="0" w:color="auto"/>
        <w:right w:val="none" w:sz="0" w:space="0" w:color="auto"/>
      </w:divBdr>
    </w:div>
    <w:div w:id="1528257202">
      <w:bodyDiv w:val="1"/>
      <w:marLeft w:val="0"/>
      <w:marRight w:val="0"/>
      <w:marTop w:val="0"/>
      <w:marBottom w:val="0"/>
      <w:divBdr>
        <w:top w:val="none" w:sz="0" w:space="0" w:color="auto"/>
        <w:left w:val="none" w:sz="0" w:space="0" w:color="auto"/>
        <w:bottom w:val="none" w:sz="0" w:space="0" w:color="auto"/>
        <w:right w:val="none" w:sz="0" w:space="0" w:color="auto"/>
      </w:divBdr>
    </w:div>
    <w:div w:id="1571454851">
      <w:bodyDiv w:val="1"/>
      <w:marLeft w:val="0"/>
      <w:marRight w:val="0"/>
      <w:marTop w:val="0"/>
      <w:marBottom w:val="0"/>
      <w:divBdr>
        <w:top w:val="none" w:sz="0" w:space="0" w:color="auto"/>
        <w:left w:val="none" w:sz="0" w:space="0" w:color="auto"/>
        <w:bottom w:val="none" w:sz="0" w:space="0" w:color="auto"/>
        <w:right w:val="none" w:sz="0" w:space="0" w:color="auto"/>
      </w:divBdr>
      <w:divsChild>
        <w:div w:id="740833606">
          <w:marLeft w:val="0"/>
          <w:marRight w:val="0"/>
          <w:marTop w:val="0"/>
          <w:marBottom w:val="0"/>
          <w:divBdr>
            <w:top w:val="none" w:sz="0" w:space="0" w:color="auto"/>
            <w:left w:val="none" w:sz="0" w:space="0" w:color="auto"/>
            <w:bottom w:val="none" w:sz="0" w:space="0" w:color="auto"/>
            <w:right w:val="none" w:sz="0" w:space="0" w:color="auto"/>
          </w:divBdr>
        </w:div>
      </w:divsChild>
    </w:div>
    <w:div w:id="1717777494">
      <w:bodyDiv w:val="1"/>
      <w:marLeft w:val="0"/>
      <w:marRight w:val="0"/>
      <w:marTop w:val="0"/>
      <w:marBottom w:val="0"/>
      <w:divBdr>
        <w:top w:val="none" w:sz="0" w:space="0" w:color="auto"/>
        <w:left w:val="none" w:sz="0" w:space="0" w:color="auto"/>
        <w:bottom w:val="none" w:sz="0" w:space="0" w:color="auto"/>
        <w:right w:val="none" w:sz="0" w:space="0" w:color="auto"/>
      </w:divBdr>
    </w:div>
    <w:div w:id="1872260213">
      <w:bodyDiv w:val="1"/>
      <w:marLeft w:val="0"/>
      <w:marRight w:val="0"/>
      <w:marTop w:val="0"/>
      <w:marBottom w:val="0"/>
      <w:divBdr>
        <w:top w:val="none" w:sz="0" w:space="0" w:color="auto"/>
        <w:left w:val="none" w:sz="0" w:space="0" w:color="auto"/>
        <w:bottom w:val="none" w:sz="0" w:space="0" w:color="auto"/>
        <w:right w:val="none" w:sz="0" w:space="0" w:color="auto"/>
      </w:divBdr>
    </w:div>
    <w:div w:id="1994875106">
      <w:bodyDiv w:val="1"/>
      <w:marLeft w:val="0"/>
      <w:marRight w:val="0"/>
      <w:marTop w:val="0"/>
      <w:marBottom w:val="0"/>
      <w:divBdr>
        <w:top w:val="none" w:sz="0" w:space="0" w:color="auto"/>
        <w:left w:val="none" w:sz="0" w:space="0" w:color="auto"/>
        <w:bottom w:val="none" w:sz="0" w:space="0" w:color="auto"/>
        <w:right w:val="none" w:sz="0" w:space="0" w:color="auto"/>
      </w:divBdr>
    </w:div>
    <w:div w:id="2107113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ebowman01@qub.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rd.york.ac.uk/prospero/display_record.php?ID=CRD42021236622"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qubstudentcloud-my.sharepoint.com/personal/40196779_ads_qub_ac_uk/Documents/Documents/PhD/PhD%20Year%202/Systematic%20Review/DataProforma(Included%20Papers)30March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Number</a:t>
            </a:r>
            <a:r>
              <a:rPr lang="en-US" baseline="0"/>
              <a:t> of studies reporting individual symptoms in postoperative population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7777915418449939E-2"/>
          <c:y val="0.19577235772357723"/>
          <c:w val="0.88563223304155447"/>
          <c:h val="0.61756723498993515"/>
        </c:manualLayout>
      </c:layout>
      <c:lineChart>
        <c:grouping val="standard"/>
        <c:varyColors val="0"/>
        <c:ser>
          <c:idx val="0"/>
          <c:order val="0"/>
          <c:tx>
            <c:strRef>
              <c:f>Year!$H$1</c:f>
              <c:strCache>
                <c:ptCount val="1"/>
                <c:pt idx="0">
                  <c:v>No. of studies reporting individual symptoms</c:v>
                </c:pt>
              </c:strCache>
            </c:strRef>
          </c:tx>
          <c:spPr>
            <a:ln w="28575" cap="rnd">
              <a:solidFill>
                <a:schemeClr val="accent1"/>
              </a:solidFill>
              <a:round/>
            </a:ln>
            <a:effectLst/>
          </c:spPr>
          <c:marker>
            <c:symbol val="none"/>
          </c:marker>
          <c:trendline>
            <c:spPr>
              <a:ln w="19050" cap="rnd">
                <a:solidFill>
                  <a:schemeClr val="accent1"/>
                </a:solidFill>
                <a:prstDash val="sysDot"/>
              </a:ln>
              <a:effectLst/>
            </c:spPr>
            <c:trendlineType val="linear"/>
            <c:dispRSqr val="0"/>
            <c:dispEq val="0"/>
          </c:trendline>
          <c:cat>
            <c:numRef>
              <c:f>Year!$G$2:$G$29</c:f>
              <c:numCache>
                <c:formatCode>General</c:formatCode>
                <c:ptCount val="2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pt idx="20">
                  <c:v>2016</c:v>
                </c:pt>
                <c:pt idx="21">
                  <c:v>2017</c:v>
                </c:pt>
                <c:pt idx="22">
                  <c:v>2018</c:v>
                </c:pt>
                <c:pt idx="23">
                  <c:v>2019</c:v>
                </c:pt>
                <c:pt idx="24">
                  <c:v>2020</c:v>
                </c:pt>
                <c:pt idx="25">
                  <c:v>2021</c:v>
                </c:pt>
                <c:pt idx="26">
                  <c:v>2022</c:v>
                </c:pt>
                <c:pt idx="27">
                  <c:v>2023</c:v>
                </c:pt>
              </c:numCache>
            </c:numRef>
          </c:cat>
          <c:val>
            <c:numRef>
              <c:f>Year!$H$2:$H$29</c:f>
              <c:numCache>
                <c:formatCode>General</c:formatCode>
                <c:ptCount val="28"/>
                <c:pt idx="0">
                  <c:v>1</c:v>
                </c:pt>
                <c:pt idx="1">
                  <c:v>2</c:v>
                </c:pt>
                <c:pt idx="2">
                  <c:v>0</c:v>
                </c:pt>
                <c:pt idx="3">
                  <c:v>1</c:v>
                </c:pt>
                <c:pt idx="4">
                  <c:v>1</c:v>
                </c:pt>
                <c:pt idx="5">
                  <c:v>2</c:v>
                </c:pt>
                <c:pt idx="6">
                  <c:v>1</c:v>
                </c:pt>
                <c:pt idx="7">
                  <c:v>0</c:v>
                </c:pt>
                <c:pt idx="8">
                  <c:v>1</c:v>
                </c:pt>
                <c:pt idx="9">
                  <c:v>2</c:v>
                </c:pt>
                <c:pt idx="10">
                  <c:v>1</c:v>
                </c:pt>
                <c:pt idx="11">
                  <c:v>3</c:v>
                </c:pt>
                <c:pt idx="12">
                  <c:v>3</c:v>
                </c:pt>
                <c:pt idx="13">
                  <c:v>1</c:v>
                </c:pt>
                <c:pt idx="14">
                  <c:v>3</c:v>
                </c:pt>
                <c:pt idx="15">
                  <c:v>4</c:v>
                </c:pt>
                <c:pt idx="16">
                  <c:v>1</c:v>
                </c:pt>
                <c:pt idx="17">
                  <c:v>1</c:v>
                </c:pt>
                <c:pt idx="18">
                  <c:v>3</c:v>
                </c:pt>
                <c:pt idx="19">
                  <c:v>4</c:v>
                </c:pt>
                <c:pt idx="20">
                  <c:v>2</c:v>
                </c:pt>
                <c:pt idx="21">
                  <c:v>2</c:v>
                </c:pt>
                <c:pt idx="22">
                  <c:v>7</c:v>
                </c:pt>
                <c:pt idx="23">
                  <c:v>6</c:v>
                </c:pt>
                <c:pt idx="24">
                  <c:v>7</c:v>
                </c:pt>
                <c:pt idx="25">
                  <c:v>2</c:v>
                </c:pt>
                <c:pt idx="26">
                  <c:v>0</c:v>
                </c:pt>
                <c:pt idx="27">
                  <c:v>1</c:v>
                </c:pt>
              </c:numCache>
            </c:numRef>
          </c:val>
          <c:smooth val="0"/>
          <c:extLst>
            <c:ext xmlns:c16="http://schemas.microsoft.com/office/drawing/2014/chart" uri="{C3380CC4-5D6E-409C-BE32-E72D297353CC}">
              <c16:uniqueId val="{00000001-AFE5-4096-8DEE-2B396710C198}"/>
            </c:ext>
          </c:extLst>
        </c:ser>
        <c:dLbls>
          <c:showLegendKey val="0"/>
          <c:showVal val="0"/>
          <c:showCatName val="0"/>
          <c:showSerName val="0"/>
          <c:showPercent val="0"/>
          <c:showBubbleSize val="0"/>
        </c:dLbls>
        <c:smooth val="0"/>
        <c:axId val="19295423"/>
        <c:axId val="2036374191"/>
      </c:lineChart>
      <c:catAx>
        <c:axId val="1929542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6374191"/>
        <c:crosses val="autoZero"/>
        <c:auto val="1"/>
        <c:lblAlgn val="ctr"/>
        <c:lblOffset val="100"/>
        <c:noMultiLvlLbl val="0"/>
      </c:catAx>
      <c:valAx>
        <c:axId val="203637419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stud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9542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45C790F3916942843DC68AC2A9B349" ma:contentTypeVersion="12" ma:contentTypeDescription="Create a new document." ma:contentTypeScope="" ma:versionID="9245127a6b6cc574e02088d329e44c71">
  <xsd:schema xmlns:xsd="http://www.w3.org/2001/XMLSchema" xmlns:xs="http://www.w3.org/2001/XMLSchema" xmlns:p="http://schemas.microsoft.com/office/2006/metadata/properties" xmlns:ns3="f5160233-1707-4f62-ba14-bc69974a905b" xmlns:ns4="b59a1627-cbc0-4139-9b00-fd3393336b0b" targetNamespace="http://schemas.microsoft.com/office/2006/metadata/properties" ma:root="true" ma:fieldsID="090c81558b227a0793ac83e32af4bd95" ns3:_="" ns4:_="">
    <xsd:import namespace="f5160233-1707-4f62-ba14-bc69974a905b"/>
    <xsd:import namespace="b59a1627-cbc0-4139-9b00-fd3393336b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160233-1707-4f62-ba14-bc69974a90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9a1627-cbc0-4139-9b00-fd3393336b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DAE58-71F4-433E-A112-97237BFEB3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160233-1707-4f62-ba14-bc69974a905b"/>
    <ds:schemaRef ds:uri="b59a1627-cbc0-4139-9b00-fd3393336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55BEA0-8342-47DB-8B64-C83F6F3313E1}">
  <ds:schemaRefs>
    <ds:schemaRef ds:uri="http://schemas.microsoft.com/sharepoint/v3/contenttype/forms"/>
  </ds:schemaRefs>
</ds:datastoreItem>
</file>

<file path=customXml/itemProps3.xml><?xml version="1.0" encoding="utf-8"?>
<ds:datastoreItem xmlns:ds="http://schemas.openxmlformats.org/officeDocument/2006/customXml" ds:itemID="{A53165D2-5BAA-49CD-9B92-5C7949BCF3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6E6E219-C507-49DD-BA82-71A882C4BF38}">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31625</Words>
  <Characters>180267</Characters>
  <Application>Microsoft Office Word</Application>
  <DocSecurity>4</DocSecurity>
  <Lines>1502</Lines>
  <Paragraphs>4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wman</dc:creator>
  <cp:keywords/>
  <dc:description/>
  <cp:lastModifiedBy>Emily Bowman</cp:lastModifiedBy>
  <cp:revision>2</cp:revision>
  <dcterms:created xsi:type="dcterms:W3CDTF">2024-03-22T12:34:00Z</dcterms:created>
  <dcterms:modified xsi:type="dcterms:W3CDTF">2024-03-22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45C790F3916942843DC68AC2A9B349</vt:lpwstr>
  </property>
</Properties>
</file>